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0E0E2" w14:textId="35CC16D4" w:rsidR="00D32616" w:rsidRDefault="00D32616" w:rsidP="002E067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D32616">
        <w:rPr>
          <w:rFonts w:ascii="Times New Roman" w:hAnsi="Times New Roman" w:cs="Times New Roman"/>
          <w:b/>
          <w:bCs/>
        </w:rPr>
        <w:t>Supplementary Material</w:t>
      </w:r>
    </w:p>
    <w:p w14:paraId="562F3BFF" w14:textId="77777777" w:rsidR="00D32616" w:rsidRDefault="00D32616" w:rsidP="00D3261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7553A13D" w14:textId="40272EB4" w:rsidR="00D32616" w:rsidRDefault="00D32616" w:rsidP="00D3261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 w:hint="eastAsia"/>
          <w:b/>
          <w:bCs/>
        </w:rPr>
      </w:pPr>
      <w:r w:rsidRPr="00D32616">
        <w:rPr>
          <w:rFonts w:ascii="Times New Roman" w:hAnsi="Times New Roman" w:cs="Times New Roman"/>
          <w:b/>
          <w:bCs/>
        </w:rPr>
        <w:t>C</w:t>
      </w:r>
      <w:r w:rsidRPr="00D32616">
        <w:rPr>
          <w:rFonts w:ascii="Times New Roman" w:hAnsi="Times New Roman" w:cs="Times New Roman"/>
          <w:b/>
          <w:bCs/>
        </w:rPr>
        <w:t>atalogue</w:t>
      </w:r>
      <w:r>
        <w:rPr>
          <w:rFonts w:ascii="Times New Roman" w:hAnsi="Times New Roman" w:cs="Times New Roman"/>
          <w:b/>
          <w:bCs/>
        </w:rPr>
        <w:t xml:space="preserve"> of included 147 literatures</w:t>
      </w:r>
    </w:p>
    <w:p w14:paraId="426C8375" w14:textId="364989A7" w:rsidR="002E067A" w:rsidRDefault="006E7DAF" w:rsidP="002E067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1. </w:t>
      </w:r>
      <w:r w:rsidR="002E067A" w:rsidRPr="00CF74CE">
        <w:rPr>
          <w:rFonts w:ascii="Times New Roman" w:hAnsi="Times New Roman" w:cs="Times New Roman"/>
          <w:b/>
          <w:bCs/>
        </w:rPr>
        <w:t>Case series</w:t>
      </w:r>
      <w:r w:rsidR="002E067A">
        <w:rPr>
          <w:rFonts w:ascii="Times New Roman" w:hAnsi="Times New Roman" w:cs="Times New Roman"/>
          <w:b/>
          <w:bCs/>
        </w:rPr>
        <w:t xml:space="preserve"> (</w:t>
      </w:r>
      <w:r w:rsidR="002E067A" w:rsidRPr="00CD40B6">
        <w:rPr>
          <w:rFonts w:ascii="Times New Roman" w:hAnsi="Times New Roman" w:cs="Times New Roman"/>
          <w:b/>
          <w:bCs/>
        </w:rPr>
        <w:t>in order of</w:t>
      </w:r>
      <w:r w:rsidR="002E067A">
        <w:rPr>
          <w:rFonts w:ascii="Times New Roman" w:hAnsi="Times New Roman" w:cs="Times New Roman"/>
          <w:b/>
          <w:bCs/>
        </w:rPr>
        <w:t xml:space="preserve"> publication date)</w:t>
      </w:r>
    </w:p>
    <w:p w14:paraId="57FBF5F8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1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0" w:name="_neb8FF6E310_A68A_4960_9A6D_EF1183AD2A7C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onga M, Klein E, Castaneda-Zuniga W R, et al. The Forgotten Indwelling Ureteral Stent: A Urological Dilemma. The Journal of Urology, 1995,153(6):1817-1819.</w:t>
      </w:r>
      <w:bookmarkEnd w:id="0"/>
    </w:p>
    <w:p w14:paraId="78181C75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2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" w:name="_neb1F173619_3D59_4C5A_B052_CF5BFB5348F3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BORBOROGLU P G, KANE C J. CURRENT MANAGEMENT OF SEVERELY ENCRUSTED URETERAL STENTS WITH A LARGE ASSOCIATED STONE BURDEN. The Journal of Urology, 2000,164(3, Part 1):648-650.</w:t>
      </w:r>
      <w:bookmarkEnd w:id="1"/>
    </w:p>
    <w:p w14:paraId="5008ADE3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3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2" w:name="_neb0979C1CF_D228_4171_939E_F500C6A4B0DE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Kehinde E O, Al-Awadi K A, Tawheed A, et al. Factors affecting the fate of prolonged forgotten 'J' stents. Scand J Urol Nephrol, 2001,35(3):222-227.</w:t>
      </w:r>
      <w:bookmarkEnd w:id="2"/>
    </w:p>
    <w:p w14:paraId="7803C131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4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3" w:name="_nebB138CA1C_DDB2_499F_83AE_E3F1191E8F29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am J S, Gupta M. Tips and tricks for the management of retained ureteral stents. J Endourol, 2002,16(10):733-741.</w:t>
      </w:r>
      <w:bookmarkEnd w:id="3"/>
    </w:p>
    <w:p w14:paraId="43176BF0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5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4" w:name="_nebB200D3A0_9FC7_4B92_AC31_F0E9B6F5B4D6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ark K, Jeon S S, Park H, et al. Clinical features determining the fate of a long-term, indwelling, forgotten double J stents. Urol Res, 2004,32(6):416-420.</w:t>
      </w:r>
      <w:bookmarkEnd w:id="4"/>
    </w:p>
    <w:p w14:paraId="7494A8D5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6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5" w:name="_neb0A7AFBAC_81E1_460F_A932_7A5369E6A357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YEH C, CHEN C, LIN C, et al. A New Technique for Treating Forgotten Indwelling Ureteral Stents: Silk Loop Assisted Ureterorenoscopic Lithotripsy. The Journal of Urology, 2004,171(2, Part 1):719-721.</w:t>
      </w:r>
      <w:bookmarkEnd w:id="5"/>
    </w:p>
    <w:p w14:paraId="061DDAA2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7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6" w:name="_neb2FE5D2D1_2CAA_4ACF_8A69_11C7C3CB5E03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Singh V, Srinivastava A, Kapoor R, et al. Can the complicated forgotten indwelling ureteric stents be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ethal?.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Int Urol Nephrol, 2005,37(3):541-546.</w:t>
      </w:r>
      <w:bookmarkEnd w:id="6"/>
    </w:p>
    <w:p w14:paraId="42593804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8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7" w:name="_neb614E97F9_4C34_4C9E_BC39_234AE195546F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ravantinos E, Gravas S, Karatzas A D, et al. Forgotten, encrusted ureteral stents: a challenging problem with an endourologic solution. Journal of endourology, 2006,20(12):1045.</w:t>
      </w:r>
      <w:bookmarkEnd w:id="7"/>
    </w:p>
    <w:p w14:paraId="73C6D003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9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8" w:name="_neb49BAEFD9_8092_4E67_A43F_525E06835362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ron M, Ansari M S, Singh I, et al. Forgotten ureteral stents causing renal failure: multimodal endourologic treatment. J Endourol, 2006,20(6):423-428.</w:t>
      </w:r>
      <w:bookmarkEnd w:id="8"/>
    </w:p>
    <w:p w14:paraId="2D26E5C6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10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9" w:name="_neb071AFFDA_24F2_446C_B955_17FC1B1C2892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Rana A M, Sabooh A. Management strategies and results for severely encrusted retained ureteral stents. Journal of endourology, 2007,21(6):628.</w:t>
      </w:r>
      <w:bookmarkEnd w:id="9"/>
    </w:p>
    <w:p w14:paraId="484998F2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11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0" w:name="_neb06EB75B9_B900_4E32_9569_5A902F1990B4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costa-Miranda A M, Milner J, Turk T M. The FECal Double-J: a simplified approach in the management of encrusted and retained ureteral stents. J Endourol, 2009,23(3):409-415.</w:t>
      </w:r>
      <w:bookmarkEnd w:id="10"/>
    </w:p>
    <w:p w14:paraId="4A7D68B6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12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1" w:name="_neb692C9FCC_4F46_4128_AFAC_EE56748F0344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garwal M M, Singh S K, Mandal A K, et al. Endourologic management of forgotten encrusted ureteral stents: can ureteroscopic lithotripsy be avoided?. Surg Laparosc Endosc Percutan Tech, 2009,19(1):72-77.</w:t>
      </w:r>
      <w:bookmarkEnd w:id="11"/>
    </w:p>
    <w:p w14:paraId="4826DE11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lastRenderedPageBreak/>
        <w:t>[13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2" w:name="_neb64D90E84_38FC_4705_9DF2_EA342934B70C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isenberg M L, Lee K L, Stoller M L. Endoscopic management of retained renal foreign bodies. Urology, 2009,73(6):1189-1194.</w:t>
      </w:r>
      <w:bookmarkEnd w:id="12"/>
    </w:p>
    <w:p w14:paraId="162204C0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14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3" w:name="_nebD1B47D1D_3970_479B_8332_6584899E4235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Xu C, Tang H, Gao X, et al. Management of forgotten ureteral stents with holmium laser. Lasers Med Sci, 2009,24(2):140-143.</w:t>
      </w:r>
      <w:bookmarkEnd w:id="13"/>
    </w:p>
    <w:p w14:paraId="321CF3AC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15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4" w:name="_nebDECB8F0D_6BCD_4F56_AB5F_8B2CE32B715E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urthy K V R, Reddy S J, Prasad D V. Endourological management of forgotten encrusted ureteral stents. International Brazilian journal of urology, 2010,36(4):420-429.</w:t>
      </w:r>
      <w:bookmarkEnd w:id="14"/>
    </w:p>
    <w:p w14:paraId="1BBCD09F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16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5" w:name="_neb91FF2F37_9EEC_4B9F_AE39_BBB38A3B2159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Bostanci Y, Ozden E, Atac F, et al. Single session removal of forgotten encrusted ureteral stents: combined endourological approach. Urol Res, 2012,40(5):523-529.</w:t>
      </w:r>
      <w:bookmarkEnd w:id="15"/>
    </w:p>
    <w:p w14:paraId="359C3403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17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6" w:name="_neb127AE596_32C5_4DD7_A7B8_08BC481D120C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Rabani S M. Combined percutaneous and transurethral lithotripsy for forgotten ureteral stents with giant encrustation. Nephrourol Mon, 2012,4(4):633-635.</w:t>
      </w:r>
      <w:bookmarkEnd w:id="16"/>
    </w:p>
    <w:p w14:paraId="44841F2C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18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7" w:name="_nebED586F3D_C0A0_4C14_B876_897A9774D2D0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ancaktutar A A, Adanur ^, Reşorlu B, et al. The Forgotten Ureteral Stent in Children: From Diagnosis to Treatment. The Journal of urology, 2013,189(3):1054-1060.</w:t>
      </w:r>
      <w:bookmarkEnd w:id="17"/>
    </w:p>
    <w:p w14:paraId="1BACAAC9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19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8" w:name="_nebD393A1FB_6B19_46CF_86F2_83C3AD60F4F0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rkilata L, Ozgur B C, Sancaktutar A A, et al. Extracorporeal shock wave lithotripsy in the primary treatment of encrusted ureteral stents. Urolithiasis, 2015,43(4):379-384.</w:t>
      </w:r>
      <w:bookmarkEnd w:id="18"/>
    </w:p>
    <w:p w14:paraId="4A20A5A7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20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9" w:name="_nebC794A149_E774_419D_BD1E_3F883C60F165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Sohrab A, Aneesh S, Sureka S K, et al. Forgotten Reminders: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n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Experience with Managing 28 Forgotten Double-J Stents and Management of Related Complications. Indian journal of surgery, 2015,77(Suppl 3):1165-1171.</w:t>
      </w:r>
      <w:bookmarkEnd w:id="19"/>
    </w:p>
    <w:p w14:paraId="617FE031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21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20" w:name="_nebD17441A7_A210_4C96_9D75_D1ED8BCFF7B2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Zahran M H, Harraz A M, Taha D, et al. Studying the Morbidity and Renal Function Outcome of Missed Internal Ureteral Stents: A Matched Pair Analysis. Journal of endourology, 2015,29(9):17-1075.</w:t>
      </w:r>
      <w:bookmarkEnd w:id="20"/>
    </w:p>
    <w:p w14:paraId="01C8A08E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22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21" w:name="_neb78292FEF_6B98_4DF9_BEDC_FACF710CBC45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Ray R P, Mahapatra R S, Mondal P P, et al. Long-term complications of JJ stent and its management: A 5 years review. Urol Ann, 2015,7(1):41-45.</w:t>
      </w:r>
      <w:bookmarkEnd w:id="21"/>
    </w:p>
    <w:p w14:paraId="08C41885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23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22" w:name="_nebDCFA08B7_606D_45C7_9667_3EE7C648E75F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danur S, Ozkaya F. Challenges in treatment and diagnosis of forgotten/encrusted double-J ureteral stents: the largest single-center experience. Renal failure, 2016,38(6):920-926.</w:t>
      </w:r>
      <w:bookmarkEnd w:id="22"/>
    </w:p>
    <w:p w14:paraId="65ED4AE2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24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23" w:name="_nebC9B495EC_018F_4411_B0C6_5D23E20C3EB1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Devraj R. Retained DJ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tent :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In Terms of Morbidity and Management. International Journal of Contemporary Medical Research, 2016.</w:t>
      </w:r>
      <w:bookmarkEnd w:id="23"/>
    </w:p>
    <w:p w14:paraId="5B5EA325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25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24" w:name="_nebEB458AEB_6A6E_4743_B068_E80F1613A4F6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urtaza B, Alvi S. Forgotten Ureteral Stents: An Avoidable Morbidity. J Coll Physicians Surg Pak, 2016,26(3):208-212.</w:t>
      </w:r>
      <w:bookmarkEnd w:id="24"/>
    </w:p>
    <w:p w14:paraId="58A5B84D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26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25" w:name="_nebDFCC7C9E_2337_4BB3_8833_5AEFD7CAC4B9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Nerli R, Magdum P, Sharma V, et al. Forgotten/retained double J ureteric stents: A source of severe morbidity in children. African journal of paediatric surgery, 2016,13(1):32-35.</w:t>
      </w:r>
      <w:bookmarkEnd w:id="25"/>
    </w:p>
    <w:p w14:paraId="689C5775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27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26" w:name="_neb1B55D259_3DDD_4740_8643_6931AC399D1B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Jhanwar A, Bansal A, Prakash G, et al. Endourological Management of Forgotten Double J Ureteral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lastRenderedPageBreak/>
        <w:t>Stents: A Single Centre Study. SM Journal of Urology, 2017,3(1):1-3.</w:t>
      </w:r>
      <w:bookmarkEnd w:id="26"/>
    </w:p>
    <w:p w14:paraId="50D41C83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28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27" w:name="_neb512C7B33_73A1_4A8A_8326_13E2E77527F9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olat H, Yucel M O, Utangac M M, et al. Management of Forgotten Ureteral Stents: Relationship Between Indwelling Time and Required Treatment Approaches. Balkan Med J, 2017,34(4):301-307.</w:t>
      </w:r>
      <w:bookmarkEnd w:id="27"/>
    </w:p>
    <w:p w14:paraId="7456B4D7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29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28" w:name="_nebC6264C5D_8CEC_4763_8F1F_2030EAB026FF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bdelaziz A Y, Fouda W B, Mosharafa A A, et al. Forgotten ureteral stents: Risk factors, complications and management. African journal of urology, 2018,24(1):28-33.</w:t>
      </w:r>
      <w:bookmarkEnd w:id="28"/>
    </w:p>
    <w:p w14:paraId="3D64817C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30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29" w:name="_nebF9667ACB_EF8D_449A_A3D1_8703CADC6F43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Kartal I G, Baylan B, Gok A, et al. The Association of Encrustation and Ureteral Stent Indwelling Time in Urolithiasis and KUB Grading System. Urol J, 2018,15(6):323-328.</w:t>
      </w:r>
      <w:bookmarkEnd w:id="29"/>
    </w:p>
    <w:p w14:paraId="53C842BE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31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30" w:name="_neb8A68086C_D011_4782_A16F_8F126B62675A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l-Tatawy H, El-Abd A S, Gameel T A, et al. Management of 'forgotten' encrusted JJ stents using extracorporeal shockwave lithotripsy: A single-centre experience. Arab Journal of Urology, 2019,17(2):132-137.</w:t>
      </w:r>
      <w:bookmarkEnd w:id="30"/>
    </w:p>
    <w:p w14:paraId="44B564EA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32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31" w:name="_nebD14E0F48_C1EF_4349_B80A_39A5342460B9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lker V, Celik O. Endoscopic, Single-Session Management of Encrusted, Forgotten Ureteral Stents. Medicina (Kaunas), 2019,55(3).</w:t>
      </w:r>
      <w:bookmarkEnd w:id="31"/>
    </w:p>
    <w:p w14:paraId="7DED4271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33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32" w:name="_neb57661282_CF49_4F87_B365_AEED860BFCCA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atil S, Raghuvanshi K, Jain D K, et al. Forgotten ureteral double-J stents and related complications: a real-world experience. African journal of urology, 2020,26(1):1-5.</w:t>
      </w:r>
      <w:bookmarkEnd w:id="32"/>
    </w:p>
    <w:p w14:paraId="121AD64D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34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33" w:name="_neb5E63F9B1_ACD4_4D31_B678_FB1C4540A215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Vajpeyi V, Chipde S, Khan F A, et al. Forgotten double-J stent: Experience of a tertiary care center. Urol Ann, 2020,12(2):138-143.</w:t>
      </w:r>
      <w:bookmarkEnd w:id="33"/>
    </w:p>
    <w:p w14:paraId="2A9BF528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35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34" w:name="_nebE2746E0B_1188_4E40_A19B_A766E955E0CC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awfeek A M, Elmoazen M, Saafan A, et al. Simultaneous antegrade and retrograde endourological approach in Galdakao-modified supine Valdivia position for the management of missed stents associated with complex renal stones: a non-randomized pilot study. International urology and nephrology, 2021,53(2):211-217.</w:t>
      </w:r>
      <w:bookmarkEnd w:id="34"/>
    </w:p>
    <w:p w14:paraId="3C18C750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36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35" w:name="_nebB3BBD459_508D_46B3_8D03_94E783C933DB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grawal M, Gite V A, Sankapal P, et al. Retained ureteral stents, an avoidable source of morbidity: 10 years experience from a single tertiary care centre. Pan Afr Med J, 2022,42:68.</w:t>
      </w:r>
      <w:bookmarkEnd w:id="35"/>
    </w:p>
    <w:p w14:paraId="1DA3225A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37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36" w:name="_neb9BBA5F1E_99D1_4528_84EB_EA16ECB46209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Connelly Z M, Pilet H, Rees C D, et al. Do ureteral stent diameter and length or patient demographics play a role in stent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ncrustation?.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Canadian Urological Association journal, 2022,16(9).</w:t>
      </w:r>
      <w:bookmarkEnd w:id="36"/>
    </w:p>
    <w:p w14:paraId="1669ABD1" w14:textId="77777777" w:rsidR="002E067A" w:rsidRDefault="002E067A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38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37" w:name="_neb181D3CAC_8D7D_44A1_AEFF_504BE4804E23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Xie D, Hu C, Gu D, et al. Experiences in managing different consequences of forgotten ureteral stents. Urology annals, 2022,14(2):141-146.</w:t>
      </w:r>
      <w:bookmarkEnd w:id="37"/>
    </w:p>
    <w:p w14:paraId="7EB54D09" w14:textId="77777777" w:rsidR="002E067A" w:rsidRDefault="002E067A" w:rsidP="002E067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BCCC086" w14:textId="31FC6D3B" w:rsidR="00E739BA" w:rsidRDefault="006E7DAF" w:rsidP="002E067A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2. </w:t>
      </w:r>
      <w:r w:rsidR="00CF74CE" w:rsidRPr="00CF74CE">
        <w:rPr>
          <w:rFonts w:ascii="Times New Roman" w:hAnsi="Times New Roman" w:cs="Times New Roman"/>
          <w:b/>
          <w:bCs/>
        </w:rPr>
        <w:t>Case report</w:t>
      </w:r>
      <w:r w:rsidR="00CD40B6">
        <w:rPr>
          <w:rFonts w:ascii="Times New Roman" w:hAnsi="Times New Roman" w:cs="Times New Roman"/>
          <w:b/>
          <w:bCs/>
        </w:rPr>
        <w:t xml:space="preserve"> (</w:t>
      </w:r>
      <w:r w:rsidR="00CD40B6" w:rsidRPr="00CD40B6">
        <w:rPr>
          <w:rFonts w:ascii="Times New Roman" w:hAnsi="Times New Roman" w:cs="Times New Roman"/>
          <w:b/>
          <w:bCs/>
        </w:rPr>
        <w:t>in order of</w:t>
      </w:r>
      <w:r w:rsidR="00CD40B6">
        <w:rPr>
          <w:rFonts w:ascii="Times New Roman" w:hAnsi="Times New Roman" w:cs="Times New Roman"/>
          <w:b/>
          <w:bCs/>
        </w:rPr>
        <w:t xml:space="preserve"> publication date)</w:t>
      </w:r>
    </w:p>
    <w:p w14:paraId="0F29C60F" w14:textId="614A9FEA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 [1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38" w:name="_nebE6D4E40D_F27D_4AE1_A983_D1CEC4177B43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chulze K A, Wettlaufer J N, Oldani G. Encrustation and stone formation: complication of indwelling ureteral stents. Urology, 1985,25(6):616-619.</w:t>
      </w:r>
      <w:bookmarkEnd w:id="38"/>
    </w:p>
    <w:p w14:paraId="509FEF4F" w14:textId="06E5CB99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lastRenderedPageBreak/>
        <w:t xml:space="preserve">  [2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39" w:name="_nebB9BDB087_50FB_4F57_AFA9_F17246FBA98E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ersky L, Lockhart J J, Karp R, et al. The overlooked, retained Double J stent. Urology, 1990,36(6):519-521.</w:t>
      </w:r>
      <w:bookmarkEnd w:id="39"/>
    </w:p>
    <w:p w14:paraId="22AC9CF1" w14:textId="38C05C2A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 [3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40" w:name="_neb68652AEA_F484_4269_9191_03C266E368F5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REMBRINK K, GOEPEL M, MEYER-SCHWICKERATH M. The forgotten double J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tent :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case report of a multifractured ureter stent. Urologia internationalis, 1992,49(2):119-120.</w:t>
      </w:r>
      <w:bookmarkEnd w:id="40"/>
    </w:p>
    <w:p w14:paraId="530D8AF6" w14:textId="469C77D9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 [4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41" w:name="_nebE10BBF8A_C8FF_4E62_A727_54459438CAE3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Fishman J R, Presto A R. The forgotten ureteral stent. West J Med, 1994,160(6):569-570.</w:t>
      </w:r>
      <w:bookmarkEnd w:id="41"/>
    </w:p>
    <w:p w14:paraId="4998EF29" w14:textId="7BAE8955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 [5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42" w:name="_nebB81FA2DA_FAE2_47C2_B349_325194471BD8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lker Y, Turkeri L, Dillioglugil O, et al. Spontaneous fracture of indwelling ureteral stents in patients treated with extracorporeal shock wave lithotripsy: two case reports. Int Urol Nephrol, 1996,28(1):15-19.</w:t>
      </w:r>
      <w:bookmarkEnd w:id="42"/>
    </w:p>
    <w:p w14:paraId="0B1BD209" w14:textId="71D78959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 [6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43" w:name="_neb23CFAAC6_C16C_497F_A644_67D85E8F996E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omers W J. Management of forgotten or retained indwelling ureteral stents. Urology (Ridgewood, N.J.), 1996,47(3):431-435.</w:t>
      </w:r>
      <w:bookmarkEnd w:id="43"/>
    </w:p>
    <w:p w14:paraId="45556A74" w14:textId="74BD04C1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 [7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44" w:name="_neb614059BB_986F_443F_87DC_A82A8A9D823A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dsan O, Guner E, Ozturk B, et al. Spontaneous fragmentation of a double J stent. Int Urol Nephrol, 1997,29(3):307-311.</w:t>
      </w:r>
      <w:bookmarkEnd w:id="44"/>
    </w:p>
    <w:p w14:paraId="78E1AD0B" w14:textId="126C4FD6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 [8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45" w:name="_neb2B9A2B7B_2433_4597_8E34_C9C4F875CBA4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ckiernan J, Katz A, Goluboff E. A long-forgotten ureteral stent. Urology (Ridgewood, N.J.), 1997,49(4):622-623.</w:t>
      </w:r>
      <w:bookmarkEnd w:id="45"/>
    </w:p>
    <w:p w14:paraId="04B87516" w14:textId="603F719F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 [9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46" w:name="_nebEF7A6570_9424_463E_AF03_C66C2F399920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homas J A, Fenn N J, Ponsford A, et al. Extraction by extracorporeal shock wave lithotripsy of a forgotten ureteric stent after cystectomy. Br J Urol, 1998,81(4):643-644.</w:t>
      </w:r>
      <w:bookmarkEnd w:id="46"/>
    </w:p>
    <w:p w14:paraId="33708AA9" w14:textId="7CF6D965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10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47" w:name="_nebAB051CE5_05C9_455B_A8C7_36A759306675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ohan-Pillai K, Keeley F J, Moussa S A, et al. Endourological management of severely encrusted ureteral stents. J Endourol, 1999,13(5):377-379.</w:t>
      </w:r>
      <w:bookmarkEnd w:id="47"/>
    </w:p>
    <w:p w14:paraId="7F843BAC" w14:textId="24FEE277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11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48" w:name="_neb56BAC292_86BB_4064_8A11_781AE9FA4197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otwald T F, Peschel R, Frauscher F, et al. Indwelling ureteral stent fragmentation with severe encrustation and stone formation. J Urol, 1999,162(3 Pt 1):788.</w:t>
      </w:r>
      <w:bookmarkEnd w:id="48"/>
    </w:p>
    <w:p w14:paraId="0EF2443A" w14:textId="6142C2EC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12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49" w:name="_neb76150442_11D4_4719_B3F2_41FCA4F9D9EF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athish K S, Swami G. Urinary incontinence: an unusual manifestation of a forgotten stent. BJU Int, 1999,83(3):362.</w:t>
      </w:r>
      <w:bookmarkEnd w:id="49"/>
    </w:p>
    <w:p w14:paraId="7F301997" w14:textId="593CD3D0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13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50" w:name="_neb5E0B92BB_DAF0_45CB_B01F_1CFF3B563760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gnjatovic I, Stojkovic I. Trapping of the double-J stent in the urinary tract eight years after extracorporeal shock wave lithotripsy. International urology and nephrology, 2000,32(1):29-31.</w:t>
      </w:r>
      <w:bookmarkEnd w:id="50"/>
    </w:p>
    <w:p w14:paraId="7352C2B8" w14:textId="0D96CAFA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14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51" w:name="_nebDDF7F73B_E349_4981_8928_D37AAE959D45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vil K D, Suresh G. Incorporation of a forgotten stent into the ureteral wall. J Urol, 2001,165(6 Pt 1):1991-1992.</w:t>
      </w:r>
      <w:bookmarkEnd w:id="51"/>
    </w:p>
    <w:p w14:paraId="4904F944" w14:textId="6CF58853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15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52" w:name="_nebF1BC0E49_C3FE_482E_8CB3_043D0D35CD43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erera N D, Wijewardena M. Removal of severely encrusted forgotten ureteral stents by minimal access techniques. Ceylon Med J, 2002,47(1):27.</w:t>
      </w:r>
      <w:bookmarkEnd w:id="52"/>
    </w:p>
    <w:p w14:paraId="5EDB793F" w14:textId="227BB823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16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53" w:name="_neb371AA95C_4A07_452B_B5E0_207DFDF2F28C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hen C, Li C, Ke H, et al. Double J Stent Forgotten For 7 Years: A Case Report. The Kaohsiung Journal of Medical Sciences, 2003,19(2):84-86.</w:t>
      </w:r>
      <w:bookmarkEnd w:id="53"/>
    </w:p>
    <w:p w14:paraId="24C75409" w14:textId="7F53E469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lastRenderedPageBreak/>
        <w:t xml:space="preserve"> [17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54" w:name="_nebCE355435_9119_4352_8FD6_A17C46955434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oyupek S, Oksay T, Koşar A. Fragmentation of a forgotten double J stent and excreted with urine: case report. International urology and nephrology, 2003,35(1):91-92.</w:t>
      </w:r>
      <w:bookmarkEnd w:id="54"/>
    </w:p>
    <w:p w14:paraId="0DEF9133" w14:textId="506E9E35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18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55" w:name="_neb20D1399C_1579_4844_BFAA_CC7328CD3035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Yenicesu M, Aydur E, Yildirim I, et al. A long-forgotten indwelling ureteral stent in a renal transplant patient. Transplantation Proceedings, 2004,36(5):1395-1397.</w:t>
      </w:r>
      <w:bookmarkEnd w:id="55"/>
    </w:p>
    <w:p w14:paraId="3AA20049" w14:textId="3EB84014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19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56" w:name="_nebA3397744_39E5_4006_896D_231AB38C3CE2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Jiang J, Zhu F Q, Jiang Q, et al. Extraction of a long-forgotten ureteral stent by ureteroscopic pneumatic lithotripsy. Chin Med J (Engl), 2004,117(9):1435-1436.</w:t>
      </w:r>
      <w:bookmarkEnd w:id="56"/>
    </w:p>
    <w:p w14:paraId="73F1B12E" w14:textId="3D7F1D87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20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57" w:name="_neb57D6BB03_FB52_4343_9661_D590F1DB0FCF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adhok B, Desai R, Duttaroy D, et al. Forgotten indwelling Double-J ureteral stent: a case report and suggested treatment algorithm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 .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Bombay Med J, 2004(46):545.</w:t>
      </w:r>
      <w:bookmarkEnd w:id="57"/>
    </w:p>
    <w:p w14:paraId="1A27288D" w14:textId="509C8AD9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21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58" w:name="_neb62C63B22_DAC9_48D3_BEEA_11BBFC7EC83B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Romanowsky I, Lupu L, Lismer L, et al. Percutaneous nephrolithotomy in transplanted kidney--forgotten stent with complete staghorn and large bladder stone. Case report. Transpl Int, 2005,17(12):877-879.</w:t>
      </w:r>
      <w:bookmarkEnd w:id="58"/>
    </w:p>
    <w:p w14:paraId="6B4B5FFE" w14:textId="208799A0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22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59" w:name="_neb7B91D061_EC10_4FAB_83E6_1D5362D565BB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olat F, Yeşil S, Kiraç M, et al. An uncommon application of shock wave lithotripsy: encrusted double pigtail ureteral stent. International urology and nephrology, 2005,37(2):231-233.</w:t>
      </w:r>
      <w:bookmarkEnd w:id="59"/>
    </w:p>
    <w:p w14:paraId="45AE8B02" w14:textId="0D1D4D18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23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60" w:name="_nebAE9B9A6A_40E5_4FFD_94AF_96D799A16154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utorino R, Maschio A, Pane U, et al. The forgotten stent: late complication in a patient with neobladder. TheScientificWorld, 2006,6:410-412.</w:t>
      </w:r>
      <w:bookmarkEnd w:id="60"/>
    </w:p>
    <w:p w14:paraId="5417AFC1" w14:textId="38234D83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24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61" w:name="_neb88CE4B31_F94E_4E3B_BACA_CB7B03535FCC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Bhansali M, Patankar S, Dobhada S. Laparoscopic management of a retained heavily encrusted ureteral stent. Int J Urol, 2006,13(8):1141-1143.</w:t>
      </w:r>
      <w:bookmarkEnd w:id="61"/>
    </w:p>
    <w:p w14:paraId="2BBE6BC3" w14:textId="3D61727B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25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62" w:name="_nebB596D0B5_2251_4F4E_AE3A_267342358866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isner B, Kim H, Sacco D. Repeat knot formation in a patient with an indwelling ureteral stent. Int Braz J Urol, 2006,32(3):308-309.</w:t>
      </w:r>
      <w:bookmarkEnd w:id="62"/>
    </w:p>
    <w:p w14:paraId="4338D9DA" w14:textId="5E71B4FE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26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63" w:name="_neb6A53AB6B_2363_44C2_88F0_0BB5326C62EA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am M. Long-neglected stent in a transplanted kidney. Kidney International, 2007,71(1):5.</w:t>
      </w:r>
      <w:bookmarkEnd w:id="63"/>
    </w:p>
    <w:p w14:paraId="770A5B01" w14:textId="4B396C15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27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64" w:name="_nebF7478456_AA36_4DCC_AB56_B5F14DEC221A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uhse G, Piechota H, Scheffold C, et al. Multiorgan failure 17 years after initial stone therapy: forgotten ureteral stent in a horseshoe kidney. Eur Urol, 2007,52(6):1784-1787.</w:t>
      </w:r>
      <w:bookmarkEnd w:id="64"/>
    </w:p>
    <w:p w14:paraId="63523B42" w14:textId="74F44C79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28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65" w:name="_neb1B73939B_6C41_4F50_9AB7_593FC51140DC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Whetstone J L, Smaldone M C, Gibbons E P, et al. Complete ureteral stent encrustation managed with serial nephroscopy and laser lithotripsy. Urology, 2007,69(3):515-576.</w:t>
      </w:r>
      <w:bookmarkEnd w:id="65"/>
    </w:p>
    <w:p w14:paraId="64B84398" w14:textId="5B26BEE8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29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66" w:name="_nebC80B75F9_C0D6_4935_8D61_1AADD4E67D25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hivde S R, Joshi P, Jamkhandikar R. Extrusion of double J stent: a rare complication. Urology, 2008,71(5):814-815.</w:t>
      </w:r>
      <w:bookmarkEnd w:id="66"/>
    </w:p>
    <w:p w14:paraId="0C05F849" w14:textId="7876BB58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30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67" w:name="_neb56617112_8E6F_4D87_9446_CA194C4B8298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upta R, Modi P, Rizvi J. Vanishing shaft of a double-j stent. Urol J, 2008,5(4):277-279.</w:t>
      </w:r>
      <w:bookmarkEnd w:id="67"/>
    </w:p>
    <w:p w14:paraId="5C12C8BB" w14:textId="7DFE22D7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31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68" w:name="_neb32660426_ECE5_4C56_A783_A9B62207F395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cke T H, Hallmann S, Ruttloff J. Multimodal stone therapy for two forgotten and encrusted ureteral stents: a case report. Cases journal, 2009,2(1):106.</w:t>
      </w:r>
      <w:bookmarkEnd w:id="68"/>
    </w:p>
    <w:p w14:paraId="57ABA152" w14:textId="198B8652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32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69" w:name="_neb71B7BC9A_CA57_42DD_A2F9_D879BDE73948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Ivica S, Dragan S. Long-term indwelling double-J stents: bulky kidney and urinary bladder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lastRenderedPageBreak/>
        <w:t>calculosis, spontaneous intraperitoneal perforation of the kidney and peritonitis as a result of "forgotten" double-J stent. Vojnosanit Pregl, 2009,66(3):242-244.</w:t>
      </w:r>
      <w:bookmarkEnd w:id="69"/>
    </w:p>
    <w:p w14:paraId="6E58BC80" w14:textId="18ACC724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33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70" w:name="_neb4D64FD93_5485_4FFB_AA7F_C408F3C84292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ee S W, Kim J H. Renocolic fistula secondary to a perinephric abscess: a late complication of a forgotten double J stent. J Korean Med Sci, 2009,24(5):960-962.</w:t>
      </w:r>
      <w:bookmarkEnd w:id="70"/>
    </w:p>
    <w:p w14:paraId="5D44620D" w14:textId="37607144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34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71" w:name="_neb0B9A4AE4_8650_4643_A49C_E97D6C4A3F6E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Seedat Y, Adam A. Flank pain, haematuria and poor patient compliance: beware the 'forgotten' JJ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tent!.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S Afr Med J, 2009,99(12):860-861.</w:t>
      </w:r>
      <w:bookmarkEnd w:id="71"/>
    </w:p>
    <w:p w14:paraId="237267C3" w14:textId="09E61898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35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72" w:name="_neb95C6FA1F_3BDF_4132_9476_629C4BDCFD50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engottayan V K, Vasudeva P, Goel A, et al. Incontinence due to fragmentation of forgotten ureteral stent: an unusual complication. Urology, 2009,74(6):1230-1231.</w:t>
      </w:r>
      <w:bookmarkEnd w:id="72"/>
    </w:p>
    <w:p w14:paraId="770371E9" w14:textId="5B4A3F5B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36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73" w:name="_neb0EC47C2E_C582_4FF6_A7C2_87E83F68DC1A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sai C, Shen J, Huang S, et al. Use of a Holmium Laser to Treat a Forgotten Double-J Stent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With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Whole Stent Encrustations: A Case Report. The Kaohsiung Journal of Medical Sciences, 2009,25(10):567-571.</w:t>
      </w:r>
      <w:bookmarkEnd w:id="73"/>
    </w:p>
    <w:p w14:paraId="5A360230" w14:textId="4A6D727B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37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74" w:name="_nebB7489FBD_75C7_4ED6_AAA8_283AD6D4A52F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Yang P K, Agarwal D, Corcoran N. A disastrous sequela of a missed ureteric stent. Medical journal of Australia, 2009,191(10):567-568.</w:t>
      </w:r>
      <w:bookmarkEnd w:id="74"/>
    </w:p>
    <w:p w14:paraId="64FEBFBB" w14:textId="63CDAC27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38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75" w:name="_neb31931474_27C2_4503_81D9_B3C78321241F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Veltman Y, Shields J M, Ciancio G, et al. Percutaneous nephrolithotomy and cystolithalapaxy for a "forgotten" stent in a transplant kidney: case report and literature review. Clin Transplant, 2010,24(1):112-117.</w:t>
      </w:r>
      <w:bookmarkEnd w:id="75"/>
    </w:p>
    <w:p w14:paraId="1C0E500A" w14:textId="64523B58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39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76" w:name="_nebFC4BDE13_113E_49CE_BBD1_449D4D570775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hallal Y, Khallouk A, El F M, et al. Risk factor analysis and management of ureteral double-j stent complications. Rev Urol, 2010,12(2-3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):e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147-e151.</w:t>
      </w:r>
      <w:bookmarkEnd w:id="76"/>
    </w:p>
    <w:p w14:paraId="6C2140B5" w14:textId="41BB7D61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40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77" w:name="_nebF7AC4665_129F_4BF5_91D1_6E811000B643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avis P, Corcoran N, Cato A, et al. Images for surgeons. The forgotten ureteric stent. ANZ J Surg, 2010,80(6):453-454.</w:t>
      </w:r>
      <w:bookmarkEnd w:id="77"/>
    </w:p>
    <w:p w14:paraId="52BC5EFB" w14:textId="50C5C6FB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41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78" w:name="_neb7F0F552F_B556_46EE_85A0_0D001CBF762A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Jolly E C, Adshead J M, Farrington K. The retained stent: forgotten but not gone. Kidney International, 2010,77(3):260.</w:t>
      </w:r>
      <w:bookmarkEnd w:id="78"/>
    </w:p>
    <w:p w14:paraId="1F94AD82" w14:textId="4E6F75BB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42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79" w:name="_neb26D6892B_2BC0_4FFC_8B08_8859C8DF8F28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Niranjan A, Agarwal N, Agarwal V, et al. Enigma of forgotten double J stent. Saudi J Kidney Dis Transpl, 2010,21(1):157-159.</w:t>
      </w:r>
      <w:bookmarkEnd w:id="79"/>
    </w:p>
    <w:p w14:paraId="25D12467" w14:textId="25046C04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43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80" w:name="_neb52F6830D_2A69_4550_A9BA_48B72586C871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iridhar V, Natarajan K, Hegde P. Migration of forgotten stent into renal pelvis. Indian J Urol, 2011,27(2):282-283.</w:t>
      </w:r>
      <w:bookmarkEnd w:id="80"/>
    </w:p>
    <w:p w14:paraId="636E4487" w14:textId="35B08A34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44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81" w:name="_nebA9055FD3_C0E9_408C_AA0A_D74224AA1574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urtaza B, Niaz W A, Akmal M, et al. A rare complication of forgotten ureteral stent. Journal of the College of Physicians and Surgeons--Pakistan, 2011,21(3):190-192.</w:t>
      </w:r>
      <w:bookmarkEnd w:id="81"/>
    </w:p>
    <w:p w14:paraId="1847E954" w14:textId="50B2C1EF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45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82" w:name="_neb7210DCB9_7C7C_4E1C_8F83_4658D2F06872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Nikkhou K, Kaimakliotis H Z, Singh D. Fractured Retained Ureteral Stent in a Patient Lost to Follow-up. Journal of endourology, 2011,25(12):1829-1830.</w:t>
      </w:r>
      <w:bookmarkEnd w:id="82"/>
    </w:p>
    <w:p w14:paraId="19CEFFC7" w14:textId="74C6CDE1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lastRenderedPageBreak/>
        <w:t xml:space="preserve"> [46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83" w:name="_neb6AA3ACF1_7941_4134_8ABC_F73F77256DB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ingh D, Goel A, Ahmed N, et al. Forgotten stent leading to complex panurinary stone: single-sitting endourologic management. BMJ Case Rep, 2011,2011.</w:t>
      </w:r>
      <w:bookmarkEnd w:id="83"/>
    </w:p>
    <w:p w14:paraId="35373AFA" w14:textId="09D52BB3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47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84" w:name="_nebF734F650_60C0_4EB6_814F_CE71B954F034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Wu Z P, Zhao X K, Zhong Z H, et al. Management of the bilateral forgotten ureteral stents with open surgery. Urol Res, 2011,39(4):315-318.</w:t>
      </w:r>
      <w:bookmarkEnd w:id="84"/>
    </w:p>
    <w:p w14:paraId="22DE5FD0" w14:textId="51FA2859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48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85" w:name="_nebA1BB560E_E0B1_4A84_8E82_F330D0655DC4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Kawahara T, Ishida H, Kubota Y, et al. Ureteroscopic removal of forgotten ureteral stent. BMJ Case Rep, 2012,2012.</w:t>
      </w:r>
      <w:bookmarkEnd w:id="85"/>
    </w:p>
    <w:p w14:paraId="480E83FB" w14:textId="04EAD2A0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49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86" w:name="_neb7E97202B_BA95_4936_AC49_3A5B23CBE0FA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Kawahara T, Ito H, Terao H, et al. Encrusted Ureteral Stent Retrieval Using Flexible Ureteroscopy with a Ho: YAG Laser. Case Rep Med, 2012,2012:862539.</w:t>
      </w:r>
      <w:bookmarkEnd w:id="86"/>
    </w:p>
    <w:p w14:paraId="6FEA10B8" w14:textId="3F9EF401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50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87" w:name="_neb4EBF51D6_1D59_4D96_8BC1_9532C988E387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Kelkar V, Patil D. Management of forgotten double J stent and severe multiple large encrusted stones in the bladder and renal pelvis. Cent European J Urol, 2012,65(4):238-241.</w:t>
      </w:r>
      <w:bookmarkEnd w:id="87"/>
    </w:p>
    <w:p w14:paraId="01904933" w14:textId="5003A6D3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51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88" w:name="_nebB01E3293_499A_400A_9017_FFB9A76C4D8C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Wani B, Upadhey R, Rathod V, et al. Forgotten long-term indwelling double "J" stent. Saudi J Kidney Dis Transpl, 2012,23(5):1043-1045.</w:t>
      </w:r>
      <w:bookmarkEnd w:id="88"/>
    </w:p>
    <w:p w14:paraId="1754E1CD" w14:textId="3723CC09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52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89" w:name="_nebF6229909_DAD4_42FD_8A27_5393C44DF3E3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Lai D, He Y, Dai Y, et al. A long-forgotten indwelling single-J stent in a transplant kidney. Journal of the College of Physicians and Surgeons--Pakistan, 2014,24 Suppl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2:S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152-S154.</w:t>
      </w:r>
      <w:bookmarkEnd w:id="89"/>
    </w:p>
    <w:p w14:paraId="2E6738C3" w14:textId="735757DF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53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90" w:name="_neb1457CB1D_1821_40B2_8734_268DC353E8EE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Wu F M W, Lim M, Deng Z, et al. Successful Endourological Management of the </w:t>
      </w:r>
      <w:r>
        <w:rPr>
          <w:rFonts w:ascii="宋体" w:eastAsia="宋体" w:cs="宋体" w:hint="eastAsia"/>
          <w:color w:val="000000"/>
          <w:kern w:val="0"/>
          <w:sz w:val="20"/>
          <w:szCs w:val="20"/>
        </w:rPr>
        <w:t>‘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Forgotten' Stent in a Transplanted Kidney. Urologia internationalis, 2014,92(3):373-376.</w:t>
      </w:r>
      <w:bookmarkEnd w:id="90"/>
    </w:p>
    <w:p w14:paraId="48F9542A" w14:textId="78D307B6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54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91" w:name="_neb5333D7CE_1C6B_4631_B4DE_63961264A6E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uri A, Priyadarshi V, Raizada N, et al. Forgotten DJ Stent with a Large Calculus at Its Distal End in an Ileal Conduit Diversion. Case reports in urology, 2014,2014:684651-684653.</w:t>
      </w:r>
      <w:bookmarkEnd w:id="91"/>
    </w:p>
    <w:p w14:paraId="201E9DBF" w14:textId="52DBBB24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55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92" w:name="_neb64AC20C9_6B3E_44D3_9DB9_F9EDFC31B0D6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lshumrani G. Percutaneous Antegrade Removal of Encrusted Broken Double J Ureteric Stent Using a Snare. West Indian Med J, 2014,63(5):517-520.</w:t>
      </w:r>
      <w:bookmarkEnd w:id="92"/>
    </w:p>
    <w:p w14:paraId="5196794F" w14:textId="52A72ED1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56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93" w:name="_neb050BA1F5_F99B_4885_AD05_A860C15A87CE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Bardapure M, Sharma A, Hammad A. Forgotten ureteric stents in renal transplant recipients: three case reports. Saudi journal of kidney diseases and transplantation, 2014,25(1):109-112.</w:t>
      </w:r>
      <w:bookmarkEnd w:id="93"/>
    </w:p>
    <w:p w14:paraId="14B8AC23" w14:textId="72BBE07D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57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94" w:name="_neb26E07FD2_F3C6_4BA3_A51B_17F28468444F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haudhary R, Singh K, Dausage C, et al. Forgotten double J stents with a 'Houdini'-like vanishing act. BMJ Case Rep, 2014,2014.</w:t>
      </w:r>
      <w:bookmarkEnd w:id="94"/>
    </w:p>
    <w:p w14:paraId="0BB0656D" w14:textId="2CA01013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58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95" w:name="_nebF3FF7EB9_15F8_4BB6_939F_A0C8BC6C4519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sero T, Hamamoto S, Koiwa S, et al. Combined endoscopic surgery in the prone-split leg position for successful single-session removal of an encrusted ureteral stent: a case report. J Med Case Rep, 2014,8:128.</w:t>
      </w:r>
      <w:bookmarkEnd w:id="95"/>
    </w:p>
    <w:p w14:paraId="092FCE9B" w14:textId="13957BB3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59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96" w:name="_nebB2190DE3_51F1_4A40_9457_6630E56AF09F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oel H K, Kundu A K, Maji T K, et al. Retained fragmented double J ureteric stent: A report of four cases with review of the literature. Saudi journal of kidney diseases and transplantation, 2015,26(4):747-750.</w:t>
      </w:r>
      <w:bookmarkEnd w:id="96"/>
    </w:p>
    <w:p w14:paraId="0A15D924" w14:textId="68B750DA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lastRenderedPageBreak/>
        <w:t xml:space="preserve"> [60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97" w:name="_neb0467811A_ECF9_4AEC_B602_03BF157258B9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Hikmet T, Sercan S, Ugur O H, et al. A New Method for Fragmented Ureteral Stent Extraction: Flexible Renoscopy. Urol Case Rep, 2015,3(6):190-192.</w:t>
      </w:r>
      <w:bookmarkEnd w:id="97"/>
    </w:p>
    <w:p w14:paraId="033802D6" w14:textId="5BA59854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61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98" w:name="_neb50E52FFB_D566_4350_BECE_CDE8C5489A90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archini G S, Torricelli F C M, Mazzucchi E, et al. Prone split-leg position to manage encrusted ureteral stents in a single-stage procedure in women: Step-by-step surgical technique. Canadian Urological Association journal, 2015,9(7-8):E494-E499.</w:t>
      </w:r>
      <w:bookmarkEnd w:id="98"/>
    </w:p>
    <w:p w14:paraId="16D18D88" w14:textId="7AD1C63F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62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99" w:name="_neb915530D1_17FD_448C_851D_0E6C0352A18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en V, Bozkurt H I, Yonguc T, et al. Forgotten and fragmented ureteral j stent with stone formation: combined endoscopic management. International Brazilian journal of urology, 2015,41(3):602-603.</w:t>
      </w:r>
      <w:bookmarkEnd w:id="99"/>
    </w:p>
    <w:p w14:paraId="002F6052" w14:textId="5CAF6921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63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00" w:name="_neb5CE1C250_761C_4B69_90C1_015CF2D015A9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Karabıcak M, Ipekci T, Isoglu C S, et al. A rare complication after renal transplantation: Forgotten stent. Archivio italiano di urologia, andrologia, 2015,87(2):175-176.</w:t>
      </w:r>
      <w:bookmarkEnd w:id="100"/>
    </w:p>
    <w:p w14:paraId="348EDFF7" w14:textId="5060F5C6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64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01" w:name="_nebE2D445E3_2EDF_41A7_9684_03DA566F7CF2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Barreiro D M, Losada J B, Montiel F C, et al. Urinary Incontinence and Urosepsis due to Forgotten Ureteral Stent. Urology Case Reports, 2016,8:63-65.</w:t>
      </w:r>
      <w:bookmarkEnd w:id="101"/>
    </w:p>
    <w:p w14:paraId="6832C6B8" w14:textId="32C17E27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65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02" w:name="_neb3E51720B_0F65_40A2_A3D5_F7A160BDE362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Bidnur S, Huynh M, Hoag N, et al. An Indwelling Ureteral Stent Forgotten for Over 12 Years. J Endourol Case Rep, 2016,2(1):135-137.</w:t>
      </w:r>
      <w:bookmarkEnd w:id="102"/>
    </w:p>
    <w:p w14:paraId="7EFE6DB6" w14:textId="4411741C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66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03" w:name="_nebC8CD29DF_F40F_443B_B535_969FC162AF0F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oulier B, Lefebvre G. Forgotten Ureteral Double-J Stent Complicated by Severe Encrustation in the Bladder. Journal of the Belgian Society of Radiology, 2016,100(1):77.</w:t>
      </w:r>
      <w:bookmarkEnd w:id="103"/>
    </w:p>
    <w:p w14:paraId="01C3DC67" w14:textId="6CA03D1F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67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04" w:name="_neb80E7422A_92FD_4426_AC22_D7EEC7E06457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U Y, ZHANG J, WANG G. Use of cystourethroscopy to remove an indwelling double-J ureteral stent 6 years following simultaneous radical sigmoid colon cancer and partial bladder resection: A case report. Experimental and therapeutic medicine, 2016,11(6):2467-2469.</w:t>
      </w:r>
      <w:bookmarkEnd w:id="104"/>
    </w:p>
    <w:p w14:paraId="51EB0381" w14:textId="5A55BE21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68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05" w:name="_nebFA33E34E_CF98_4D14_A71B_FDD5308AEF3F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alwar R, Benson M, Fam M, et al. The Open Approach to Severe Stent Encrustation: A Consecutive Case Series. Urology, 2017,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99:e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1-e3.</w:t>
      </w:r>
      <w:bookmarkEnd w:id="105"/>
    </w:p>
    <w:p w14:paraId="3FF24C86" w14:textId="266BD92C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69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06" w:name="_nebD2847F5F_744D_43DD_8215_DDBED31F7692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ao G, Wu G, Yang L, et al. Fragmentation of Severely Encrusted Ureteral Stent Indwelled for 4 Years in a Boy. Urol Case Rep, 2017,12:1-3.</w:t>
      </w:r>
      <w:bookmarkEnd w:id="106"/>
    </w:p>
    <w:p w14:paraId="4D6E874C" w14:textId="12773704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70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07" w:name="_neb439EEBCC_0923_4FEF_B8CB_40684E62DC40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orricelli F C M, Berjeaut R H, Laffeira L, et al. Complete Calcified Ureteral Stent: A Combined 1-Session Approach. Urology (Ridgewood, N.J.), 2017,110:259-261.</w:t>
      </w:r>
      <w:bookmarkEnd w:id="107"/>
    </w:p>
    <w:p w14:paraId="2449478D" w14:textId="0286599E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71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08" w:name="_neb16662E7D_A29B_4442_85F5_1EF49FE37101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upta R, Dey R K, Sharma R, et al. Bilateral Staghorn Calculus with Forgotten Double J Stent in Ileal Conduit Patient - A Rare Urological Challenge. J Clin Diagn Res, 2017,11(6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):D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9-D10.</w:t>
      </w:r>
      <w:bookmarkEnd w:id="108"/>
    </w:p>
    <w:p w14:paraId="2A4AB701" w14:textId="7728A89C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72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09" w:name="_nebDC35C5E4_0F86_4BB0_A9CF_2CD0D2467986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utierrez A, Chavarriaga J, Ocampo M A, et al. Percutaneous Nephrolithotomy, Ileal Conduit- Lithotripsy and Litholapaxy for a Neglected Encrusted Ureteral Stent. Urology Case Reports, 2017,15:17-19.</w:t>
      </w:r>
      <w:bookmarkEnd w:id="109"/>
    </w:p>
    <w:p w14:paraId="0F5B5F7B" w14:textId="6DD95AF0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lastRenderedPageBreak/>
        <w:t xml:space="preserve"> [73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10" w:name="_neb8D569F75_DCCA_478E_BA46_D54B2D239EE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anaiyadiyan S, Shukla A, Nayak B, et al. Wandering Double-J Stent in the Retroperitoneum: A Case Report. J Endourol Case Rep, 2017,3(1):189-191.</w:t>
      </w:r>
      <w:bookmarkEnd w:id="110"/>
    </w:p>
    <w:p w14:paraId="3F6ABB6A" w14:textId="46829A1B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74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11" w:name="_nebB5908433_DACB_4014_9534_8DD7D071ADA9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ahmood S N, Toffeq H M, Hussen M, et al. Endourologic Management of a 15-Year-Old Neglected, Fragmented, and Encrusted Ureteral Stent. J Endourol Case Rep, 2018,4(1):201-204.</w:t>
      </w:r>
      <w:bookmarkEnd w:id="111"/>
    </w:p>
    <w:p w14:paraId="7CA4A127" w14:textId="1B5ECD76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75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12" w:name="_neb6F5F7618_FB07_4CEA_81CD_F6FC48475289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Restaino S, Fanfani F, Vittori M, et al. Bilateral Ureteral Stent Removal after 15 Years: A Case Report. J Minim Invasive Gynecol, 2018,25(5):920-922.</w:t>
      </w:r>
      <w:bookmarkEnd w:id="112"/>
    </w:p>
    <w:p w14:paraId="52C75897" w14:textId="1EFCDE91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76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13" w:name="_neb98B1C50A_B1E0_4A10_A49E_8FA4648C456C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harma A, Garg G, Sharma D, et al. Fungal bezoar in an immunocompetent patient: a rare complication of forgotten double J stent. BMJ Case Rep, 2018,2018.</w:t>
      </w:r>
      <w:bookmarkEnd w:id="113"/>
    </w:p>
    <w:p w14:paraId="449E89C6" w14:textId="65F32B14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77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14" w:name="_nebB4278309_58AF_4C1D_8D7E_8F0EF088087C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arlington D, Anitha F S. Single Session Endoscopic Removal of Bilateral Ureteric Stents Retained for Three Decades: A Case Report. Cureus, 2019,11(3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):e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4294.</w:t>
      </w:r>
      <w:bookmarkEnd w:id="114"/>
    </w:p>
    <w:p w14:paraId="11184082" w14:textId="3CC88644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78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15" w:name="_nebE0E0BEE4_42D1_4B0D_BB1F_0BA0F647050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Farshid S, Sharifi-Aghdas F, Varyani M. Fragmented ureteral stent extraction by antegrade and retrograde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ccess:using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ureteroscope and nephroscope. Urol Case Rep, 2019,24:100871.</w:t>
      </w:r>
      <w:bookmarkEnd w:id="115"/>
    </w:p>
    <w:p w14:paraId="6A6F6AF4" w14:textId="73D3BD09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79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16" w:name="_nebD6C4A24A_26B6_4EB4_AA91_9D51AA2CBDCE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ill G S, Desai T J, Lin S Y. Encrusted Ureteral Stent in a Spanish Speaking Female: A Case of a Forgotten Stent Lost in Translation. Cureus, 2019,11(9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):e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5635.</w:t>
      </w:r>
      <w:bookmarkEnd w:id="116"/>
    </w:p>
    <w:p w14:paraId="4F670787" w14:textId="1D07F669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80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17" w:name="_nebA8682248_644B_4C84_B44A_70473E53A9E2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Kandemir A, Sonmez M G. Treatment of fragmented and severely encrusted ureteral double-J stent forgotten for 11 years through multimodal endourological methods. Urol Ann, 2019,11(3):310-313.</w:t>
      </w:r>
      <w:bookmarkEnd w:id="117"/>
    </w:p>
    <w:p w14:paraId="3E98ADAB" w14:textId="5584E299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81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18" w:name="_nebD2BA72FA_BED2_4FE3_821B_3C80F376B85F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Nesbitt A L, Joshi A, Perera M, et al. Retained neonatal ureteral stent post-ureteric reimplantation: a 26-year saga. BMJ Case Rep, 2019,12(11).</w:t>
      </w:r>
      <w:bookmarkEnd w:id="118"/>
    </w:p>
    <w:p w14:paraId="024B5AFB" w14:textId="65F5FA38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82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19" w:name="_neb2AA87AA9_796A_4D66_8B71_367FD1EEC0C1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l-Hajjaj M, Kazan M N. Neglected double J stent for 8 Years with giant bladder calculi formation: A case report. Urology Case Reports, 2020,32:101195.</w:t>
      </w:r>
      <w:bookmarkEnd w:id="119"/>
    </w:p>
    <w:p w14:paraId="1FEE0B34" w14:textId="288D331A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83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20" w:name="_neb98DB188F_3FC1_4557_9167_0A246A8BD032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aly W C, Ingimarsson J P. Endourologic Management of Stent Retained Over 22 Years in Patient with Duplicated Collecting System. J Endourol Case Rep, 2020,6(4):377-379.</w:t>
      </w:r>
      <w:bookmarkEnd w:id="120"/>
    </w:p>
    <w:p w14:paraId="0A309054" w14:textId="4BEE307B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84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21" w:name="_neb7F305479_4379_48A9_8BAD_C6ECDB54237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Fuselier A, Lovin J M, Kelly E F, et al. A 22-Year-Old Retained Ureteral Stent: One of the Oldest Removed Using a Multimodal Endourologic Approach. J Endourol Case Rep, 2020,6(3):180-183.</w:t>
      </w:r>
      <w:bookmarkEnd w:id="121"/>
    </w:p>
    <w:p w14:paraId="041DA71C" w14:textId="0BC6B5D4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85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22" w:name="_nebF27D7FEF_8243_45FE_A762_CAEB805457CC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Kim D S, Lee S H. Huge encrusted ureteral stent forgotten for over 25 years: A case report. World J Clin Cases, 2020,8(23):6043-6047.</w:t>
      </w:r>
      <w:bookmarkEnd w:id="122"/>
    </w:p>
    <w:p w14:paraId="00A08051" w14:textId="613A4301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86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23" w:name="_neb9FAF53EB_D76E_4F53_ACCB_6042090D151B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Kumar S, Dutt U K, Navriya S C, et al. Ileal Ureteral Substitution After </w:t>
      </w:r>
      <w:r>
        <w:rPr>
          <w:rFonts w:ascii="宋体" w:eastAsia="宋体" w:cs="宋体" w:hint="eastAsia"/>
          <w:color w:val="000000"/>
          <w:kern w:val="0"/>
          <w:sz w:val="20"/>
          <w:szCs w:val="20"/>
        </w:rPr>
        <w:t>“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anureteral Damage: A Devastating Complication of Forgotten Double-J Stent</w:t>
      </w:r>
      <w:r>
        <w:rPr>
          <w:rFonts w:ascii="宋体" w:eastAsia="宋体" w:cs="宋体" w:hint="eastAsia"/>
          <w:color w:val="000000"/>
          <w:kern w:val="0"/>
          <w:sz w:val="20"/>
          <w:szCs w:val="20"/>
        </w:rPr>
        <w:t>”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 Journal of endourology case reports, 2020,6(3):217-219.</w:t>
      </w:r>
      <w:bookmarkEnd w:id="123"/>
    </w:p>
    <w:p w14:paraId="28675E2C" w14:textId="13297806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lastRenderedPageBreak/>
        <w:t xml:space="preserve"> [87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24" w:name="_neb183D8C23_E44E_48D5_A482_11414EE8DCAB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hekar P A, Dumra A, Patel H. When the Good Old X Ray Saved the Day. Urology, 2020,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141:e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14-e15.</w:t>
      </w:r>
      <w:bookmarkEnd w:id="124"/>
    </w:p>
    <w:p w14:paraId="2094810C" w14:textId="38EE3EEB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88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25" w:name="_neb398E9B3B_76EE_45D1_AD79_A0FAC1C7DDAA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Wang D, Sun H, Chen L, et al. Endoscopic combined intrarenal surgery in the prone-split leg position for successful single session removal of an encrusted ureteral stent: a case report. BMC urology, 2020,20(1):37.</w:t>
      </w:r>
      <w:bookmarkEnd w:id="125"/>
    </w:p>
    <w:p w14:paraId="7C277E23" w14:textId="26F094D0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89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26" w:name="_nebCF947C90_5592_44E8_8DD1_20850D14B589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Zhang F, Yu J, Wang Q, et al. Urinary bladder stone due to retained indwelling ureteral stent: A case report. Medicine (Baltimore), 2020,99(39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):e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22293.</w:t>
      </w:r>
      <w:bookmarkEnd w:id="126"/>
    </w:p>
    <w:p w14:paraId="121F05EF" w14:textId="7689C86D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90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27" w:name="_neb485501AE_6AFB_4DA0_972A_B6FE554208D7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Birowo P, Rasyid N. The use of Alken Metal Telescopic Dilator for </w:t>
      </w:r>
      <w:r>
        <w:rPr>
          <w:rFonts w:ascii="宋体" w:eastAsia="宋体" w:cs="宋体" w:hint="eastAsia"/>
          <w:color w:val="000000"/>
          <w:kern w:val="0"/>
          <w:sz w:val="20"/>
          <w:szCs w:val="20"/>
        </w:rPr>
        <w:t>‘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X-ray-free</w:t>
      </w:r>
      <w:r>
        <w:rPr>
          <w:rFonts w:ascii="宋体" w:eastAsia="宋体" w:cs="宋体" w:hint="eastAsia"/>
          <w:color w:val="000000"/>
          <w:kern w:val="0"/>
          <w:sz w:val="20"/>
          <w:szCs w:val="20"/>
        </w:rPr>
        <w:t>’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PCNL in neglected DJ stent patient: A case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report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 Urology Case Reports, 2020,33:101239.</w:t>
      </w:r>
      <w:bookmarkEnd w:id="127"/>
    </w:p>
    <w:p w14:paraId="4B334B69" w14:textId="1EDAE7C6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91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28" w:name="_nebF9EC8A53_C1EC_49BE_9386_7AB5983FDEEA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boutaleb H. A neglected double J ureteral stent for 10 years: A rare case report. Urology Case Reports, 2021,36:101570.</w:t>
      </w:r>
      <w:bookmarkEnd w:id="128"/>
    </w:p>
    <w:p w14:paraId="09E0CDB8" w14:textId="4EFA593E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92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29" w:name="_neb02004977_C4E9_43B9_A819_0E9C4D56EC3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lam S, Ramasamy N, Thirunavukkarasu C, et al. Tubeless percutaneous nephrolithotomy (PCNL) for forgotten and retained stent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n  renal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allograft recipient: an interesting case report and lessons learnt. BMJ Case Rep, 2021,14(1).</w:t>
      </w:r>
      <w:bookmarkEnd w:id="129"/>
    </w:p>
    <w:p w14:paraId="1040C5C4" w14:textId="753E6FD8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93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30" w:name="_nebB4087F5E_D3D7_4E94_87D1_0D56EEDE2E9E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l-Hajjaj M, Dababo A. A missed fragmented double J ureteral stent for two years: Case report. Urology Case Reports, 2021,34:101505.</w:t>
      </w:r>
      <w:bookmarkEnd w:id="130"/>
    </w:p>
    <w:p w14:paraId="1FEFB357" w14:textId="7755A6E1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94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31" w:name="_neb6A503F75_BADC_4FBF_83EE_4299FC3F3D5E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igdel B, Shrestha S, Maskey P. Forgotten DJ stent presenting with emphysematous pyelonephritis: A life threatening complication. International Journal of Surgery Case Reports, 2021,87:106405.</w:t>
      </w:r>
      <w:bookmarkEnd w:id="131"/>
    </w:p>
    <w:p w14:paraId="49BFE0DA" w14:textId="2BEFF7DB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95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32" w:name="_nebE63CE28E_790F_4D4B_A4A1_1EA029CFFC9B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Ziauddin S A M, Devana S K, Sharma A, et al. Submucosal impaction of a forgotten DJ stent: addressing the unexpected. BMJ case reports, 2021,14(7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):e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243580.</w:t>
      </w:r>
      <w:bookmarkEnd w:id="132"/>
    </w:p>
    <w:p w14:paraId="6121F9A3" w14:textId="3004589D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96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33" w:name="_nebEE808017_D26E_4426_AEB5_7B619D855A43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Kholis K, Palinrungi M A, Syahrir S, et al. Neglected double-J stent with giant bladder stone: a case report. Pan Afr Med J, 2021,39:213.</w:t>
      </w:r>
      <w:bookmarkEnd w:id="133"/>
    </w:p>
    <w:p w14:paraId="6F72D860" w14:textId="31C84086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97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34" w:name="_nebD84D62B0_6624_418D_9BFB_0A72ADB46CC5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lwesali S M. A long forgotten ureteral stent for 13 years post renal transplantation. Urol Case Rep, 2022,44:102156.</w:t>
      </w:r>
      <w:bookmarkEnd w:id="134"/>
    </w:p>
    <w:p w14:paraId="23E3C5E0" w14:textId="6A602513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98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35" w:name="_neb7E614752_9DAC_47F1_A13E_D35195A9ACAF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l-Hajjaj M, Al Husein H, Kanjo M. A missed and fragmented double-j ureteral stent: A rare case report. Urology Case Reports, 2022,44:102142.</w:t>
      </w:r>
      <w:bookmarkEnd w:id="135"/>
    </w:p>
    <w:p w14:paraId="742AE489" w14:textId="057B464A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[99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36" w:name="_nebDC84946F_2080_4527_AB7C_78DAFEDCA2E0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istler F A, Veelken R, Wagner A, et al. A Forgotten Ureteral Stent: Potential Risks for the Urinary Function. Urol Int, 2022,106(2):209-212.</w:t>
      </w:r>
      <w:bookmarkEnd w:id="136"/>
    </w:p>
    <w:p w14:paraId="2C8E4485" w14:textId="65442613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100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37" w:name="_neb908D3EF3_E782_4B4B_9019_B5BD1D142580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Ghorai R P, Talwar H S, Mittal A, et al. A 17-year-old indwelling ureteral stent with large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lastRenderedPageBreak/>
        <w:t>vesical calculus at one end: The tombstone of a forgotten Double "J" stent. J Family Med Prim Care, 2022,11(2):796-798.</w:t>
      </w:r>
      <w:bookmarkEnd w:id="137"/>
    </w:p>
    <w:p w14:paraId="68E779C1" w14:textId="027592A7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101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38" w:name="_neb3BE0A313_F5D8_4B30_817B_22543759176B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Kamal W, Buksh O, Abuzenada M, et al. An endourological management of 4-year-old bilateral neglected and encrusted ureteral stents. Urol Ann, 2022,14(2):186-188.</w:t>
      </w:r>
      <w:bookmarkEnd w:id="138"/>
    </w:p>
    <w:p w14:paraId="1336E058" w14:textId="7387CBC9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102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39" w:name="_neb8C3DAAEC_F560_445E_81DA_964598C5F956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ee I H, Shin H S, Ahn D J. A forgotten double-J ureteral stent resulting in an emphysematous perinephric abscess: A case report. Medicine (Baltimore), 2022,101(25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):e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29418.</w:t>
      </w:r>
      <w:bookmarkEnd w:id="139"/>
    </w:p>
    <w:p w14:paraId="3B4953C8" w14:textId="3BA1C3ED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103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40" w:name="_neb88A34F56_9CA7_47EF_8A8E_0122EEEA4D39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ejri R, Chaker K, Bibi M, et al. Calcified double J stent removed at 10 years: a case report. Pan Afr Med J, 2022,41:94.</w:t>
      </w:r>
      <w:bookmarkEnd w:id="140"/>
    </w:p>
    <w:p w14:paraId="071FE1E6" w14:textId="073736FE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104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41" w:name="_nebF91A3230_E2DD_463D_8358_B42CA6432A58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erez A, Nolte A C, Maurici G, et al. The "Tri-Glide" Technique: A Case Report on a Novel Intraoperative Approach for Removal of Retained and Encrusted Ureteral Stents. Case Rep Urol, 2022,2022:5708348.</w:t>
      </w:r>
      <w:bookmarkEnd w:id="141"/>
    </w:p>
    <w:p w14:paraId="6D29D78B" w14:textId="68BE2FAA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105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42" w:name="_neb2089D133_7F40_4D38_9E61_FFC8DA24899C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ang C, Qu G, Yang G, et al. Case Report: A Calculus-Free Ureteral Stent Forgotten for 29 Years. Front Surg, 2022,9:878660.</w:t>
      </w:r>
      <w:bookmarkEnd w:id="142"/>
    </w:p>
    <w:p w14:paraId="793EE907" w14:textId="16E3AECC" w:rsidR="00346D81" w:rsidRDefault="00346D81" w:rsidP="002E067A">
      <w:pPr>
        <w:autoSpaceDE w:val="0"/>
        <w:autoSpaceDN w:val="0"/>
        <w:adjustRightInd w:val="0"/>
        <w:spacing w:line="360" w:lineRule="auto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106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43" w:name="_neb9F41F4EA_87FB_406A_8144_3A40F42AFB15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Yin S, Bai Y, Wang J, et al. Eight years of forgotten double-J ureteral stent causing damaged renal function: A case report. Asian Journal of Surgery, 2022,45(2):820-821.</w:t>
      </w:r>
      <w:bookmarkEnd w:id="143"/>
    </w:p>
    <w:sectPr w:rsidR="00346D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76D6E" w14:textId="77777777" w:rsidR="00491BFE" w:rsidRDefault="00491BFE" w:rsidP="00CF74CE">
      <w:r>
        <w:separator/>
      </w:r>
    </w:p>
  </w:endnote>
  <w:endnote w:type="continuationSeparator" w:id="0">
    <w:p w14:paraId="09BCD8B8" w14:textId="77777777" w:rsidR="00491BFE" w:rsidRDefault="00491BFE" w:rsidP="00CF7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CF70A" w14:textId="77777777" w:rsidR="00491BFE" w:rsidRDefault="00491BFE" w:rsidP="00CF74CE">
      <w:r>
        <w:separator/>
      </w:r>
    </w:p>
  </w:footnote>
  <w:footnote w:type="continuationSeparator" w:id="0">
    <w:p w14:paraId="41FEB3F4" w14:textId="77777777" w:rsidR="00491BFE" w:rsidRDefault="00491BFE" w:rsidP="00CF74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5DE8307-8AE5-4AA3-8E21-636BE325B790}" w:val=" ADDIN NE.Ref.{05DE8307-8AE5-4AA3-8E21-636BE325B790}&lt;Citation&gt;&lt;Group&gt;&lt;References&gt;&lt;Item&gt;&lt;ID&gt;573&lt;/ID&gt;&lt;UID&gt;{B5908433-DACB-4014-9534-8DD7D071ADA9}&lt;/UID&gt;&lt;Title&gt;Endourologic Management of a 15-Year-Old Neglected, Fragmented, and Encrusted Ureteral Stent&lt;/Title&gt;&lt;Template&gt;Journal Article&lt;/Template&gt;&lt;Star&gt;0&lt;/Star&gt;&lt;Tag&gt;0&lt;/Tag&gt;&lt;Author&gt;Mahmood, S N; Toffeq, H M; Hussen, M; Karim, A; Jamal, C; Said, A A; Aziz, B O&lt;/Author&gt;&lt;Year&gt;2018&lt;/Year&gt;&lt;Details&gt;&lt;_accessed&gt;64514184&lt;/_accessed&gt;&lt;_accession_num&gt;30671542&lt;/_accession_num&gt;&lt;_author_adr&gt;Department of Surgery, College of Medicine, University of Sulaymaniyah, Sulaymaniyah, Iraq.; Department of Urology, Sulaymaniyah General Teaching Hospital, Sulaymaniyah, Iraq.; Department of Urology, Sulaymaniyah General Teaching Hospital, Sulaymaniyah, Iraq.; Department of Urology, Sulaymaniyah General Teaching Hospital, Sulaymaniyah, Iraq.; Department of Urology, Sulaymaniyah General Teaching Hospital, Sulaymaniyah, Iraq.; Department of Urology, Sulaymaniyah General Teaching Hospital, Sulaymaniyah, Iraq.; Department of Urology, Sulaymaniyah General Teaching Hospital, Sulaymaniyah, Iraq.&lt;/_author_adr&gt;&lt;_created&gt;64514180&lt;/_created&gt;&lt;_date&gt;62089920&lt;/_date&gt;&lt;_date_display&gt;2018&lt;/_date_display&gt;&lt;_db_updated&gt;PubMed&lt;/_db_updated&gt;&lt;_doi&gt;10.1089/cren.2018.0083&lt;/_doi&gt;&lt;_isbn&gt;2379-9889 (Print); 2379-9889 (Linking)&lt;/_isbn&gt;&lt;_issue&gt;1&lt;/_issue&gt;&lt;_journal&gt;J Endourol Case Rep&lt;/_journal&gt;&lt;_keywords&gt;Double-J stents; broken; encrustations; forgotten&lt;/_keywords&gt;&lt;_language&gt;eng&lt;/_language&gt;&lt;_modified&gt;64514184&lt;/_modified&gt;&lt;_pages&gt;201-204&lt;/_pages&gt;&lt;_tertiary_title&gt;Journal of endourology case reports&lt;/_tertiary_title&gt;&lt;_type_work&gt;Case Reports&lt;/_type_work&gt;&lt;_url&gt;http://www.ncbi.nlm.nih.gov/entrez/query.fcgi?cmd=Retrieve&amp;amp;db=pubmed&amp;amp;dopt=Abstract&amp;amp;list_uids=30671542&amp;amp;query_hl=1&lt;/_url&gt;&lt;_volume&gt;4&lt;/_volume&gt;&lt;/Details&gt;&lt;Extra&gt;&lt;DBUID&gt;{B259093F-482C-41FA-A8E8-787792351FDC}&lt;/DBUID&gt;&lt;/Extra&gt;&lt;/Item&gt;&lt;/References&gt;&lt;/Group&gt;&lt;Group&gt;&lt;References&gt;&lt;Item&gt;&lt;ID&gt;555&lt;/ID&gt;&lt;UID&gt;{6F5F7618-FB07-4CEA-81CD-F6FC48475289}&lt;/UID&gt;&lt;Title&gt;Bilateral Ureteral Stent Removal after 15 Years: A Case Report&lt;/Title&gt;&lt;Template&gt;Journal Article&lt;/Template&gt;&lt;Star&gt;0&lt;/Star&gt;&lt;Tag&gt;0&lt;/Tag&gt;&lt;Author&gt;Restaino, S; Fanfani, F; Vittori, M; D&amp;apos;Addessi, A; Scambia, G; Costantini, B&lt;/Author&gt;&lt;Year&gt;2018&lt;/Year&gt;&lt;Details&gt;&lt;_accessed&gt;64514182&lt;/_accessed&gt;&lt;_accession_num&gt;29339302&lt;/_accession_num&gt;&lt;_author_adr&gt;Division of Gynecologic Oncology, G. Bernabeo Hospital, Ortona, Italy. Electronic address: restaino.stefano@gmail.com.; Department of Medicine and Aging Sciences, G. D&amp;apos;Annunzio University of Chieti-Pescara, Pescara, Italy.; Division of Urologic Surgery, Augusto Gemelli-Columbus Polyclinic Foundation, Catholic University School of Medicine, Rome, Italy.; Division of Urologic Surgery, Augusto Gemelli-Columbus Polyclinic Foundation, Catholic University School of Medicine, Rome, Italy.; Gynecologic Oncology Unit, Augusto Gemelli University Polyclinic Foundation, Rome, Italy.; Gynecologic Oncology Unit, Augusto Gemelli University Polyclinic Foundation, Rome, Italy.&lt;/_author_adr&gt;&lt;_collection_scope&gt;SCIE&lt;/_collection_scope&gt;&lt;_created&gt;64514180&lt;/_created&gt;&lt;_date&gt;62323200&lt;/_date&gt;&lt;_date_display&gt;2018 Jul - Aug&lt;/_date_display&gt;&lt;_db_updated&gt;PubMed&lt;/_db_updated&gt;&lt;_doi&gt;10.1016/j.jmig.2018.01.005&lt;/_doi&gt;&lt;_impact_factor&gt;   4.314&lt;/_impact_factor&gt;&lt;_isbn&gt;1553-4669 (Electronic); 1553-4650 (Linking)&lt;/_isbn&gt;&lt;_issue&gt;5&lt;/_issue&gt;&lt;_journal&gt;J Minim Invasive Gynecol&lt;/_journal&gt;&lt;_keywords&gt;Cytoscopy; Forgotten ureteral stent&lt;/_keywords&gt;&lt;_language&gt;eng&lt;/_language&gt;&lt;_modified&gt;64591827&lt;/_modified&gt;&lt;_ori_publication&gt;Copyright (c) 2018 American Association of Gynecologic Laparoscopists. Published _x000d__x000a_      by Elsevier Inc. All rights reserved.&lt;/_ori_publication&gt;&lt;_pages&gt;920-922&lt;/_pages&gt;&lt;_social_category&gt;医学(3)&lt;/_social_category&gt;&lt;_subject_headings&gt;Aged; Cystoscopy/methods; Device Removal/*methods; Female; Humans; *Hysterectomy; *Medical Errors; *Stents; Ureter/*surgery; Uterine Cervical Neoplasms/*surgery&lt;/_subject_headings&gt;&lt;_tertiary_title&gt;Journal of minimally invasive gynecology&lt;/_tertiary_title&gt;&lt;_type_work&gt;Journal Article&lt;/_type_work&gt;&lt;_url&gt;http://www.ncbi.nlm.nih.gov/entrez/query.fcgi?cmd=Retrieve&amp;amp;db=pubmed&amp;amp;dopt=Abstract&amp;amp;list_uids=29339302&amp;amp;query_hl=1&lt;/_url&gt;&lt;_volume&gt;25&lt;/_volume&gt;&lt;/Details&gt;&lt;Extra&gt;&lt;DBUID&gt;{B259093F-482C-41FA-A8E8-787792351FDC}&lt;/DBUID&gt;&lt;/Extra&gt;&lt;/Item&gt;&lt;/References&gt;&lt;/Group&gt;&lt;Group&gt;&lt;References&gt;&lt;Item&gt;&lt;ID&gt;604&lt;/ID&gt;&lt;UID&gt;{98B1C50A-B1E0-4A10-A49E-8FA4648C456C}&lt;/UID&gt;&lt;Title&gt;Fungal bezoar in an immunocompetent patient: a rare complication of forgotten double J stent&lt;/Title&gt;&lt;Template&gt;Journal Article&lt;/Template&gt;&lt;Star&gt;0&lt;/Star&gt;&lt;Tag&gt;0&lt;/Tag&gt;&lt;Author&gt;Sharma, A; Garg, G; Sharma, D; Singh, M&lt;/Author&gt;&lt;Year&gt;2018&lt;/Year&gt;&lt;Details&gt;&lt;_accessed&gt;64514509&lt;/_accessed&gt;&lt;_accession_num&gt;30139792&lt;/_accession_num&gt;&lt;_author_adr&gt;Urology, King George&amp;apos;s Medical University, Lucknow, Uttar Pradesh, India.; Urology, King George&amp;apos;s Medical University, Lucknow, Uttar Pradesh, India.; Urology, King George&amp;apos;s Medical University, Lucknow, Uttar Pradesh, India.; Urology, King George&amp;apos;s Medical University, Lucknow, Uttar Pradesh, India.&lt;/_author_adr&gt;&lt;_collection_scope&gt;ESCI&lt;/_collection_scope&gt;&lt;_created&gt;64514180&lt;/_created&gt;&lt;_date&gt;62399520&lt;/_date&gt;&lt;_date_display&gt;2018 Aug 23&lt;/_date_display&gt;&lt;_db_updated&gt;PubMed&lt;/_db_updated&gt;&lt;_doi&gt;10.1136/bcr-2018-226904&lt;/_doi&gt;&lt;_isbn&gt;1757-790X (Electronic); 1757-790X (Linking)&lt;/_isbn&gt;&lt;_journal&gt;BMJ Case Rep&lt;/_journal&gt;&lt;_keywords&gt;renal system; urinary tract infections&lt;/_keywords&gt;&lt;_language&gt;eng&lt;/_language&gt;&lt;_modified&gt;64590894&lt;/_modified&gt;&lt;_subject_headings&gt;Adult; Bezoars/*complications/diagnostic imaging; *Device Removal; Dysuria/etiology; Flank Pain/etiology; Humans; Kidney/*pathology/surgery; Male; Nephrectomy; Postoperative Complications/pathology/*surgery; Stents/*adverse effects; Time Factors; Treatment Outcome&lt;/_subject_headings&gt;&lt;_tertiary_title&gt;BMJ case reports&lt;/_tertiary_title&gt;&lt;_type_work&gt;Case Reports; Journal Article&lt;/_type_work&gt;&lt;_url&gt;http://www.ncbi.nlm.nih.gov/entrez/query.fcgi?cmd=Retrieve&amp;amp;db=pubmed&amp;amp;dopt=Abstract&amp;amp;list_uids=30139792&amp;amp;query_hl=1&lt;/_url&gt;&lt;_volume&gt;2018&lt;/_volume&gt;&lt;/Details&gt;&lt;Extra&gt;&lt;DBUID&gt;{B259093F-482C-41FA-A8E8-787792351FDC}&lt;/DBUID&gt;&lt;/Extra&gt;&lt;/Item&gt;&lt;/References&gt;&lt;/Group&gt;&lt;Group&gt;&lt;References&gt;&lt;Item&gt;&lt;ID&gt;640&lt;/ID&gt;&lt;UID&gt;{B4278309-58AF-4C1D-8D7E-8F0EF088087C}&lt;/UID&gt;&lt;Title&gt;Single Session Endoscopic Removal of Bilateral Ureteric Stents Retained for Three Decades: A Case Report&lt;/Title&gt;&lt;Template&gt;Journal Article&lt;/Template&gt;&lt;Star&gt;0&lt;/Star&gt;&lt;Tag&gt;0&lt;/Tag&gt;&lt;Author&gt;Darlington, D; Anitha, F S&lt;/Author&gt;&lt;Year&gt;2019&lt;/Year&gt;&lt;Details&gt;&lt;_accessed&gt;64514191&lt;/_accessed&gt;&lt;_accession_num&gt;31183275&lt;/_accession_num&gt;&lt;_author_adr&gt;Urology, Government Stanley Medical College and Hospital, Chennai, IND.; Pediatrics, Church of South India Kalyani Multispeciality Hospital, Chennai, IND.&lt;/_author_adr&gt;&lt;_collection_scope&gt;ESCI&lt;/_collection_scope&gt;&lt;_created&gt;64514180&lt;/_created&gt;&lt;_date&gt;62703360&lt;/_date&gt;&lt;_date_display&gt;2019 Mar 22&lt;/_date_display&gt;&lt;_db_updated&gt;PubMed&lt;/_db_updated&gt;&lt;_doi&gt;10.7759/cureus.4294&lt;/_doi&gt;&lt;_isbn&gt;2168-8184 (Print); 2168-8184 (Linking)&lt;/_isbn&gt;&lt;_issue&gt;3&lt;/_issue&gt;&lt;_journal&gt;Cureus&lt;/_journal&gt;&lt;_keywords&gt;double j stent; endourology; forgotten ureteric stent; single session removal; stent encrustation&lt;/_keywords&gt;&lt;_language&gt;eng&lt;/_language&gt;&lt;_modified&gt;64604132&lt;/_modified&gt;&lt;_pages&gt;e4294&lt;/_pages&gt;&lt;_tertiary_title&gt;Cureus&lt;/_tertiary_title&gt;&lt;_type_work&gt;Case Reports&lt;/_type_work&gt;&lt;_url&gt;http://www.ncbi.nlm.nih.gov/entrez/query.fcgi?cmd=Retrieve&amp;amp;db=pubmed&amp;amp;dopt=Abstract&amp;amp;list_uids=31183275&amp;amp;query_hl=1&lt;/_url&gt;&lt;_volume&gt;11&lt;/_volume&gt;&lt;/Details&gt;&lt;Extra&gt;&lt;DBUID&gt;{B259093F-482C-41FA-A8E8-787792351FDC}&lt;/DBUID&gt;&lt;/Extra&gt;&lt;/Item&gt;&lt;/References&gt;&lt;/Group&gt;&lt;Group&gt;&lt;References&gt;&lt;Item&gt;&lt;ID&gt;603&lt;/ID&gt;&lt;UID&gt;{E0E0BEE4-42D1-4B0D-BB1F-0BA0F647050D}&lt;/UID&gt;&lt;Title&gt;Fragmented ureteral stent extraction by antegrade and retrograde access:using ureteroscope and nephroscope&lt;/Title&gt;&lt;Template&gt;Journal Article&lt;/Template&gt;&lt;Star&gt;0&lt;/Star&gt;&lt;Tag&gt;0&lt;/Tag&gt;&lt;Author&gt;Farshid, S; Sharifi-Aghdas, F; Varyani, M&lt;/Author&gt;&lt;Year&gt;2019&lt;/Year&gt;&lt;Details&gt;&lt;_accessed&gt;64514187&lt;/_accessed&gt;&lt;_accession_num&gt;31211080&lt;/_accession_num&gt;&lt;_author_adr&gt;Nephrology and Kidney Transplant Research Center, Urmia University of Medical Sciences, Urmia, Iran.; Urology and Nephrology Research Center (UNRC), Shahid Labbafinejad Medical Center, Shahid Beheshti University of Medical Sciences, Tehran, Iran.; Khanevade Hospital, Tehran, Iran.&lt;/_author_adr&gt;&lt;_collection_scope&gt;ESCI&lt;/_collection_scope&gt;&lt;_created&gt;64514180&lt;/_created&gt;&lt;_date&gt;62760960&lt;/_date&gt;&lt;_date_display&gt;2019 May&lt;/_date_display&gt;&lt;_db_updated&gt;PubMed&lt;/_db_updated&gt;&lt;_doi&gt;10.1016/j.eucr.2019.100871&lt;/_doi&gt;&lt;_isbn&gt;2214-4420 (Print); 2214-4420 (Linking)&lt;/_isbn&gt;&lt;_journal&gt;Urol Case Rep&lt;/_journal&gt;&lt;_keywords&gt;Double J; Fragmented; Nephroscope; Ureteroscope&lt;/_keywords&gt;&lt;_language&gt;eng&lt;/_language&gt;&lt;_modified&gt;64604137&lt;/_modified&gt;&lt;_pages&gt;100871&lt;/_pages&gt;&lt;_tertiary_title&gt;Urology case reports&lt;/_tertiary_title&gt;&lt;_type_work&gt;Case Reports&lt;/_type_work&gt;&lt;_url&gt;http://www.ncbi.nlm.nih.gov/entrez/query.fcgi?cmd=Retrieve&amp;amp;db=pubmed&amp;amp;dopt=Abstract&amp;amp;list_uids=31211080&amp;amp;query_hl=1&lt;/_url&gt;&lt;_volume&gt;24&lt;/_volume&gt;&lt;/Details&gt;&lt;Extra&gt;&lt;DBUID&gt;{B259093F-482C-41FA-A8E8-787792351FDC}&lt;/DBUID&gt;&lt;/Extra&gt;&lt;/Item&gt;&lt;/References&gt;&lt;/Group&gt;&lt;Group&gt;&lt;References&gt;&lt;Item&gt;&lt;ID&gt;569&lt;/ID&gt;&lt;UID&gt;{D6C4A24A-26B6-4EB4-AA91-9D51AA2CBDCE}&lt;/UID&gt;&lt;Title&gt;Encrusted Ureteral Stent in a Spanish Speaking Female: A Case of a Forgotten Stent Lost in Translation&lt;/Title&gt;&lt;Template&gt;Journal Article&lt;/Template&gt;&lt;Star&gt;0&lt;/Star&gt;&lt;Tag&gt;0&lt;/Tag&gt;&lt;Author&gt;Gill, G S; Desai, T J; Lin, S Y&lt;/Author&gt;&lt;Year&gt;2019&lt;/Year&gt;&lt;Details&gt;&lt;_accessed&gt;64514508&lt;/_accessed&gt;&lt;_accession_num&gt;31700738&lt;/_accession_num&gt;&lt;_author_adr&gt;Medicine, Nova Southeastern University - Kiran C. Patel College of Osteopathic Medicine, Fort Lauderdale, USA.; Urology, Nova Southeastern University - Kiran C. Patel College of Osteopathic Medicine, Fort Lauderdale , USA.; Internal Medicine, AdventHealth East Orlando, Orlando, USA.&lt;/_author_adr&gt;&lt;_collection_scope&gt;ESCI&lt;/_collection_scope&gt;&lt;_created&gt;64514180&lt;/_created&gt;&lt;_date&gt;62953920&lt;/_date&gt;&lt;_date_display&gt;2019 Sep 12&lt;/_date_display&gt;&lt;_db_updated&gt;PubMed&lt;/_db_updated&gt;&lt;_doi&gt;10.7759/cureus.5635&lt;/_doi&gt;&lt;_isbn&gt;2168-8184 (Print); 2168-8184 (Linking)&lt;/_isbn&gt;&lt;_issue&gt;9&lt;/_issue&gt;&lt;_journal&gt;Cureus&lt;/_journal&gt;&lt;_keywords&gt;disease prevention; forgotten ureteric stent; medicine; nephro-ureteral stent; urology&lt;/_keywords&gt;&lt;_language&gt;eng&lt;/_language&gt;&lt;_modified&gt;64604127&lt;/_modified&gt;&lt;_ori_publication&gt;Copyright (c) 2019, Gill et al.&lt;/_ori_publication&gt;&lt;_pages&gt;e5635&lt;/_pages&gt;&lt;_tertiary_title&gt;Cureus&lt;/_tertiary_title&gt;&lt;_type_work&gt;Case Reports&lt;/_type_work&gt;&lt;_url&gt;http://www.ncbi.nlm.nih.gov/entrez/query.fcgi?cmd=Retrieve&amp;amp;db=pubmed&amp;amp;dopt=Abstract&amp;amp;list_uids=31700738&amp;amp;query_hl=1&lt;/_url&gt;&lt;_volume&gt;11&lt;/_volume&gt;&lt;/Details&gt;&lt;Extra&gt;&lt;DBUID&gt;{B259093F-482C-41FA-A8E8-787792351FDC}&lt;/DBUID&gt;&lt;/Extra&gt;&lt;/Item&gt;&lt;/References&gt;&lt;/Group&gt;&lt;Group&gt;&lt;References&gt;&lt;Item&gt;&lt;ID&gt;664&lt;/ID&gt;&lt;UID&gt;{A8682248-644B-4C84-B44A-70473E53A9E2}&lt;/UID&gt;&lt;Title&gt;Treatment of fragmented and severely encrusted ureteral double-J stent forgotten  for 11 years through multimodal endourological methods&lt;/Title&gt;&lt;Template&gt;Journal Article&lt;/Template&gt;&lt;Star&gt;0&lt;/Star&gt;&lt;Tag&gt;0&lt;/Tag&gt;&lt;Author&gt;Kandemir, A; Sonmez, M G&lt;/Author&gt;&lt;Year&gt;2019&lt;/Year&gt;&lt;Details&gt;&lt;_accessed&gt;64514193&lt;/_accessed&gt;&lt;_accession_num&gt;31413512&lt;/_accession_num&gt;&lt;_author_adr&gt;Department of Urology, Kelkit State Hospital, Gumushane, Turkey.; Department of Urology, Meram Medical School, Necmettin Erbakan University, Konya, Turkey.&lt;/_author_adr&gt;&lt;_collection_scope&gt;ESCI&lt;/_collection_scope&gt;&lt;_created&gt;64514180&lt;/_created&gt;&lt;_date&gt;62848800&lt;/_date&gt;&lt;_date_display&gt;2019 Jul-Sep&lt;/_date_display&gt;&lt;_db_updated&gt;PubMed&lt;/_db_updated&gt;&lt;_doi&gt;10.4103/UA.UA_109_18&lt;/_doi&gt;&lt;_isbn&gt;0974-7796 (Print); 0974-7796 (Linking)&lt;/_isbn&gt;&lt;_issue&gt;3&lt;/_issue&gt;&lt;_journal&gt;Urol Ann&lt;/_journal&gt;&lt;_keywords&gt;Double-J stent; encrustation; kidney failure&lt;/_keywords&gt;&lt;_language&gt;eng&lt;/_language&gt;&lt;_modified&gt;64604143&lt;/_modified&gt;&lt;_pages&gt;310-313&lt;/_pages&gt;&lt;_tertiary_title&gt;Urology annals&lt;/_tertiary_title&gt;&lt;_type_work&gt;Case Reports&lt;/_type_work&gt;&lt;_url&gt;http://www.ncbi.nlm.nih.gov/entrez/query.fcgi?cmd=Retrieve&amp;amp;db=pubmed&amp;amp;dopt=Abstract&amp;amp;list_uids=31413512&amp;amp;query_hl=1&lt;/_url&gt;&lt;_volume&gt;11&lt;/_volume&gt;&lt;/Details&gt;&lt;Extra&gt;&lt;DBUID&gt;{B259093F-482C-41FA-A8E8-787792351FDC}&lt;/DBUID&gt;&lt;/Extra&gt;&lt;/Item&gt;&lt;/References&gt;&lt;/Group&gt;&lt;Group&gt;&lt;References&gt;&lt;Item&gt;&lt;ID&gt;637&lt;/ID&gt;&lt;UID&gt;{D2BA72FA-BED2-4FE3-821B-3C80F376B85F}&lt;/UID&gt;&lt;Title&gt;Retained neonatal ureteral stent post-ureteric reimplantation: a 26-year saga&lt;/Title&gt;&lt;Template&gt;Journal Article&lt;/Template&gt;&lt;Star&gt;0&lt;/Star&gt;&lt;Tag&gt;0&lt;/Tag&gt;&lt;Author&gt;Nesbitt, A L; Joshi, A; Perera, M; Clubb, A&lt;/Author&gt;&lt;Year&gt;2019&lt;/Year&gt;&lt;Details&gt;&lt;_accessed&gt;64514191&lt;/_accessed&gt;&lt;_accession_num&gt;31748367&lt;/_accession_num&gt;&lt;_author_adr&gt;Urology, Mater Hospital Brisbane, Brisbane, Queensland, Australia.; School of Medicine, Griffith University, Gold Coast, Queensland, Australia.; Urology, Mater Hospital Brisbane, Brisbane, Queensland, Australia.; Urology, Mater Hospital Brisbane, Brisbane, Queensland, Australia marlonlperera@gmail.com.; Urology, Mater Hospital Brisbane, Brisbane, Queensland, Australia.&lt;/_author_adr&gt;&lt;_collection_scope&gt;ESCI&lt;/_collection_scope&gt;&lt;_created&gt;64514180&lt;/_created&gt;&lt;_date&gt;63051840&lt;/_date&gt;&lt;_date_display&gt;2019 Nov 19&lt;/_date_display&gt;&lt;_db_updated&gt;PubMed&lt;/_db_updated&gt;&lt;_doi&gt;10.1136/bcr-2019-232280&lt;/_doi&gt;&lt;_isbn&gt;1757-790X (Electronic); 1757-790X (Linking)&lt;/_isbn&gt;&lt;_issue&gt;11&lt;/_issue&gt;&lt;_journal&gt;BMJ Case Rep&lt;/_journal&gt;&lt;_keywords&gt;paediatric surgery; urological surgery&lt;/_keywords&gt;&lt;_language&gt;eng&lt;/_language&gt;&lt;_modified&gt;64604150&lt;/_modified&gt;&lt;_ori_publication&gt;(c) BMJ Publishing Group Limited 2019. No commercial re-use. See rights and_x000d__x000a_      permissions. Published by BMJ.&lt;/_ori_publication&gt;&lt;_subject_headings&gt;Adult; Cystoscopy/methods; Cystostomy/methods; Device Removal/*instrumentation/methods; Flank Pain/diagnosis/etiology; Foreign Bodies/diagnostic imaging/surgery; Humans; Male; Replantation/*adverse effects/methods; Stents/*adverse effects; Treatment Outcome; Ureter/abnormalities/*surgery; Ureteroscopy/methods; Vesico-Ureteral Reflux/*surgery&lt;/_subject_headings&gt;&lt;_tertiary_title&gt;BMJ case reports&lt;/_tertiary_title&gt;&lt;_type_work&gt;Case Reports; Journal Article&lt;/_type_work&gt;&lt;_url&gt;http://www.ncbi.nlm.nih.gov/entrez/query.fcgi?cmd=Retrieve&amp;amp;db=pubmed&amp;amp;dopt=Abstract&amp;amp;list_uids=31748367&amp;amp;query_hl=1&lt;/_url&gt;&lt;_volume&gt;12&lt;/_volume&gt;&lt;/Details&gt;&lt;Extra&gt;&lt;DBUID&gt;{B259093F-482C-41FA-A8E8-787792351FDC}&lt;/DBUID&gt;&lt;/Extra&gt;&lt;/Item&gt;&lt;/References&gt;&lt;/Group&gt;&lt;Group&gt;&lt;References&gt;&lt;Item&gt;&lt;ID&gt;690&lt;/ID&gt;&lt;UID&gt;{2AA87AA9-796A-4D66-8B71-367FD1EEC0C1}&lt;/UID&gt;&lt;Title&gt;Neglected double J stent for 8 Years with giant bladder calculi formation: A case report&lt;/Title&gt;&lt;Template&gt;Journal Article&lt;/Template&gt;&lt;Star&gt;0&lt;/Star&gt;&lt;Tag&gt;0&lt;/Tag&gt;&lt;Author&gt;Al-Hajjaj, Maher; Kazan, Mohammad Nour&lt;/Author&gt;&lt;Year&gt;2020&lt;/Year&gt;&lt;Details&gt;&lt;_accessed&gt;64573808&lt;/_accessed&gt;&lt;_alternate_title&gt;Urology Case Reports&lt;/_alternate_title&gt;&lt;_collection_scope&gt;ESCI&lt;/_collection_scope&gt;&lt;_created&gt;64573807&lt;/_created&gt;&lt;_date&gt;63113760&lt;/_date&gt;&lt;_date_display&gt;2020&lt;/_date_display&gt;&lt;_db_updated&gt;ScienceDirect&lt;/_db_updated&gt;&lt;_doi&gt;https://doi.org/10.1016/j.eucr.2020.101195&lt;/_doi&gt;&lt;_isbn&gt;2214-4420&lt;/_isbn&gt;&lt;_journal&gt;Urology Case Reports&lt;/_journal&gt;&lt;_keywords&gt;Neglected; Double-J stent; Calcifications; Case report&lt;/_keywords&gt;&lt;_modified&gt;64591819&lt;/_modified&gt;&lt;_pages&gt;101195&lt;/_pages&gt;&lt;_url&gt;https://www.sciencedirect.com/science/article/pii/S2214442020300838&lt;/_url&gt;&lt;_volume&gt;32&lt;/_volume&gt;&lt;/Details&gt;&lt;Extra&gt;&lt;DBUID&gt;{B259093F-482C-41FA-A8E8-787792351FDC}&lt;/DBUID&gt;&lt;/Extra&gt;&lt;/Item&gt;&lt;/References&gt;&lt;/Group&gt;&lt;Group&gt;&lt;References&gt;&lt;Item&gt;&lt;ID&gt;575&lt;/ID&gt;&lt;UID&gt;{98DB188F-3FC1-4557-9167-0A246A8BD032}&lt;/UID&gt;&lt;Title&gt;Endourologic Management of Stent Retained Over 22 Years in Patient with Duplicated Collecting System&lt;/Title&gt;&lt;Template&gt;Journal Article&lt;/Template&gt;&lt;Star&gt;0&lt;/Star&gt;&lt;Tag&gt;0&lt;/Tag&gt;&lt;Author&gt;Daly, W C; Ingimarsson, J P&lt;/Author&gt;&lt;Year&gt;2020&lt;/Year&gt;&lt;Details&gt;&lt;_accessed&gt;64655921&lt;/_accessed&gt;&lt;_accession_num&gt;33457678&lt;/_accession_num&gt;&lt;_author_adr&gt;Tufts University School of Medicine, Boston, Massachusetts, USA.; Department of Urology, Maine Medical Center, Portland, Maine, USA.&lt;/_author_adr&gt;&lt;_created&gt;64514180&lt;/_created&gt;&lt;_date&gt;63141120&lt;/_date&gt;&lt;_date_display&gt;2020&lt;/_date_display&gt;&lt;_db_updated&gt;PubMed&lt;/_db_updated&gt;&lt;_doi&gt;10.1089/cren.2020.0032&lt;/_doi&gt;&lt;_isbn&gt;2379-9889 (Print); 2379-9889 (Linking)&lt;/_isbn&gt;&lt;_issue&gt;4&lt;/_issue&gt;&lt;_journal&gt;J Endourol Case Rep&lt;/_journal&gt;&lt;_keywords&gt;Double-J stent; PCNL; duplication; encrustation; stent complications&lt;/_keywords&gt;&lt;_language&gt;eng&lt;/_language&gt;&lt;_modified&gt;64655921&lt;/_modified&gt;&lt;_ori_publication&gt;Copyright 2020, Mary Ann Liebert, Inc., publishers.&lt;/_ori_publication&gt;&lt;_pages&gt;377-379&lt;/_pages&gt;&lt;_tertiary_title&gt;Journal of endourology case reports&lt;/_tertiary_title&gt;&lt;_type_work&gt;Case Reports&lt;/_type_work&gt;&lt;_url&gt;http://www.ncbi.nlm.nih.gov/entrez/query.fcgi?cmd=Retrieve&amp;amp;db=pubmed&amp;amp;dopt=Abstract&amp;amp;list_uids=33457678&amp;amp;query_hl=1&lt;/_url&gt;&lt;_volume&gt;6&lt;/_volume&gt;&lt;/Details&gt;&lt;Extra&gt;&lt;DBUID&gt;{B259093F-482C-41FA-A8E8-787792351FDC}&lt;/DBUID&gt;&lt;/Extra&gt;&lt;/Item&gt;&lt;/References&gt;&lt;/Group&gt;&lt;Group&gt;&lt;References&gt;&lt;Item&gt;&lt;ID&gt;680&lt;/ID&gt;&lt;UID&gt;{7F305479-4379-48A9-8BAD-C6ECDB54237D}&lt;/UID&gt;&lt;Title&gt;A 22-Year-Old Retained Ureteral Stent: One of the Oldest Removed Using a Multimodal Endourologic Approach&lt;/Title&gt;&lt;Template&gt;Journal Article&lt;/Template&gt;&lt;Star&gt;0&lt;/Star&gt;&lt;Tag&gt;0&lt;/Tag&gt;&lt;Author&gt;Fuselier, A; Lovin, J M; Kelly, E F; Connelly, Z M; Khater, N&lt;/Author&gt;&lt;Year&gt;2020&lt;/Year&gt;&lt;Details&gt;&lt;_accessed&gt;64655928&lt;/_accessed&gt;&lt;_accession_num&gt;33102722&lt;/_accession_num&gt;&lt;_author_adr&gt;Department of Urology, Louisiana State University Health Sciences Center Shreveport, Shreveport, Louisiana, USA.; Department of Urology, Louisiana State University Health Sciences Center Shreveport, Shreveport, Louisiana, USA.; Department of Urology, Louisiana State University Health Sciences Center Shreveport, Shreveport, Louisiana, USA.; School of Medicine, Louisiana State University Health Sciences Center Shreveport, Shreveport, Louisiana, USA.; Department of Urology, Louisiana State University Health Sciences Center Shreveport, Shreveport, Louisiana, USA.&lt;/_author_adr&gt;&lt;_created&gt;64514180&lt;/_created&gt;&lt;_date&gt;63141120&lt;/_date&gt;&lt;_date_display&gt;2020&lt;/_date_display&gt;&lt;_db_updated&gt;PubMed&lt;/_db_updated&gt;&lt;_doi&gt;10.1089/cren.2020.0009&lt;/_doi&gt;&lt;_isbn&gt;2379-9889 (Print); 2379-9889 (Linking)&lt;/_isbn&gt;&lt;_issue&gt;3&lt;/_issue&gt;&lt;_journal&gt;J Endourol Case Rep&lt;/_journal&gt;&lt;_keywords&gt;cystolitholapaxy; percutaneous nephrolithotomy; retained; shockwave lithotripsy; ureteral stents; ureteroscopy&lt;/_keywords&gt;&lt;_language&gt;eng&lt;/_language&gt;&lt;_modified&gt;64576773&lt;/_modified&gt;&lt;_ori_publication&gt;Copyright 2020, Mary Ann Liebert, Inc., publishers.&lt;/_ori_publication&gt;&lt;_pages&gt;180-183&lt;/_pages&gt;&lt;_tertiary_title&gt;Journal of endourology case reports&lt;/_tertiary_title&gt;&lt;_type_work&gt;Journal Article&lt;/_type_work&gt;&lt;_url&gt;http://www.ncbi.nlm.nih.gov/entrez/query.fcgi?cmd=Retrieve&amp;amp;db=pubmed&amp;amp;dopt=Abstract&amp;amp;list_uids=33102722&amp;amp;query_hl=1&lt;/_url&gt;&lt;_volume&gt;6&lt;/_volume&gt;&lt;/Details&gt;&lt;Extra&gt;&lt;DBUID&gt;{B259093F-482C-41FA-A8E8-787792351FDC}&lt;/DBUID&gt;&lt;/Extra&gt;&lt;/Item&gt;&lt;/References&gt;&lt;/Group&gt;&lt;Group&gt;&lt;References&gt;&lt;Item&gt;&lt;ID&gt;605&lt;/ID&gt;&lt;UID&gt;{F27D7FEF-8243-45FE-A762-CAEB805457CC}&lt;/UID&gt;&lt;Title&gt;Huge encrusted ureteral stent forgotten for over 25 years: A case report&lt;/Title&gt;&lt;Template&gt;Journal Article&lt;/Template&gt;&lt;Star&gt;0&lt;/Star&gt;&lt;Tag&gt;0&lt;/Tag&gt;&lt;Author&gt;Kim, D S; Lee, S H&lt;/Author&gt;&lt;Year&gt;2020&lt;/Year&gt;&lt;Details&gt;&lt;_accessed&gt;64655942&lt;/_accessed&gt;&lt;_accession_num&gt;33344603&lt;/_accession_num&gt;&lt;_author_adr&gt;Department of Urology, School of Medicine, Kyung Hee University, Seoul 02447, South Korea.; Department of Urology, School of Medicine, Kyung Hee University, Seoul 02447, South Korea. uroshlee@khu.ac.kr.&lt;/_author_adr&gt;&lt;_collection_scope&gt;SCIE&lt;/_collection_scope&gt;&lt;_created&gt;64514180&lt;/_created&gt;&lt;_date&gt;63603360&lt;/_date&gt;&lt;_date_display&gt;2020 Dec 6&lt;/_date_display&gt;&lt;_db_updated&gt;PubMed&lt;/_db_updated&gt;&lt;_doi&gt;10.12998/wjcc.v8.i23.6043&lt;/_doi&gt;&lt;_impact_factor&gt;   1.534&lt;/_impact_factor&gt;&lt;_isbn&gt;2307-8960 (Print); 2307-8960 (Linking)&lt;/_isbn&gt;&lt;_issue&gt;23&lt;/_issue&gt;&lt;_journal&gt;World J Clin Cases&lt;/_journal&gt;&lt;_keywords&gt;Calcification; Case report; Complications; Endoscopy; Nephroureterectomy; Stent; Ureter&lt;/_keywords&gt;&lt;_language&gt;eng&lt;/_language&gt;&lt;_modified&gt;64655942&lt;/_modified&gt;&lt;_ori_publication&gt;(c)The Author(s) 2020. Published by Baishideng Publishing Group Inc. All rights_x000d__x000a_      reserved.&lt;/_ori_publication&gt;&lt;_pages&gt;6043-6047&lt;/_pages&gt;&lt;_social_category&gt;医学(4)&lt;/_social_category&gt;&lt;_tertiary_title&gt;World journal of clinical cases&lt;/_tertiary_title&gt;&lt;_type_work&gt;Case Reports&lt;/_type_work&gt;&lt;_url&gt;http://www.ncbi.nlm.nih.gov/entrez/query.fcgi?cmd=Retrieve&amp;amp;db=pubmed&amp;amp;dopt=Abstract&amp;amp;list_uids=33344603&amp;amp;query_hl=1&lt;/_url&gt;&lt;_volume&gt;8&lt;/_volume&gt;&lt;/Details&gt;&lt;Extra&gt;&lt;DBUID&gt;{B259093F-482C-41FA-A8E8-787792351FDC}&lt;/DBUID&gt;&lt;/Extra&gt;&lt;/Item&gt;&lt;/References&gt;&lt;/Group&gt;&lt;Group&gt;&lt;References&gt;&lt;Item&gt;&lt;ID&gt;606&lt;/ID&gt;&lt;UID&gt;{9FAF53EB-D76E-4F53-ACCB-6042090D151B}&lt;/UID&gt;&lt;Title&gt;Ileal Ureteral Substitution After “Panureteral Damage: A Devastating Complication of Forgotten Double-J Stent”&lt;/Title&gt;&lt;Template&gt;Journal Article&lt;/Template&gt;&lt;Star&gt;1&lt;/Star&gt;&lt;Tag&gt;0&lt;/Tag&gt;&lt;Author&gt;Kumar, Sunil; Dutt, Uma Kant; Navriya, Shiv Charan; Mammen, Kim Jacob&lt;/Author&gt;&lt;Year&gt;2020&lt;/Year&gt;&lt;Details&gt;&lt;_accessed&gt;64514188&lt;/_accessed&gt;&lt;_created&gt;64514180&lt;/_created&gt;&lt;_date&gt;63113760&lt;/_date&gt;&lt;_date_display&gt;2020&lt;/_date_display&gt;&lt;_db_updated&gt;PKU Search&lt;/_db_updated&gt;&lt;_doi&gt;10.1089/cren.2019.0156&lt;/_doi&gt;&lt;_isbn&gt;2379-9889&lt;/_isbn&gt;&lt;_issue&gt;3&lt;/_issue&gt;&lt;_journal&gt;Journal of endourology case reports&lt;/_journal&gt;&lt;_keywords&gt;Case Reports; Stents; Urological surgery&lt;/_keywords&gt;&lt;_modified&gt;64655982&lt;/_modified&gt;&lt;_number&gt;1&lt;/_number&gt;&lt;_ori_publication&gt;Mary Ann Liebert, Inc., publishers&lt;/_ori_publication&gt;&lt;_pages&gt;217-219&lt;/_pages&gt;&lt;_place_published&gt;New Rochelle&lt;/_place_published&gt;&lt;_url&gt;https://go.exlibris.link/msJFTkf4&lt;/_url&gt;&lt;_volume&gt;6&lt;/_volume&gt;&lt;/Details&gt;&lt;Extra&gt;&lt;DBUID&gt;{B259093F-482C-41FA-A8E8-787792351FDC}&lt;/DBUID&gt;&lt;/Extra&gt;&lt;/Item&gt;&lt;/References&gt;&lt;/Group&gt;&lt;Group&gt;&lt;References&gt;&lt;Item&gt;&lt;ID&gt;676&lt;/ID&gt;&lt;UID&gt;{183D8C23-E44E-48D5-A482-11414EE8DCAB}&lt;/UID&gt;&lt;Title&gt;When the Good Old X Ray Saved the Day&lt;/Title&gt;&lt;Template&gt;Journal Article&lt;/Template&gt;&lt;Star&gt;0&lt;/Star&gt;&lt;Tag&gt;0&lt;/Tag&gt;&lt;Author&gt;Shekar, P A; Dumra, A; Patel, H&lt;/Author&gt;&lt;Year&gt;2020&lt;/Year&gt;&lt;Details&gt;&lt;_accessed&gt;64514195&lt;/_accessed&gt;&lt;_accession_num&gt;32315690&lt;/_accession_num&gt;&lt;_author_adr&gt;Department of Urology, Sri Sathya Sai Institute of Higher Medical Sciences, Prashantigram, Puttaparthi, Andhra Pradesh, India. Electronic address: ashwindoc1@yahoo.com.; Department of Urology, Sri Sathya Sai Institute of Higher Medical Sciences, Prashantigram, Puttaparthi, Andhra Pradesh, India.; Department of Urology, Sri Sathya Sai Institute of Higher Medical Sciences, Prashantigram, Puttaparthi, Andhra Pradesh, India.&lt;/_author_adr&gt;&lt;_collection_scope&gt;SCI;SCIE&lt;/_collection_scope&gt;&lt;_created&gt;64514180&lt;/_created&gt;&lt;_date&gt;63375840&lt;/_date&gt;&lt;_date_display&gt;2020 Jul&lt;/_date_display&gt;&lt;_db_updated&gt;PubMed&lt;/_db_updated&gt;&lt;_doi&gt;10.1016/j.urology.2020.04.048&lt;/_doi&gt;&lt;_impact_factor&gt;   2.633&lt;/_impact_factor&gt;&lt;_isbn&gt;1527-9995 (Electronic); 0090-4295 (Linking)&lt;/_isbn&gt;&lt;_journal&gt;Urology&lt;/_journal&gt;&lt;_language&gt;eng&lt;/_language&gt;&lt;_modified&gt;64604178&lt;/_modified&gt;&lt;_ori_publication&gt;Copyright (c) 2020 Elsevier Inc. All rights reserved.&lt;/_ori_publication&gt;&lt;_pages&gt;e14-e15&lt;/_pages&gt;&lt;_social_category&gt;医学(3)&lt;/_social_category&gt;&lt;_subject_headings&gt;Adult; Foreign Bodies/*diagnostic imaging; Humans; Male; Radiography; *Stents; *Ureter&lt;/_subject_headings&gt;&lt;_tertiary_title&gt;Urology&lt;/_tertiary_title&gt;&lt;_type_work&gt;Case Reports; Journal Article&lt;/_type_work&gt;&lt;_url&gt;http://www.ncbi.nlm.nih.gov/entrez/query.fcgi?cmd=Retrieve&amp;amp;db=pubmed&amp;amp;dopt=Abstract&amp;amp;list_uids=32315690&amp;amp;query_hl=1&lt;/_url&gt;&lt;_volume&gt;141&lt;/_volume&gt;&lt;/Details&gt;&lt;Extra&gt;&lt;DBUID&gt;{B259093F-482C-41FA-A8E8-787792351FDC}&lt;/DBUID&gt;&lt;/Extra&gt;&lt;/Item&gt;&lt;/References&gt;&lt;/Group&gt;&lt;Group&gt;&lt;References&gt;&lt;Item&gt;&lt;ID&gt;687&lt;/ID&gt;&lt;UID&gt;{398E9B3B-76EE-45D1-AD79-A0FAC1C7DDAA}&lt;/UID&gt;&lt;Title&gt;Endoscopic combined intrarenal surgery in the prone-split leg position for successful single session removal of an encrusted ureteral stent: a case report&lt;/Title&gt;&lt;Template&gt;Journal Article&lt;/Template&gt;&lt;Star&gt;0&lt;/Star&gt;&lt;Tag&gt;0&lt;/Tag&gt;&lt;Author&gt;Wang, Daming; Sun, Hongliang; Chen, Lei; Liu, Zhiqi; Zhang, Dazhao; Yu, Dexin; Ding, Demao&lt;/Author&gt;&lt;Year&gt;2020&lt;/Year&gt;&lt;Details&gt;&lt;_accessed&gt;64573808&lt;/_accessed&gt;&lt;_collection_scope&gt;SCIE&lt;/_collection_scope&gt;&lt;_created&gt;64573807&lt;/_created&gt;&lt;_date&gt;63113760&lt;/_date&gt;&lt;_date_display&gt;2020&lt;/_date_display&gt;&lt;_db_updated&gt;PKU Search&lt;/_db_updated&gt;&lt;_doi&gt;10.1186/s12894-020-00606-5&lt;/_doi&gt;&lt;_impact_factor&gt;   2.090&lt;/_impact_factor&gt;&lt;_isbn&gt;1471-2490&lt;/_isbn&gt;&lt;_issue&gt;1&lt;/_issue&gt;&lt;_journal&gt;BMC urology&lt;/_journal&gt;&lt;_keywords&gt;Bladder; Blood; Case Report; Cystoscopy - methods; Device Removal - methods; Encrusted ureteral stent; Endoscopic combined intrarenal surgery; Endoscopy; Female; Humans; Implants; Infections; Kidney Calculi - therapy; Kidney Pelvis; Leg; Lithotripsy; Lithotripsy - methods; Middle Aged; Nephrolithotomy, Percutaneous - methods; Pain; Patient Positioning - methods; Patients; Prone-split leg position; Radiography, Abdominal; Stents; Surgeons; Surgery; Tomography, X-Ray Computed; Ureter; Ureteroscopy - methods; Urinary Bladder Calculi - surgery&lt;/_keywords&gt;&lt;_modified&gt;64605557&lt;/_modified&gt;&lt;_number&gt;1&lt;/_number&gt;&lt;_ori_publication&gt;BioMed Central&lt;/_ori_publication&gt;&lt;_pages&gt;37-37&lt;/_pages&gt;&lt;_place_published&gt;England&lt;/_place_published&gt;&lt;_social_category&gt;医学(4)&lt;/_social_category&gt;&lt;_url&gt;https://go.exlibris.link/0V30t41d&lt;/_url&gt;&lt;_volume&gt;20&lt;/_volume&gt;&lt;/Details&gt;&lt;Extra&gt;&lt;DBUID&gt;{B259093F-482C-41FA-A8E8-787792351FDC}&lt;/DBUID&gt;&lt;/Extra&gt;&lt;/Item&gt;&lt;/References&gt;&lt;/Group&gt;&lt;Group&gt;&lt;References&gt;&lt;Item&gt;&lt;ID&gt;672&lt;/ID&gt;&lt;UID&gt;{CF947C90-5592-44E8-8DD1-20850D14B589}&lt;/UID&gt;&lt;Title&gt;Urinary bladder stone due to retained indwelling ureteral stent: A case report&lt;/Title&gt;&lt;Template&gt;Journal Article&lt;/Template&gt;&lt;Star&gt;0&lt;/Star&gt;&lt;Tag&gt;0&lt;/Tag&gt;&lt;Author&gt;Zhang, F; Yu, J; Wang, Q; Lu, Y&lt;/Author&gt;&lt;Year&gt;2020&lt;/Year&gt;&lt;Details&gt;&lt;_accessed&gt;64576775&lt;/_accessed&gt;&lt;_accession_num&gt;32991432&lt;/_accession_num&gt;&lt;_author_adr&gt;Department of Urology, Institute of Urology, West China Hospital, Sichuan University, Chengdu, Sichuan.; Department of Urology, the Affiliated Hospital of Gansu Medical College, Pingliang, Gansu, China.; Department of Urology, the Affiliated Hospital of Gansu Medical College, Pingliang, Gansu, China.; Department of Urology, Institute of Urology, West China Hospital, Sichuan University, Chengdu, Sichuan.&lt;/_author_adr&gt;&lt;_collection_scope&gt;SCIE&lt;/_collection_scope&gt;&lt;_created&gt;64514180&lt;/_created&gt;&lt;_date&gt;63499680&lt;/_date&gt;&lt;_date_display&gt;2020 Sep 25&lt;/_date_display&gt;&lt;_db_updated&gt;PubMed&lt;/_db_updated&gt;&lt;_doi&gt;10.1097/MD.0000000000022293&lt;/_doi&gt;&lt;_impact_factor&gt;   1.817&lt;/_impact_factor&gt;&lt;_isbn&gt;1536-5964 (Electronic); 0025-7974 (Linking)&lt;/_isbn&gt;&lt;_issue&gt;39&lt;/_issue&gt;&lt;_journal&gt;Medicine (Baltimore)&lt;/_journal&gt;&lt;_language&gt;eng&lt;/_language&gt;&lt;_modified&gt;64604181&lt;/_modified&gt;&lt;_pages&gt;e22293&lt;/_pages&gt;&lt;_social_category&gt;医学(4)&lt;/_social_category&gt;&lt;_subject_headings&gt;Female; Humans; Lithotripsy; Middle Aged; Stents/*adverse effects; Tomography, X-Ray Computed; Ureter/*pathology; Urinary Bladder Calculi/*etiology/therapy&lt;/_subject_headings&gt;&lt;_tertiary_title&gt;Medicine&lt;/_tertiary_title&gt;&lt;_type_work&gt;Case Reports; Journal Article&lt;/_type_work&gt;&lt;_url&gt;http://www.ncbi.nlm.nih.gov/entrez/query.fcgi?cmd=Retrieve&amp;amp;db=pubmed&amp;amp;dopt=Abstract&amp;amp;list_uids=32991432&amp;amp;query_hl=1&lt;/_url&gt;&lt;_volume&gt;99&lt;/_volume&gt;&lt;/Details&gt;&lt;Extra&gt;&lt;DBUID&gt;{B259093F-482C-41FA-A8E8-787792351FDC}&lt;/DBUID&gt;&lt;/Extra&gt;&lt;/Item&gt;&lt;/References&gt;&lt;/Group&gt;&lt;Group&gt;&lt;References&gt;&lt;Item&gt;&lt;ID&gt;709&lt;/ID&gt;&lt;UID&gt;{485501AE-6AFB-4DA0-972A-B6FE554208D7}&lt;/UID&gt;&lt;Title&gt;The use of Alken Metal Telescopic Dilator for ‘X-ray-free’ PCNL in neglected DJ stent patient: A case report&lt;/Title&gt;&lt;Template&gt;Journal Article&lt;/Template&gt;&lt;Star&gt;0&lt;/Star&gt;&lt;Tag&gt;0&lt;/Tag&gt;&lt;Author&gt;Birowo, Ponco; Rasyid, Nur&lt;/Author&gt;&lt;Year&gt;2020&lt;/Year&gt;&lt;Details&gt;&lt;_accessed&gt;64622101&lt;/_accessed&gt;&lt;_alternate_title&gt;Urology Case Reports&lt;/_alternate_title&gt;&lt;_collection_scope&gt;ESCI&lt;/_collection_scope&gt;&lt;_created&gt;64622100&lt;/_created&gt;&lt;_date&gt;63113760&lt;/_date&gt;&lt;_date_display&gt;2020&lt;/_date_display&gt;&lt;_db_updated&gt;ScienceDirect&lt;/_db_updated&gt;&lt;_doi&gt;https://doi.org/10.1016/j.eucr.2020.101239&lt;/_doi&gt;&lt;_isbn&gt;2214-4420&lt;/_isbn&gt;&lt;_journal&gt;Urology Case Reports&lt;/_journal&gt;&lt;_keywords&gt;X-ray free; Neglected DJ Stent; Alken metal telescopic dilator; PCNL&lt;/_keywords&gt;&lt;_modified&gt;64622101&lt;/_modified&gt;&lt;_pages&gt;101239&lt;/_pages&gt;&lt;_url&gt;https://www.sciencedirect.com/science/article/pii/S2214442020301273&lt;/_url&gt;&lt;_volume&gt;33&lt;/_volume&gt;&lt;/Details&gt;&lt;Extra&gt;&lt;DBUID&gt;{B259093F-482C-41FA-A8E8-787792351FDC}&lt;/DBUID&gt;&lt;/Extra&gt;&lt;/Item&gt;&lt;/References&gt;&lt;/Group&gt;&lt;Group&gt;&lt;References&gt;&lt;Item&gt;&lt;ID&gt;546&lt;/ID&gt;&lt;UID&gt;{F9EC8A53-C1EC-49BE-9386-7AB5983FDEEA}&lt;/UID&gt;&lt;Title&gt;A neglected double J ureteral stent for 10 years: A rare case report&lt;/Title&gt;&lt;Template&gt;Journal Article&lt;/Template&gt;&lt;Star&gt;0&lt;/Star&gt;&lt;Tag&gt;0&lt;/Tag&gt;&lt;Author&gt;Aboutaleb, Hamdy&lt;/Author&gt;&lt;Year&gt;2021&lt;/Year&gt;&lt;Details&gt;&lt;_accessed&gt;64514181&lt;/_accessed&gt;&lt;_alternate_title&gt;Urology Case Reports&lt;/_alternate_title&gt;&lt;_collection_scope&gt;ESCI&lt;/_collection_scope&gt;&lt;_created&gt;64514180&lt;/_created&gt;&lt;_date&gt;63640800&lt;/_date&gt;&lt;_date_display&gt;2021&lt;/_date_display&gt;&lt;_db_updated&gt;ScienceDirect&lt;/_db_updated&gt;&lt;_doi&gt;https://doi.org/10.1016/j.eucr.2021.101570&lt;/_doi&gt;&lt;_isbn&gt;2214-4420&lt;/_isbn&gt;&lt;_journal&gt;Urology Case Reports&lt;/_journal&gt;&lt;_keywords&gt;Neglected double J; Ureteric calculus; Bladder calculus&lt;/_keywords&gt;&lt;_modified&gt;64604189&lt;/_modified&gt;&lt;_pages&gt;101570&lt;/_pages&gt;&lt;_url&gt;https://www.sciencedirect.com/science/article/pii/S2214442021000103&lt;/_url&gt;&lt;_volume&gt;36&lt;/_volume&gt;&lt;/Details&gt;&lt;Extra&gt;&lt;DBUID&gt;{B259093F-482C-41FA-A8E8-787792351FDC}&lt;/DBUID&gt;&lt;/Extra&gt;&lt;/Item&gt;&lt;/References&gt;&lt;/Group&gt;&lt;Group&gt;&lt;References&gt;&lt;Item&gt;&lt;ID&gt;666&lt;/ID&gt;&lt;UID&gt;{02004977-C4E9-43B9-A819-0E9C4D56EC3D}&lt;/UID&gt;&lt;Title&gt;Tubeless percutaneous nephrolithotomy (PCNL) for forgotten and retained stent in  renal allograft recipient: an interesting case report and lessons learnt&lt;/Title&gt;&lt;Template&gt;Journal Article&lt;/Template&gt;&lt;Star&gt;0&lt;/Star&gt;&lt;Tag&gt;0&lt;/Tag&gt;&lt;Author&gt;Alam, S; Ramasamy, N; Thirunavukkarasu, C; Kumaresan, N&lt;/Author&gt;&lt;Year&gt;2021&lt;/Year&gt;&lt;Details&gt;&lt;_accessed&gt;64514193&lt;/_accessed&gt;&lt;_accession_num&gt;33514620&lt;/_accession_num&gt;&lt;_author_adr&gt;Department of Urology, Sri Ramachandra Medical College and Research Institute, Chennai, Tamil Nadu, India.; Department of Urology, Sri Ramachandra Medical College and Research Institute, Chennai, Tamil Nadu, India.; Department of Urology, Sri Ramachandra Medical College and Research Institute, Chennai, Tamil Nadu, India.; Department of Urology, Sri Ramachandra Medical College and Research Institute, Chennai, Tamil Nadu, India drknatarajan@yahoo.co.in.&lt;/_author_adr&gt;&lt;_collection_scope&gt;ESCI&lt;/_collection_scope&gt;&lt;_created&gt;64514180&lt;/_created&gt;&lt;_date&gt;63681120&lt;/_date&gt;&lt;_date_display&gt;2021 Jan 29&lt;/_date_display&gt;&lt;_db_updated&gt;PubMed&lt;/_db_updated&gt;&lt;_doi&gt;10.1136/bcr-2020-238438&lt;/_doi&gt;&lt;_isbn&gt;1757-790X (Electronic); 1757-790X (Linking)&lt;/_isbn&gt;&lt;_issue&gt;1&lt;/_issue&gt;&lt;_journal&gt;BMJ Case Rep&lt;/_journal&gt;&lt;_keywords&gt;renal transplantation; urinary tract infections&lt;/_keywords&gt;&lt;_language&gt;eng&lt;/_language&gt;&lt;_modified&gt;64604614&lt;/_modified&gt;&lt;_ori_publication&gt;(c) BMJ Publishing Group Limited 2021. No commercial re-use. See rights and_x000d__x000a_      permissions. Published by BMJ.&lt;/_ori_publication&gt;&lt;_subject_headings&gt;Adult; Allografts; Device Removal/*methods; Humans; Kidney Transplantation/*adverse effects/methods; Lasers, Solid-State; Male; Nephrolithotomy, Percutaneous/*methods; Stents/*adverse effects; Transplant Recipients; Treatment Outcome; Urinary Bladder Calculi/diagnostic imaging/etiology/surgery; Urinary Calculi/diagnostic imaging/etiology/surgery&lt;/_subject_headings&gt;&lt;_tertiary_title&gt;BMJ case reports&lt;/_tertiary_title&gt;&lt;_type_work&gt;Case Reports; Journal Article&lt;/_type_work&gt;&lt;_url&gt;http://www.ncbi.nlm.nih.gov/entrez/query.fcgi?cmd=Retrieve&amp;amp;db=pubmed&amp;amp;dopt=Abstract&amp;amp;list_uids=33514620&amp;amp;query_hl=1&lt;/_url&gt;&lt;_volume&gt;14&lt;/_volume&gt;&lt;/Details&gt;&lt;Extra&gt;&lt;DBUID&gt;{B259093F-482C-41FA-A8E8-787792351FDC}&lt;/DBUID&gt;&lt;/Extra&gt;&lt;/Item&gt;&lt;/References&gt;&lt;/Group&gt;&lt;Group&gt;&lt;References&gt;&lt;Item&gt;&lt;ID&gt;702&lt;/ID&gt;&lt;UID&gt;{B4087F5E-D3D7-4E94-87D1-0D56EEDE2E9E}&lt;/UID&gt;&lt;Title&gt;A missed fragmented double J ureteral stent for two years: Case report&lt;/Title&gt;&lt;Template&gt;Journal Article&lt;/Template&gt;&lt;Star&gt;0&lt;/Star&gt;&lt;Tag&gt;0&lt;/Tag&gt;&lt;Author&gt;Al-Hajjaj, Maher; Dababo, Anas&lt;/Author&gt;&lt;Year&gt;2021&lt;/Year&gt;&lt;Details&gt;&lt;_accessed&gt;64622100&lt;/_accessed&gt;&lt;_alternate_title&gt;Urology Case Reports&lt;/_alternate_title&gt;&lt;_collection_scope&gt;ESCI&lt;/_collection_scope&gt;&lt;_created&gt;64622100&lt;/_created&gt;&lt;_date&gt;63640800&lt;/_date&gt;&lt;_date_display&gt;2021&lt;/_date_display&gt;&lt;_db_updated&gt;ScienceDirect&lt;/_db_updated&gt;&lt;_doi&gt;https://doi.org/10.1016/j.eucr.2020.101505&lt;/_doi&gt;&lt;_isbn&gt;2214-4420&lt;/_isbn&gt;&lt;_journal&gt;Urology Case Reports&lt;/_journal&gt;&lt;_keywords&gt;Fragmented; Ureteral stent; Bladder stone; Case report&lt;/_keywords&gt;&lt;_modified&gt;64622100&lt;/_modified&gt;&lt;_pages&gt;101505&lt;/_pages&gt;&lt;_url&gt;https://www.sciencedirect.com/science/article/pii/S2214442020303946&lt;/_url&gt;&lt;_volume&gt;34&lt;/_volume&gt;&lt;/Details&gt;&lt;Extra&gt;&lt;DBUID&gt;{B259093F-482C-41FA-A8E8-787792351FDC}&lt;/DBUID&gt;&lt;/Extra&gt;&lt;/Item&gt;&lt;/References&gt;&lt;/Group&gt;&lt;Group&gt;&lt;References&gt;&lt;Item&gt;&lt;ID&gt;586&lt;/ID&gt;&lt;UID&gt;{6A503F75-BADC-4FBF-83EE-4299FC3F3D5E}&lt;/UID&gt;&lt;Title&gt;Forgotten DJ stent presenting with emphysematous pyelonephritis: A life threatening complication&lt;/Title&gt;&lt;Template&gt;Journal Article&lt;/Template&gt;&lt;Star&gt;0&lt;/Star&gt;&lt;Tag&gt;0&lt;/Tag&gt;&lt;Author&gt;Sigdel, Bidhan; Shrestha, Samir; Maskey, Pukar&lt;/Author&gt;&lt;Year&gt;2021&lt;/Year&gt;&lt;Details&gt;&lt;_accessed&gt;64670285&lt;/_accessed&gt;&lt;_alternate_title&gt;International Journal of Surgery Case Reports&lt;/_alternate_title&gt;&lt;_collection_scope&gt;ESCI&lt;/_collection_scope&gt;&lt;_created&gt;64514180&lt;/_created&gt;&lt;_date&gt;63640800&lt;/_date&gt;&lt;_date_display&gt;2021&lt;/_date_display&gt;&lt;_db_updated&gt;ScienceDirect&lt;/_db_updated&gt;&lt;_doi&gt;https://doi.org/10.1016/j.ijscr.2021.106405&lt;/_doi&gt;&lt;_isbn&gt;2210-2612&lt;/_isbn&gt;&lt;_journal&gt;International Journal of Surgery Case Reports&lt;/_journal&gt;&lt;_keywords&gt;Case report; DJ stent; Emphysematous pyelonephritis; Nephrectomy&lt;/_keywords&gt;&lt;_modified&gt;64670285&lt;/_modified&gt;&lt;_pages&gt;106405&lt;/_pages&gt;&lt;_url&gt;https://www.sciencedirect.com/science/article/pii/S221026122100907X&lt;/_url&gt;&lt;_volume&gt;87&lt;/_volume&gt;&lt;/Details&gt;&lt;Extra&gt;&lt;DBUID&gt;{B259093F-482C-41FA-A8E8-787792351FDC}&lt;/DBUID&gt;&lt;/Extra&gt;&lt;/Item&gt;&lt;/References&gt;&lt;/Group&gt;&lt;Group&gt;&lt;References&gt;&lt;Item&gt;&lt;ID&gt;643&lt;/ID&gt;&lt;UID&gt;{E63CE28E-790F-4D4B-A4A1-1EA029CFFC9B}&lt;/UID&gt;&lt;Title&gt;Submucosal impaction of a forgotten DJ stent: addressing the unexpected&lt;/Title&gt;&lt;Template&gt;Journal Article&lt;/Template&gt;&lt;Star&gt;0&lt;/Star&gt;&lt;Tag&gt;0&lt;/Tag&gt;&lt;Author&gt;Ziauddin, Shiraz Akif Mohammed; Devana, Sudheer Kumar; Sharma, Aditya; Chaudhary, Kapil&lt;/Author&gt;&lt;Year&gt;2021&lt;/Year&gt;&lt;Details&gt;&lt;_accessed&gt;64657345&lt;/_accessed&gt;&lt;_collection_scope&gt;ESCI&lt;/_collection_scope&gt;&lt;_created&gt;64514180&lt;/_created&gt;&lt;_date&gt;63640800&lt;/_date&gt;&lt;_date_display&gt;2021&lt;/_date_display&gt;&lt;_db_updated&gt;PKU Search&lt;/_db_updated&gt;&lt;_doi&gt;10.1136/bcr-2021-243580&lt;/_doi&gt;&lt;_isbn&gt;1757-790X&lt;/_isbn&gt;&lt;_issue&gt;7&lt;/_issue&gt;&lt;_journal&gt;BMJ case reports&lt;/_journal&gt;&lt;_keywords&gt;Editing; Kidney stones; Lasers; Manuscripts; Morbidity; Patients; Stents; Urogenital system; Urology&lt;/_keywords&gt;&lt;_modified&gt;64657345&lt;/_modified&gt;&lt;_number&gt;1&lt;/_number&gt;&lt;_ori_publication&gt;BMJ Publishing Group LTD&lt;/_ori_publication&gt;&lt;_pages&gt;e243580&lt;/_pages&gt;&lt;_place_published&gt;London&lt;/_place_published&gt;&lt;_url&gt;https://go.exlibris.link/Z6rC1sr2&lt;/_url&gt;&lt;_volume&gt;14&lt;/_volume&gt;&lt;/Details&gt;&lt;Extra&gt;&lt;DBUID&gt;{B259093F-482C-41FA-A8E8-787792351FDC}&lt;/DBUID&gt;&lt;/Extra&gt;&lt;/Item&gt;&lt;/References&gt;&lt;/Group&gt;&lt;Group&gt;&lt;References&gt;&lt;Item&gt;&lt;ID&gt;706&lt;/ID&gt;&lt;UID&gt;{EE808017-D26E-4426-AEB5-7B619D855A43}&lt;/UID&gt;&lt;Title&gt;Neglected double-J stent with giant bladder stone: a case report&lt;/Title&gt;&lt;Template&gt;Journal Article&lt;/Template&gt;&lt;Star&gt;0&lt;/Star&gt;&lt;Tag&gt;0&lt;/Tag&gt;&lt;Author&gt;Kholis, K; Palinrungi, M A; Syahrir, S; Syarif; Azis, A; Ricardo, S; Faruk, M&lt;/Author&gt;&lt;Year&gt;2021&lt;/Year&gt;&lt;Details&gt;&lt;_accessed&gt;64622100&lt;/_accessed&gt;&lt;_accession_num&gt;34630825&lt;/_accession_num&gt;&lt;_author_adr&gt;Division of Urology, Department of Surgery, Faculty of Medicine, Hasanuddin University, Makassar, South Sulawesi, Indonesia.; Division of Urology, Department of Surgery, Faculty of Medicine, Hasanuddin University, Makassar, South Sulawesi, Indonesia.; Division of Urology, Department of Surgery, Faculty of Medicine, Hasanuddin University, Makassar, South Sulawesi, Indonesia.; Division of Urology, Department of Surgery, Faculty of Medicine, Hasanuddin University, Makassar, South Sulawesi, Indonesia.; Division of Urology, Department of Surgery, Faculty of Medicine, Hasanuddin University, Makassar, South Sulawesi, Indonesia.; Department of Surgery, Faculty of Medicine, Hasanuddin University, Makassar, South Sulawesi, Indonesia.; Department of Surgery, Faculty of Medicine, Hasanuddin University, Makassar, South Sulawesi, Indonesia.&lt;/_author_adr&gt;&lt;_collection_scope&gt;ESCI&lt;/_collection_scope&gt;&lt;_created&gt;64622100&lt;/_created&gt;&lt;_date&gt;63668160&lt;/_date&gt;&lt;_date_display&gt;2021&lt;/_date_display&gt;&lt;_db_updated&gt;PubMed&lt;/_db_updated&gt;&lt;_doi&gt;10.11604/pamj.2021.39.213.29865&lt;/_doi&gt;&lt;_isbn&gt;1937-8688 (Electronic)&lt;/_isbn&gt;&lt;_journal&gt;Pan Afr Med J&lt;/_journal&gt;&lt;_keywords&gt;Double-J stent; bladder stone; case report; lithotripsy; ureteral stents&lt;/_keywords&gt;&lt;_language&gt;eng&lt;/_language&gt;&lt;_modified&gt;64622100&lt;/_modified&gt;&lt;_ori_publication&gt;Copyright: Khoirul Kholis et al.&lt;/_ori_publication&gt;&lt;_pages&gt;213&lt;/_pages&gt;&lt;_subject_headings&gt;Female; Humans; Lithotripsy/*methods; Middle Aged; Stents/*adverse effects; Ureter/pathology; Ureteral Obstruction/surgery; Urinary Bladder Calculi/*etiology/therapy&lt;/_subject_headings&gt;&lt;_tertiary_title&gt;The Pan African medical journal&lt;/_tertiary_title&gt;&lt;_type_work&gt;Case Reports&lt;/_type_work&gt;&lt;_url&gt;http://www.ncbi.nlm.nih.gov/entrez/query.fcgi?cmd=Retrieve&amp;amp;db=pubmed&amp;amp;dopt=Abstract&amp;amp;list_uids=34630825&amp;amp;query_hl=1&lt;/_url&gt;&lt;_volume&gt;39&lt;/_volume&gt;&lt;/Details&gt;&lt;Extra&gt;&lt;DBUID&gt;{B259093F-482C-41FA-A8E8-787792351FDC}&lt;/DBUID&gt;&lt;/Extra&gt;&lt;/Item&gt;&lt;/References&gt;&lt;/Group&gt;&lt;Group&gt;&lt;References&gt;&lt;Item&gt;&lt;ID&gt;713&lt;/ID&gt;&lt;UID&gt;{D84D62B0-6624-418D-9BFB-0A72ADB46CC5}&lt;/UID&gt;&lt;Title&gt;A long forgotten ureteral stent for 13 years post renal transplantation&lt;/Title&gt;&lt;Template&gt;Journal Article&lt;/Template&gt;&lt;Star&gt;0&lt;/Star&gt;&lt;Tag&gt;0&lt;/Tag&gt;&lt;Author&gt;Alwesali, S M&lt;/Author&gt;&lt;Year&gt;2022&lt;/Year&gt;&lt;Details&gt;&lt;_accessed&gt;64627174&lt;/_accessed&gt;&lt;_accession_num&gt;35832860&lt;/_accession_num&gt;&lt;_author_adr&gt;Department of Urology, King Faisal University, College of Medicine, Al Ahsa, Saudi Arabia.&lt;/_author_adr&gt;&lt;_collection_scope&gt;ESCI&lt;/_collection_scope&gt;&lt;_created&gt;64627173&lt;/_created&gt;&lt;_date&gt;64516320&lt;/_date&gt;&lt;_date_display&gt;2022 Sep&lt;/_date_display&gt;&lt;_db_updated&gt;PubMed&lt;/_db_updated&gt;&lt;_doi&gt;10.1016/j.eucr.2022.102156&lt;/_doi&gt;&lt;_isbn&gt;2214-4420 (Print); 2214-4420 (Linking)&lt;/_isbn&gt;&lt;_journal&gt;Urol Case Rep&lt;/_journal&gt;&lt;_keywords&gt;Encrustation; Forgot; Kidney; Stent&lt;/_keywords&gt;&lt;_language&gt;eng&lt;/_language&gt;&lt;_modified&gt;64627174&lt;/_modified&gt;&lt;_ori_publication&gt;(c) 2022 The Author.&lt;/_ori_publication&gt;&lt;_pages&gt;102156&lt;/_pages&gt;&lt;_tertiary_title&gt;Urology case reports&lt;/_tertiary_title&gt;&lt;_type_work&gt;Case Reports&lt;/_type_work&gt;&lt;_url&gt;http://www.ncbi.nlm.nih.gov/entrez/query.fcgi?cmd=Retrieve&amp;amp;db=pubmed&amp;amp;dopt=Abstract&amp;amp;list_uids=35832860&amp;amp;query_hl=1&lt;/_url&gt;&lt;_volume&gt;44&lt;/_volume&gt;&lt;/Details&gt;&lt;Extra&gt;&lt;DBUID&gt;{B259093F-482C-41FA-A8E8-787792351FDC}&lt;/DBUID&gt;&lt;/Extra&gt;&lt;/Item&gt;&lt;/References&gt;&lt;/Group&gt;&lt;Group&gt;&lt;References&gt;&lt;Item&gt;&lt;ID&gt;545&lt;/ID&gt;&lt;UID&gt;{7E614752-9DAC-47F1-A13E-D35195A9ACAF}&lt;/UID&gt;&lt;Title&gt;A missed and fragmented double-j ureteral stent: A rare case report&lt;/Title&gt;&lt;Template&gt;Journal Article&lt;/Template&gt;&lt;Star&gt;0&lt;/Star&gt;&lt;Tag&gt;0&lt;/Tag&gt;&lt;Author&gt;Al-Hajjaj, Maher; Al Husein, Hasan; Kanjo, Muhamad&lt;/Author&gt;&lt;Year&gt;2022&lt;/Year&gt;&lt;Details&gt;&lt;_accessed&gt;64514181&lt;/_accessed&gt;&lt;_alternate_title&gt;Urology Case Reports&lt;/_alternate_title&gt;&lt;_collection_scope&gt;ESCI&lt;/_collection_scope&gt;&lt;_created&gt;64514180&lt;/_created&gt;&lt;_date&gt;64166400&lt;/_date&gt;&lt;_date_display&gt;2022&lt;/_date_display&gt;&lt;_db_updated&gt;ScienceDirect&lt;/_db_updated&gt;&lt;_doi&gt;https://doi.org/10.1016/j.eucr.2022.102142&lt;/_doi&gt;&lt;_isbn&gt;2214-4420&lt;/_isbn&gt;&lt;_journal&gt;Urology Case Reports&lt;/_journal&gt;&lt;_modified&gt;64605360&lt;/_modified&gt;&lt;_pages&gt;102142&lt;/_pages&gt;&lt;_url&gt;https://www.sciencedirect.com/science/article/pii/S2214442022001541&lt;/_url&gt;&lt;_volume&gt;44&lt;/_volume&gt;&lt;/Details&gt;&lt;Extra&gt;&lt;DBUID&gt;{B259093F-482C-41FA-A8E8-787792351FDC}&lt;/DBUID&gt;&lt;/Extra&gt;&lt;/Item&gt;&lt;/References&gt;&lt;/Group&gt;&lt;Group&gt;&lt;References&gt;&lt;Item&gt;&lt;ID&gt;683&lt;/ID&gt;&lt;UID&gt;{DC84946F-2080-4527-AB7C-78DAFEDCA2E0}&lt;/UID&gt;&lt;Title&gt;A Forgotten Ureteral Stent: Potential Risks for the Urinary Function&lt;/Title&gt;&lt;Template&gt;Journal Article&lt;/Template&gt;&lt;Star&gt;0&lt;/Star&gt;&lt;Tag&gt;0&lt;/Tag&gt;&lt;Author&gt;Distler, F A; Veelken, R; Wagner, A; Klein, T; Huettenbrink, C; Pahernik, S&lt;/Author&gt;&lt;Year&gt;2022&lt;/Year&gt;&lt;Details&gt;&lt;_accessed&gt;64514195&lt;/_accessed&gt;&lt;_accession_num&gt;34535607&lt;/_accession_num&gt;&lt;_author_adr&gt;Department of Urology, Nuremberg General Hospital, Paracelsus Medical University, Nuremberg, Germany.; Department of Nephrology, Nuremberg General Hospital, Paracelsus Medical University, Nuremberg, Germany.; Department of Urology, Nuremberg General Hospital, Paracelsus Medical University, Nuremberg, Germany.; Department of Urology, Nuremberg General Hospital, Paracelsus Medical University, Nuremberg, Germany.; Department of Urology, Nuremberg General Hospital, Paracelsus Medical University, Nuremberg, Germany.; Department of Urology, Nuremberg General Hospital, Paracelsus Medical University, Nuremberg, Germany.&lt;/_author_adr&gt;&lt;_collection_scope&gt;SCIE&lt;/_collection_scope&gt;&lt;_created&gt;64514180&lt;/_created&gt;&lt;_date&gt;64193760&lt;/_date&gt;&lt;_date_display&gt;2022&lt;/_date_display&gt;&lt;_db_updated&gt;PubMed&lt;/_db_updated&gt;&lt;_doi&gt;10.1159/000518503&lt;/_doi&gt;&lt;_impact_factor&gt;   1.934&lt;/_impact_factor&gt;&lt;_isbn&gt;1423-0399 (Electronic); 0042-1138 (Linking)&lt;/_isbn&gt;&lt;_issue&gt;2&lt;/_issue&gt;&lt;_journal&gt;Urol Int&lt;/_journal&gt;&lt;_keywords&gt;Kidney; Nephrology; Stone disease; Urolithiasis&lt;/_keywords&gt;&lt;_language&gt;eng&lt;/_language&gt;&lt;_modified&gt;64605367&lt;/_modified&gt;&lt;_ori_publication&gt;(c) 2021 S. Karger AG, Basel.&lt;/_ori_publication&gt;&lt;_pages&gt;209-212&lt;/_pages&gt;&lt;_social_category&gt;医学(4)&lt;/_social_category&gt;&lt;_subject_headings&gt;Adult; Foreign Bodies/complications/*surgery; Humans; Male; Risk Assessment; *Stents; *Ureter; Ureteral Obstruction/etiology/*surgery; *Urinary Catheters&lt;/_subject_headings&gt;&lt;_tertiary_title&gt;Urologia internationalis&lt;/_tertiary_title&gt;&lt;_type_work&gt;Case Reports; Journal Article&lt;/_type_work&gt;&lt;_url&gt;http://www.ncbi.nlm.nih.gov/entrez/query.fcgi?cmd=Retrieve&amp;amp;db=pubmed&amp;amp;dopt=Abstract&amp;amp;list_uids=34535607&amp;amp;query_hl=1&lt;/_url&gt;&lt;_volume&gt;106&lt;/_volume&gt;&lt;/Details&gt;&lt;Extra&gt;&lt;DBUID&gt;{B259093F-482C-41FA-A8E8-787792351FDC}&lt;/DBUID&gt;&lt;/Extra&gt;&lt;/Item&gt;&lt;/References&gt;&lt;/Group&gt;&lt;Group&gt;&lt;References&gt;&lt;Item&gt;&lt;ID&gt;679&lt;/ID&gt;&lt;UID&gt;{908D3EF3-E782-4B4B-9019-B5BD1D142580}&lt;/UID&gt;&lt;Title&gt;A 17-year-old indwelling ureteral stent with large vesical calculus at one end: The tombstone of a forgotten Double &amp;quot;J&amp;quot; stent&lt;/Title&gt;&lt;Template&gt;Journal Article&lt;/Template&gt;&lt;Star&gt;0&lt;/Star&gt;&lt;Tag&gt;0&lt;/Tag&gt;&lt;Author&gt;Ghorai, R P; Talwar, H S; Mittal, A; Narain, T A; Panwar, V K&lt;/Author&gt;&lt;Year&gt;2022&lt;/Year&gt;&lt;Details&gt;&lt;_accessed&gt;64514195&lt;/_accessed&gt;&lt;_accession_num&gt;35360771&lt;/_accession_num&gt;&lt;_author_adr&gt;Department of Urology, All India Institute of Medical Sciences, Rishikesh, Uttarakhand, India.; Department of Urology, All India Institute of Medical Sciences, Rishikesh, Uttarakhand, India.; Department of Urology, All India Institute of Medical Sciences, Rishikesh, Uttarakhand, India.; Department of Urology, All India Institute of Medical Sciences, Rishikesh, Uttarakhand, India.; Department of Urology, All India Institute of Medical Sciences, Rishikesh, Uttarakhand, India.&lt;/_author_adr&gt;&lt;_collection_scope&gt;ESCI&lt;/_collection_scope&gt;&lt;_created&gt;64514180&lt;/_created&gt;&lt;_date&gt;64211040&lt;/_date&gt;&lt;_date_display&gt;2022 Feb&lt;/_date_display&gt;&lt;_db_updated&gt;PubMed&lt;/_db_updated&gt;&lt;_doi&gt;10.4103/jfmpc.jfmpc_951_21&lt;/_doi&gt;&lt;_isbn&gt;2249-4863 (Print); 2249-4863 (Linking)&lt;/_isbn&gt;&lt;_issue&gt;2&lt;/_issue&gt;&lt;_journal&gt;J Family Med Prim Care&lt;/_journal&gt;&lt;_keywords&gt;Forgotten ureteral stents; urolithiasis; vesical stone&lt;/_keywords&gt;&lt;_language&gt;eng&lt;/_language&gt;&lt;_modified&gt;64605369&lt;/_modified&gt;&lt;_ori_publication&gt;Copyright: (c) 2022 Journal of Family Medicine and Primary Care.&lt;/_ori_publication&gt;&lt;_pages&gt;796-798&lt;/_pages&gt;&lt;_tertiary_title&gt;Journal of family medicine and primary care&lt;/_tertiary_title&gt;&lt;_type_work&gt;Case Reports&lt;/_type_work&gt;&lt;_url&gt;http://www.ncbi.nlm.nih.gov/entrez/query.fcgi?cmd=Retrieve&amp;amp;db=pubmed&amp;amp;dopt=Abstract&amp;amp;list_uids=35360771&amp;amp;query_hl=1&lt;/_url&gt;&lt;_volume&gt;11&lt;/_volume&gt;&lt;/Details&gt;&lt;Extra&gt;&lt;DBUID&gt;{B259093F-482C-41FA-A8E8-787792351FDC}&lt;/DBUID&gt;&lt;/Extra&gt;&lt;/Item&gt;&lt;/References&gt;&lt;/Group&gt;&lt;Group&gt;&lt;References&gt;&lt;Item&gt;&lt;ID&gt;552&lt;/ID&gt;&lt;UID&gt;{3BE0A313-F5D8-4B30-817B-22543759176B}&lt;/UID&gt;&lt;Title&gt;An endourological management of 4-year-old bilateral neglected and encrusted ureteral stents&lt;/Title&gt;&lt;Template&gt;Journal Article&lt;/Template&gt;&lt;Star&gt;0&lt;/Star&gt;&lt;Tag&gt;0&lt;/Tag&gt;&lt;Author&gt;Kamal, W; Buksh, O; Abuzenada, M; Salman, W B&lt;/Author&gt;&lt;Year&gt;2022&lt;/Year&gt;&lt;Details&gt;&lt;_accessed&gt;64514182&lt;/_accessed&gt;&lt;_accession_num&gt;35711478&lt;/_accession_num&gt;&lt;_author_adr&gt;Department of Urology, King Fahad Hospital, Jeddah, Saudi Arabia.; King Faisal Specialist Hospital and Research Center, Jeddah, Saudi Arabia.; Department of Urology, King Fahad Hospital, Jeddah, Saudi Arabia.; Department of Urology, King Fahad Hospital, Jeddah, Saudi Arabia.&lt;/_author_adr&gt;&lt;_collection_scope&gt;ESCI&lt;/_collection_scope&gt;&lt;_created&gt;64514180&lt;/_created&gt;&lt;_date&gt;64296000&lt;/_date&gt;&lt;_date_display&gt;2022 Apr-Jun&lt;/_date_display&gt;&lt;_db_updated&gt;PubMed&lt;/_db_updated&gt;&lt;_doi&gt;10.4103/ua.ua_10_21&lt;/_doi&gt;&lt;_isbn&gt;0974-7796 (Print); 0974-7796 (Linking)&lt;/_isbn&gt;&lt;_issue&gt;2&lt;/_issue&gt;&lt;_journal&gt;Urol Ann&lt;/_journal&gt;&lt;_keywords&gt;Encrusted Double-J stents; endoscopic combined Intrarenal surgery; percutaneous nephrolithotomy; simultaneous bilateral endoscopic surgery&lt;/_keywords&gt;&lt;_language&gt;eng&lt;/_language&gt;&lt;_modified&gt;64604769&lt;/_modified&gt;&lt;_ori_publication&gt;Copyright: (c) 2022 Urology Annals.&lt;/_ori_publication&gt;&lt;_pages&gt;186-188&lt;/_pages&gt;&lt;_tertiary_title&gt;Urology annals&lt;/_tertiary_title&gt;&lt;_type_work&gt;Case Reports&lt;/_type_work&gt;&lt;_url&gt;http://www.ncbi.nlm.nih.gov/entrez/query.fcgi?cmd=Retrieve&amp;amp;db=pubmed&amp;amp;dopt=Abstract&amp;amp;list_uids=35711478&amp;amp;query_hl=1&lt;/_url&gt;&lt;_volume&gt;14&lt;/_volume&gt;&lt;/Details&gt;&lt;Extra&gt;&lt;DBUID&gt;{B259093F-482C-41FA-A8E8-787792351FDC}&lt;/DBUID&gt;&lt;/Extra&gt;&lt;/Item&gt;&lt;/References&gt;&lt;/Group&gt;&lt;Group&gt;&lt;References&gt;&lt;Item&gt;&lt;ID&gt;682&lt;/ID&gt;&lt;UID&gt;{8C3DAAEC-F560-445E-81DA-964598C5F956}&lt;/UID&gt;&lt;Title&gt;A forgotten double-J ureteral stent resulting in an emphysematous perinephric abscess: A case report&lt;/Title&gt;&lt;Template&gt;Journal Article&lt;/Template&gt;&lt;Star&gt;0&lt;/Star&gt;&lt;Tag&gt;0&lt;/Tag&gt;&lt;Author&gt;Lee, In Hee; Shin, Hong Seok; Ahn, Dong Jik&lt;/Author&gt;&lt;Year&gt;2022&lt;/Year&gt;&lt;Details&gt;&lt;_accessed&gt;64514195&lt;/_accessed&gt;&lt;_collection_scope&gt;SCIE&lt;/_collection_scope&gt;&lt;_created&gt;64514180&lt;/_created&gt;&lt;_date&gt;64166400&lt;/_date&gt;&lt;_date_display&gt;2022&lt;/_date_display&gt;&lt;_db_updated&gt;PKU Search&lt;/_db_updated&gt;&lt;_doi&gt;10.1097/MD.0000000000029418&lt;/_doi&gt;&lt;_impact_factor&gt;   1.817&lt;/_impact_factor&gt;&lt;_issue&gt;25&lt;/_issue&gt;&lt;_journal&gt;Medicine (Baltimore)&lt;/_journal&gt;&lt;_modified&gt;64591823&lt;/_modified&gt;&lt;_number&gt;1&lt;/_number&gt;&lt;_pages&gt;e29418-e29418&lt;/_pages&gt;&lt;_social_category&gt;医学(4)&lt;/_social_category&gt;&lt;_url&gt;http://pku.summon.serialssolutions.com/2.0.0/link/0/eLvHCXMwtV1NT8JAEN0IJsaL8TN-Z70YE1KsS7tLTTxUhSgBNaEkxktT7CIEaQmh_9-ZblsqmIgHOTRkUhbCPN7OzM48CKmwsq7NcQLnwheG9CDF9SEtkkx0BdN5jxkeE1zH8ee3VrX5wuo1szEr8c5s_-p4sIHrcZD2D87PFgUDPAcIwBVAANelYGBjH-FHOIXQuOSHUfdTao1SNMEmmHhSBFsBIOPGtkI13AK_dznCegeKuWJ_7DgeEASfo7IrsAxQoxpnf4cNMDlzyIe4reS0HmPXWw_WVa28WcEhaf15RI2tDFXtvtIyeMC_PmrLMJsfsvuKFtHeGAzzRQrIb3WuqdnoskyJlWumpRTLM-ZN6hgKYszMEalklpEQs5wzLJC-EhNu3SstSvXIvTwvsf307NY7zabr1F6dcxRXH8FXMr2RgdZpF8gq7NUVnubl6VGUYEYqV2WJyx_eZmEbj2MTZ5NsJEkFtZX7t8iKDLbJWuqIHeLbNEMBTVFAUxTQGAU0QwEdBNQL6DcU0BwKaIKCa2pTxABVGNglF_Wac_egpZ_SBQrBcyEvkLCCy3gVomaLQTS-R4pBGMh9Qn2g6q5kFcsXnmEy4HnfgztwFBs2uaveATn7dbnDJe45IuszwByT4nQSyRNSGA-j09gPX8KaWXA&lt;/_url&gt;&lt;_volume&gt;101&lt;/_volume&gt;&lt;/Details&gt;&lt;Extra&gt;&lt;DBUID&gt;{B259093F-482C-41FA-A8E8-787792351FDC}&lt;/DBUID&gt;&lt;/Extra&gt;&lt;/Item&gt;&lt;/References&gt;&lt;/Group&gt;&lt;Group&gt;&lt;References&gt;&lt;Item&gt;&lt;ID&gt;556&lt;/ID&gt;&lt;UID&gt;{88A34F56-9CA7-47EF-8A8E-0122EEEA4D39}&lt;/UID&gt;&lt;Title&gt;Calcified double J stent removed at 10 years: a case report&lt;/Title&gt;&lt;Template&gt;Journal Article&lt;/Template&gt;&lt;Star&gt;0&lt;/Star&gt;&lt;Tag&gt;0&lt;/Tag&gt;&lt;Author&gt;Mejri, R; Chaker, K; Bibi, M; Rhouma, S B; Nouira, Y&lt;/Author&gt;&lt;Year&gt;2022&lt;/Year&gt;&lt;Details&gt;&lt;_accessed&gt;64514506&lt;/_accessed&gt;&lt;_accession_num&gt;35465380&lt;/_accession_num&gt;&lt;_author_adr&gt;Departement d&amp;apos;Urologie, Centre Hospitalier Universitaire Mongi Slim la Marsa, Tunis, Tunisie.; Departement d&amp;apos;Urologie, Hospital la Rabta, Tunis, Tunisie.; Departement d&amp;apos;Urologie, Hospital la Rabta, Tunis, Tunisie.; Departement d&amp;apos;Urologie, Hospital la Rabta, Tunis, Tunisie.; Departement d&amp;apos;Urologie, Hospital la Rabta, Tunis, Tunisie.&lt;/_author_adr&gt;&lt;_collection_scope&gt;ESCI&lt;/_collection_scope&gt;&lt;_created&gt;64514180&lt;/_created&gt;&lt;_date&gt;64193760&lt;/_date&gt;&lt;_date_display&gt;2022&lt;/_date_display&gt;&lt;_db_updated&gt;PubMed&lt;/_db_updated&gt;&lt;_doi&gt;10.11604/pamj.2022.41.94.30722&lt;/_doi&gt;&lt;_isbn&gt;1937-8688 (Electronic)&lt;/_isbn&gt;&lt;_journal&gt;Pan Afr Med J&lt;/_journal&gt;&lt;_keywords&gt;Double j stent; calcification; case report; incrustation stent&lt;/_keywords&gt;&lt;_language&gt;eng&lt;/_language&gt;&lt;_modified&gt;64604790&lt;/_modified&gt;&lt;_ori_publication&gt;Copyright: Ramzi Mejri et al.&lt;/_ori_publication&gt;&lt;_pages&gt;94&lt;/_pages&gt;&lt;_subject_headings&gt;*Calcinosis/etiology/surgery; Cystotomy; Female; Humans; Hysterectomy; Middle Aged; Stents/adverse effects; *Ureter/surgery&lt;/_subject_headings&gt;&lt;_tertiary_title&gt;The Pan African medical journal&lt;/_tertiary_title&gt;&lt;_type_work&gt;Case Reports&lt;/_type_work&gt;&lt;_url&gt;http://www.ncbi.nlm.nih.gov/entrez/query.fcgi?cmd=Retrieve&amp;amp;db=pubmed&amp;amp;dopt=Abstract&amp;amp;list_uids=35465380&amp;amp;query_hl=1&lt;/_url&gt;&lt;_volume&gt;41&lt;/_volume&gt;&lt;/Details&gt;&lt;Extra&gt;&lt;DBUID&gt;{B259093F-482C-41FA-A8E8-787792351FDC}&lt;/DBUID&gt;&lt;/Extra&gt;&lt;/Item&gt;&lt;/References&gt;&lt;/Group&gt;&lt;Group&gt;&lt;References&gt;&lt;Item&gt;&lt;ID&gt;644&lt;/ID&gt;&lt;UID&gt;{F91A3230-E2DD-463D-8358-B42CA6432A58}&lt;/UID&gt;&lt;Title&gt;The &amp;quot;Tri-Glide&amp;quot; Technique: A Case Report on a Novel Intraoperative Approach for Removal of Retained and Encrusted Ureteral Stents&lt;/Title&gt;&lt;Template&gt;Journal Article&lt;/Template&gt;&lt;Star&gt;0&lt;/Star&gt;&lt;Tag&gt;0&lt;/Tag&gt;&lt;Author&gt;Perez, A; Nolte, A C; Maurici, G; Small, A C; Liem, S S; Pereira, J F; Polackwich, A S; Yanes, R; Shah, O&lt;/Author&gt;&lt;Year&gt;2022&lt;/Year&gt;&lt;Details&gt;&lt;_accessed&gt;64514191&lt;/_accessed&gt;&lt;_accession_num&gt;35154844&lt;/_accession_num&gt;&lt;_author_adr&gt;Mount Sinai Medical Center, Department of Urology, 4302 Alton Road, MSOP Suite 540, Miami Beach, FL 33140, USA.; Mount Sinai Medical Center, Department of Urology, 4302 Alton Road, MSOP Suite 540, Miami Beach, FL 33140, USA.; Olympus Medical Systems Corp., 4302 Alton Road, MSOP Suite 540, Miami Beach, FL 33140, USA.; Montefiore Medical Center, 1250 Waters Place, Bronx, NY 10461, USA.; Mount Sinai Medical Center, Department of Urology, 4302 Alton Road, MSOP Suite 540, Miami Beach, FL 33140, USA.; Mount Sinai Medical Center, Department of Urology, 4302 Alton Road, MSOP Suite 540, Miami Beach, FL 33140, USA.; Mount Sinai Medical Center, Department of Urology, 4302 Alton Road, MSOP Suite 540, Miami Beach, FL 33140, USA.; Mount Sinai Medical Center, Department of Urology, 4302 Alton Road, MSOP Suite 540, Miami Beach, FL 33140, USA.; Columbia University Irving Medical Center, Department of Urology, 161 Fort Washington Ave., New York, NY 10032, USA.&lt;/_author_adr&gt;&lt;_created&gt;64514180&lt;/_created&gt;&lt;_date&gt;64193760&lt;/_date&gt;&lt;_date_display&gt;2022&lt;/_date_display&gt;&lt;_db_updated&gt;PubMed&lt;/_db_updated&gt;&lt;_doi&gt;10.1155/2022/5708348&lt;/_doi&gt;&lt;_isbn&gt;2090-696X (Print)&lt;/_isbn&gt;&lt;_journal&gt;Case Rep Urol&lt;/_journal&gt;&lt;_language&gt;eng&lt;/_language&gt;&lt;_modified&gt;64514191&lt;/_modified&gt;&lt;_ori_publication&gt;Copyright (c) 2022 Alejandra Perez et al.&lt;/_ori_publication&gt;&lt;_pages&gt;5708348&lt;/_pages&gt;&lt;_tertiary_title&gt;Case reports in urology&lt;/_tertiary_title&gt;&lt;_type_work&gt;Case Reports&lt;/_type_work&gt;&lt;_url&gt;http://www.ncbi.nlm.nih.gov/entrez/query.fcgi?cmd=Retrieve&amp;amp;db=pubmed&amp;amp;dopt=Abstract&amp;amp;list_uids=35154844&amp;amp;query_hl=1&lt;/_url&gt;&lt;_volume&gt;2022&lt;/_volume&gt;&lt;/Details&gt;&lt;Extra&gt;&lt;DBUID&gt;{B259093F-482C-41FA-A8E8-787792351FDC}&lt;/DBUID&gt;&lt;/Extra&gt;&lt;/Item&gt;&lt;/References&gt;&lt;/Group&gt;&lt;Group&gt;&lt;References&gt;&lt;Item&gt;&lt;ID&gt;558&lt;/ID&gt;&lt;UID&gt;{2089D133-7F40-4D38-9E61-FFC8DA24899C}&lt;/UID&gt;&lt;Title&gt;Case Report: A Calculus-Free Ureteral Stent Forgotten for 29 Years&lt;/Title&gt;&lt;Template&gt;Journal Article&lt;/Template&gt;&lt;Star&gt;0&lt;/Star&gt;&lt;Tag&gt;0&lt;/Tag&gt;&lt;Author&gt;Tang, C; Qu, G; Yang, G; Wang, G; Xu, Y&lt;/Author&gt;&lt;Year&gt;2022&lt;/Year&gt;&lt;Details&gt;&lt;_accessed&gt;64514183&lt;/_accessed&gt;&lt;_accession_num&gt;35574532&lt;/_accession_num&gt;&lt;_author_adr&gt;Department of Urology, The Affiliated Zhuzhou Hospital of Xiangya Medical College, Central South University, Zhuzhou, China.; Department of Urology, The Affiliated Zhuzhou Hospital of Xiangya Medical College, Central South University, Zhuzhou, China.; Department of Urology, The Affiliated Zhuzhou Hospital of Xiangya Medical College, Central South University, Zhuzhou, China.; Department of Rheumatology and Immunology, The Affiliated Zhuzhou Hospital of Xiangya Medical College, Central South University, Zhuzhou, China.; Department of Urology, The Affiliated Zhuzhou Hospital of Xiangya Medical College, Central South University, Zhuzhou, China.&lt;/_author_adr&gt;&lt;_collection_scope&gt;SCIE&lt;/_collection_scope&gt;&lt;_created&gt;64514180&lt;/_created&gt;&lt;_date&gt;64193760&lt;/_date&gt;&lt;_date_display&gt;2022&lt;/_date_display&gt;&lt;_db_updated&gt;PubMed&lt;/_db_updated&gt;&lt;_doi&gt;10.3389/fsurg.2022.878660&lt;/_doi&gt;&lt;_impact_factor&gt;   2.568&lt;/_impact_factor&gt;&lt;_isbn&gt;2296-875X (Print); 2296-875X (Linking)&lt;/_isbn&gt;&lt;_journal&gt;Front Surg&lt;/_journal&gt;&lt;_keywords&gt;case report; endoscopy; forgotten; no calculus; ureteral stent; urology&lt;/_keywords&gt;&lt;_language&gt;eng&lt;/_language&gt;&lt;_modified&gt;64605427&lt;/_modified&gt;&lt;_ori_publication&gt;Copyright (c) 2022 Tang, Qu, Yang, Wang and Xu.&lt;/_ori_publication&gt;&lt;_pages&gt;878660&lt;/_pages&gt;&lt;_social_category&gt;医学(3)&lt;/_social_category&gt;&lt;_tertiary_title&gt;Frontiers in surgery&lt;/_tertiary_title&gt;&lt;_type_work&gt;Case Reports&lt;/_type_work&gt;&lt;_url&gt;http://www.ncbi.nlm.nih.gov/entrez/query.fcgi?cmd=Retrieve&amp;amp;db=pubmed&amp;amp;dopt=Abstract&amp;amp;list_uids=35574532&amp;amp;query_hl=1&lt;/_url&gt;&lt;_volume&gt;9&lt;/_volume&gt;&lt;/Details&gt;&lt;Extra&gt;&lt;DBUID&gt;{B259093F-482C-41FA-A8E8-787792351FDC}&lt;/DBUID&gt;&lt;/Extra&gt;&lt;/Item&gt;&lt;/References&gt;&lt;/Group&gt;&lt;Group&gt;&lt;References&gt;&lt;Item&gt;&lt;ID&gt;568&lt;/ID&gt;&lt;UID&gt;{9F41F4EA-87FB-406A-8144-3A40F42AFB15}&lt;/UID&gt;&lt;Title&gt;Eight years of forgotten double-J ureteral stent causing damaged renal function: A case report&lt;/Title&gt;&lt;Template&gt;Journal Article&lt;/Template&gt;&lt;Star&gt;0&lt;/Star&gt;&lt;Tag&gt;0&lt;/Tag&gt;&lt;Author&gt;Yin, Shan; Bai, Yunjin; Wang, Jiahao; Wang, Jia&lt;/Author&gt;&lt;Year&gt;2022&lt;/Year&gt;&lt;Details&gt;&lt;_accessed&gt;64514184&lt;/_accessed&gt;&lt;_alternate_title&gt;Asian Journal of Surgery&lt;/_alternate_title&gt;&lt;_collection_scope&gt;SCIE&lt;/_collection_scope&gt;&lt;_created&gt;64514180&lt;/_created&gt;&lt;_date&gt;64166400&lt;/_date&gt;&lt;_date_display&gt;2022&lt;/_date_display&gt;&lt;_db_updated&gt;ScienceDirect&lt;/_db_updated&gt;&lt;_doi&gt;https://doi.org/10.1016/j.asjsur.2021.12.025&lt;/_doi&gt;&lt;_impact_factor&gt;   2.808&lt;/_impact_factor&gt;&lt;_isbn&gt;1015-9584&lt;/_isbn&gt;&lt;_issue&gt;2&lt;/_issue&gt;&lt;_journal&gt;Asian Journal of Surgery&lt;/_journal&gt;&lt;_keywords&gt;Encrusted ureteral stent; Renal function; Patient education&lt;/_keywords&gt;&lt;_modified&gt;64605491&lt;/_modified&gt;&lt;_pages&gt;820-821&lt;/_pages&gt;&lt;_social_category&gt;医学(3)&lt;/_social_category&gt;&lt;_url&gt;https://www.sciencedirect.com/science/article/pii/S1015958421007764&lt;/_url&gt;&lt;_volume&gt;45&lt;/_volume&gt;&lt;/Details&gt;&lt;Extra&gt;&lt;DBUID&gt;{B259093F-482C-41FA-A8E8-787792351FDC}&lt;/DBUID&gt;&lt;/Extra&gt;&lt;/Item&gt;&lt;/References&gt;&lt;/Group&gt;&lt;/Citation&gt;_x000a_"/>
    <w:docVar w:name="NE.Ref{3A0DCA13-E358-4757-99C5-5C8FC8F2A303}" w:val=" ADDIN NE.Ref.{3A0DCA13-E358-4757-99C5-5C8FC8F2A303}&lt;Citation&gt;&lt;Group&gt;&lt;References&gt;&lt;Item&gt;&lt;ID&gt;725&lt;/ID&gt;&lt;UID&gt;{E6D4E40D-F27D-4AE1-A983-D1CEC4177B43}&lt;/UID&gt;&lt;Title&gt;Encrustation and stone formation: complication of indwelling ureteral stents&lt;/Title&gt;&lt;Template&gt;Journal Article&lt;/Template&gt;&lt;Star&gt;0&lt;/Star&gt;&lt;Tag&gt;0&lt;/Tag&gt;&lt;Author&gt;Schulze, K A; Wettlaufer, J N; Oldani, G&lt;/Author&gt;&lt;Year&gt;1985&lt;/Year&gt;&lt;Details&gt;&lt;_accessed&gt;64630660&lt;/_accessed&gt;&lt;_accession_num&gt;4012953&lt;/_accession_num&gt;&lt;_collection_scope&gt;SCIE&lt;/_collection_scope&gt;&lt;_created&gt;64630659&lt;/_created&gt;&lt;_date&gt;44923680&lt;/_date&gt;&lt;_date_display&gt;1985 Jun&lt;/_date_display&gt;&lt;_db_updated&gt;PubMed&lt;/_db_updated&gt;&lt;_doi&gt;10.1016/0090-4295(85)90293-6&lt;/_doi&gt;&lt;_impact_factor&gt;   2.633&lt;/_impact_factor&gt;&lt;_isbn&gt;0090-4295 (Print); 0090-4295 (Linking)&lt;/_isbn&gt;&lt;_issue&gt;6&lt;/_issue&gt;&lt;_journal&gt;Urology&lt;/_journal&gt;&lt;_language&gt;eng&lt;/_language&gt;&lt;_modified&gt;64630660&lt;/_modified&gt;&lt;_pages&gt;616-9&lt;/_pages&gt;&lt;_social_category&gt;医学(3)&lt;/_social_category&gt;&lt;_subject_headings&gt;Adult; Apatites/analysis; Catheters, Indwelling/*adverse effects; Humans; Magnesium/analysis; *Magnesium Compounds; Male; Phosphates/analysis; Silicones; Struvite; Therapeutic Irrigation; Time Factors; Ureter; Urinary Calculi/*etiology/metabolism/therapy; Urinary Catheterization/*adverse effects&lt;/_subject_headings&gt;&lt;_tertiary_title&gt;Urology&lt;/_tertiary_title&gt;&lt;_type_work&gt;Case Reports; Journal Article&lt;/_type_work&gt;&lt;_url&gt;http://www.ncbi.nlm.nih.gov/entrez/query.fcgi?cmd=Retrieve&amp;amp;db=pubmed&amp;amp;dopt=Abstract&amp;amp;list_uids=4012953&amp;amp;query_hl=1&lt;/_url&gt;&lt;_volume&gt;25&lt;/_volume&gt;&lt;/Details&gt;&lt;Extra&gt;&lt;DBUID&gt;{B259093F-482C-41FA-A8E8-787792351FDC}&lt;/DBUID&gt;&lt;/Extra&gt;&lt;/Item&gt;&lt;/References&gt;&lt;/Group&gt;&lt;Group&gt;&lt;References&gt;&lt;Item&gt;&lt;ID&gt;658&lt;/ID&gt;&lt;UID&gt;{B9BDB087-50FB-4F57-AFA9-F17246FBA98E}&lt;/UID&gt;&lt;Title&gt;The overlooked, retained Double J stent&lt;/Title&gt;&lt;Template&gt;Journal Article&lt;/Template&gt;&lt;Star&gt;0&lt;/Star&gt;&lt;Tag&gt;0&lt;/Tag&gt;&lt;Author&gt;Persky, L; Lockhart, J J; Karp, R; Helal, M; Hakki, S&lt;/Author&gt;&lt;Year&gt;1990&lt;/Year&gt;&lt;Details&gt;&lt;_accessed&gt;64514193&lt;/_accessed&gt;&lt;_accession_num&gt;2247921&lt;/_accession_num&gt;&lt;_author_adr&gt;Department of Surgery, University of South Florida College of Medicine, Tampa.&lt;/_author_adr&gt;&lt;_collection_scope&gt;SCI;SCIE&lt;/_collection_scope&gt;&lt;_created&gt;64514180&lt;/_created&gt;&lt;_date&gt;47816640&lt;/_date&gt;&lt;_date_display&gt;1990 Dec&lt;/_date_display&gt;&lt;_db_updated&gt;PubMed&lt;/_db_updated&gt;&lt;_doi&gt;10.1016/0090-4295(90)80192-p&lt;/_doi&gt;&lt;_impact_factor&gt;   2.633&lt;/_impact_factor&gt;&lt;_isbn&gt;0090-4295 (Print); 0090-4295 (Linking)&lt;/_isbn&gt;&lt;_issue&gt;6&lt;/_issue&gt;&lt;_journal&gt;Urology&lt;/_journal&gt;&lt;_language&gt;eng&lt;/_language&gt;&lt;_modified&gt;64583566&lt;/_modified&gt;&lt;_pages&gt;519-21&lt;/_pages&gt;&lt;_social_category&gt;医学(3)&lt;/_social_category&gt;&lt;_subject_headings&gt;Adolescent; Adult; Catheters, Indwelling; Humans; Hydronephrosis/therapy; Male; Middle Aged; *Stents; Ureter; Urinary Catheterization/*adverse effects&lt;/_subject_headings&gt;&lt;_tertiary_title&gt;Urology&lt;/_tertiary_title&gt;&lt;_type_work&gt;Case Reports; Journal Article&lt;/_type_work&gt;&lt;_url&gt;http://www.ncbi.nlm.nih.gov/entrez/query.fcgi?cmd=Retrieve&amp;amp;db=pubmed&amp;amp;dopt=Abstract&amp;amp;list_uids=2247921&amp;amp;query_hl=1&lt;/_url&gt;&lt;_volume&gt;36&lt;/_volume&gt;&lt;/Details&gt;&lt;Extra&gt;&lt;DBUID&gt;{B259093F-482C-41FA-A8E8-787792351FDC}&lt;/DBUID&gt;&lt;/Extra&gt;&lt;/Item&gt;&lt;/References&gt;&lt;/Group&gt;&lt;Group&gt;&lt;References&gt;&lt;Item&gt;&lt;ID&gt;648&lt;/ID&gt;&lt;UID&gt;{68652AEA-F484-4269-9191-03C266E368F5}&lt;/UID&gt;&lt;Title&gt;The forgotten double J stent : case report of a multifractured ureter stent&lt;/Title&gt;&lt;Template&gt;Journal Article&lt;/Template&gt;&lt;Star&gt;0&lt;/Star&gt;&lt;Tag&gt;0&lt;/Tag&gt;&lt;Author&gt;REMBRINK, K; GOEPEL, M; MEYER-SCHWICKERATH, M&lt;/Author&gt;&lt;Year&gt;1992&lt;/Year&gt;&lt;Details&gt;&lt;_accessed&gt;64514192&lt;/_accessed&gt;&lt;_collection_scope&gt;SCIE&lt;/_collection_scope&gt;&lt;_created&gt;64514180&lt;/_created&gt;&lt;_date&gt;48386880&lt;/_date&gt;&lt;_date_display&gt;1992&lt;/_date_display&gt;&lt;_db_updated&gt;PKU Search&lt;/_db_updated&gt;&lt;_impact_factor&gt;   1.934&lt;/_impact_factor&gt;&lt;_isbn&gt;0042-1138&lt;/_isbn&gt;&lt;_issue&gt;2&lt;/_issue&gt;&lt;_journal&gt;Urologia internationalis&lt;/_journal&gt;&lt;_keywords&gt;Aged; Aged, 80 and over; Biological and medical sciences; Diseases of the urinary system; Humans; Kidney Pelvis - surgery; Male; Medical sciences; Prosthesis Failure; Radiotherapy. Instrumental treatment. Physiotherapy. Reeducation. Rehabilitation, orthophony, crenotherapy. Diet therapy and various other treatments (general aspects); Stents; Time Factors; Ureter - surgery; Urinary Bladder - surgery&lt;/_keywords&gt;&lt;_modified&gt;64593993&lt;/_modified&gt;&lt;_number&gt;1&lt;/_number&gt;&lt;_ori_publication&gt;Karger&lt;/_ori_publication&gt;&lt;_pages&gt;119-120&lt;/_pages&gt;&lt;_place_published&gt;Basel&lt;/_place_published&gt;&lt;_social_category&gt;医学(4)&lt;/_social_category&gt;&lt;_url&gt;https://go.exlibris.link/mTLJnkSg&lt;/_url&gt;&lt;_volume&gt;49&lt;/_volume&gt;&lt;/Details&gt;&lt;Extra&gt;&lt;DBUID&gt;{B259093F-482C-41FA-A8E8-787792351FDC}&lt;/DBUID&gt;&lt;/Extra&gt;&lt;/Item&gt;&lt;/References&gt;&lt;/Group&gt;&lt;Group&gt;&lt;References&gt;&lt;Item&gt;&lt;ID&gt;652&lt;/ID&gt;&lt;UID&gt;{E10BBF8A-C8FF-4E62-A727-54459438CAE3}&lt;/UID&gt;&lt;Title&gt;The forgotten ureteral stent&lt;/Title&gt;&lt;Template&gt;Journal Article&lt;/Template&gt;&lt;Star&gt;0&lt;/Star&gt;&lt;Tag&gt;0&lt;/Tag&gt;&lt;Author&gt;Fishman, J R; Presto, AJ Rd&lt;/Author&gt;&lt;Year&gt;1994&lt;/Year&gt;&lt;Details&gt;&lt;_accessed&gt;64514688&lt;/_accessed&gt;&lt;_accession_num&gt;8053186&lt;/_accession_num&gt;&lt;_created&gt;64514180&lt;/_created&gt;&lt;_date&gt;49656960&lt;/_date&gt;&lt;_date_display&gt;1994 Jun&lt;/_date_display&gt;&lt;_db_updated&gt;PubMed&lt;/_db_updated&gt;&lt;_isbn&gt;0093-0415 (Print); 0093-0415 (Linking)&lt;/_isbn&gt;&lt;_issue&gt;6&lt;/_issue&gt;&lt;_journal&gt;West J Med&lt;/_journal&gt;&lt;_language&gt;eng&lt;/_language&gt;&lt;_modified&gt;64514688&lt;/_modified&gt;&lt;_pages&gt;569-70&lt;/_pages&gt;&lt;_subject_headings&gt;Aged; Humans; Male; Radiography; Stents/*adverse effects; Time Factors; *Ureter/diagnostic imaging&lt;/_subject_headings&gt;&lt;_tertiary_title&gt;The Western journal of medicine&lt;/_tertiary_title&gt;&lt;_type_work&gt;Case Reports; Journal Article&lt;/_type_work&gt;&lt;_url&gt;http://www.ncbi.nlm.nih.gov/entrez/query.fcgi?cmd=Retrieve&amp;amp;db=pubmed&amp;amp;dopt=Abstract&amp;amp;list_uids=8053186&amp;amp;query_hl=1&lt;/_url&gt;&lt;_volume&gt;160&lt;/_volume&gt;&lt;/Details&gt;&lt;Extra&gt;&lt;DBUID&gt;{B259093F-482C-41FA-A8E8-787792351FDC}&lt;/DBUID&gt;&lt;/Extra&gt;&lt;/Item&gt;&lt;/References&gt;&lt;/Group&gt;&lt;Group&gt;&lt;References&gt;&lt;Item&gt;&lt;ID&gt;731&lt;/ID&gt;&lt;UID&gt;{B81FA2DA-FAE2-47C2-B349-325194471BD8}&lt;/UID&gt;&lt;Title&gt;Spontaneous fracture of indwelling ureteral stents in patients treated with extracorporeal shock wave lithotripsy: two case reports&lt;/Title&gt;&lt;Template&gt;Journal Article&lt;/Template&gt;&lt;Star&gt;0&lt;/Star&gt;&lt;Tag&gt;0&lt;/Tag&gt;&lt;Author&gt;Ilker, Y; Turkeri, L; Dillioglugil, O; Akdas, A&lt;/Author&gt;&lt;Year&gt;1996&lt;/Year&gt;&lt;Details&gt;&lt;_accessed&gt;64632857&lt;/_accessed&gt;&lt;_accession_num&gt;8738614&lt;/_accession_num&gt;&lt;_author_adr&gt;Department of Urology, Marmara University School of Medicine, Istanbul, Turkey.&lt;/_author_adr&gt;&lt;_collection_scope&gt;SCIE&lt;/_collection_scope&gt;&lt;_created&gt;64632856&lt;/_created&gt;&lt;_date&gt;50516640&lt;/_date&gt;&lt;_date_display&gt;1996&lt;/_date_display&gt;&lt;_db_updated&gt;PubMed&lt;/_db_updated&gt;&lt;_doi&gt;10.1007/BF02550132&lt;/_doi&gt;&lt;_impact_factor&gt;   2.266&lt;/_impact_factor&gt;&lt;_isbn&gt;0301-1623 (Print); 0301-1623 (Linking)&lt;/_isbn&gt;&lt;_issue&gt;1&lt;/_issue&gt;&lt;_journal&gt;Int Urol Nephrol&lt;/_journal&gt;&lt;_language&gt;eng&lt;/_language&gt;&lt;_modified&gt;64632857&lt;/_modified&gt;&lt;_pages&gt;15-9&lt;/_pages&gt;&lt;_social_category&gt;医学(4)&lt;/_social_category&gt;&lt;_subject_headings&gt;Combined Modality Therapy; Equipment Failure; Humans; *Lithotripsy; Male; Middle Aged; Radiography; *Stents; *Ureter/diagnostic imaging; Urinary Calculi/therapy&lt;/_subject_headings&gt;&lt;_tertiary_title&gt;International urology and nephrology&lt;/_tertiary_title&gt;&lt;_type_work&gt;Case Reports; Journal Article&lt;/_type_work&gt;&lt;_url&gt;http://www.ncbi.nlm.nih.gov/entrez/query.fcgi?cmd=Retrieve&amp;amp;db=pubmed&amp;amp;dopt=Abstract&amp;amp;list_uids=8738614&amp;amp;query_hl=1&lt;/_url&gt;&lt;_volume&gt;28&lt;/_volume&gt;&lt;/Details&gt;&lt;Extra&gt;&lt;DBUID&gt;{B259093F-482C-41FA-A8E8-787792351FDC}&lt;/DBUID&gt;&lt;/Extra&gt;&lt;/Item&gt;&lt;/References&gt;&lt;/Group&gt;&lt;Group&gt;&lt;References&gt;&lt;Item&gt;&lt;ID&gt;614&lt;/ID&gt;&lt;UID&gt;{23CFAAC6-C16C-497F-A644-67D85E8F996E}&lt;/UID&gt;&lt;Title&gt;Management of forgotten or retained indwelling ureteral stents&lt;/Title&gt;&lt;Template&gt;Journal Article&lt;/Template&gt;&lt;Star&gt;0&lt;/Star&gt;&lt;Tag&gt;0&lt;/Tag&gt;&lt;Author&gt;Somers, William J&lt;/Author&gt;&lt;Year&gt;1996&lt;/Year&gt;&lt;Details&gt;&lt;_accessed&gt;64514189&lt;/_accessed&gt;&lt;_created&gt;64514180&lt;/_created&gt;&lt;_date&gt;50490720&lt;/_date&gt;&lt;_date_display&gt;1996&lt;/_date_display&gt;&lt;_db_updated&gt;PKU Search&lt;/_db_updated&gt;&lt;_doi&gt;10.1016/S0090-4295(99)80468-3&lt;/_doi&gt;&lt;_impact_factor&gt;   2.633&lt;/_impact_factor&gt;&lt;_isbn&gt;0090-4295&lt;/_isbn&gt;&lt;_issue&gt;3&lt;/_issue&gt;&lt;_journal&gt;Urology (Ridgewood, N.J.)&lt;/_journal&gt;&lt;_keywords&gt;Adult; Aged; Algorithms; Biological and medical sciences; Calcinosis - diagnostic imaging; Calcinosis - etiology; Calcinosis - therapy; Female; Humans; Lithotripsy; Male; Medical sciences; Middle Aged; Nephrostomy, Percutaneous; Stents - adverse effects; Surgery (general aspects). Transplantations, organ and tissue grafts. Graft diseases; Surgery of the urinary system; Ureter; Ureteral Calculi - diagnostic imaging; Ureteral Calculi - etiology; Ureteral Calculi - therapy; Ureteral Diseases - diagnostic imaging; Ureteral Diseases - etiology; Ureteral Diseases - therapy; Ureteral Obstruction - diagnostic imaging; Ureteral Obstruction - etiology; Ureteral Obstruction - therapy; Urography&lt;/_keywords&gt;&lt;_modified&gt;64594023&lt;/_modified&gt;&lt;_number&gt;1&lt;/_number&gt;&lt;_ori_publication&gt;Elsevier Inc&lt;/_ori_publication&gt;&lt;_pages&gt;431-435&lt;/_pages&gt;&lt;_place_published&gt;New York, NY&lt;/_place_published&gt;&lt;_social_category&gt;医学(3)&lt;/_social_category&gt;&lt;_url&gt;https://go.exlibris.link/DMJDnrrB&lt;/_url&gt;&lt;_volume&gt;47&lt;/_volume&gt;&lt;/Details&gt;&lt;Extra&gt;&lt;DBUID&gt;{B259093F-482C-41FA-A8E8-787792351FDC}&lt;/DBUID&gt;&lt;/Extra&gt;&lt;/Item&gt;&lt;/References&gt;&lt;/Group&gt;&lt;Group&gt;&lt;References&gt;&lt;Item&gt;&lt;ID&gt;738&lt;/ID&gt;&lt;UID&gt;{614059BB-986F-443F-87DC-A82A8A9D823A}&lt;/UID&gt;&lt;Title&gt;Spontaneous fragmentation of a double J stent&lt;/Title&gt;&lt;Template&gt;Journal Article&lt;/Template&gt;&lt;Star&gt;0&lt;/Star&gt;&lt;Tag&gt;0&lt;/Tag&gt;&lt;Author&gt;Adsan, O; Guner, E; Ozturk, B; Ataman, T; Cetinkaya, M&lt;/Author&gt;&lt;Year&gt;1997&lt;/Year&gt;&lt;Details&gt;&lt;_accessed&gt;64634982&lt;/_accessed&gt;&lt;_accession_num&gt;9285302&lt;/_accession_num&gt;&lt;_author_adr&gt;Department of Urology, Ankara Numune Hospital, Turkey.&lt;/_author_adr&gt;&lt;_collection_scope&gt;SCIE&lt;/_collection_scope&gt;&lt;_created&gt;64634981&lt;/_created&gt;&lt;_date&gt;51043680&lt;/_date&gt;&lt;_date_display&gt;1997&lt;/_date_display&gt;&lt;_db_updated&gt;PubMed&lt;/_db_updated&gt;&lt;_doi&gt;10.1007/BF02550927&lt;/_doi&gt;&lt;_impact_factor&gt;   2.266&lt;/_impact_factor&gt;&lt;_isbn&gt;0301-1623 (Print); 0301-1623 (Linking)&lt;/_isbn&gt;&lt;_issue&gt;3&lt;/_issue&gt;&lt;_journal&gt;Int Urol Nephrol&lt;/_journal&gt;&lt;_language&gt;eng&lt;/_language&gt;&lt;_modified&gt;64634982&lt;/_modified&gt;&lt;_pages&gt;307-11&lt;/_pages&gt;&lt;_social_category&gt;医学(4)&lt;/_social_category&gt;&lt;_subject_headings&gt;Adult; Foreign-Body Migration/etiology/therapy; Humans; Kidney Calculi/surgery; Male; Nephrectomy; Postoperative Complications; Stents/*adverse effects; Time Factors; *Ureter&lt;/_subject_headings&gt;&lt;_tertiary_title&gt;International urology and nephrology&lt;/_tertiary_title&gt;&lt;_type_work&gt;Case Reports; Journal Article&lt;/_type_work&gt;&lt;_url&gt;http://www.ncbi.nlm.nih.gov/entrez/query.fcgi?cmd=Retrieve&amp;amp;db=pubmed&amp;amp;dopt=Abstract&amp;amp;list_uids=9285302&amp;amp;query_hl=1&lt;/_url&gt;&lt;_volume&gt;29&lt;/_volume&gt;&lt;/Details&gt;&lt;Extra&gt;&lt;DBUID&gt;{B259093F-482C-41FA-A8E8-787792351FDC}&lt;/DBUID&gt;&lt;/Extra&gt;&lt;/Item&gt;&lt;/References&gt;&lt;/Group&gt;&lt;Group&gt;&lt;References&gt;&lt;Item&gt;&lt;ID&gt;544&lt;/ID&gt;&lt;UID&gt;{2B9A2B7B-2433-4597-8E34-C9C4F875CBA4}&lt;/UID&gt;&lt;Title&gt;A long-forgotten ureteral stent&lt;/Title&gt;&lt;Template&gt;Journal Article&lt;/Template&gt;&lt;Star&gt;0&lt;/Star&gt;&lt;Tag&gt;0&lt;/Tag&gt;&lt;Author&gt;Mckiernan, JamesM; Katz, AaronE; Goluboff, ErikT&lt;/Author&gt;&lt;Year&gt;1997&lt;/Year&gt;&lt;Details&gt;&lt;_accessed&gt;64514181&lt;/_accessed&gt;&lt;_created&gt;64514180&lt;/_created&gt;&lt;_date&gt;51017760&lt;/_date&gt;&lt;_date_display&gt;1997&lt;/_date_display&gt;&lt;_db_updated&gt;PKU Search&lt;/_db_updated&gt;&lt;_doi&gt;10.1016/S0090-4295(96)00625-5&lt;/_doi&gt;&lt;_impact_factor&gt;   2.633&lt;/_impact_factor&gt;&lt;_isbn&gt;0090-4295&lt;/_isbn&gt;&lt;_issue&gt;4&lt;/_issue&gt;&lt;_journal&gt;Urology (Ridgewood, N.J.)&lt;/_journal&gt;&lt;_keywords&gt;Adult; Calcinosis - etiology; Humans; Male; Stents - adverse effects; Time Factors; Ureter&lt;/_keywords&gt;&lt;_modified&gt;64583566&lt;/_modified&gt;&lt;_number&gt;2&lt;/_number&gt;&lt;_ori_publication&gt;Elsevier Inc&lt;/_ori_publication&gt;&lt;_pages&gt;622-623&lt;/_pages&gt;&lt;_place_published&gt;United States&lt;/_place_published&gt;&lt;_social_category&gt;医学(3)&lt;/_social_category&gt;&lt;_url&gt;https://go.exlibris.link/Q1Z5MbQr&lt;/_url&gt;&lt;_volume&gt;49&lt;/_volume&gt;&lt;/Details&gt;&lt;Extra&gt;&lt;DBUID&gt;{B259093F-482C-41FA-A8E8-787792351FDC}&lt;/DBUID&gt;&lt;/Extra&gt;&lt;/Item&gt;&lt;/References&gt;&lt;/Group&gt;&lt;Group&gt;&lt;References&gt;&lt;Item&gt;&lt;ID&gt;581&lt;/ID&gt;&lt;UID&gt;{EF7A6570-9424-463E-AF03-C66C2F399920}&lt;/UID&gt;&lt;Title&gt;Extraction by extracorporeal shock wave lithotripsy of a forgotten ureteric stent after cystectomy&lt;/Title&gt;&lt;Template&gt;Journal Article&lt;/Template&gt;&lt;Star&gt;0&lt;/Star&gt;&lt;Tag&gt;0&lt;/Tag&gt;&lt;Author&gt;Thomas, J A; Fenn, N J; Ponsford, A; Bowsher, W G&lt;/Author&gt;&lt;Year&gt;1998&lt;/Year&gt;&lt;Details&gt;&lt;_accessed&gt;64514185&lt;/_accessed&gt;&lt;_accession_num&gt;9598649&lt;/_accession_num&gt;&lt;_author_adr&gt;Department of Urology, Royal Gwent Hospital, Newport, UK.&lt;/_author_adr&gt;&lt;_created&gt;64514180&lt;/_created&gt;&lt;_date&gt;51672960&lt;/_date&gt;&lt;_date_display&gt;1998 Apr&lt;/_date_display&gt;&lt;_db_updated&gt;PubMed&lt;/_db_updated&gt;&lt;_doi&gt;10.1046/j.1464-410x.1998.00405.x&lt;/_doi&gt;&lt;_isbn&gt;0007-1331 (Print); 0007-1331 (Linking)&lt;/_isbn&gt;&lt;_issue&gt;4&lt;/_issue&gt;&lt;_journal&gt;Br J Urol&lt;/_journal&gt;&lt;_language&gt;eng&lt;/_language&gt;&lt;_modified&gt;64514185&lt;/_modified&gt;&lt;_pages&gt;643-4&lt;/_pages&gt;&lt;_subject_headings&gt;Aged; Cystectomy/adverse effects; Equipment Contamination; Female; Foreign Bodies/*therapy; Hematuria/*etiology; Humans; Lithotripsy/*methods; Stents/*adverse effects; *Ureter; Urinary Diversion/adverse effects; Urinary Tract Infections/etiology&lt;/_subject_headings&gt;&lt;_tertiary_title&gt;British journal of urology&lt;/_tertiary_title&gt;&lt;_type_work&gt;Case Reports; Journal Article&lt;/_type_work&gt;&lt;_url&gt;http://www.ncbi.nlm.nih.gov/entrez/query.fcgi?cmd=Retrieve&amp;amp;db=pubmed&amp;amp;dopt=Abstract&amp;amp;list_uids=9598649&amp;amp;query_hl=1&lt;/_url&gt;&lt;_volume&gt;81&lt;/_volume&gt;&lt;/Details&gt;&lt;Extra&gt;&lt;DBUID&gt;{B259093F-482C-41FA-A8E8-787792351FDC}&lt;/DBUID&gt;&lt;/Extra&gt;&lt;/Item&gt;&lt;/References&gt;&lt;/Group&gt;&lt;Group&gt;&lt;References&gt;&lt;Item&gt;&lt;ID&gt;724&lt;/ID&gt;&lt;UID&gt;{AB051CE5-05C9-455B-A8C7-36A759306675}&lt;/UID&gt;&lt;Title&gt;Endourological management of severely encrusted ureteral stents&lt;/Title&gt;&lt;Template&gt;Journal Article&lt;/Template&gt;&lt;Star&gt;0&lt;/Star&gt;&lt;Tag&gt;0&lt;/Tag&gt;&lt;Author&gt;Mohan-Pillai, K; Keeley, FX Jr; Moussa, S A; Smith, G; Tolley, D A&lt;/Author&gt;&lt;Year&gt;1999&lt;/Year&gt;&lt;Details&gt;&lt;_accessed&gt;64630100&lt;/_accessed&gt;&lt;_accession_num&gt;10446801&lt;/_accession_num&gt;&lt;_author_adr&gt;Scottish Lithotriptor Centre, Western General Hospital, Edinburgh, Scotland.&lt;/_author_adr&gt;&lt;_collection_scope&gt;SCIE&lt;/_collection_scope&gt;&lt;_created&gt;64630100&lt;/_created&gt;&lt;_date&gt;52286400&lt;/_date&gt;&lt;_date_display&gt;1999 Jun&lt;/_date_display&gt;&lt;_db_updated&gt;PubMed&lt;/_db_updated&gt;&lt;_doi&gt;10.1089/end.1999.13.377&lt;/_doi&gt;&lt;_impact_factor&gt;   2.619&lt;/_impact_factor&gt;&lt;_isbn&gt;0892-7790 (Print); 0892-7790 (Linking)&lt;/_isbn&gt;&lt;_issue&gt;5&lt;/_issue&gt;&lt;_journal&gt;J Endourol&lt;/_journal&gt;&lt;_language&gt;eng&lt;/_language&gt;&lt;_modified&gt;64630100&lt;/_modified&gt;&lt;_pages&gt;377-9&lt;/_pages&gt;&lt;_social_category&gt;医学(3)&lt;/_social_category&gt;&lt;_subject_headings&gt;Adult; Endoscopy/*methods; Follow-Up Studies; Humans; Kidney Diseases/surgery; Male; Middle Aged; *Prosthesis Failure; Severity of Illness Index; *Stents; Treatment Outcome; Ureteral Obstruction/diagnostic imaging/etiology/*surgery; Ureteroscopy/*methods; Urography&lt;/_subject_headings&gt;&lt;_tertiary_title&gt;Journal of endourology&lt;/_tertiary_title&gt;&lt;_type_work&gt;Comparative Study; Journal Article&lt;/_type_work&gt;&lt;_url&gt;http://www.ncbi.nlm.nih.gov/entrez/query.fcgi?cmd=Retrieve&amp;amp;db=pubmed&amp;amp;dopt=Abstract&amp;amp;list_uids=10446801&amp;amp;query_hl=1&lt;/_url&gt;&lt;_volume&gt;13&lt;/_volume&gt;&lt;/Details&gt;&lt;Extra&gt;&lt;DBUID&gt;{B259093F-482C-41FA-A8E8-787792351FDC}&lt;/DBUID&gt;&lt;/Extra&gt;&lt;/Item&gt;&lt;/References&gt;&lt;/Group&gt;&lt;Group&gt;&lt;References&gt;&lt;Item&gt;&lt;ID&gt;727&lt;/ID&gt;&lt;UID&gt;{56BAC292-86BB-4064-8A11-781AE9FA4197}&lt;/UID&gt;&lt;Title&gt;Indwelling ureteral stent fragmentation with severe encrustation and stone formation&lt;/Title&gt;&lt;Template&gt;Journal Article&lt;/Template&gt;&lt;Star&gt;0&lt;/Star&gt;&lt;Tag&gt;0&lt;/Tag&gt;&lt;Author&gt;Gotwald, T F; Peschel, R; Frauscher, F; Neururer, R; Zur, Nedden D; Bartsch, G&lt;/Author&gt;&lt;Year&gt;1999&lt;/Year&gt;&lt;Details&gt;&lt;_accessed&gt;64630738&lt;/_accessed&gt;&lt;_accession_num&gt;10458369&lt;/_accession_num&gt;&lt;_author_adr&gt;Department of Radiology II, University of Innsbruck, Austria.&lt;/_author_adr&gt;&lt;_collection_scope&gt;SCIE&lt;/_collection_scope&gt;&lt;_created&gt;64630737&lt;/_created&gt;&lt;_date&gt;52418880&lt;/_date&gt;&lt;_date_display&gt;1999 Sep&lt;/_date_display&gt;&lt;_db_updated&gt;PubMed&lt;/_db_updated&gt;&lt;_doi&gt;10.1097/00005392-199909010-00047&lt;/_doi&gt;&lt;_impact_factor&gt;   7.600&lt;/_impact_factor&gt;&lt;_isbn&gt;0022-5347 (Print); 0022-5347 (Linking)&lt;/_isbn&gt;&lt;_issue&gt;3 Pt 1&lt;/_issue&gt;&lt;_journal&gt;J Urol&lt;/_journal&gt;&lt;_language&gt;eng&lt;/_language&gt;&lt;_modified&gt;64630738&lt;/_modified&gt;&lt;_pages&gt;788&lt;/_pages&gt;&lt;_social_category&gt;医学(1)&lt;/_social_category&gt;&lt;_subject_headings&gt;Aged; Equipment Failure; Female; Humans; Severity of Illness Index; Silicones; *Stents; Ureteral Calculi/*etiology&lt;/_subject_headings&gt;&lt;_tertiary_title&gt;The Journal of urology&lt;/_tertiary_title&gt;&lt;_type_work&gt;Case Reports; Journal Article&lt;/_type_work&gt;&lt;_url&gt;http://www.ncbi.nlm.nih.gov/entrez/query.fcgi?cmd=Retrieve&amp;amp;db=pubmed&amp;amp;dopt=Abstract&amp;amp;list_uids=10458369&amp;amp;query_hl=1&lt;/_url&gt;&lt;_volume&gt;162&lt;/_volume&gt;&lt;/Details&gt;&lt;Extra&gt;&lt;DBUID&gt;{B259093F-482C-41FA-A8E8-787792351FDC}&lt;/DBUID&gt;&lt;/Extra&gt;&lt;/Item&gt;&lt;/References&gt;&lt;/Group&gt;&lt;Group&gt;&lt;References&gt;&lt;Item&gt;&lt;ID&gt;673&lt;/ID&gt;&lt;UID&gt;{76150442-11D4-4719-B3F2-41FCA4F9D9EF}&lt;/UID&gt;&lt;Title&gt;Urinary incontinence: an unusual manifestation of a forgotten stent&lt;/Title&gt;&lt;Template&gt;Journal Article&lt;/Template&gt;&lt;Star&gt;0&lt;/Star&gt;&lt;Tag&gt;0&lt;/Tag&gt;&lt;Author&gt;Sathish, Kinne S; Swami, G&lt;/Author&gt;&lt;Year&gt;1999&lt;/Year&gt;&lt;Details&gt;&lt;_accessed&gt;64514702&lt;/_accessed&gt;&lt;_accession_num&gt;10375282&lt;/_accession_num&gt;&lt;_collection_scope&gt;SCI;SCIE&lt;/_collection_scope&gt;&lt;_created&gt;64514180&lt;/_created&gt;&lt;_date&gt;52113600&lt;/_date&gt;&lt;_date_display&gt;1999 Feb&lt;/_date_display&gt;&lt;_db_updated&gt;PubMed&lt;/_db_updated&gt;&lt;_impact_factor&gt;   5.969&lt;/_impact_factor&gt;&lt;_isbn&gt;1464-4096 (Print); 1464-4096 (Linking)&lt;/_isbn&gt;&lt;_issue&gt;3&lt;/_issue&gt;&lt;_journal&gt;BJU Int&lt;/_journal&gt;&lt;_language&gt;eng&lt;/_language&gt;&lt;_modified&gt;64593652&lt;/_modified&gt;&lt;_pages&gt;362&lt;/_pages&gt;&lt;_social_category&gt;医学(2)&lt;/_social_category&gt;&lt;_subject_headings&gt;Adult; Foreign Bodies/*complications; Humans; Male; Stents/*adverse effects; Urinary Incontinence/*etiology&lt;/_subject_headings&gt;&lt;_tertiary_title&gt;BJU international&lt;/_tertiary_title&gt;&lt;_type_work&gt;Case Reports; Comment; Letter&lt;/_type_work&gt;&lt;_url&gt;http://www.ncbi.nlm.nih.gov/entrez/query.fcgi?cmd=Retrieve&amp;amp;db=pubmed&amp;amp;dopt=Abstract&amp;amp;list_uids=10375282&amp;amp;query_hl=1&lt;/_url&gt;&lt;_volume&gt;83&lt;/_volume&gt;&lt;/Details&gt;&lt;Extra&gt;&lt;DBUID&gt;{B259093F-482C-41FA-A8E8-787792351FDC}&lt;/DBUID&gt;&lt;/Extra&gt;&lt;/Item&gt;&lt;/References&gt;&lt;/Group&gt;&lt;Group&gt;&lt;References&gt;&lt;Item&gt;&lt;ID&gt;662&lt;/ID&gt;&lt;UID&gt;{5E0B92BB-DAF0-45CB-B01F-1CFF3B563760}&lt;/UID&gt;&lt;Title&gt;Trapping of the double-J stent in the urinary tract eight years after extracorporeal shock wave lithotripsy&lt;/Title&gt;&lt;Template&gt;Journal Article&lt;/Template&gt;&lt;Star&gt;0&lt;/Star&gt;&lt;Tag&gt;0&lt;/Tag&gt;&lt;Author&gt;Ignjatovic, I; Stojkovic, I&lt;/Author&gt;&lt;Year&gt;2000&lt;/Year&gt;&lt;Details&gt;&lt;_accessed&gt;64514193&lt;/_accessed&gt;&lt;_collection_scope&gt;SCIE&lt;/_collection_scope&gt;&lt;_created&gt;64514180&lt;/_created&gt;&lt;_date&gt;52594560&lt;/_date&gt;&lt;_date_display&gt;2000&lt;/_date_display&gt;&lt;_db_updated&gt;PKU Search&lt;/_db_updated&gt;&lt;_doi&gt;10.1023/A:1007109412707&lt;/_doi&gt;&lt;_impact_factor&gt;   2.266&lt;/_impact_factor&gt;&lt;_isbn&gt;0301-1623&lt;/_isbn&gt;&lt;_issue&gt;1&lt;/_issue&gt;&lt;_journal&gt;International urology and nephrology&lt;/_journal&gt;&lt;_keywords&gt;Case reports; Extracorporeal shockwave lithotripsy; Foreign Bodies - therapy; Humans; Implants; Lithotripsy; Renal failure; Renal function; Stent (Surgery); Stents; Time Factors; Urinary tract; Urogenital system&lt;/_keywords&gt;&lt;_modified&gt;64594071&lt;/_modified&gt;&lt;_number&gt;1&lt;/_number&gt;&lt;_ori_publication&gt;Springer&lt;/_ori_publication&gt;&lt;_pages&gt;29-31&lt;/_pages&gt;&lt;_place_published&gt;Netherlands&lt;/_place_published&gt;&lt;_social_category&gt;医学(4)&lt;/_social_category&gt;&lt;_url&gt;http://pku.summon.serialssolutions.com/2.0.0/link/0/eLvHCXMwtV1LS-RAEC58wOLFxz50fPZtT9lNd16dg4iIg4jCLuzCspfQ3amsoiSjmVHm31vVySiMizev6SQ06eqvvupKfQUQqW9hMIcJmFe6cl77XGNEPg-NyhNXpURQMfHd3_5e6osfanianC_Az1lpTL_cM5T00F02jk_Nv5Nr4fAqlenR6C7gPlKcb5011TB9s4XyUEaSa6yXOYfE4Vn2J3uR5dVdkQqZeSCJCcyJ_7D_zWNOzmavIXuOiHqHNFx7h7mvw2rPTsVxZ04bsID1R_hw2effP8ENuTYWdPgnmkoQdRRlM7G3GJwLMpZ6LK5rf5VP8M39VIy5BEv4w1cxpXm2wrckF-QQaMRrKBNPFe0VgbJ4NA8oKCi4asYEZO30M_wenv46OQv6dg2BU1lGUFVaCjd1qIy0WGFuUxeGJlQ2ThLFMusU-hmlLBK-5hiGZaoda1tkkbOWoCP6Akt1U-MWCJciffiyQikx1qnUFKcaHcdxWSXW2WwAX3kxCt6EPGHT1xLQ0yxnVRyzrFieEpkZwM5sAYp-d7aFkhw2EvccwO5_Rp_XZgAHz8O06ziVYmpsJm2RqYjuUjSRzc4GilEnDkIRFTFgiuG23371Dqx0Rf38N9suLI3vJ7gHi6Obyb630CdnEPc-&lt;/_url&gt;&lt;_volume&gt;32&lt;/_volume&gt;&lt;/Details&gt;&lt;Extra&gt;&lt;DBUID&gt;{B259093F-482C-41FA-A8E8-787792351FDC}&lt;/DBUID&gt;&lt;/Extra&gt;&lt;/Item&gt;&lt;/References&gt;&lt;/Group&gt;&lt;Group&gt;&lt;References&gt;&lt;Item&gt;&lt;ID&gt;608&lt;/ID&gt;&lt;UID&gt;{DDF7F73B-E349-4981-8928-D37AAE959D45}&lt;/UID&gt;&lt;Title&gt;Incorporation of a forgotten stent into the ureteral wall&lt;/Title&gt;&lt;Template&gt;Journal Article&lt;/Template&gt;&lt;Star&gt;0&lt;/Star&gt;&lt;Tag&gt;0&lt;/Tag&gt;&lt;Author&gt;Ivil, K D; Suresh, G&lt;/Author&gt;&lt;Year&gt;2001&lt;/Year&gt;&lt;Details&gt;&lt;_accessed&gt;64514188&lt;/_accessed&gt;&lt;_accession_num&gt;11371903&lt;/_accession_num&gt;&lt;_author_adr&gt;Department of Urology, James Paget Hospital, Great Yarmouth, United Kingdom.&lt;/_author_adr&gt;&lt;_collection_scope&gt;SCIE&lt;/_collection_scope&gt;&lt;_created&gt;64514180&lt;/_created&gt;&lt;_date&gt;53339040&lt;/_date&gt;&lt;_date_display&gt;2001 Jun&lt;/_date_display&gt;&lt;_db_updated&gt;PubMed&lt;/_db_updated&gt;&lt;_doi&gt;10.1097/00005392-200106000-00040&lt;/_doi&gt;&lt;_impact_factor&gt;   7.600&lt;/_impact_factor&gt;&lt;_isbn&gt;0022-5347 (Print); 0022-5347 (Linking)&lt;/_isbn&gt;&lt;_issue&gt;6 Pt 1&lt;/_issue&gt;&lt;_journal&gt;J Urol&lt;/_journal&gt;&lt;_language&gt;eng&lt;/_language&gt;&lt;_modified&gt;64594071&lt;/_modified&gt;&lt;_pages&gt;1991-2&lt;/_pages&gt;&lt;_social_category&gt;医学(1)&lt;/_social_category&gt;&lt;_subject_headings&gt;Aged; Device Removal; *Foreign Bodies; Humans; Male; Recurrence; *Stents; *Ureter; Urinary Tract Infections/*etiology&lt;/_subject_headings&gt;&lt;_tertiary_title&gt;The Journal of urology&lt;/_tertiary_title&gt;&lt;_type_work&gt;Case Reports; Journal Article&lt;/_type_work&gt;&lt;_url&gt;http://www.ncbi.nlm.nih.gov/entrez/query.fcgi?cmd=Retrieve&amp;amp;db=pubmed&amp;amp;dopt=Abstract&amp;amp;list_uids=11371903&amp;amp;query_hl=1&lt;/_url&gt;&lt;_volume&gt;165&lt;/_volume&gt;&lt;/Details&gt;&lt;Extra&gt;&lt;DBUID&gt;{B259093F-482C-41FA-A8E8-787792351FDC}&lt;/DBUID&gt;&lt;/Extra&gt;&lt;/Item&gt;&lt;/References&gt;&lt;/Group&gt;&lt;Group&gt;&lt;References&gt;&lt;Item&gt;&lt;ID&gt;633&lt;/ID&gt;&lt;UID&gt;{F1BC0E49-C3FE-482E-8CB3-043D0D35CD43}&lt;/UID&gt;&lt;Title&gt;Removal of severely encrusted forgotten ureteral stents by minimal access techniques&lt;/Title&gt;&lt;Template&gt;Journal Article&lt;/Template&gt;&lt;Star&gt;0&lt;/Star&gt;&lt;Tag&gt;0&lt;/Tag&gt;&lt;Author&gt;Perera, N D; Wijewardena, M&lt;/Author&gt;&lt;Year&gt;2002&lt;/Year&gt;&lt;Details&gt;&lt;_accessed&gt;64514190&lt;/_accessed&gt;&lt;_accession_num&gt;12001602&lt;/_accession_num&gt;&lt;_author_adr&gt;Department of Urology, National Hospital of Sri Lanka, Colombo.&lt;/_author_adr&gt;&lt;_collection_scope&gt;ESCI&lt;/_collection_scope&gt;&lt;_created&gt;64514180&lt;/_created&gt;&lt;_date&gt;53732160&lt;/_date&gt;&lt;_date_display&gt;2002 Mar&lt;/_date_display&gt;&lt;_db_updated&gt;PubMed&lt;/_db_updated&gt;&lt;_doi&gt;10.4038/cmj.v47i1.6405&lt;/_doi&gt;&lt;_isbn&gt;0009-0875 (Print); 0009-0875 (Linking)&lt;/_isbn&gt;&lt;_issue&gt;1&lt;/_issue&gt;&lt;_journal&gt;Ceylon Med J&lt;/_journal&gt;&lt;_language&gt;eng&lt;/_language&gt;&lt;_modified&gt;64593641&lt;/_modified&gt;&lt;_pages&gt;27&lt;/_pages&gt;&lt;_subject_headings&gt;Adult; Device Removal/*methods; Female; Foreign Bodies/*surgery; Humans; Male; Minimally Invasive Surgical Procedures; *Stents; *Ureter; Urinary Catheterization/*adverse effects&lt;/_subject_headings&gt;&lt;_tertiary_title&gt;The Ceylon medical journal&lt;/_tertiary_title&gt;&lt;_type_work&gt;Case Reports; Journal Article&lt;/_type_work&gt;&lt;_url&gt;http://www.ncbi.nlm.nih.gov/entrez/query.fcgi?cmd=Retrieve&amp;amp;db=pubmed&amp;amp;dopt=Abstract&amp;amp;list_uids=12001602&amp;amp;query_hl=1&lt;/_url&gt;&lt;_volume&gt;47&lt;/_volume&gt;&lt;/Details&gt;&lt;Extra&gt;&lt;DBUID&gt;{B259093F-482C-41FA-A8E8-787792351FDC}&lt;/DBUID&gt;&lt;/Extra&gt;&lt;/Item&gt;&lt;/References&gt;&lt;/Group&gt;&lt;Group&gt;&lt;References&gt;&lt;Item&gt;&lt;ID&gt;567&lt;/ID&gt;&lt;UID&gt;{371AA95C-4A07-452B-B5E0-207DFDF2F28C}&lt;/UID&gt;&lt;Title&gt;Double J Stent Forgotten For 7 Years: A Case Report&lt;/Title&gt;&lt;Template&gt;Journal Article&lt;/Template&gt;&lt;Star&gt;0&lt;/Star&gt;&lt;Tag&gt;0&lt;/Tag&gt;&lt;Author&gt;Chen, Chun-Kai; Li, Ching-Chia; Ke, Hung-Lung; Chou, Yii-Her; Huang, Chun-Hsiung; Shih, Ming-Chen&lt;/Author&gt;&lt;Year&gt;2003&lt;/Year&gt;&lt;Details&gt;&lt;_accessed&gt;64514184&lt;/_accessed&gt;&lt;_alternate_title&gt;The Kaohsiung Journal of Medical Sciences&lt;/_alternate_title&gt;&lt;_created&gt;64514180&lt;/_created&gt;&lt;_date&gt;54172800&lt;/_date&gt;&lt;_date_display&gt;2003&lt;/_date_display&gt;&lt;_db_updated&gt;ScienceDirect&lt;/_db_updated&gt;&lt;_doi&gt;https://doi.org/10.1016/S1607-551X(09)70454-1&lt;/_doi&gt;&lt;_impact_factor&gt;   2.996&lt;/_impact_factor&gt;&lt;_isbn&gt;1607-551X&lt;/_isbn&gt;&lt;_issue&gt;2&lt;/_issue&gt;&lt;_journal&gt;The Kaohsiung Journal of Medical Sciences&lt;/_journal&gt;&lt;_keywords&gt;ureteral stent; double J stent&lt;/_keywords&gt;&lt;_modified&gt;64595470&lt;/_modified&gt;&lt;_pages&gt;84-86&lt;/_pages&gt;&lt;_social_category&gt;医学(4)&lt;/_social_category&gt;&lt;_url&gt;https://www.sciencedirect.com/science/article/pii/S1607551X09704541&lt;/_url&gt;&lt;_volume&gt;19&lt;/_volume&gt;&lt;/Details&gt;&lt;Extra&gt;&lt;DBUID&gt;{B259093F-482C-41FA-A8E8-787792351FDC}&lt;/DBUID&gt;&lt;/Extra&gt;&lt;/Item&gt;&lt;/References&gt;&lt;/Group&gt;&lt;Group&gt;&lt;References&gt;&lt;Item&gt;&lt;ID&gt;601&lt;/ID&gt;&lt;UID&gt;{CE355435-9119-4352-8FD6-A17C46955434}&lt;/UID&gt;&lt;Title&gt;Fragmentation of a forgotten double J stent and excreted with urine: case report&lt;/Title&gt;&lt;Template&gt;Journal Article&lt;/Template&gt;&lt;Star&gt;0&lt;/Star&gt;&lt;Tag&gt;0&lt;/Tag&gt;&lt;Author&gt;Soyupek, Sedat; Oksay, Taylan; Koşar, Alim&lt;/Author&gt;&lt;Year&gt;2003&lt;/Year&gt;&lt;Details&gt;&lt;_accessed&gt;64514499&lt;/_accessed&gt;&lt;_collection_scope&gt;SCIE&lt;/_collection_scope&gt;&lt;_created&gt;64514180&lt;/_created&gt;&lt;_date&gt;54172800&lt;/_date&gt;&lt;_date_display&gt;2003&lt;/_date_display&gt;&lt;_db_updated&gt;PKU Search&lt;/_db_updated&gt;&lt;_impact_factor&gt;   2.266&lt;/_impact_factor&gt;&lt;_isbn&gt;0301-1623&lt;/_isbn&gt;&lt;_issue&gt;1&lt;/_issue&gt;&lt;_journal&gt;International urology and nephrology&lt;/_journal&gt;&lt;_keywords&gt;Device Removal; Female; Foreign Bodies - surgery; Humans; Middle Aged; Stents; Urination&lt;/_keywords&gt;&lt;_modified&gt;64591802&lt;/_modified&gt;&lt;_number&gt;1&lt;/_number&gt;&lt;_ori_publication&gt;Springer Nature B.V&lt;/_ori_publication&gt;&lt;_pages&gt;91-92&lt;/_pages&gt;&lt;_place_published&gt;Netherlands&lt;/_place_published&gt;&lt;_social_category&gt;医学(4)&lt;/_social_category&gt;&lt;_url&gt;https://go.exlibris.link/VcFb6FLX&lt;/_url&gt;&lt;_volume&gt;35&lt;/_volume&gt;&lt;/Details&gt;&lt;Extra&gt;&lt;DBUID&gt;{B259093F-482C-41FA-A8E8-787792351FDC}&lt;/DBUID&gt;&lt;/Extra&gt;&lt;/Item&gt;&lt;/References&gt;&lt;/Group&gt;&lt;Group&gt;&lt;References&gt;&lt;Item&gt;&lt;ID&gt;715&lt;/ID&gt;&lt;UID&gt;{20D1399C-1579-4844-BFAA-CC7328CD3035}&lt;/UID&gt;&lt;Title&gt;A long-forgotten indwelling ureteral stent in a renal transplant patient&lt;/Title&gt;&lt;Template&gt;Journal Article&lt;/Template&gt;&lt;Star&gt;1&lt;/Star&gt;&lt;Tag&gt;0&lt;/Tag&gt;&lt;Author&gt;Yenicesu, M; Aydur, E; Yildirim, I; Yenicesu, F; Seckin, B&lt;/Author&gt;&lt;Year&gt;2004&lt;/Year&gt;&lt;Details&gt;&lt;_accessed&gt;64627174&lt;/_accessed&gt;&lt;_alternate_title&gt;Transplantation Proceedings&lt;/_alternate_title&gt;&lt;_collection_scope&gt;SCIE&lt;/_collection_scope&gt;&lt;_created&gt;64627173&lt;/_created&gt;&lt;_date&gt;54698400&lt;/_date&gt;&lt;_date_display&gt;2004&lt;/_date_display&gt;&lt;_db_updated&gt;ScienceDirect&lt;/_db_updated&gt;&lt;_doi&gt;https://doi.org/10.1016/j.transproceed.2004.05.077&lt;/_doi&gt;&lt;_impact_factor&gt;   1.014&lt;/_impact_factor&gt;&lt;_isbn&gt;0041-1345&lt;/_isbn&gt;&lt;_issue&gt;5&lt;/_issue&gt;&lt;_journal&gt;Transplantation Proceedings&lt;/_journal&gt;&lt;_modified&gt;64737405&lt;/_modified&gt;&lt;_pages&gt;1395-1397&lt;/_pages&gt;&lt;_social_category&gt;医学(4)&lt;/_social_category&gt;&lt;_url&gt;https://www.sciencedirect.com/science/article/pii/S0041134504006098&lt;/_url&gt;&lt;_volume&gt;36&lt;/_volume&gt;&lt;/Details&gt;&lt;Extra&gt;&lt;DBUID&gt;{B259093F-482C-41FA-A8E8-787792351FDC}&lt;/DBUID&gt;&lt;/Extra&gt;&lt;/Item&gt;&lt;/References&gt;&lt;/Group&gt;&lt;Group&gt;&lt;References&gt;&lt;Item&gt;&lt;ID&gt;582&lt;/ID&gt;&lt;UID&gt;{A3397744-39E5-4006-896D-231AB38C3CE2}&lt;/UID&gt;&lt;Title&gt;Extraction of a long-forgotten ureteral stent by ureteroscopic pneumatic lithotripsy&lt;/Title&gt;&lt;Template&gt;Journal Article&lt;/Template&gt;&lt;Star&gt;0&lt;/Star&gt;&lt;Tag&gt;0&lt;/Tag&gt;&lt;Author&gt;Jiang, J; Zhu, F Q; Jiang, Q; Wang, L F&lt;/Author&gt;&lt;Year&gt;2004&lt;/Year&gt;&lt;Details&gt;&lt;_accessed&gt;64514185&lt;/_accessed&gt;&lt;_accession_num&gt;15377445&lt;/_accession_num&gt;&lt;_author_adr&gt;Department of Urology, Daping Hospital, Third Military Medical University, Chongqing 400042, China. Jiangjun1964@yahoo.com.cn&lt;/_author_adr&gt;&lt;_collection_scope&gt;CSCD;SCIE&lt;/_collection_scope&gt;&lt;_created&gt;64514180&lt;/_created&gt;&lt;_date&gt;55049760&lt;/_date&gt;&lt;_date_display&gt;2004 Sep&lt;/_date_display&gt;&lt;_db_updated&gt;PubMed&lt;/_db_updated&gt;&lt;_impact_factor&gt;   6.133&lt;/_impact_factor&gt;&lt;_isbn&gt;0366-6999 (Print); 0366-6999 (Linking)&lt;/_isbn&gt;&lt;_issue&gt;9&lt;/_issue&gt;&lt;_journal&gt;Chin Med J (Engl)&lt;/_journal&gt;&lt;_language&gt;eng&lt;/_language&gt;&lt;_modified&gt;64595477&lt;/_modified&gt;&lt;_pages&gt;1435-6&lt;/_pages&gt;&lt;_social_category&gt;医学(3)&lt;/_social_category&gt;&lt;_subject_headings&gt;Aged; Humans; Lithotripsy/*methods; Male; Stents/*adverse effects; *Ureteroscopy&lt;/_subject_headings&gt;&lt;_tertiary_title&gt;Chinese medical journal&lt;/_tertiary_title&gt;&lt;_type_work&gt;Case Reports; Journal Article&lt;/_type_work&gt;&lt;_url&gt;http://www.ncbi.nlm.nih.gov/entrez/query.fcgi?cmd=Retrieve&amp;amp;db=pubmed&amp;amp;dopt=Abstract&amp;amp;list_uids=15377445&amp;amp;query_hl=1&lt;/_url&gt;&lt;_volume&gt;117&lt;/_volume&gt;&lt;/Details&gt;&lt;Extra&gt;&lt;DBUID&gt;{B259093F-482C-41FA-A8E8-787792351FDC}&lt;/DBUID&gt;&lt;/Extra&gt;&lt;/Item&gt;&lt;/References&gt;&lt;/Group&gt;&lt;Group&gt;&lt;References&gt;&lt;Item&gt;&lt;ID&gt;734&lt;/ID&gt;&lt;UID&gt;{57D6BB03-FB52-4343-9661-D590F1DB0FCF}&lt;/UID&gt;&lt;Title&gt;Forgotten indwelling Double-J ureteral stent: a case report and suggested treatment algorithm. &lt;/Title&gt;&lt;Template&gt;Journal Article&lt;/Template&gt;&lt;Star&gt;0&lt;/Star&gt;&lt;Tag&gt;0&lt;/Tag&gt;&lt;Author&gt;Madhok, B; Desai, R; Duttaroy, D; Desai, N&lt;/Author&gt;&lt;Year&gt;2004&lt;/Year&gt;&lt;Details&gt;&lt;_accessed&gt;64633596&lt;/_accessed&gt;&lt;_created&gt;64633596&lt;/_created&gt;&lt;_issue&gt;46&lt;/_issue&gt;&lt;_journal&gt;Bombay Med J&lt;/_journal&gt;&lt;_modified&gt;64633611&lt;/_modified&gt;&lt;_pages&gt;545&lt;/_pages&gt;&lt;/Details&gt;&lt;Extra&gt;&lt;DBUID&gt;{B259093F-482C-41FA-A8E8-787792351FDC}&lt;/DBUID&gt;&lt;/Extra&gt;&lt;/Item&gt;&lt;/References&gt;&lt;/Group&gt;&lt;Group&gt;&lt;References&gt;&lt;Item&gt;&lt;ID&gt;720&lt;/ID&gt;&lt;UID&gt;{62C63B22-DAC9-48D3-BEEA-11BBFC7EC83B}&lt;/UID&gt;&lt;Title&gt;Percutaneous nephrolithotomy in transplanted kidney--forgotten stent with complete staghorn and large bladder stone. Case report&lt;/Title&gt;&lt;Template&gt;Journal Article&lt;/Template&gt;&lt;Star&gt;0&lt;/Star&gt;&lt;Tag&gt;0&lt;/Tag&gt;&lt;Author&gt;Romanowsky, I; Lupu, L; Lismer, L; Babaev, L; Neulander, E Z; Kaneti, J&lt;/Author&gt;&lt;Year&gt;2005&lt;/Year&gt;&lt;Details&gt;&lt;_accessed&gt;64627175&lt;/_accessed&gt;&lt;_accession_num&gt;15703922&lt;/_accession_num&gt;&lt;_author_adr&gt;Department of Urology and Radiology, Soroka University Medical Center, Ben-Gurion University of the Negev, Beer-Sheva, Israel. igrom7@hotmail.com&lt;/_author_adr&gt;&lt;_collection_scope&gt;SCIE&lt;/_collection_scope&gt;&lt;_created&gt;64627173&lt;/_created&gt;&lt;_date&gt;55398240&lt;/_date&gt;&lt;_date_display&gt;2005 May&lt;/_date_display&gt;&lt;_db_updated&gt;PubMed&lt;/_db_updated&gt;&lt;_doi&gt;10.1007/s00147-004-0800-x&lt;/_doi&gt;&lt;_impact_factor&gt;   3.842&lt;/_impact_factor&gt;&lt;_isbn&gt;0934-0874 (Print); 0934-0874 (Linking)&lt;/_isbn&gt;&lt;_issue&gt;12&lt;/_issue&gt;&lt;_journal&gt;Transpl Int&lt;/_journal&gt;&lt;_language&gt;eng&lt;/_language&gt;&lt;_modified&gt;64627175&lt;/_modified&gt;&lt;_pages&gt;877-9&lt;/_pages&gt;&lt;_social_category&gt;医学(2)&lt;/_social_category&gt;&lt;_subject_headings&gt;Combined Modality Therapy; Female; Humans; Kidney Transplantation/*adverse effects; Lithotripsy; Middle Aged; *Nephrostomy, Percutaneous; Postoperative Complications/diagnostic imaging/therapy; Radiography; Stents/*adverse effects; Urinary Bladder Calculi/diagnostic imaging/*etiology/*therapy&lt;/_subject_headings&gt;&lt;_tertiary_title&gt;Transplant international : official journal of the European Society for Organ_x000d__x000a_      Transplantation&lt;/_tertiary_title&gt;&lt;_type_work&gt;Case Reports; Journal Article&lt;/_type_work&gt;&lt;_url&gt;http://www.ncbi.nlm.nih.gov/entrez/query.fcgi?cmd=Retrieve&amp;amp;db=pubmed&amp;amp;dopt=Abstract&amp;amp;list_uids=15703922&amp;amp;query_hl=1&lt;/_url&gt;&lt;_volume&gt;17&lt;/_volume&gt;&lt;/Details&gt;&lt;Extra&gt;&lt;DBUID&gt;{B259093F-482C-41FA-A8E8-787792351FDC}&lt;/DBUID&gt;&lt;/Extra&gt;&lt;/Item&gt;&lt;/References&gt;&lt;/Group&gt;&lt;Group&gt;&lt;References&gt;&lt;Item&gt;&lt;ID&gt;554&lt;/ID&gt;&lt;UID&gt;{7B91D061-EC10-4FAB-83E6-1D5362D565BB}&lt;/UID&gt;&lt;Title&gt;An uncommon application of shock wave lithotripsy: encrusted double pigtail ureteral stent&lt;/Title&gt;&lt;Template&gt;Journal Article&lt;/Template&gt;&lt;Star&gt;0&lt;/Star&gt;&lt;Tag&gt;0&lt;/Tag&gt;&lt;Author&gt;Polat, Fazli; Yeşil, Süleyman; Kiraç, Mustafa; Tan, Mustafa Ozgür; Biri, Hasan; Bozkirli, Ibrahim&lt;/Author&gt;&lt;Year&gt;2005&lt;/Year&gt;&lt;Details&gt;&lt;_accessed&gt;64514182&lt;/_accessed&gt;&lt;_collection_scope&gt;SCIE&lt;/_collection_scope&gt;&lt;_created&gt;64514180&lt;/_created&gt;&lt;_date&gt;55225440&lt;/_date&gt;&lt;_date_display&gt;2005&lt;/_date_display&gt;&lt;_db_updated&gt;PKU Search&lt;/_db_updated&gt;&lt;_doi&gt;10.1007/s11255-004-7977-x&lt;/_doi&gt;&lt;_impact_factor&gt;   2.266&lt;/_impact_factor&gt;&lt;_isbn&gt;0301-1623&lt;/_isbn&gt;&lt;_issue&gt;2&lt;/_issue&gt;&lt;_journal&gt;International urology and nephrology&lt;/_journal&gt;&lt;_keywords&gt;Aged; Equipment Failure; Foreign Bodies - therapy; Humans; Kidney Pelvis; Lithotripsy; Male; Stents; Ureter&lt;/_keywords&gt;&lt;_modified&gt;64595482&lt;/_modified&gt;&lt;_number&gt;1&lt;/_number&gt;&lt;_ori_publication&gt;Springer Nature B.V&lt;/_ori_publication&gt;&lt;_pages&gt;231-233&lt;/_pages&gt;&lt;_place_published&gt;Netherlands&lt;/_place_published&gt;&lt;_social_category&gt;医学(4)&lt;/_social_category&gt;&lt;_url&gt;https://go.exlibris.link/K72ByQNN&lt;/_url&gt;&lt;_volume&gt;37&lt;/_volume&gt;&lt;/Details&gt;&lt;Extra&gt;&lt;DBUID&gt;{B259093F-482C-41FA-A8E8-787792351FDC}&lt;/DBUID&gt;&lt;/Extra&gt;&lt;/Item&gt;&lt;/References&gt;&lt;/Group&gt;&lt;Group&gt;&lt;References&gt;&lt;Item&gt;&lt;ID&gt;650&lt;/ID&gt;&lt;UID&gt;{AE9B9A6A-40E5-4FFD-94AF-96D799A16154}&lt;/UID&gt;&lt;Title&gt;The forgotten stent: late complication in a patient with neobladder&lt;/Title&gt;&lt;Template&gt;Journal Article&lt;/Template&gt;&lt;Star&gt;0&lt;/Star&gt;&lt;Tag&gt;0&lt;/Tag&gt;&lt;Author&gt;Autorino, Riccardo; Maschio, Antonio; Pane, Umberto; De Sio, Marco; Cosentino, Luca; Quarto, Giuseppe; Mordente, Salvatore; Di Giacomo, Ferdinando; Santini, Luigi; D&amp;apos;Armiento, Massimo&lt;/Author&gt;&lt;Year&gt;2006&lt;/Year&gt;&lt;Details&gt;&lt;_accessed&gt;64514192&lt;/_accessed&gt;&lt;_created&gt;64514180&lt;/_created&gt;&lt;_date&gt;55751040&lt;/_date&gt;&lt;_date_display&gt;2006&lt;/_date_display&gt;&lt;_db_updated&gt;PKU Search&lt;/_db_updated&gt;&lt;_doi&gt;10.1100/tsw.2006.81&lt;/_doi&gt;&lt;_isbn&gt;1537-744X;2356-6140;&lt;/_isbn&gt;&lt;_journal&gt;TheScientificWorld&lt;/_journal&gt;&lt;_keywords&gt;Clinical Images; Cystectomy; Humans; late complications; Male; Middle Aged; Stents - adverse effects; Tomography, X-Ray Computed; ureteral stent; Urinary Bladder - diagnostic imaging; Urinary Bladder - surgery; Urinary Bladder Calculi - diagnostic imaging; Urinary Bladder Calculi - etiology; Urinary Bladder Calculi - pathology; urinary stones&lt;/_keywords&gt;&lt;_modified&gt;64514192&lt;/_modified&gt;&lt;_number&gt;1&lt;/_number&gt;&lt;_ori_publication&gt;TheScientificWorldJOURNAL&lt;/_ori_publication&gt;&lt;_pages&gt;410-412&lt;/_pages&gt;&lt;_place_published&gt;United States&lt;/_place_published&gt;&lt;_url&gt;https://go.exlibris.link/2NqfxtCf&lt;/_url&gt;&lt;_volume&gt;6&lt;/_volume&gt;&lt;/Details&gt;&lt;Extra&gt;&lt;DBUID&gt;{B259093F-482C-41FA-A8E8-787792351FDC}&lt;/DBUID&gt;&lt;/Extra&gt;&lt;/Item&gt;&lt;/References&gt;&lt;/Group&gt;&lt;Group&gt;&lt;References&gt;&lt;Item&gt;&lt;ID&gt;609&lt;/ID&gt;&lt;UID&gt;{88CE4B31-F94E-4E3B-BACA-CB7B03535FCC}&lt;/UID&gt;&lt;Title&gt;Laparoscopic management of a retained heavily encrusted ureteral stent&lt;/Title&gt;&lt;Template&gt;Journal Article&lt;/Template&gt;&lt;Star&gt;0&lt;/Star&gt;&lt;Tag&gt;0&lt;/Tag&gt;&lt;Author&gt;Bhansali, M; Patankar, S; Dobhada, S&lt;/Author&gt;&lt;Year&gt;2006&lt;/Year&gt;&lt;Details&gt;&lt;_accessed&gt;64514188&lt;/_accessed&gt;&lt;_accession_num&gt;16903950&lt;/_accession_num&gt;&lt;_author_adr&gt;Institute of Urology, Pune, Maharashtra, India. mannish_bhansali2001@rediffmail.com&lt;/_author_adr&gt;&lt;_collection_scope&gt;SCIE&lt;/_collection_scope&gt;&lt;_created&gt;64514180&lt;/_created&gt;&lt;_date&gt;56056320&lt;/_date&gt;&lt;_date_display&gt;2006 Aug&lt;/_date_display&gt;&lt;_db_updated&gt;PubMed&lt;/_db_updated&gt;&lt;_doi&gt;10.1111/j.1442-2042.2006.01473.x&lt;/_doi&gt;&lt;_impact_factor&gt;   2.896&lt;/_impact_factor&gt;&lt;_isbn&gt;0919-8172 (Print); 0919-8172 (Linking)&lt;/_isbn&gt;&lt;_issue&gt;8&lt;/_issue&gt;&lt;_journal&gt;Int J Urol&lt;/_journal&gt;&lt;_language&gt;eng&lt;/_language&gt;&lt;_modified&gt;64595497&lt;/_modified&gt;&lt;_pages&gt;1141-3&lt;/_pages&gt;&lt;_social_category&gt;医学(3)&lt;/_social_category&gt;&lt;_subject_headings&gt;Adolescent; Device Removal/*methods; Female; Foreign Bodies/diagnostic imaging/*surgery; Humans; Kidney Calculi/*surgery; Laparoscopy; Lithotripsy; Nephrostomy, Percutaneous/*instrumentation; Postoperative Complications/surgery; Radiography; Stents/*adverse effects; Ureter/diagnostic imaging/*injuries/*surgery&lt;/_subject_headings&gt;&lt;_tertiary_title&gt;International journal of urology : official journal of the Japanese Urological_x000d__x000a_      Association&lt;/_tertiary_title&gt;&lt;_type_work&gt;Case Reports; Journal Article&lt;/_type_work&gt;&lt;_url&gt;http://www.ncbi.nlm.nih.gov/entrez/query.fcgi?cmd=Retrieve&amp;amp;db=pubmed&amp;amp;dopt=Abstract&amp;amp;list_uids=16903950&amp;amp;query_hl=1&lt;/_url&gt;&lt;_volume&gt;13&lt;/_volume&gt;&lt;/Details&gt;&lt;Extra&gt;&lt;DBUID&gt;{B259093F-482C-41FA-A8E8-787792351FDC}&lt;/DBUID&gt;&lt;/Extra&gt;&lt;/Item&gt;&lt;/References&gt;&lt;/Group&gt;&lt;Group&gt;&lt;References&gt;&lt;Item&gt;&lt;ID&gt;732&lt;/ID&gt;&lt;UID&gt;{B596D0B5-2251-4F4E-AE3A-267342358866}&lt;/UID&gt;&lt;Title&gt;Repeat knot formation in a patient with an indwelling ureteral stent&lt;/Title&gt;&lt;Template&gt;Journal Article&lt;/Template&gt;&lt;Star&gt;1&lt;/Star&gt;&lt;Tag&gt;0&lt;/Tag&gt;&lt;Author&gt;Eisner, B; Kim, H; Sacco, D&lt;/Author&gt;&lt;Year&gt;2006&lt;/Year&gt;&lt;Details&gt;&lt;_accessed&gt;64632939&lt;/_accessed&gt;&lt;_accession_num&gt;16813675&lt;/_accession_num&gt;&lt;_author_adr&gt;Department of Urology, Massachusetts General Hospital, Boston, Massachusetts 02114, USA. beisner@partners.org&lt;/_author_adr&gt;&lt;_collection_scope&gt;SCIE&lt;/_collection_scope&gt;&lt;_created&gt;64632939&lt;/_created&gt;&lt;_date&gt;55923840&lt;/_date&gt;&lt;_date_display&gt;2006 May-Jun&lt;/_date_display&gt;&lt;_db_updated&gt;PubMed&lt;/_db_updated&gt;&lt;_doi&gt;10.1590/s1677-55382006000300009&lt;/_doi&gt;&lt;_impact_factor&gt;   3.050&lt;/_impact_factor&gt;&lt;_isbn&gt;1677-5538 (Print); 1677-5538 (Linking)&lt;/_isbn&gt;&lt;_issue&gt;3&lt;/_issue&gt;&lt;_journal&gt;Int Braz J Urol&lt;/_journal&gt;&lt;_language&gt;eng&lt;/_language&gt;&lt;_modified&gt;64633568&lt;/_modified&gt;&lt;_pages&gt;308-9&lt;/_pages&gt;&lt;_social_category&gt;医学(4)&lt;/_social_category&gt;&lt;_subject_headings&gt;Aged, 80 and over; Catheters, Indwelling/*adverse effects; Device Removal/methods; Female; Humans; Kidney Calculi/surgery; Recurrence; *Ureter&lt;/_subject_headings&gt;&lt;_tertiary_title&gt;International braz j urol : official journal of the Brazilian Society of Urology&lt;/_tertiary_title&gt;&lt;_type_work&gt;Case Reports; Journal Article&lt;/_type_work&gt;&lt;_url&gt;http://www.ncbi.nlm.nih.gov/entrez/query.fcgi?cmd=Retrieve&amp;amp;db=pubmed&amp;amp;dopt=Abstract&amp;amp;list_uids=16813675&amp;amp;query_hl=1&lt;/_url&gt;&lt;_volume&gt;32&lt;/_volume&gt;&lt;/Details&gt;&lt;Extra&gt;&lt;DBUID&gt;{B259093F-482C-41FA-A8E8-787792351FDC}&lt;/DBUID&gt;&lt;/Extra&gt;&lt;/Item&gt;&lt;/References&gt;&lt;/Group&gt;&lt;Group&gt;&lt;References&gt;&lt;Item&gt;&lt;ID&gt;704&lt;/ID&gt;&lt;UID&gt;{6A53AB6B-2363-44C2-88F0-0BB5326C62EA}&lt;/UID&gt;&lt;Title&gt;Long-neglected stent in a transplanted kidney&lt;/Title&gt;&lt;Template&gt;Journal Article&lt;/Template&gt;&lt;Star&gt;0&lt;/Star&gt;&lt;Tag&gt;0&lt;/Tag&gt;&lt;Author&gt;Lam, M&lt;/Author&gt;&lt;Year&gt;2007&lt;/Year&gt;&lt;Details&gt;&lt;_accessed&gt;64622100&lt;/_accessed&gt;&lt;_alternate_title&gt;Kidney International&lt;/_alternate_title&gt;&lt;_collection_scope&gt;SCIE&lt;/_collection_scope&gt;&lt;_created&gt;64622100&lt;/_created&gt;&lt;_date&gt;56276640&lt;/_date&gt;&lt;_date_display&gt;2007&lt;/_date_display&gt;&lt;_db_updated&gt;ScienceDirect&lt;/_db_updated&gt;&lt;_doi&gt;https://doi.org/10.1038/sj.ki.5001814&lt;/_doi&gt;&lt;_impact_factor&gt;  18.998&lt;/_impact_factor&gt;&lt;_isbn&gt;0085-2538&lt;/_isbn&gt;&lt;_issue&gt;1&lt;/_issue&gt;&lt;_journal&gt;Kidney International&lt;/_journal&gt;&lt;_modified&gt;64622100&lt;/_modified&gt;&lt;_pages&gt;5&lt;/_pages&gt;&lt;_social_category&gt;医学(1)&lt;/_social_category&gt;&lt;_url&gt;https://www.sciencedirect.com/science/article/pii/S008525381552214X&lt;/_url&gt;&lt;_volume&gt;71&lt;/_volume&gt;&lt;/Details&gt;&lt;Extra&gt;&lt;DBUID&gt;{B259093F-482C-41FA-A8E8-787792351FDC}&lt;/DBUID&gt;&lt;/Extra&gt;&lt;/Item&gt;&lt;/References&gt;&lt;/Group&gt;&lt;Group&gt;&lt;References&gt;&lt;Item&gt;&lt;ID&gt;622&lt;/ID&gt;&lt;UID&gt;{F7478456-AA36-4DCC-AB56-B5F14DEC221A}&lt;/UID&gt;&lt;Title&gt;Multiorgan failure 17 years after initial stone therapy: forgotten ureteral stent in a horseshoe kidney&lt;/Title&gt;&lt;Template&gt;Journal Article&lt;/Template&gt;&lt;Star&gt;1&lt;/Star&gt;&lt;Tag&gt;0&lt;/Tag&gt;&lt;Author&gt;Puhse, G; Piechota, H; Scheffold, C; Kloska, S; Hertle, L; Wulfing, C&lt;/Author&gt;&lt;Year&gt;2007&lt;/Year&gt;&lt;Details&gt;&lt;_accessed&gt;64514677&lt;/_accessed&gt;&lt;_accession_num&gt;17240040&lt;/_accession_num&gt;&lt;_author_adr&gt;Department of Urology, University of Munster, Munster, Germany. puehse@uni-muenster.de&lt;/_author_adr&gt;&lt;_collection_scope&gt;SCI;SCIE&lt;/_collection_scope&gt;&lt;_created&gt;64514180&lt;/_created&gt;&lt;_date&gt;56757600&lt;/_date&gt;&lt;_date_display&gt;2007 Dec&lt;/_date_display&gt;&lt;_db_updated&gt;PubMed&lt;/_db_updated&gt;&lt;_doi&gt;10.1016/j.eururo.2007.01.040&lt;/_doi&gt;&lt;_impact_factor&gt;  24.267&lt;/_impact_factor&gt;&lt;_isbn&gt;0302-2838 (Print); 0302-2838 (Linking)&lt;/_isbn&gt;&lt;_issue&gt;6&lt;/_issue&gt;&lt;_journal&gt;Eur Urol&lt;/_journal&gt;&lt;_language&gt;eng&lt;/_language&gt;&lt;_modified&gt;64595509&lt;/_modified&gt;&lt;_pages&gt;1784-7&lt;/_pages&gt;&lt;_social_category&gt;医学(1)&lt;/_social_category&gt;&lt;_subject_headings&gt;Adolescent; Humans; Kidney/*abnormalities; Kidney Calculi/*therapy; Male; Multiple Organ Failure/*etiology; *Stents; *Ureter&lt;/_subject_headings&gt;&lt;_tertiary_title&gt;European urology&lt;/_tertiary_title&gt;&lt;_type_work&gt;Case Reports; Journal Article&lt;/_type_work&gt;&lt;_url&gt;http://www.ncbi.nlm.nih.gov/entrez/query.fcgi?cmd=Retrieve&amp;amp;db=pubmed&amp;amp;dopt=Abstract&amp;amp;list_uids=17240040&amp;amp;query_hl=1&lt;/_url&gt;&lt;_volume&gt;52&lt;/_volume&gt;&lt;/Details&gt;&lt;Extra&gt;&lt;DBUID&gt;{B259093F-482C-41FA-A8E8-787792351FDC}&lt;/DBUID&gt;&lt;/Extra&gt;&lt;/Item&gt;&lt;/References&gt;&lt;/Group&gt;&lt;Group&gt;&lt;References&gt;&lt;Item&gt;&lt;ID&gt;564&lt;/ID&gt;&lt;UID&gt;{1B73939B-6C41-4F50-9AB7-593FC51140DC}&lt;/UID&gt;&lt;Title&gt;Complete ureteral stent encrustation managed with serial nephroscopy and laser lithotripsy&lt;/Title&gt;&lt;Template&gt;Journal Article&lt;/Template&gt;&lt;Star&gt;0&lt;/Star&gt;&lt;Tag&gt;0&lt;/Tag&gt;&lt;Author&gt;Whetstone, J L; Smaldone, M C; Gibbons, E P; Jackman, S V&lt;/Author&gt;&lt;Year&gt;2007&lt;/Year&gt;&lt;Details&gt;&lt;_accessed&gt;64514183&lt;/_accessed&gt;&lt;_accession_num&gt;17382179&lt;/_accession_num&gt;&lt;_author_adr&gt;Department of Urology, University of Pittsburgh School of Medicine, Pittsburgh, Pennsylvania 15213, USA. smaldonemc@upmc.edu&lt;/_author_adr&gt;&lt;_collection_scope&gt;SCI;SCIE&lt;/_collection_scope&gt;&lt;_created&gt;64514180&lt;/_created&gt;&lt;_date&gt;56361600&lt;/_date&gt;&lt;_date_display&gt;2007 Mar&lt;/_date_display&gt;&lt;_db_updated&gt;PubMed&lt;/_db_updated&gt;&lt;_doi&gt;10.1016/j.urology.2007.01.079&lt;/_doi&gt;&lt;_impact_factor&gt;   2.633&lt;/_impact_factor&gt;&lt;_isbn&gt;1527-9995 (Electronic); 0090-4295 (Linking)&lt;/_isbn&gt;&lt;_issue&gt;3&lt;/_issue&gt;&lt;_journal&gt;Urology&lt;/_journal&gt;&lt;_language&gt;eng&lt;/_language&gt;&lt;_modified&gt;64595554&lt;/_modified&gt;&lt;_pages&gt;576.e15-6&lt;/_pages&gt;&lt;_social_category&gt;医学(3)&lt;/_social_category&gt;&lt;_subject_headings&gt;Adult; Cystoscopy; Device Removal; Humans; *Lithotripsy, Laser; Male; Prosthesis Failure; Stents/*adverse effects&lt;/_subject_headings&gt;&lt;_tertiary_title&gt;Urology&lt;/_tertiary_title&gt;&lt;_type_work&gt;Case Reports; Journal Article&lt;/_type_work&gt;&lt;_url&gt;http://www.ncbi.nlm.nih.gov/entrez/query.fcgi?cmd=Retrieve&amp;amp;db=pubmed&amp;amp;dopt=Abstract&amp;amp;list_uids=17382179&amp;amp;query_hl=1&lt;/_url&gt;&lt;_volume&gt;69&lt;/_volume&gt;&lt;/Details&gt;&lt;Extra&gt;&lt;DBUID&gt;{B259093F-482C-41FA-A8E8-787792351FDC}&lt;/DBUID&gt;&lt;/Extra&gt;&lt;/Item&gt;&lt;/References&gt;&lt;/Group&gt;&lt;Group&gt;&lt;References&gt;&lt;Item&gt;&lt;ID&gt;736&lt;/ID&gt;&lt;UID&gt;{C80B75F9-C0D6-4935-8D61-1AADD4E67D25}&lt;/UID&gt;&lt;Title&gt;Extrusion of double J stent: a rare complication&lt;/Title&gt;&lt;Template&gt;Journal Article&lt;/Template&gt;&lt;Star&gt;0&lt;/Star&gt;&lt;Tag&gt;0&lt;/Tag&gt;&lt;Author&gt;Shivde, S R; Joshi, P; Jamkhandikar, R&lt;/Author&gt;&lt;Year&gt;2008&lt;/Year&gt;&lt;Details&gt;&lt;_accessed&gt;64634190&lt;/_accessed&gt;&lt;_accession_num&gt;18455624&lt;/_accession_num&gt;&lt;_author_adr&gt;Department of Urology, Deenanath Mangeshkar Hospital, Maharashtra, India. shivdes@yahoo.co.in&lt;/_author_adr&gt;&lt;_collection_scope&gt;SCIE&lt;/_collection_scope&gt;&lt;_created&gt;64634178&lt;/_created&gt;&lt;_date&gt;56976480&lt;/_date&gt;&lt;_date_display&gt;2008 May&lt;/_date_display&gt;&lt;_db_updated&gt;PubMed&lt;/_db_updated&gt;&lt;_doi&gt;10.1016/j.urology.2008.02.017&lt;/_doi&gt;&lt;_impact_factor&gt;   2.633&lt;/_impact_factor&gt;&lt;_isbn&gt;1527-9995 (Electronic); 0090-4295 (Linking)&lt;/_isbn&gt;&lt;_issue&gt;5&lt;/_issue&gt;&lt;_journal&gt;Urology&lt;/_journal&gt;&lt;_language&gt;eng&lt;/_language&gt;&lt;_modified&gt;64634190&lt;/_modified&gt;&lt;_pages&gt;814-5&lt;/_pages&gt;&lt;_social_category&gt;医学(3)&lt;/_social_category&gt;&lt;_subject_headings&gt;Foreign-Body Migration/*diagnostic imaging; Humans; Male; Middle Aged; Radiography; Stents/*adverse effects; *Ureter&lt;/_subject_headings&gt;&lt;_tertiary_title&gt;Urology&lt;/_tertiary_title&gt;&lt;_type_work&gt;Case Reports; Journal Article&lt;/_type_work&gt;&lt;_url&gt;http://www.ncbi.nlm.nih.gov/entrez/query.fcgi?cmd=Retrieve&amp;amp;db=pubmed&amp;amp;dopt=Abstract&amp;amp;list_uids=18455624&amp;amp;query_hl=1&lt;/_url&gt;&lt;_volume&gt;71&lt;/_volume&gt;&lt;/Details&gt;&lt;Extra&gt;&lt;DBUID&gt;{B259093F-482C-41FA-A8E8-787792351FDC}&lt;/DBUID&gt;&lt;/Extra&gt;&lt;/Item&gt;&lt;/References&gt;&lt;/Group&gt;&lt;Group&gt;&lt;References&gt;&lt;Item&gt;&lt;ID&gt;737&lt;/ID&gt;&lt;UID&gt;{56617112-8E6F-4D87-9446-CA194C4B8298}&lt;/UID&gt;&lt;Title&gt;Vanishing shaft of a double-j stent&lt;/Title&gt;&lt;Template&gt;Journal Article&lt;/Template&gt;&lt;Star&gt;0&lt;/Star&gt;&lt;Tag&gt;0&lt;/Tag&gt;&lt;Author&gt;Gupta, R; Modi, P; Rizvi, J&lt;/Author&gt;&lt;Year&gt;2008&lt;/Year&gt;&lt;Details&gt;&lt;_accessed&gt;64634387&lt;/_accessed&gt;&lt;_accession_num&gt;19101906&lt;/_accession_num&gt;&lt;_author_adr&gt;Institute of Kidney Diseases and Research Centre, Ahmedabad, Gujarat, India. rajaguptadr@rediffmail.com&lt;/_author_adr&gt;&lt;_collection_scope&gt;SCIE&lt;/_collection_scope&gt;&lt;_created&gt;64634387&lt;/_created&gt;&lt;_date&gt;57064320&lt;/_date&gt;&lt;_date_display&gt;2008 Fall&lt;/_date_display&gt;&lt;_db_updated&gt;PubMed&lt;/_db_updated&gt;&lt;_impact_factor&gt;   1.555&lt;/_impact_factor&gt;&lt;_isbn&gt;1735-546X (Electronic); 1735-1308 (Linking)&lt;/_isbn&gt;&lt;_issue&gt;4&lt;/_issue&gt;&lt;_journal&gt;Urol J&lt;/_journal&gt;&lt;_language&gt;eng&lt;/_language&gt;&lt;_modified&gt;64634387&lt;/_modified&gt;&lt;_pages&gt;277-9&lt;/_pages&gt;&lt;_social_category&gt;医学(4)&lt;/_social_category&gt;&lt;_subject_headings&gt;Foreign Bodies/*diagnosis/*etiology/surgery; Humans; Hydronephrosis/diagnosis/*etiology/surgery; Kidney Calculi/diagnosis/etiology/surgery; *Kidney Pelvis; Male; Middle Aged; Nephrostomy, Percutaneous; Stents/*adverse effects&lt;/_subject_headings&gt;&lt;_tertiary_title&gt;Urology journal&lt;/_tertiary_title&gt;&lt;_type_work&gt;Case Reports; Journal Article&lt;/_type_work&gt;&lt;_url&gt;http://www.ncbi.nlm.nih.gov/entrez/query.fcgi?cmd=Retrieve&amp;amp;db=pubmed&amp;amp;dopt=Abstract&amp;amp;list_uids=19101906&amp;amp;query_hl=1&lt;/_url&gt;&lt;_volume&gt;5&lt;/_volume&gt;&lt;/Details&gt;&lt;Extra&gt;&lt;DBUID&gt;{B259093F-482C-41FA-A8E8-787792351FDC}&lt;/DBUID&gt;&lt;/Extra&gt;&lt;/Item&gt;&lt;/References&gt;&lt;/Group&gt;&lt;Group&gt;&lt;References&gt;&lt;Item&gt;&lt;ID&gt;621&lt;/ID&gt;&lt;UID&gt;{32660426-ECE5-4C56-A783-A9B62207F395}&lt;/UID&gt;&lt;Title&gt;Multimodal stone therapy for two forgotten and encrusted ureteral stents: a case report&lt;/Title&gt;&lt;Template&gt;Journal Article&lt;/Template&gt;&lt;Star&gt;0&lt;/Star&gt;&lt;Tag&gt;0&lt;/Tag&gt;&lt;Author&gt;Ecke, Thorsten H; Hallmann, Steffen; Ruttloff, Jürgen&lt;/Author&gt;&lt;Year&gt;2009&lt;/Year&gt;&lt;Details&gt;&lt;_accessed&gt;64514189&lt;/_accessed&gt;&lt;_created&gt;64514180&lt;/_created&gt;&lt;_date&gt;57329280&lt;/_date&gt;&lt;_date_display&gt;2009&lt;/_date_display&gt;&lt;_db_updated&gt;PKU Search&lt;/_db_updated&gt;&lt;_doi&gt;10.1186/1757-1626-2-106&lt;/_doi&gt;&lt;_isbn&gt;1757-1626&lt;/_isbn&gt;&lt;_issue&gt;1&lt;/_issue&gt;&lt;_journal&gt;Cases journal&lt;/_journal&gt;&lt;_keywords&gt;Care and treatment; Case Report; Case studies; Health aspects; Kidney stones; Lithotripsy; Stent (Surgery)&lt;/_keywords&gt;&lt;_modified&gt;64514189&lt;/_modified&gt;&lt;_number&gt;1&lt;/_number&gt;&lt;_ori_publication&gt;Cases Network Ltd&lt;/_ori_publication&gt;&lt;_pages&gt;106-106&lt;/_pages&gt;&lt;_place_published&gt;England&lt;/_place_published&gt;&lt;_url&gt;https://go.exlibris.link/2D5FCK6y&lt;/_url&gt;&lt;_volume&gt;2&lt;/_volume&gt;&lt;/Details&gt;&lt;Extra&gt;&lt;DBUID&gt;{B259093F-482C-41FA-A8E8-787792351FDC}&lt;/DBUID&gt;&lt;/Extra&gt;&lt;/Item&gt;&lt;/References&gt;&lt;/Group&gt;&lt;Group&gt;&lt;References&gt;&lt;Item&gt;&lt;ID&gt;735&lt;/ID&gt;&lt;UID&gt;{71B7BC9A-CA57-42DD-A2F9-D879BDE73948}&lt;/UID&gt;&lt;Title&gt;Long-term indwelling double-J stents: bulky kidney and urinary bladder calculosis, spontaneous intraperitoneal perforation of the kidney and peritonitis as a result of &amp;quot;forgotten&amp;quot; double-J stent&lt;/Title&gt;&lt;Template&gt;Journal Article&lt;/Template&gt;&lt;Star&gt;0&lt;/Star&gt;&lt;Tag&gt;0&lt;/Tag&gt;&lt;Author&gt;Ivica, S; Dragan, S&lt;/Author&gt;&lt;Year&gt;2009&lt;/Year&gt;&lt;Details&gt;&lt;_accessed&gt;64633949&lt;/_accessed&gt;&lt;_accession_num&gt;19341233&lt;/_accession_num&gt;&lt;_author_adr&gt;Clinical Center of Nis, Clinic of Urology, Nis, Serbia. stojkovici@yahoo.com&lt;/_author_adr&gt;&lt;_collection_scope&gt;SCIE&lt;/_collection_scope&gt;&lt;_created&gt;64633947&lt;/_created&gt;&lt;_date&gt;57414240&lt;/_date&gt;&lt;_date_display&gt;2009 Mar&lt;/_date_display&gt;&lt;_db_updated&gt;PubMed&lt;/_db_updated&gt;&lt;_doi&gt;10.2298/vsp0903242s&lt;/_doi&gt;&lt;_impact_factor&gt;   0.245&lt;/_impact_factor&gt;&lt;_isbn&gt;0042-8450 (Print); 0042-8450 (Linking)&lt;/_isbn&gt;&lt;_issue&gt;3&lt;/_issue&gt;&lt;_journal&gt;Vojnosanit Pregl&lt;/_journal&gt;&lt;_language&gt;eng&lt;/_language&gt;&lt;_modified&gt;64633949&lt;/_modified&gt;&lt;_pages&gt;242-4&lt;/_pages&gt;&lt;_social_category&gt;医学(4)&lt;/_social_category&gt;&lt;_subject_headings&gt;Female; Foreign-Body Migration/*complications; Humans; Kidney Calculi/therapy; Kidney Pelvis/*injuries; Middle Aged; Peritonitis/*etiology; Stents/*adverse effects; *Ureter; Urinary Bladder Calculi/*etiology; Vesico-Ureteral Reflux/etiology; Wounds, Penetrating/*etiology&lt;/_subject_headings&gt;&lt;_tertiary_title&gt;Vojnosanitetski pregled&lt;/_tertiary_title&gt;&lt;_type_work&gt;Case Reports; Journal Article&lt;/_type_work&gt;&lt;_url&gt;http://www.ncbi.nlm.nih.gov/entrez/query.fcgi?cmd=Retrieve&amp;amp;db=pubmed&amp;amp;dopt=Abstract&amp;amp;list_uids=19341233&amp;amp;query_hl=1&lt;/_url&gt;&lt;_volume&gt;66&lt;/_volume&gt;&lt;/Details&gt;&lt;Extra&gt;&lt;DBUID&gt;{B259093F-482C-41FA-A8E8-787792351FDC}&lt;/DBUID&gt;&lt;/Extra&gt;&lt;/Item&gt;&lt;/References&gt;&lt;/Group&gt;&lt;Group&gt;&lt;References&gt;&lt;Item&gt;&lt;ID&gt;634&lt;/ID&gt;&lt;UID&gt;{4D64FD93-5485-4FFB-AA7F-C408F3C84292}&lt;/UID&gt;&lt;Title&gt;Renocolic fistula secondary to a perinephric abscess: a late complication of a forgotten double J stent&lt;/Title&gt;&lt;Template&gt;Journal Article&lt;/Template&gt;&lt;Star&gt;0&lt;/Star&gt;&lt;Tag&gt;0&lt;/Tag&gt;&lt;Author&gt;Lee, S W; Kim, J H&lt;/Author&gt;&lt;Year&gt;2009&lt;/Year&gt;&lt;Details&gt;&lt;_accessed&gt;64514191&lt;/_accessed&gt;&lt;_accession_num&gt;19795000&lt;/_accession_num&gt;&lt;_author_adr&gt;Department of Urology, Kangwon National University College of Medicine and Clinical Research Institute of Kangwon National University Hospital, Chunchon, Korea. paulee@kangwon.ac.kr&lt;/_author_adr&gt;&lt;_collection_scope&gt;SCI;SCIE&lt;/_collection_scope&gt;&lt;_created&gt;64514180&lt;/_created&gt;&lt;_date&gt;57722400&lt;/_date&gt;&lt;_date_display&gt;2009 Oct&lt;/_date_display&gt;&lt;_db_updated&gt;PubMed&lt;/_db_updated&gt;&lt;_doi&gt;10.3346/jkms.2009.24.5.960&lt;/_doi&gt;&lt;_impact_factor&gt;   5.354&lt;/_impact_factor&gt;&lt;_isbn&gt;1598-6357 (Electronic); 1011-8934 (Linking)&lt;/_isbn&gt;&lt;_issue&gt;5&lt;/_issue&gt;&lt;_journal&gt;J Korean Med Sci&lt;/_journal&gt;&lt;_keywords&gt;Catheters, Indwelling; Complications; Urinary Fistula&lt;/_keywords&gt;&lt;_language&gt;eng&lt;/_language&gt;&lt;_modified&gt;64596815&lt;/_modified&gt;&lt;_pages&gt;960-2&lt;/_pages&gt;&lt;_social_category&gt;医学(4)&lt;/_social_category&gt;&lt;_subject_headings&gt;Abscess/*complications; Aged; Colonic Diseases/diagnosis/*etiology; Female; Foreign-Body Migration/complications; Humans; Intestinal Fistula/diagnosis/*etiology; Kidney/diagnostic imaging; Kidney Diseases/complications/diagnosis/*etiology; Renal Insufficiency/etiology; Sepsis/etiology; Stents/*adverse effects; Tomography, X-Ray Computed; Ultrasonography; Ureteral Obstruction/diagnosis; Urinary Fistula/diagnosis/*etiology&lt;/_subject_headings&gt;&lt;_tertiary_title&gt;Journal of Korean medical science&lt;/_tertiary_title&gt;&lt;_type_work&gt;Case Reports; Journal Article&lt;/_type_work&gt;&lt;_url&gt;http://www.ncbi.nlm.nih.gov/entrez/query.fcgi?cmd=Retrieve&amp;amp;db=pubmed&amp;amp;dopt=Abstract&amp;amp;list_uids=19795000&amp;amp;query_hl=1&lt;/_url&gt;&lt;_volume&gt;24&lt;/_volume&gt;&lt;/Details&gt;&lt;Extra&gt;&lt;DBUID&gt;{B259093F-482C-41FA-A8E8-787792351FDC}&lt;/DBUID&gt;&lt;/Extra&gt;&lt;/Item&gt;&lt;/References&gt;&lt;/Group&gt;&lt;Group&gt;&lt;References&gt;&lt;Item&gt;&lt;ID&gt;584&lt;/ID&gt;&lt;UID&gt;{0B9A4AE4-8650-4643-A49C-E97D6C4A3F6E}&lt;/UID&gt;&lt;Title&gt;Flank pain, haematuria and poor patient compliance: beware the &amp;apos;forgotten&amp;apos; JJ stent!&lt;/Title&gt;&lt;Template&gt;Journal Article&lt;/Template&gt;&lt;Star&gt;0&lt;/Star&gt;&lt;Tag&gt;0&lt;/Tag&gt;&lt;Author&gt;Seedat, Y; Adam, A&lt;/Author&gt;&lt;Year&gt;2009&lt;/Year&gt;&lt;Details&gt;&lt;_accessed&gt;64514185&lt;/_accessed&gt;&lt;_accession_num&gt;20459989&lt;/_accession_num&gt;&lt;_author_adr&gt;Department of Radiology, Leratong Hospital, South Africa.&lt;/_author_adr&gt;&lt;_collection_scope&gt;SCIE&lt;/_collection_scope&gt;&lt;_created&gt;64514180&lt;/_created&gt;&lt;_date&gt;57818880&lt;/_date&gt;&lt;_date_display&gt;2009 Dec 7&lt;/_date_display&gt;&lt;_db_updated&gt;PubMed&lt;/_db_updated&gt;&lt;_impact_factor&gt;   2.162&lt;/_impact_factor&gt;&lt;_isbn&gt;0256-9574 (Print)&lt;/_isbn&gt;&lt;_issue&gt;12&lt;/_issue&gt;&lt;_journal&gt;S Afr Med J&lt;/_journal&gt;&lt;_language&gt;eng&lt;/_language&gt;&lt;_modified&gt;64596819&lt;/_modified&gt;&lt;_pages&gt;860-1&lt;/_pages&gt;&lt;_social_category&gt;医学(4)&lt;/_social_category&gt;&lt;_subject_headings&gt;Adult; Device Removal; Diagnosis, Differential; Flank Pain/diagnostic imaging/*etiology; Follow-Up Studies; Foreign Bodies/*diagnostic imaging/surgery; Hematuria/diagnostic imaging/*etiology; Humans; Imaging, Three-Dimensional; Male; *Patient Compliance; Stents/*adverse effects; Tomography, X-Ray Computed; *Ureter; Ureteral Calculi/diagnostic imaging/*surgery&lt;/_subject_headings&gt;&lt;_tertiary_title&gt;South African medical journal = Suid-Afrikaanse tydskrif vir geneeskunde&lt;/_tertiary_title&gt;&lt;_type_work&gt;Case Reports; Journal Article&lt;/_type_work&gt;&lt;_url&gt;http://www.ncbi.nlm.nih.gov/entrez/query.fcgi?cmd=Retrieve&amp;amp;db=pubmed&amp;amp;dopt=Abstract&amp;amp;list_uids=20459989&amp;amp;query_hl=1&lt;/_url&gt;&lt;_volume&gt;99&lt;/_volume&gt;&lt;/Details&gt;&lt;Extra&gt;&lt;DBUID&gt;{B259093F-482C-41FA-A8E8-787792351FDC}&lt;/DBUID&gt;&lt;/Extra&gt;&lt;/Item&gt;&lt;/References&gt;&lt;/Group&gt;&lt;Group&gt;&lt;References&gt;&lt;Item&gt;&lt;ID&gt;607&lt;/ID&gt;&lt;UID&gt;{95C6FA1F-3BDF-4132-9476-629C4BDCFD50}&lt;/UID&gt;&lt;Title&gt;Incontinence due to fragmentation of forgotten ureteral stent: an unusual complication&lt;/Title&gt;&lt;Template&gt;Journal Article&lt;/Template&gt;&lt;Star&gt;0&lt;/Star&gt;&lt;Tag&gt;0&lt;/Tag&gt;&lt;Author&gt;Sengottayan, V K; Vasudeva, P; Goel, A; Dalela, D&lt;/Author&gt;&lt;Year&gt;2009&lt;/Year&gt;&lt;Details&gt;&lt;_accessed&gt;64514188&lt;/_accessed&gt;&lt;_accession_num&gt;19628270&lt;/_accession_num&gt;&lt;_author_adr&gt;Department of Urology, Chhatrapati Shahuji Maharaj Medical University, Lucknow, Uttar Pradesh, India.&lt;/_author_adr&gt;&lt;_collection_scope&gt;SCI;SCIE&lt;/_collection_scope&gt;&lt;_created&gt;64514180&lt;/_created&gt;&lt;_date&gt;57810240&lt;/_date&gt;&lt;_date_display&gt;2009 Dec&lt;/_date_display&gt;&lt;_db_updated&gt;PubMed&lt;/_db_updated&gt;&lt;_doi&gt;10.1016/j.urology.2009.05.011&lt;/_doi&gt;&lt;_impact_factor&gt;   2.633&lt;/_impact_factor&gt;&lt;_isbn&gt;1527-9995 (Electronic); 0090-4295 (Linking)&lt;/_isbn&gt;&lt;_issue&gt;6&lt;/_issue&gt;&lt;_journal&gt;Urology&lt;/_journal&gt;&lt;_language&gt;eng&lt;/_language&gt;&lt;_modified&gt;64593655&lt;/_modified&gt;&lt;_pages&gt;1230-1&lt;/_pages&gt;&lt;_social_category&gt;医学(3)&lt;/_social_category&gt;&lt;_subject_headings&gt;Adolescent; Equipment Failure; Foreign Bodies/*complications; Humans; Male; Stents/*adverse effects; *Ureter; Urinary Incontinence/*etiology&lt;/_subject_headings&gt;&lt;_tertiary_title&gt;Urology&lt;/_tertiary_title&gt;&lt;_type_work&gt;Case Reports; Journal Article&lt;/_type_work&gt;&lt;_url&gt;http://www.ncbi.nlm.nih.gov/entrez/query.fcgi?cmd=Retrieve&amp;amp;db=pubmed&amp;amp;dopt=Abstract&amp;amp;list_uids=19628270&amp;amp;query_hl=1&lt;/_url&gt;&lt;_volume&gt;74&lt;/_volume&gt;&lt;/Details&gt;&lt;Extra&gt;&lt;DBUID&gt;{B259093F-482C-41FA-A8E8-787792351FDC}&lt;/DBUID&gt;&lt;/Extra&gt;&lt;/Item&gt;&lt;/References&gt;&lt;/Group&gt;&lt;Group&gt;&lt;References&gt;&lt;Item&gt;&lt;ID&gt;675&lt;/ID&gt;&lt;UID&gt;{0EC47C2E-C582-4FF6-A7C2-87E83F68DC1A}&lt;/UID&gt;&lt;Title&gt;Use of a Holmium Laser to Treat a Forgotten Double-J Stent With Whole Stent Encrustations: A Case Report&lt;/Title&gt;&lt;Template&gt;Journal Article&lt;/Template&gt;&lt;Star&gt;0&lt;/Star&gt;&lt;Tag&gt;0&lt;/Tag&gt;&lt;Author&gt;Tsai, Chia-Chun; Shen, Jung-Tsung; Huang, Shu-Pin; Chang, Shu-Fang; Tsai, Li-Jien; Wu, Wen-Jeng; Huang, Chun-Hsiung&lt;/Author&gt;&lt;Year&gt;2009&lt;/Year&gt;&lt;Details&gt;&lt;_accessed&gt;64514194&lt;/_accessed&gt;&lt;_alternate_title&gt;The Kaohsiung Journal of Medical Sciences&lt;/_alternate_title&gt;&lt;_created&gt;64514180&lt;/_created&gt;&lt;_date&gt;57329280&lt;/_date&gt;&lt;_date_display&gt;2009&lt;/_date_display&gt;&lt;_db_updated&gt;ScienceDirect&lt;/_db_updated&gt;&lt;_doi&gt;https://doi.org/10.1016/S1607-551X(09)70551-0&lt;/_doi&gt;&lt;_impact_factor&gt;   2.996&lt;/_impact_factor&gt;&lt;_isbn&gt;1607-551X&lt;/_isbn&gt;&lt;_issue&gt;10&lt;/_issue&gt;&lt;_journal&gt;The Kaohsiung Journal of Medical Sciences&lt;/_journal&gt;&lt;_keywords&gt;encrustation; Holmium laser; ureteral stent&lt;/_keywords&gt;&lt;_modified&gt;64596833&lt;/_modified&gt;&lt;_pages&gt;567-571&lt;/_pages&gt;&lt;_social_category&gt;医学(4)&lt;/_social_category&gt;&lt;_url&gt;https://www.sciencedirect.com/science/article/pii/S1607551X09705510&lt;/_url&gt;&lt;_volume&gt;25&lt;/_volume&gt;&lt;/Details&gt;&lt;Extra&gt;&lt;DBUID&gt;{B259093F-482C-41FA-A8E8-787792351FDC}&lt;/DBUID&gt;&lt;/Extra&gt;&lt;/Item&gt;&lt;/References&gt;&lt;/Group&gt;&lt;Group&gt;&lt;References&gt;&lt;Item&gt;&lt;ID&gt;701&lt;/ID&gt;&lt;UID&gt;{B7489FBD-75C7-4ED6-AAA8-283AD6D4A52F}&lt;/UID&gt;&lt;Title&gt;A disastrous sequela of a missed ureteric stent&lt;/Title&gt;&lt;Template&gt;Journal Article&lt;/Template&gt;&lt;Star&gt;0&lt;/Star&gt;&lt;Tag&gt;0&lt;/Tag&gt;&lt;Author&gt;Yang, Peng Kung; Agarwal, Dinesh; Corcoran, Niall&lt;/Author&gt;&lt;Year&gt;2009&lt;/Year&gt;&lt;Details&gt;&lt;_accessed&gt;64622100&lt;/_accessed&gt;&lt;_collection_scope&gt;SCIE&lt;/_collection_scope&gt;&lt;_created&gt;64622100&lt;/_created&gt;&lt;_date&gt;57329280&lt;/_date&gt;&lt;_date_display&gt;2009&lt;/_date_display&gt;&lt;_db_updated&gt;PKU Search&lt;/_db_updated&gt;&lt;_doi&gt;10.5694/j.1326-5377.2009.tb03314.x&lt;/_doi&gt;&lt;_impact_factor&gt;  12.776&lt;/_impact_factor&gt;&lt;_isbn&gt;0025-729X&lt;/_isbn&gt;&lt;_issue&gt;10&lt;/_issue&gt;&lt;_journal&gt;Medical journal of Australia&lt;/_journal&gt;&lt;_keywords&gt;Adult; Biological and medical sciences; Carcinoma, Squamous Cell - diagnosis; Carcinoma, Squamous Cell - etiology; Carcinoma, Squamous Cell - therapy; Diagnostic Errors - adverse effects; General aspects; Humans; Kidney Calculi - complications; Kidney Calculi - pathology; Kidney Calculi - therapy; Kidney Neoplasms - diagnosis; Kidney Neoplasms - etiology; Kidney Neoplasms - therapy; Male; Medical sciences; Nephrostomy, Percutaneous; Radiotherapy. Instrumental treatment. Physiotherapy. Reeducation. Rehabilitation, orthophony, crenotherapy. Diet therapy and various other treatments (general aspects); Stents - adverse effects; Ureteral Neoplasms - diagnosis; Ureteral Neoplasms - etiology; Ureteral Neoplasms - therapy; Ureteral Obstruction - etiology; Ureteral Obstruction - pathology; Ureteral Obstruction - therapy&lt;/_keywords&gt;&lt;_modified&gt;64622100&lt;/_modified&gt;&lt;_number&gt;1&lt;/_number&gt;&lt;_ori_publication&gt;Australasian Medical Publishing Company&lt;/_ori_publication&gt;&lt;_pages&gt;567-568&lt;/_pages&gt;&lt;_place_published&gt;Sydney&lt;/_place_published&gt;&lt;_social_category&gt;医学(2)&lt;/_social_category&gt;&lt;_url&gt;https://go.exlibris.link/X6GXJY6g&lt;/_url&gt;&lt;_volume&gt;191&lt;/_volume&gt;&lt;/Details&gt;&lt;Extra&gt;&lt;DBUID&gt;{B259093F-482C-41FA-A8E8-787792351FDC}&lt;/DBUID&gt;&lt;/Extra&gt;&lt;/Item&gt;&lt;/References&gt;&lt;/Group&gt;&lt;Group&gt;&lt;References&gt;&lt;Item&gt;&lt;ID&gt;719&lt;/ID&gt;&lt;UID&gt;{31931474-27C2-4503-81D9-B3C78321241F}&lt;/UID&gt;&lt;Title&gt;Percutaneous nephrolithotomy and cystolithalapaxy for a &amp;quot;forgotten&amp;quot; stent in a transplant kidney: case report and literature review&lt;/Title&gt;&lt;Template&gt;Journal Article&lt;/Template&gt;&lt;Star&gt;0&lt;/Star&gt;&lt;Tag&gt;0&lt;/Tag&gt;&lt;Author&gt;Veltman, Y; Shields, J M; Ciancio, G; Bird, V G&lt;/Author&gt;&lt;Year&gt;2010&lt;/Year&gt;&lt;Details&gt;&lt;_accessed&gt;64627177&lt;/_accessed&gt;&lt;_accession_num&gt;19925476&lt;/_accession_num&gt;&lt;_author_adr&gt;Department of Urology, Division of Transplantation, University of Miami Miller School of Medicine, Miami, FL, USA.&lt;/_author_adr&gt;&lt;_collection_scope&gt;SCIE&lt;/_collection_scope&gt;&lt;_created&gt;64627173&lt;/_created&gt;&lt;_date&gt;57854880&lt;/_date&gt;&lt;_date_display&gt;2010 Jan-Feb&lt;/_date_display&gt;&lt;_db_updated&gt;PubMed&lt;/_db_updated&gt;&lt;_doi&gt;10.1111/j.1399-0012.2009.01133.x&lt;/_doi&gt;&lt;_impact_factor&gt;   3.456&lt;/_impact_factor&gt;&lt;_isbn&gt;1399-0012 (Electronic); 0902-0063 (Linking)&lt;/_isbn&gt;&lt;_issue&gt;1&lt;/_issue&gt;&lt;_journal&gt;Clin Transplant&lt;/_journal&gt;&lt;_language&gt;eng&lt;/_language&gt;&lt;_modified&gt;64627177&lt;/_modified&gt;&lt;_pages&gt;112-7&lt;/_pages&gt;&lt;_social_category&gt;医学(4)&lt;/_social_category&gt;&lt;_subject_headings&gt;Female; Humans; *Iatrogenic Disease; Kidney Failure, Chronic; *Kidney Transplantation; *Lithotripsy, Laser; Middle Aged; *Nephrostomy, Percutaneous; Stents/*adverse effects; Urinary Bladder Calculi/diagnosis/etiology/*therapy; Urinary Catheterization&lt;/_subject_headings&gt;&lt;_tertiary_title&gt;Clinical transplantation&lt;/_tertiary_title&gt;&lt;_type_work&gt;Case Reports; Journal Article; Review&lt;/_type_work&gt;&lt;_url&gt;http://www.ncbi.nlm.nih.gov/entrez/query.fcgi?cmd=Retrieve&amp;amp;db=pubmed&amp;amp;dopt=Abstract&amp;amp;list_uids=19925476&amp;amp;query_hl=1&lt;/_url&gt;&lt;_volume&gt;24&lt;/_volume&gt;&lt;/Details&gt;&lt;Extra&gt;&lt;DBUID&gt;{B259093F-482C-41FA-A8E8-787792351FDC}&lt;/DBUID&gt;&lt;/Extra&gt;&lt;/Item&gt;&lt;/References&gt;&lt;/Group&gt;&lt;Group&gt;&lt;References&gt;&lt;Item&gt;&lt;ID&gt;692&lt;/ID&gt;&lt;UID&gt;{FC4BDE13-113E-49CE-BBD1-449D4D570775}&lt;/UID&gt;&lt;Title&gt;Risk factor analysis and management of ureteral double-j stent complications&lt;/Title&gt;&lt;Template&gt;Journal Article&lt;/Template&gt;&lt;Star&gt;0&lt;/Star&gt;&lt;Tag&gt;0&lt;/Tag&gt;&lt;Author&gt;Ahallal, Y; Khallouk, A; El, Fassi MJ; Farih, M H&lt;/Author&gt;&lt;Year&gt;2010&lt;/Year&gt;&lt;Details&gt;&lt;_accessed&gt;64573808&lt;/_accessed&gt;&lt;_accession_num&gt;20811552&lt;/_accession_num&gt;&lt;_author_adr&gt;Department of Urology, CHU Hassan II Fez, Morocco.&lt;/_author_adr&gt;&lt;_created&gt;64573807&lt;/_created&gt;&lt;_date&gt;57939840&lt;/_date&gt;&lt;_date_display&gt;2010 Spring&lt;/_date_display&gt;&lt;_db_updated&gt;PubMed&lt;/_db_updated&gt;&lt;_isbn&gt;2153-8182 (Electronic); 1523-6161 (Linking)&lt;/_isbn&gt;&lt;_issue&gt;2-3&lt;/_issue&gt;&lt;_journal&gt;Rev Urol&lt;/_journal&gt;&lt;_keywords&gt;Double-J stent; Encrustation; Extracorporeal shock wave lithotripsy; Fragmentation; Stent migration&lt;/_keywords&gt;&lt;_language&gt;eng&lt;/_language&gt;&lt;_modified&gt;64573808&lt;/_modified&gt;&lt;_pages&gt;e147-51&lt;/_pages&gt;&lt;_tertiary_title&gt;Reviews in urology&lt;/_tertiary_title&gt;&lt;_type_work&gt;Case Reports&lt;/_type_work&gt;&lt;_url&gt;http://www.ncbi.nlm.nih.gov/entrez/query.fcgi?cmd=Retrieve&amp;amp;db=pubmed&amp;amp;dopt=Abstract&amp;amp;list_uids=20811552&amp;amp;query_hl=1&lt;/_url&gt;&lt;_volume&gt;12&lt;/_volume&gt;&lt;/Details&gt;&lt;Extra&gt;&lt;DBUID&gt;{B259093F-482C-41FA-A8E8-787792351FDC}&lt;/DBUID&gt;&lt;/Extra&gt;&lt;/Item&gt;&lt;/References&gt;&lt;/Group&gt;&lt;Group&gt;&lt;References&gt;&lt;Item&gt;&lt;ID&gt;655&lt;/ID&gt;&lt;UID&gt;{F7AC4665-129F-4BF5-91D1-6E811000B643}&lt;/UID&gt;&lt;Title&gt;Images for surgeons. The forgotten ureteric stent&lt;/Title&gt;&lt;Template&gt;Journal Article&lt;/Template&gt;&lt;Star&gt;0&lt;/Star&gt;&lt;Tag&gt;0&lt;/Tag&gt;&lt;Author&gt;Davis, P; Corcoran, N; Cato, A; Bultitude, M&lt;/Author&gt;&lt;Year&gt;2010&lt;/Year&gt;&lt;Details&gt;&lt;_accessed&gt;64514694&lt;/_accessed&gt;&lt;_accession_num&gt;20618201&lt;/_accession_num&gt;&lt;_author_adr&gt;Urology Department, The Alfred Hospital, Melbourne, Victoria, Australia.&lt;/_author_adr&gt;&lt;_collection_scope&gt;SCI;SCIE&lt;/_collection_scope&gt;&lt;_created&gt;64514180&lt;/_created&gt;&lt;_date&gt;58072320&lt;/_date&gt;&lt;_date_display&gt;2010 Jun&lt;/_date_display&gt;&lt;_db_updated&gt;PubMed&lt;/_db_updated&gt;&lt;_doi&gt;10.1111/j.1445-2197.2010.05315.x&lt;/_doi&gt;&lt;_impact_factor&gt;   2.025&lt;/_impact_factor&gt;&lt;_isbn&gt;1445-2197 (Electronic); 1445-1433 (Linking)&lt;/_isbn&gt;&lt;_issue&gt;6&lt;/_issue&gt;&lt;_journal&gt;ANZ J Surg&lt;/_journal&gt;&lt;_language&gt;eng&lt;/_language&gt;&lt;_modified&gt;64593655&lt;/_modified&gt;&lt;_pages&gt;453-4&lt;/_pages&gt;&lt;_social_category&gt;医学(4)&lt;/_social_category&gt;&lt;_subject_headings&gt;Adenocarcinoma/diagnosis; Aged; Calcinosis/surgery/*therapy; Carcinoid Tumor/*surgery; Device Removal; Female; Foreign Bodies/*diagnostic imaging/surgery; Humans; *Stents; Stomach Neoplasms/diagnosis; Tomography, X-Ray Computed; *Ureter; Urinary Bladder Neoplasms/*surgery&lt;/_subject_headings&gt;&lt;_tertiary_title&gt;ANZ journal of surgery&lt;/_tertiary_title&gt;&lt;_type_work&gt;Case Reports; Journal Article&lt;/_type_work&gt;&lt;_url&gt;http://www.ncbi.nlm.nih.gov/entrez/query.fcgi?cmd=Retrieve&amp;amp;db=pubmed&amp;amp;dopt=Abstract&amp;amp;list_uids=20618201&amp;amp;query_hl=1&lt;/_url&gt;&lt;_volume&gt;80&lt;/_volume&gt;&lt;/Details&gt;&lt;Extra&gt;&lt;DBUID&gt;{B259093F-482C-41FA-A8E8-787792351FDC}&lt;/DBUID&gt;&lt;/Extra&gt;&lt;/Item&gt;&lt;/References&gt;&lt;/Group&gt;&lt;Group&gt;&lt;References&gt;&lt;Item&gt;&lt;ID&gt;659&lt;/ID&gt;&lt;UID&gt;{7F0F552F-B556-46EE-85A0-0D001CBF762A}&lt;/UID&gt;&lt;Title&gt;The retained stent: forgotten but not gone&lt;/Title&gt;&lt;Template&gt;Journal Article&lt;/Template&gt;&lt;Star&gt;0&lt;/Star&gt;&lt;Tag&gt;0&lt;/Tag&gt;&lt;Author&gt;Jolly, E C; Adshead, J M; Farrington, K&lt;/Author&gt;&lt;Year&gt;2010&lt;/Year&gt;&lt;Details&gt;&lt;_accessed&gt;64514193&lt;/_accessed&gt;&lt;_alternate_title&gt;Kidney International&lt;/_alternate_title&gt;&lt;_collection_scope&gt;SCI;SCIE&lt;/_collection_scope&gt;&lt;_created&gt;64514180&lt;/_created&gt;&lt;_date&gt;57854880&lt;/_date&gt;&lt;_date_display&gt;2010&lt;/_date_display&gt;&lt;_db_updated&gt;ScienceDirect&lt;/_db_updated&gt;&lt;_doi&gt;https://doi.org/10.1038/ki.2009.444&lt;/_doi&gt;&lt;_impact_factor&gt;  18.998&lt;/_impact_factor&gt;&lt;_isbn&gt;0085-2538&lt;/_isbn&gt;&lt;_issue&gt;3&lt;/_issue&gt;&lt;_journal&gt;Kidney International&lt;/_journal&gt;&lt;_modified&gt;64596867&lt;/_modified&gt;&lt;_pages&gt;260&lt;/_pages&gt;&lt;_social_category&gt;医学(1)&lt;/_social_category&gt;&lt;_url&gt;https://www.sciencedirect.com/science/article/pii/S0085253815542282&lt;/_url&gt;&lt;_volume&gt;77&lt;/_volume&gt;&lt;/Details&gt;&lt;Extra&gt;&lt;DBUID&gt;{B259093F-482C-41FA-A8E8-787792351FDC}&lt;/DBUID&gt;&lt;/Extra&gt;&lt;/Item&gt;&lt;/References&gt;&lt;/Group&gt;&lt;/Citation&gt;_x000a_"/>
    <w:docVar w:name="NE.Ref{BDE5BCE2-2C4E-4AA0-A84F-328B7FB777A5}" w:val=" ADDIN NE.Ref.{BDE5BCE2-2C4E-4AA0-A84F-328B7FB777A5}&lt;Citation&gt;&lt;Group&gt;&lt;References&gt;&lt;Item&gt;&lt;ID&gt;577&lt;/ID&gt;&lt;UID&gt;{26D6892B-2BC0-4FFC-8B08-8859C8DF8F28}&lt;/UID&gt;&lt;Title&gt;Enigma of forgotten double J stent&lt;/Title&gt;&lt;Template&gt;Journal Article&lt;/Template&gt;&lt;Star&gt;0&lt;/Star&gt;&lt;Tag&gt;0&lt;/Tag&gt;&lt;Author&gt;Niranjan, A; Agarwal, N; Agarwal, V; Srivastava, A&lt;/Author&gt;&lt;Year&gt;2010&lt;/Year&gt;&lt;Details&gt;&lt;_accessed&gt;64514185&lt;/_accessed&gt;&lt;_accession_num&gt;20061715&lt;/_accession_num&gt;&lt;_collection_scope&gt;ESCI&lt;/_collection_scope&gt;&lt;_created&gt;64514180&lt;/_created&gt;&lt;_date&gt;57854880&lt;/_date&gt;&lt;_date_display&gt;2010 Jan&lt;/_date_display&gt;&lt;_db_updated&gt;PubMed&lt;/_db_updated&gt;&lt;_isbn&gt;1319-2442 (Print); 1319-2442 (Linking)&lt;/_isbn&gt;&lt;_issue&gt;1&lt;/_issue&gt;&lt;_journal&gt;Saudi J Kidney Dis Transpl&lt;/_journal&gt;&lt;_language&gt;eng&lt;/_language&gt;&lt;_modified&gt;64593642&lt;/_modified&gt;&lt;_pages&gt;157-9&lt;/_pages&gt;&lt;_subject_headings&gt;Adult; Device Removal; *Endoscopy/adverse effects; Female; Foreign-Body Migration/diagnostic imaging/*etiology/pathology/surgery; Humans; Prosthesis Design; Radiography; Reoperation; *Stents; Time Factors; Ureter/*surgery; Urinary Bladder Calculi/diagnostic imaging/*etiology/pathology/surgery; Urologic Surgical Procedures/adverse effects/*instrumentation&lt;/_subject_headings&gt;&lt;_tertiary_title&gt;Saudi journal of kidney diseases and transplantation : an official publication of_x000d__x000a_      the Saudi Center for Organ Transplantation, Saudi Arabia&lt;/_tertiary_title&gt;&lt;_type_work&gt;Case Reports; Letter&lt;/_type_work&gt;&lt;_url&gt;http://www.ncbi.nlm.nih.gov/entrez/query.fcgi?cmd=Retrieve&amp;amp;db=pubmed&amp;amp;dopt=Abstract&amp;amp;list_uids=20061715&amp;amp;query_hl=1&lt;/_url&gt;&lt;_volume&gt;21&lt;/_volume&gt;&lt;/Details&gt;&lt;Extra&gt;&lt;DBUID&gt;{B259093F-482C-41FA-A8E8-787792351FDC}&lt;/DBUID&gt;&lt;/Extra&gt;&lt;/Item&gt;&lt;/References&gt;&lt;/Group&gt;&lt;Group&gt;&lt;References&gt;&lt;Item&gt;&lt;ID&gt;620&lt;/ID&gt;&lt;UID&gt;{52F6830D-2A69-4550-A9BA-48B72586C871}&lt;/UID&gt;&lt;Title&gt;Migration of forgotten stent into renal pelvis&lt;/Title&gt;&lt;Template&gt;Journal Article&lt;/Template&gt;&lt;Star&gt;1&lt;/Star&gt;&lt;Tag&gt;0&lt;/Tag&gt;&lt;Author&gt;Giridhar, V; Natarajan, K; Hegde, P&lt;/Author&gt;&lt;Year&gt;2011&lt;/Year&gt;&lt;Details&gt;&lt;_accessed&gt;64514189&lt;/_accessed&gt;&lt;_accession_num&gt;21814326&lt;/_accession_num&gt;&lt;_author_adr&gt;Department of Urology, Kasturba Medical College, Manipal, Karnataka, India.&lt;/_author_adr&gt;&lt;_collection_scope&gt;ESCI&lt;/_collection_scope&gt;&lt;_created&gt;64514180&lt;/_created&gt;&lt;_date&gt;58510080&lt;/_date&gt;&lt;_date_display&gt;2011 Apr&lt;/_date_display&gt;&lt;_db_updated&gt;PubMed&lt;/_db_updated&gt;&lt;_doi&gt;10.4103/0970-1591.82853&lt;/_doi&gt;&lt;_isbn&gt;1998-3824 (Electronic); 0970-1591 (Linking)&lt;/_isbn&gt;&lt;_issue&gt;2&lt;/_issue&gt;&lt;_journal&gt;Indian J Urol&lt;/_journal&gt;&lt;_keywords&gt;Stent migration; forgotten stent; percutaneous nephrostomy&lt;/_keywords&gt;&lt;_language&gt;eng&lt;/_language&gt;&lt;_modified&gt;64633568&lt;/_modified&gt;&lt;_pages&gt;282-3&lt;/_pages&gt;&lt;_tertiary_title&gt;Indian journal of urology : IJU : journal of the Urological Society of India&lt;/_tertiary_title&gt;&lt;_type_work&gt;Case Reports&lt;/_type_work&gt;&lt;_url&gt;http://www.ncbi.nlm.nih.gov/entrez/query.fcgi?cmd=Retrieve&amp;amp;db=pubmed&amp;amp;dopt=Abstract&amp;amp;list_uids=21814326&amp;amp;query_hl=1&lt;/_url&gt;&lt;_volume&gt;27&lt;/_volume&gt;&lt;/Details&gt;&lt;Extra&gt;&lt;DBUID&gt;{B259093F-482C-41FA-A8E8-787792351FDC}&lt;/DBUID&gt;&lt;/Extra&gt;&lt;/Item&gt;&lt;/References&gt;&lt;/Group&gt;&lt;Group&gt;&lt;References&gt;&lt;Item&gt;&lt;ID&gt;550&lt;/ID&gt;&lt;UID&gt;{A9055FD3-C0E9-408C-AA0A-D74224AA1574}&lt;/UID&gt;&lt;Title&gt;A rare complication of forgotten ureteral stent&lt;/Title&gt;&lt;Template&gt;Journal Article&lt;/Template&gt;&lt;Star&gt;0&lt;/Star&gt;&lt;Tag&gt;0&lt;/Tag&gt;&lt;Author&gt;Murtaza, Badar; Niaz, Waqar Azim; Akmal, Muhammad; Ahmad, Hussain; Mahmood, Arshad&lt;/Author&gt;&lt;Year&gt;2011&lt;/Year&gt;&lt;Details&gt;&lt;_accessed&gt;64514182&lt;/_accessed&gt;&lt;_created&gt;64514180&lt;/_created&gt;&lt;_date&gt;58380480&lt;/_date&gt;&lt;_date_display&gt;2011&lt;/_date_display&gt;&lt;_db_updated&gt;PKU Search&lt;/_db_updated&gt;&lt;_impact_factor&gt;   1.022&lt;/_impact_factor&gt;&lt;_isbn&gt;1022-386X&lt;/_isbn&gt;&lt;_issue&gt;3&lt;/_issue&gt;&lt;_journal&gt;Journal of the College of Physicians and Surgeons--Pakistan&lt;/_journal&gt;&lt;_keywords&gt;Adult; Female; Foreign-Body Migration - diagnosis; Foreign-Body Migration - surgery; Humans; Stents - adverse effects; Ureter; Ureteral Calculi - diagnosis; Ureteral Calculi - surgery&lt;/_keywords&gt;&lt;_modified&gt;64596891&lt;/_modified&gt;&lt;_number&gt;1&lt;/_number&gt;&lt;_pages&gt;190-192&lt;/_pages&gt;&lt;_place_published&gt;Pakistan&lt;/_place_published&gt;&lt;_social_category&gt;医学(4)&lt;/_social_category&gt;&lt;_url&gt;https://go.exlibris.link/XKdfG84K&lt;/_url&gt;&lt;_volume&gt;21&lt;/_volume&gt;&lt;/Details&gt;&lt;Extra&gt;&lt;DBUID&gt;{B259093F-482C-41FA-A8E8-787792351FDC}&lt;/DBUID&gt;&lt;/Extra&gt;&lt;/Item&gt;&lt;/References&gt;&lt;/Group&gt;&lt;Group&gt;&lt;References&gt;&lt;Item&gt;&lt;ID&gt;600&lt;/ID&gt;&lt;UID&gt;{7210DCB9-7C7C-4E1C-8F83-4658D2F06872}&lt;/UID&gt;&lt;Title&gt;Fractured Retained Ureteral Stent in a Patient Lost to Follow-up&lt;/Title&gt;&lt;Template&gt;Journal Article&lt;/Template&gt;&lt;Star&gt;0&lt;/Star&gt;&lt;Tag&gt;0&lt;/Tag&gt;&lt;Author&gt;Nikkhou, Kiavash; Kaimakliotis, Hristos Z; Singh, Dinesh&lt;/Author&gt;&lt;Year&gt;2011&lt;/Year&gt;&lt;Details&gt;&lt;_accessed&gt;64514187&lt;/_accessed&gt;&lt;_collection_scope&gt;SCI;SCIE&lt;/_collection_scope&gt;&lt;_created&gt;64514180&lt;/_created&gt;&lt;_date&gt;58380480&lt;/_date&gt;&lt;_date_display&gt;2011&lt;/_date_display&gt;&lt;_db_updated&gt;PKU Search&lt;/_db_updated&gt;&lt;_doi&gt;10.1089/end.2011.0138&lt;/_doi&gt;&lt;_impact_factor&gt;   2.619&lt;/_impact_factor&gt;&lt;_isbn&gt;0892-7790&lt;/_isbn&gt;&lt;_issue&gt;12&lt;/_issue&gt;&lt;_journal&gt;Journal of endourology&lt;/_journal&gt;&lt;_keywords&gt;Adult; Biological and medical sciences; Care and treatment; Case studies; Complications and side effects; Diseases; Endoscopy; Humans; Imaging in Endourology; Lost to Follow-Up; Male; Medical sciences; Methods; Nephrology. Urinary tract diseases; Practice; Stent (Surgery); Stents - adverse effects; Surgery; Ureters; Urinary organs; Urography; Urologists; Usage&lt;/_keywords&gt;&lt;_modified&gt;64596896&lt;/_modified&gt;&lt;_number&gt;1&lt;/_number&gt;&lt;_ori_publication&gt;Mary Ann Liebert, Inc&lt;/_ori_publication&gt;&lt;_pages&gt;1829-1830&lt;/_pages&gt;&lt;_place_published&gt;Larchmont, NY&lt;/_place_published&gt;&lt;_social_category&gt;医学(3)&lt;/_social_category&gt;&lt;_url&gt;https://go.exlibris.link/9JXwRNT1&lt;/_url&gt;&lt;_volume&gt;25&lt;/_volume&gt;&lt;/Details&gt;&lt;Extra&gt;&lt;DBUID&gt;{B259093F-482C-41FA-A8E8-787792351FDC}&lt;/DBUID&gt;&lt;/Extra&gt;&lt;/Item&gt;&lt;/References&gt;&lt;/Group&gt;&lt;Group&gt;&lt;References&gt;&lt;Item&gt;&lt;ID&gt;592&lt;/ID&gt;&lt;UID&gt;{6AA3ACF1-7941-4134-8ABC-F73F77256DBD}&lt;/UID&gt;&lt;Title&gt;Forgotten stent leading to complex panurinary stone: single-sitting endourologic  management&lt;/Title&gt;&lt;Template&gt;Journal Article&lt;/Template&gt;&lt;Star&gt;0&lt;/Star&gt;&lt;Tag&gt;0&lt;/Tag&gt;&lt;Author&gt;Singh, D; Goel, A; Ahmed, N; Singh, B P&lt;/Author&gt;&lt;Year&gt;2011&lt;/Year&gt;&lt;Details&gt;&lt;_accessed&gt;64514186&lt;/_accessed&gt;&lt;_accession_num&gt;22700936&lt;/_accession_num&gt;&lt;_author_adr&gt;Department of Urology, CSM Medical University (KGMC), Lucknow, Uttar Pradesh, India. drdharamveersingh@yahoo.co.in&lt;/_author_adr&gt;&lt;_collection_scope&gt;ESCI&lt;/_collection_scope&gt;&lt;_created&gt;64514180&lt;/_created&gt;&lt;_date&gt;58521600&lt;/_date&gt;&lt;_date_display&gt;2011 Apr 9&lt;/_date_display&gt;&lt;_db_updated&gt;PubMed&lt;/_db_updated&gt;&lt;_doi&gt;10.1136/bcr.06.2010.3079&lt;/_doi&gt;&lt;_isbn&gt;1757-790X (Electronic); 1757-790X (Linking)&lt;/_isbn&gt;&lt;_journal&gt;BMJ Case Rep&lt;/_journal&gt;&lt;_language&gt;eng&lt;/_language&gt;&lt;_modified&gt;64596901&lt;/_modified&gt;&lt;_subject_headings&gt;Adult; Flank Pain/etiology; Humans; Kidney Calculi/diagnosis/*etiology/therapy; Lithotripsy; Male; Stents/*adverse effects; Ureter/*metabolism; Ureteral Calculi/complications/diagnosis/*etiology/therapy; Urinary Bladder Calculi/diagnosis/*etiology/therapy; Urinary Tract Infections/etiology&lt;/_subject_headings&gt;&lt;_tertiary_title&gt;BMJ case reports&lt;/_tertiary_title&gt;&lt;_type_work&gt;Case Reports; Journal Article&lt;/_type_work&gt;&lt;_url&gt;http://www.ncbi.nlm.nih.gov/entrez/query.fcgi?cmd=Retrieve&amp;amp;db=pubmed&amp;amp;dopt=Abstract&amp;amp;list_uids=22700936&amp;amp;query_hl=1&lt;/_url&gt;&lt;_volume&gt;2011&lt;/_volume&gt;&lt;/Details&gt;&lt;Extra&gt;&lt;DBUID&gt;{B259093F-482C-41FA-A8E8-787792351FDC}&lt;/DBUID&gt;&lt;/Extra&gt;&lt;/Item&gt;&lt;/References&gt;&lt;/Group&gt;&lt;Group&gt;&lt;References&gt;&lt;Item&gt;&lt;ID&gt;618&lt;/ID&gt;&lt;UID&gt;{F734F650-60C0-4EB6-814F-CE71B954F034}&lt;/UID&gt;&lt;Title&gt;Management of the bilateral forgotten ureteral stents with open surgery&lt;/Title&gt;&lt;Template&gt;Journal Article&lt;/Template&gt;&lt;Star&gt;0&lt;/Star&gt;&lt;Tag&gt;0&lt;/Tag&gt;&lt;Author&gt;Wu, Z P; Zhao, X K; Zhong, Z H; Lv, C; Xiao, N; Long, Y Q&lt;/Author&gt;&lt;Year&gt;2011&lt;/Year&gt;&lt;Details&gt;&lt;_accessed&gt;64514189&lt;/_accessed&gt;&lt;_accession_num&gt;21161519&lt;/_accession_num&gt;&lt;_author_adr&gt;Department of Urology, The Affiliated Hospital of Guiyang Medical College, Guiyang Medical College, Guiyang, 550004, Guizhou Province, China.&lt;/_author_adr&gt;&lt;_created&gt;64514180&lt;/_created&gt;&lt;_date&gt;58685760&lt;/_date&gt;&lt;_date_display&gt;2011 Aug&lt;/_date_display&gt;&lt;_db_updated&gt;PubMed&lt;/_db_updated&gt;&lt;_doi&gt;10.1007/s00240-010-0340-z&lt;/_doi&gt;&lt;_isbn&gt;1434-0879 (Electronic); 0300-5623 (Linking)&lt;/_isbn&gt;&lt;_issue&gt;4&lt;/_issue&gt;&lt;_journal&gt;Urol Res&lt;/_journal&gt;&lt;_language&gt;eng&lt;/_language&gt;&lt;_modified&gt;64514189&lt;/_modified&gt;&lt;_pages&gt;315-8&lt;/_pages&gt;&lt;_subject_headings&gt;Device Removal/*methods; Foreign Bodies/*surgery; Humans; Male; Middle Aged; *Stents; *Ureter; Ureteral Calculi/surgery&lt;/_subject_headings&gt;&lt;_tertiary_title&gt;Urological research&lt;/_tertiary_title&gt;&lt;_type_work&gt;Case Reports; Journal Article&lt;/_type_work&gt;&lt;_url&gt;http://www.ncbi.nlm.nih.gov/entrez/query.fcgi?cmd=Retrieve&amp;amp;db=pubmed&amp;amp;dopt=Abstract&amp;amp;list_uids=21161519&amp;amp;query_hl=1&lt;/_url&gt;&lt;_volume&gt;39&lt;/_volume&gt;&lt;/Details&gt;&lt;Extra&gt;&lt;DBUID&gt;{B259093F-482C-41FA-A8E8-787792351FDC}&lt;/DBUID&gt;&lt;/Extra&gt;&lt;/Item&gt;&lt;/References&gt;&lt;/Group&gt;&lt;Group&gt;&lt;References&gt;&lt;Item&gt;&lt;ID&gt;670&lt;/ID&gt;&lt;UID&gt;{A1BB560E-E0B1-4A84-8E82-F330D0655DC4}&lt;/UID&gt;&lt;Title&gt;Ureteroscopic removal of forgotten ureteral stent&lt;/Title&gt;&lt;Template&gt;Journal Article&lt;/Template&gt;&lt;Star&gt;0&lt;/Star&gt;&lt;Tag&gt;0&lt;/Tag&gt;&lt;Author&gt;Kawahara, T; Ishida, H; Kubota, Y; Matsuzaki, J&lt;/Author&gt;&lt;Year&gt;2012&lt;/Year&gt;&lt;Details&gt;&lt;_accessed&gt;64514194&lt;/_accessed&gt;&lt;_accession_num&gt;22707678&lt;/_accession_num&gt;&lt;_author_adr&gt;Urology Department, Yokohama City University Graduate School of Medicine, Yokohama, Japan. takashi_tk2001@yahoo.co.jp&lt;/_author_adr&gt;&lt;_collection_scope&gt;ESCI&lt;/_collection_scope&gt;&lt;_created&gt;64514180&lt;/_created&gt;&lt;_date&gt;59143680&lt;/_date&gt;&lt;_date_display&gt;2012 Jun 14&lt;/_date_display&gt;&lt;_db_updated&gt;PubMed&lt;/_db_updated&gt;&lt;_doi&gt;10.1136/bcr.02.2012.5736&lt;/_doi&gt;&lt;_isbn&gt;1757-790X (Electronic); 1757-790X (Linking)&lt;/_isbn&gt;&lt;_journal&gt;BMJ Case Rep&lt;/_journal&gt;&lt;_language&gt;eng&lt;/_language&gt;&lt;_modified&gt;64593641&lt;/_modified&gt;&lt;_subject_headings&gt;Aged; Device Removal/*methods; Female; Humans; *Iatrogenic Disease; Reoperation; *Stents; Tomography, X-Ray Computed; Ureter/*surgery; Ureteral Obstruction/*surgery; Ureteroscopy/*methods&lt;/_subject_headings&gt;&lt;_tertiary_title&gt;BMJ case reports&lt;/_tertiary_title&gt;&lt;_type_work&gt;Case Reports; Journal Article&lt;/_type_work&gt;&lt;_url&gt;http://www.ncbi.nlm.nih.gov/entrez/query.fcgi?cmd=Retrieve&amp;amp;db=pubmed&amp;amp;dopt=Abstract&amp;amp;list_uids=22707678&amp;amp;query_hl=1&lt;/_url&gt;&lt;_volume&gt;2012&lt;/_volume&gt;&lt;/Details&gt;&lt;Extra&gt;&lt;DBUID&gt;{B259093F-482C-41FA-A8E8-787792351FDC}&lt;/DBUID&gt;&lt;/Extra&gt;&lt;/Item&gt;&lt;/References&gt;&lt;/Group&gt;&lt;Group&gt;&lt;References&gt;&lt;Item&gt;&lt;ID&gt;686&lt;/ID&gt;&lt;UID&gt;{7E97202B-BA95-4936-AC49-3A5B23CBE0FA}&lt;/UID&gt;&lt;Title&gt;Encrusted Ureteral Stent Retrieval Using Flexible Ureteroscopy with a Ho: YAG Laser&lt;/Title&gt;&lt;Template&gt;Journal Article&lt;/Template&gt;&lt;Star&gt;0&lt;/Star&gt;&lt;Tag&gt;0&lt;/Tag&gt;&lt;Author&gt;Kawahara, T; Ito, H; Terao, H; Ogawa, T; Uemura, H; Kubota, Y; Matsuzaki, J&lt;/Author&gt;&lt;Year&gt;2012&lt;/Year&gt;&lt;Details&gt;&lt;_accessed&gt;64573821&lt;/_accessed&gt;&lt;_accession_num&gt;22548081&lt;/_accession_num&gt;&lt;_author_adr&gt;Department of Urology, Ohguchi Higashi General Hospital, 2-19-1 Irie, Kanagawa-ku, Yokohama City, Japan.&lt;/_author_adr&gt;&lt;_collection_scope&gt;ESCI&lt;/_collection_scope&gt;&lt;_created&gt;64573807&lt;/_created&gt;&lt;_date&gt;58933440&lt;/_date&gt;&lt;_date_display&gt;2012&lt;/_date_display&gt;&lt;_db_updated&gt;PubMed&lt;/_db_updated&gt;&lt;_doi&gt;10.1155/2012/862539&lt;/_doi&gt;&lt;_isbn&gt;1687-9635 (Electronic)&lt;/_isbn&gt;&lt;_journal&gt;Case Rep Med&lt;/_journal&gt;&lt;_language&gt;eng&lt;/_language&gt;&lt;_modified&gt;64593642&lt;/_modified&gt;&lt;_pages&gt;862539&lt;/_pages&gt;&lt;_tertiary_title&gt;Case reports in medicine&lt;/_tertiary_title&gt;&lt;_type_work&gt;Case Reports&lt;/_type_work&gt;&lt;_url&gt;http://www.ncbi.nlm.nih.gov/entrez/query.fcgi?cmd=Retrieve&amp;amp;db=pubmed&amp;amp;dopt=Abstract&amp;amp;list_uids=22548081&amp;amp;query_hl=1&lt;/_url&gt;&lt;_volume&gt;2012&lt;/_volume&gt;&lt;/Details&gt;&lt;Extra&gt;&lt;DBUID&gt;{B259093F-482C-41FA-A8E8-787792351FDC}&lt;/DBUID&gt;&lt;/Extra&gt;&lt;/Item&gt;&lt;/References&gt;&lt;/Group&gt;&lt;Group&gt;&lt;References&gt;&lt;Item&gt;&lt;ID&gt;612&lt;/ID&gt;&lt;UID&gt;{4EBF51D6-1D59-4D96-8BC1-9532C988E387}&lt;/UID&gt;&lt;Title&gt;Management of forgotten double J stent and severe multiple large encrusted stones in the bladder and renal pelvis&lt;/Title&gt;&lt;Template&gt;Journal Article&lt;/Template&gt;&lt;Star&gt;0&lt;/Star&gt;&lt;Tag&gt;0&lt;/Tag&gt;&lt;Author&gt;Kelkar, V; Patil, D&lt;/Author&gt;&lt;Year&gt;2012&lt;/Year&gt;&lt;Details&gt;&lt;_accessed&gt;64514511&lt;/_accessed&gt;&lt;_accession_num&gt;24578973&lt;/_accession_num&gt;&lt;_author_adr&gt;Department of Surgery, Dr. S.C. Government Medical College, Nanded (MS), India.; Department of Surgery, Dr. S.C. Government Medical College, Nanded (MS), India.&lt;/_author_adr&gt;&lt;_collection_scope&gt;ESCI&lt;/_collection_scope&gt;&lt;_created&gt;64514180&lt;/_created&gt;&lt;_date&gt;58933440&lt;/_date&gt;&lt;_date_display&gt;2012&lt;/_date_display&gt;&lt;_db_updated&gt;PubMed&lt;/_db_updated&gt;&lt;_doi&gt;10.5173/ceju.2012.04.art15&lt;/_doi&gt;&lt;_isbn&gt;2080-4806 (Print); 2080-4806 (Linking)&lt;/_isbn&gt;&lt;_issue&gt;4&lt;/_issue&gt;&lt;_journal&gt;Cent European J Urol&lt;/_journal&gt;&lt;_keywords&gt;double J stent; severe encrustation&lt;/_keywords&gt;&lt;_language&gt;eng&lt;/_language&gt;&lt;_modified&gt;64593642&lt;/_modified&gt;&lt;_pages&gt;238-41&lt;/_pages&gt;&lt;_tertiary_title&gt;Central European journal of urology&lt;/_tertiary_title&gt;&lt;_type_work&gt;Case Reports&lt;/_type_work&gt;&lt;_url&gt;http://www.ncbi.nlm.nih.gov/entrez/query.fcgi?cmd=Retrieve&amp;amp;db=pubmed&amp;amp;dopt=Abstract&amp;amp;list_uids=24578973&amp;amp;query_hl=1&lt;/_url&gt;&lt;_volume&gt;65&lt;/_volume&gt;&lt;/Details&gt;&lt;Extra&gt;&lt;DBUID&gt;{B259093F-482C-41FA-A8E8-787792351FDC}&lt;/DBUID&gt;&lt;/Extra&gt;&lt;/Item&gt;&lt;/References&gt;&lt;/Group&gt;&lt;Group&gt;&lt;References&gt;&lt;Item&gt;&lt;ID&gt;590&lt;/ID&gt;&lt;UID&gt;{B01E3293-499A-400A-9017-FFB9A76C4D8C}&lt;/UID&gt;&lt;Title&gt;Forgotten long-term indwelling double &amp;quot;J&amp;quot; stent&lt;/Title&gt;&lt;Template&gt;Journal Article&lt;/Template&gt;&lt;Star&gt;0&lt;/Star&gt;&lt;Tag&gt;0&lt;/Tag&gt;&lt;Author&gt;Wani, B; Upadhey, R; Rathod, V; Bhole, A&lt;/Author&gt;&lt;Year&gt;2012&lt;/Year&gt;&lt;Details&gt;&lt;_accessed&gt;64514186&lt;/_accessed&gt;&lt;_accession_num&gt;22982921&lt;/_accession_num&gt;&lt;_author_adr&gt;Department of Surgery, Jawaharlal Nehru Medical College, Sawangi (Meghe), Wardha, Maharashtra, India. drbnwani@gmail.com&lt;/_author_adr&gt;&lt;_collection_scope&gt;ESCI&lt;/_collection_scope&gt;&lt;_created&gt;64514180&lt;/_created&gt;&lt;_date&gt;59257440&lt;/_date&gt;&lt;_date_display&gt;2012 Sep&lt;/_date_display&gt;&lt;_db_updated&gt;PubMed&lt;/_db_updated&gt;&lt;_doi&gt;10.4103/1319-2442.100946&lt;/_doi&gt;&lt;_isbn&gt;1319-2442 (Print); 1319-2442 (Linking)&lt;/_isbn&gt;&lt;_issue&gt;5&lt;/_issue&gt;&lt;_journal&gt;Saudi J Kidney Dis Transpl&lt;/_journal&gt;&lt;_language&gt;eng&lt;/_language&gt;&lt;_modified&gt;64593656&lt;/_modified&gt;&lt;_pages&gt;1043-5&lt;/_pages&gt;&lt;_subject_headings&gt;Adult; Colic/etiology/surgery; Cystoscopy; Cystostomy; Device Removal; Dysuria/etiology/surgery; Humans; Hydronephrosis/etiology/surgery; Male; Postoperative Complications/diagnostic imaging/*etiology/surgery; Radiography; Reoperation; Stents/*adverse effects; Treatment Outcome; Ureteral Obstruction/*surgery; Urologic Surgical Procedures/*adverse effects/instrumentation&lt;/_subject_headings&gt;&lt;_tertiary_title&gt;Saudi journal of kidney diseases and transplantation : an official publication of_x000d__x000a_      the Saudi Center for Organ Transplantation, Saudi Arabia&lt;/_tertiary_title&gt;&lt;_type_work&gt;Case Reports; Journal Article&lt;/_type_work&gt;&lt;_url&gt;http://www.ncbi.nlm.nih.gov/entrez/query.fcgi?cmd=Retrieve&amp;amp;db=pubmed&amp;amp;dopt=Abstract&amp;amp;list_uids=22982921&amp;amp;query_hl=1&lt;/_url&gt;&lt;_volume&gt;23&lt;/_volume&gt;&lt;/Details&gt;&lt;Extra&gt;&lt;DBUID&gt;{B259093F-482C-41FA-A8E8-787792351FDC}&lt;/DBUID&gt;&lt;/Extra&gt;&lt;/Item&gt;&lt;/References&gt;&lt;/Group&gt;&lt;Group&gt;&lt;References&gt;&lt;Item&gt;&lt;ID&gt;714&lt;/ID&gt;&lt;UID&gt;{F6229909-DAD4-42FD-8A27-5393C44DF3E3}&lt;/UID&gt;&lt;Title&gt;A long-forgotten indwelling single-J stent in a transplant kidney&lt;/Title&gt;&lt;Template&gt;Journal Article&lt;/Template&gt;&lt;Star&gt;0&lt;/Star&gt;&lt;Tag&gt;5&lt;/Tag&gt;&lt;Author&gt;Lai, Dehui; He, Yongzhong; Dai, Yuping; Li, Tian; Chen, Meiling; Li, Xun&lt;/Author&gt;&lt;Year&gt;2014&lt;/Year&gt;&lt;Details&gt;&lt;_accessed&gt;64627174&lt;/_accessed&gt;&lt;_created&gt;64627173&lt;/_created&gt;&lt;_date&gt;59958720&lt;/_date&gt;&lt;_date_display&gt;2014&lt;/_date_display&gt;&lt;_db_updated&gt;PKU Search&lt;/_db_updated&gt;&lt;_journal&gt;Journal of the College of Physicians and Surgeons--Pakistan&lt;/_journal&gt;&lt;_keywords&gt;Adult; Catheters, Indwelling - adverse effects; Device Removal - methods; Female; Humans; Kidney Failure, Chronic - surgery; Kidney Transplantation - adverse effects; Kidney Transplantation - instrumentation; Male; Middle Aged; Stents - adverse effects; Time Factors; Tomography, X-Ray Computed; Treatment Outcome; Ureter - diagnostic imaging; Ureter - surgery; Ureteral Obstruction - surgery; Ureteroscopy&lt;/_keywords&gt;&lt;_modified&gt;64628550&lt;/_modified&gt;&lt;_number&gt;1&lt;/_number&gt;&lt;_pages&gt;S152-S154&lt;/_pages&gt;&lt;_place_published&gt;Pakistan&lt;/_place_published&gt;&lt;_url&gt;https://go.exlibris.link/1sM5hvTn&lt;/_url&gt;&lt;_volume&gt;24 Suppl 2&lt;/_volume&gt;&lt;/Details&gt;&lt;Extra&gt;&lt;DBUID&gt;{B259093F-482C-41FA-A8E8-787792351FDC}&lt;/DBUID&gt;&lt;/Extra&gt;&lt;/Item&gt;&lt;/References&gt;&lt;/Group&gt;&lt;Group&gt;&lt;References&gt;&lt;Item&gt;&lt;ID&gt;721&lt;/ID&gt;&lt;UID&gt;{1457CB1D-1821-40B2-8734-268DC353E8EE}&lt;/UID&gt;&lt;Title&gt;Successful Endourological Management of the ‘Forgotten&amp;apos; Stent in a Transplanted Kidney&lt;/Title&gt;&lt;Template&gt;Journal Article&lt;/Template&gt;&lt;Star&gt;0&lt;/Star&gt;&lt;Tag&gt;0&lt;/Tag&gt;&lt;Author&gt;Wu, Fiona Mei Wen; Lim, Mark; Deng, Zhaolong; Heng, Chin Tiong; Tiong, Ho Yee&lt;/Author&gt;&lt;Year&gt;2014&lt;/Year&gt;&lt;Details&gt;&lt;_accessed&gt;64627175&lt;/_accessed&gt;&lt;_collection_scope&gt;SCIE&lt;/_collection_scope&gt;&lt;_created&gt;64627173&lt;/_created&gt;&lt;_date&gt;59958720&lt;/_date&gt;&lt;_date_display&gt;2014&lt;/_date_display&gt;&lt;_db_updated&gt;PKU Search&lt;/_db_updated&gt;&lt;_doi&gt;10.1159/000354936&lt;/_doi&gt;&lt;_impact_factor&gt;   1.934&lt;/_impact_factor&gt;&lt;_isbn&gt;0042-1138&lt;/_isbn&gt;&lt;_issue&gt;3&lt;/_issue&gt;&lt;_journal&gt;Urologia internationalis&lt;/_journal&gt;&lt;_keywords&gt;Case Report; Device Removal - methods; Female; Humans; Kidney Transplantation - adverse effects; Kidney Transplantation - instrumentation; Lithotripsy, Laser; Living Donors; Middle Aged; Prosthesis Design; Stents - adverse effects; Treatment Outcome; Ureteral Calculi - diagnosis; Ureteral Calculi - etiology; Ureteral Calculi - surgery; Ureteroscopy&lt;/_keywords&gt;&lt;_modified&gt;64627175&lt;/_modified&gt;&lt;_number&gt;1&lt;/_number&gt;&lt;_pages&gt;373-376&lt;/_pages&gt;&lt;_place_published&gt;Basel, Switzerland&lt;/_place_published&gt;&lt;_social_category&gt;医学(4)&lt;/_social_category&gt;&lt;_url&gt;http://pku.summon.serialssolutions.com/2.0.0/link/0/eLvHCXMwtV1Lj9MwELa6C0JcEG_C08CBQ5XFsZ2HDxwQtFpgC0jbatFeIsdxd6Ndkqo0d34Gv49fwtjOo90FsRy4RK2bTNLMp5nP9jwQYnSH-GdsAldxHgXgfIw_ZkmkjCPMuIgzpnhmqzcdTpK9z3Q8Ct8PBm0Ts37svyoexkD1JpH2H5TfCYUB-AwQgCOAAI4XgsF-bTsimkjkUZnDFZ2x6wNf2jiBNvAhGVfLo2q1su1WTBxYafsIyKYS-qlRRj78UOTl5qbwzAmXtgZFt8xYdKz9oLZU2YwOJ7oYHvRpaHuuqfN65tBb7czQ4bEEsY2DdWkVRy5QAJ5pWrS_NCsXLle0tcOc-kHg6rrsaGd6gdj5hLl2Sa1tFnQNg2zN0DLXAKXx2cz1kDnvDkLh4icZTIPZb0pun3GFXYCinRqFIu0vNZXYv-aFWr3SpT_b30KXwLETY1k_BbvdvlUoRNwmPZn_19SygvGXnagNBnT5xAT8L_88v7E8Z3odXWsmKPi1g9INNNDlTXRl0oRg3EJfekThTUThHlG4mmNAFP75_UeHpRfYIgkXJZZ4HUnYIek2mo1H0ze7ftOew1dAfVZ-nGjKM85kJIAEJkRlsflqOj4yFYVKB5kGvh7kklIiuUxiOQeLT3VEFRBbxe6g7bIq9T2EzV4vESSWMsg541JEKuMByYTMo2xOpIeeta8sXbgqLOk5FXnoiXuZ3Smzdx8N7ogwEZiAGA89_8sZ6SKfe-hpq4sUbK3ZQJOlrupvKbDjJKLgBmMP3XVK6iQBTQ4TQsX9izzqA3TV3NYt5T1E26tlrR-hrcVJ_dji6Rez2J5U&lt;/_url&gt;&lt;_volume&gt;92&lt;/_volume&gt;&lt;/Details&gt;&lt;Extra&gt;&lt;DBUID&gt;{B259093F-482C-41FA-A8E8-787792351FDC}&lt;/DBUID&gt;&lt;/Extra&gt;&lt;/Item&gt;&lt;/References&gt;&lt;/Group&gt;&lt;Group&gt;&lt;References&gt;&lt;Item&gt;&lt;ID&gt;711&lt;/ID&gt;&lt;UID&gt;{5333D7CE-1C6B-4631-B4DE-63961264A6ED}&lt;/UID&gt;&lt;Title&gt;Forgotten DJ Stent with a Large Calculus at Its Distal End in an Ileal Conduit Diversion&lt;/Title&gt;&lt;Template&gt;Journal Article&lt;/Template&gt;&lt;Star&gt;0&lt;/Star&gt;&lt;Tag&gt;0&lt;/Tag&gt;&lt;Author&gt;Puri, Anurag; Priyadarshi, Vinod; Raizada, Nivedita; Pal, Dilip Kumar; Pierorazio, Phillip M&lt;/Author&gt;&lt;Year&gt;2014&lt;/Year&gt;&lt;Details&gt;&lt;_accessed&gt;64627174&lt;/_accessed&gt;&lt;_created&gt;64627173&lt;/_created&gt;&lt;_date&gt;59958720&lt;/_date&gt;&lt;_date_display&gt;2014&lt;/_date_display&gt;&lt;_db_updated&gt;PKU Search&lt;/_db_updated&gt;&lt;_doi&gt;10.1155/2014/684651&lt;/_doi&gt;&lt;_isbn&gt;2090-696X&lt;/_isbn&gt;&lt;_journal&gt;Case reports in urology&lt;/_journal&gt;&lt;_keywords&gt;Case Report&lt;/_keywords&gt;&lt;_modified&gt;64627174&lt;/_modified&gt;&lt;_number&gt;1&lt;/_number&gt;&lt;_ori_publication&gt;Hindawi Publishing Corporation&lt;/_ori_publication&gt;&lt;_pages&gt;684651-3&lt;/_pages&gt;&lt;_place_published&gt;United States&lt;/_place_published&gt;&lt;_url&gt;https://go.exlibris.link/wpFRt6Jf&lt;/_url&gt;&lt;_volume&gt;2014&lt;/_volume&gt;&lt;/Details&gt;&lt;Extra&gt;&lt;DBUID&gt;{B259093F-482C-41FA-A8E8-787792351FDC}&lt;/DBUID&gt;&lt;/Extra&gt;&lt;/Item&gt;&lt;/References&gt;&lt;/Group&gt;&lt;Group&gt;&lt;References&gt;&lt;Item&gt;&lt;ID&gt;739&lt;/ID&gt;&lt;UID&gt;{64AC20C9-6B3E-44D3-9DB9-F9EDFC31B0D6}&lt;/UID&gt;&lt;Title&gt;Percutaneous Antegrade Removal of Encrusted Broken Double J Ureteric Stent Using  a Snare&lt;/Title&gt;&lt;Template&gt;Journal Article&lt;/Template&gt;&lt;Star&gt;0&lt;/Star&gt;&lt;Tag&gt;0&lt;/Tag&gt;&lt;Author&gt;Alshumrani, G&lt;/Author&gt;&lt;Year&gt;2014&lt;/Year&gt;&lt;Details&gt;&lt;_accessed&gt;64635624&lt;/_accessed&gt;&lt;_accession_num&gt;25781293&lt;/_accession_num&gt;&lt;_author_adr&gt;Department of Medicine, Division of Radiology, College of Medicine, King Khalid University, PO Box 641, Abha 61421, Saudi Arabia. galshumrani@kku.edu.sa.&lt;/_author_adr&gt;&lt;_collection_scope&gt;SCIE&lt;/_collection_scope&gt;&lt;_created&gt;64635623&lt;/_created&gt;&lt;_date&gt;60308640&lt;/_date&gt;&lt;_date_display&gt;2014 Sep&lt;/_date_display&gt;&lt;_db_updated&gt;PubMed&lt;/_db_updated&gt;&lt;_doi&gt;10.7727/wimj.2013.057&lt;/_doi&gt;&lt;_impact_factor&gt;   0.206&lt;/_impact_factor&gt;&lt;_isbn&gt;0043-3144 (Print); 0043-3144 (Linking)&lt;/_isbn&gt;&lt;_issue&gt;5&lt;/_issue&gt;&lt;_journal&gt;West Indian Med J&lt;/_journal&gt;&lt;_language&gt;eng&lt;/_language&gt;&lt;_modified&gt;64635624&lt;/_modified&gt;&lt;_pages&gt;517-20&lt;/_pages&gt;&lt;_social_category&gt;医学(4)&lt;/_social_category&gt;&lt;_tertiary_title&gt;The West Indian medical journal&lt;/_tertiary_title&gt;&lt;_type_work&gt;Journal Article&lt;/_type_work&gt;&lt;_url&gt;http://www.ncbi.nlm.nih.gov/entrez/query.fcgi?cmd=Retrieve&amp;amp;db=pubmed&amp;amp;dopt=Abstract&amp;amp;list_uids=25781293&amp;amp;query_hl=1&lt;/_url&gt;&lt;_volume&gt;63&lt;/_volume&gt;&lt;/Details&gt;&lt;Extra&gt;&lt;DBUID&gt;{B259093F-482C-41FA-A8E8-787792351FDC}&lt;/DBUID&gt;&lt;/Extra&gt;&lt;/Item&gt;&lt;/References&gt;&lt;/Group&gt;&lt;Group&gt;&lt;References&gt;&lt;Item&gt;&lt;ID&gt;718&lt;/ID&gt;&lt;UID&gt;{050BA1F5-F99B-4885-AD05-A860C15A87CE}&lt;/UID&gt;&lt;Title&gt;Forgotten ureteric stents in renal transplant recipients: three case reports&lt;/Title&gt;&lt;Template&gt;Journal Article&lt;/Template&gt;&lt;Star&gt;0&lt;/Star&gt;&lt;Tag&gt;0&lt;/Tag&gt;&lt;Author&gt;Bardapure, Mallikarjun; Sharma, Ajay; Hammad, Abdul&lt;/Author&gt;&lt;Year&gt;2014&lt;/Year&gt;&lt;Details&gt;&lt;_accessed&gt;64627174&lt;/_accessed&gt;&lt;_collection_scope&gt;ESCI&lt;/_collection_scope&gt;&lt;_created&gt;64627173&lt;/_created&gt;&lt;_date&gt;59958720&lt;/_date&gt;&lt;_date_display&gt;2014&lt;/_date_display&gt;&lt;_db_updated&gt;PKU Search&lt;/_db_updated&gt;&lt;_doi&gt;10.4103/1319-2442.124514&lt;/_doi&gt;&lt;_isbn&gt;1319-2442&lt;/_isbn&gt;&lt;_issue&gt;1&lt;/_issue&gt;&lt;_journal&gt;Saudi journal of kidney diseases and transplantation&lt;/_journal&gt;&lt;_keywords&gt;Adult; Care and treatment; Cystoscopy; Device Removal - methods; Female; Health aspects; Health risk assessment; Humans; Kidney Failure, Chronic - surgery; Kidney Transplantation - adverse effects; Kidney Transplantation - instrumentation; Kidneys; Lithotripsy; Male; Middle Aged; Organ transplant recipients; Patient outcomes; Postoperative period; Prognosis; Prosthesis-Related Infections - diagnosis; Prosthesis-Related Infections - etiology; Prosthesis-Related Infections - surgery; Stent (Surgery); Stents; Stents - adverse effects; Time Factors; Transplantation; Transplants &amp;amp; implants; Treatment Outcome; Ureter - surgery; Urinary Tract Infections - diagnosis; Urinary Tract Infections - etiology; Urinary Tract Infections - surgery&lt;/_keywords&gt;&lt;_modified&gt;64627174&lt;/_modified&gt;&lt;_number&gt;1&lt;/_number&gt;&lt;_ori_publication&gt;Medknow Publications and Media Pvt. Ltd&lt;/_ori_publication&gt;&lt;_pages&gt;109-112&lt;/_pages&gt;&lt;_place_published&gt;Saudi Arabia&lt;/_place_published&gt;&lt;_url&gt;http://pku.summon.serialssolutions.com/2.0.0/link/0/eLvHCXMwtV1Lb9QwELZKKyEuvCmBdjEnxCHgZx5ICLXQFUKtClKRUC9W7NhVVZQsu9n_z4zzoFskbpwiJZPN2jOe-cbjmSFEijcsvaETwEgzzbwts6DLQjlfi6zSygHYrT2PNX7OT4rjr2J-pL9skW9jaszA7lFLRtVdtw53zd_ynKkci5GoD4tfKfaRwnjr2FSjGpot1O-55JhjvcPBEuJKyH9MBpdj65lr9dSFlpjLOcUhAG7HaCfHVB8whGLDesUi_3-r8hsANRqq-b3_MKb75O6AWulBL2YPyJZvHpLbJ0Nc_hE5nrfLi7YD_E3XSzxgc-koiE_TrehlQ5ceX-5iGfWfwEmKFTUWmIi5ekfPQJg8dWBM6RC_eEy-z4_OPn5Ohz4NqdNadin8aQewoGA2q7yAi_bgNwJrg1VSWGbBDpdVFmyhGQ9Be-FKC15wqADag3cun5Dtpm38U0KZc3Vdi5rboJUPhUVdHApfWNxP8iohr8f5N4u-HIcBN0ZxJg0yySCTDGAWwIEJOUQGTXRYSDvegBkxw7o0MhdV8EUGqs4pkZcVAF7F8CyNdCIPeUJeIHtNn5U6qQNzADitBHdQw2deRQpUCDCTrhryGmBAWFprg3JvgxIWstt8PMqEGRTJyvwRiIS8nB7jm3g4rvHtGmhUyWAmwdFOyG4vetOg4a4EzCme_fvHn5M7gARVv7e0R7a75drvk1uLq_UsLphZ3KuYkZ3Tw9NP578BAv4m0w&lt;/_url&gt;&lt;_volume&gt;25&lt;/_volume&gt;&lt;/Details&gt;&lt;Extra&gt;&lt;DBUID&gt;{B259093F-482C-41FA-A8E8-787792351FDC}&lt;/DBUID&gt;&lt;/Extra&gt;&lt;/Item&gt;&lt;/References&gt;&lt;/Group&gt;&lt;Group&gt;&lt;References&gt;&lt;Item&gt;&lt;ID&gt;587&lt;/ID&gt;&lt;UID&gt;{26E07FD2-F3C6-4BA3-A51B-17F28468444F}&lt;/UID&gt;&lt;Title&gt;Forgotten double J stents with a &amp;apos;Houdini&amp;apos;-like vanishing act&lt;/Title&gt;&lt;Template&gt;Journal Article&lt;/Template&gt;&lt;Star&gt;0&lt;/Star&gt;&lt;Tag&gt;0&lt;/Tag&gt;&lt;Author&gt;Chaudhary, R; Singh, K; Dausage, C; Biswas, R&lt;/Author&gt;&lt;Year&gt;2014&lt;/Year&gt;&lt;Details&gt;&lt;_accessed&gt;64514508&lt;/_accessed&gt;&lt;_accession_num&gt;24862428&lt;/_accession_num&gt;&lt;_author_adr&gt;Unit of Urology, People&amp;apos;s College of Medical Sciences, Bhopal, Madhya Pradesh, India.; Department of General Surgery, People&amp;apos;s College of Medical Sciences, Bhopal, Madhya Pradesh, India.; Department of General Surgery, People&amp;apos;s College of Medical Sciences, Bhopal, Madhya Pradesh, India.; Department of Medicine, People&amp;apos;s College of Medical Sciences, Bhopal, Madhya Pradesh, India.&lt;/_author_adr&gt;&lt;_collection_scope&gt;ESCI&lt;/_collection_scope&gt;&lt;_created&gt;64514180&lt;/_created&gt;&lt;_date&gt;60167520&lt;/_date&gt;&lt;_date_display&gt;2014 May 26&lt;/_date_display&gt;&lt;_db_updated&gt;PubMed&lt;/_db_updated&gt;&lt;_doi&gt;10.1136/bcr-2014-205220&lt;/_doi&gt;&lt;_isbn&gt;1757-790X (Electronic); 1757-790X (Linking)&lt;/_isbn&gt;&lt;_journal&gt;BMJ Case Rep&lt;/_journal&gt;&lt;_language&gt;eng&lt;/_language&gt;&lt;_modified&gt;64602310&lt;/_modified&gt;&lt;_subject_headings&gt;Cystoscopy; Humans; Kidney Calculi/*diagnostic imaging; Male; Middle Aged; *Prosthesis Failure; Radiography; *Stents; Ureteral Calculi/*surgery; Ureteroscopy&lt;/_subject_headings&gt;&lt;_tertiary_title&gt;BMJ case reports&lt;/_tertiary_title&gt;&lt;_type_work&gt;Case Reports; Journal Article&lt;/_type_work&gt;&lt;_url&gt;http://www.ncbi.nlm.nih.gov/entrez/query.fcgi?cmd=Retrieve&amp;amp;db=pubmed&amp;amp;dopt=Abstract&amp;amp;list_uids=24862428&amp;amp;query_hl=1&lt;/_url&gt;&lt;_volume&gt;2014&lt;/_volume&gt;&lt;/Details&gt;&lt;Extra&gt;&lt;DBUID&gt;{B259093F-482C-41FA-A8E8-787792351FDC}&lt;/DBUID&gt;&lt;/Extra&gt;&lt;/Item&gt;&lt;/References&gt;&lt;/Group&gt;&lt;Group&gt;&lt;References&gt;&lt;Item&gt;&lt;ID&gt;561&lt;/ID&gt;&lt;UID&gt;{F3FF7EB9-15F8-4BB6-939F-A0C8BC6C4519}&lt;/UID&gt;&lt;Title&gt;Combined endoscopic surgery in the prone-split leg position for successful single-session removal of an encrusted ureteral stent: a case report&lt;/Title&gt;&lt;Template&gt;Journal Article&lt;/Template&gt;&lt;Star&gt;1&lt;/Star&gt;&lt;Tag&gt;0&lt;/Tag&gt;&lt;Author&gt;Isero, T; Hamamoto, S; Koiwa, S; Kamiya, H; Hashimoto, Y; Yasui, T; Iwase, Y; Kohri, K&lt;/Author&gt;&lt;Year&gt;2014&lt;/Year&gt;&lt;Details&gt;&lt;_accessed&gt;64514506&lt;/_accessed&gt;&lt;_accession_num&gt;24742133&lt;/_accession_num&gt;&lt;_author_adr&gt;Department of Urology, Toyota Kosei Hospital, 500-1 Ibohara, Jyousui-cho, Toyota  City, Aichi 470-0396, Japan. hamamo10@med.nagoya-cu.ac.jp.&lt;/_author_adr&gt;&lt;_collection_scope&gt;ESCI&lt;/_collection_scope&gt;&lt;_created&gt;64514180&lt;/_created&gt;&lt;_date&gt;60111360&lt;/_date&gt;&lt;_date_display&gt;2014 Apr 17&lt;/_date_display&gt;&lt;_db_updated&gt;PubMed&lt;/_db_updated&gt;&lt;_doi&gt;10.1186/1752-1947-8-128&lt;/_doi&gt;&lt;_isbn&gt;1752-1947 (Electronic); 1752-1947 (Linking)&lt;/_isbn&gt;&lt;_journal&gt;J Med Case Rep&lt;/_journal&gt;&lt;_language&gt;eng&lt;/_language&gt;&lt;_modified&gt;64634291&lt;/_modified&gt;&lt;_pages&gt;128&lt;/_pages&gt;&lt;_subject_headings&gt;Device Removal/*methods; Equipment Failure; Humans; Kidney Calculi/*surgery; Lithotripsy/*methods; Male; Middle Aged; Patient Positioning; *Stents; Ureteral Calculi/*surgery; Ureteroscopy/*methods&lt;/_subject_headings&gt;&lt;_tertiary_title&gt;Journal of medical case reports&lt;/_tertiary_title&gt;&lt;_type_work&gt;Case Reports; Journal Article&lt;/_type_work&gt;&lt;_url&gt;http://www.ncbi.nlm.nih.gov/entrez/query.fcgi?cmd=Retrieve&amp;amp;db=pubmed&amp;amp;dopt=Abstract&amp;amp;list_uids=24742133&amp;amp;query_hl=1&lt;/_url&gt;&lt;_volume&gt;8&lt;/_volume&gt;&lt;/Details&gt;&lt;Extra&gt;&lt;DBUID&gt;{B259093F-482C-41FA-A8E8-787792351FDC}&lt;/DBUID&gt;&lt;/Extra&gt;&lt;/Item&gt;&lt;/References&gt;&lt;/Group&gt;&lt;Group&gt;&lt;References&gt;&lt;Item&gt;&lt;ID&gt;636&lt;/ID&gt;&lt;UID&gt;{B2190DE3-51F1-4A40-9457-6630E56AF09F}&lt;/UID&gt;&lt;Title&gt;Retained fragmented double J ureteric stent: A report of four cases with review of the literature&lt;/Title&gt;&lt;Template&gt;Journal Article&lt;/Template&gt;&lt;Star&gt;0&lt;/Star&gt;&lt;Tag&gt;0&lt;/Tag&gt;&lt;Author&gt;Goel, Hemant Kumar; Kundu, Anup Kumar; Maji, Tapas Kumar; Pal, Dilip Kumar&lt;/Author&gt;&lt;Year&gt;2015&lt;/Year&gt;&lt;Details&gt;&lt;_accessed&gt;64514191&lt;/_accessed&gt;&lt;_collection_scope&gt;ESCI&lt;/_collection_scope&gt;&lt;_created&gt;64514180&lt;/_created&gt;&lt;_date&gt;60484320&lt;/_date&gt;&lt;_date_display&gt;2015&lt;/_date_display&gt;&lt;_db_updated&gt;PKU Search&lt;/_db_updated&gt;&lt;_doi&gt;10.4103/1319-2442.160199&lt;/_doi&gt;&lt;_isbn&gt;1319-2442&lt;/_isbn&gt;&lt;_issue&gt;4&lt;/_issue&gt;&lt;_journal&gt;Saudi journal of kidney diseases and transplantation&lt;/_journal&gt;&lt;_keywords&gt;Care and treatment; Case studies; Diagnosis; Stent (Surgery); Urologic diseases; Usage&lt;/_keywords&gt;&lt;_modified&gt;64602389&lt;/_modified&gt;&lt;_number&gt;1&lt;/_number&gt;&lt;_ori_publication&gt;Medknow Publications and Media Pvt. Ltd&lt;/_ori_publication&gt;&lt;_pages&gt;747-750&lt;/_pages&gt;&lt;_place_published&gt;Saudi Arabia&lt;/_place_published&gt;&lt;_url&gt;https://go.exlibris.link/pDqnmyJR&lt;/_url&gt;&lt;_volume&gt;26&lt;/_volume&gt;&lt;/Details&gt;&lt;Extra&gt;&lt;DBUID&gt;{B259093F-482C-41FA-A8E8-787792351FDC}&lt;/DBUID&gt;&lt;/Extra&gt;&lt;/Item&gt;&lt;/References&gt;&lt;/Group&gt;&lt;Group&gt;&lt;References&gt;&lt;Item&gt;&lt;ID&gt;742&lt;/ID&gt;&lt;UID&gt;{0467811A-ECF9-4AEC-B602-03BF157258B9}&lt;/UID&gt;&lt;Title&gt;A New Method for Fragmented Ureteral Stent Extraction: Flexible Renoscopy&lt;/Title&gt;&lt;Template&gt;Journal Article&lt;/Template&gt;&lt;Star&gt;0&lt;/Star&gt;&lt;Tag&gt;0&lt;/Tag&gt;&lt;Author&gt;Hikmet, T; Sercan, S; Ugur, O H; Burhan, B; Harun, O; Muslim, B; Cakici, M C; Hamit, E&lt;/Author&gt;&lt;Year&gt;2015&lt;/Year&gt;&lt;Details&gt;&lt;_accessed&gt;64635783&lt;/_accessed&gt;&lt;_accession_num&gt;26793548&lt;/_accession_num&gt;&lt;_author_adr&gt;Diskapi Yildirim Beyazit Training and Research Hospital, Department of Urology, Ankara, Turkey.; Sarikamis State Hospital, Department of Urology, Kars, Turkey.; Diskapi Yildirim Beyazit Training and Research Hospital, Department of Urology, Ankara, Turkey.; Diskapi Yildirim Beyazit Training and Research Hospital, Department of Urology, Ankara, Turkey.; Diskapi Yildirim Beyazit Training and Research Hospital, Department of Urology, Ankara, Turkey.; Diskapi Yildirim Beyazit Training and Research Hospital, Department of Urology, Ankara, Turkey.; Diskapi Yildirim Beyazit Training and Research Hospital, Department of Urology, Ankara, Turkey.; Diskapi Yildirim Beyazit Training and Research Hospital, Department of Urology, Ankara, Turkey.; Hitit University Faculty of Medicine, Department of Urology, Corum, Turkey.&lt;/_author_adr&gt;&lt;_collection_scope&gt;ESCI&lt;/_collection_scope&gt;&lt;_created&gt;64635783&lt;/_created&gt;&lt;_date&gt;60922080&lt;/_date&gt;&lt;_date_display&gt;2015 Nov&lt;/_date_display&gt;&lt;_db_updated&gt;PubMed&lt;/_db_updated&gt;&lt;_doi&gt;10.1016/j.eucr.2015.08.008&lt;/_doi&gt;&lt;_isbn&gt;2214-4420 (Print); 2214-4420 (Linking)&lt;/_isbn&gt;&lt;_issue&gt;6&lt;/_issue&gt;&lt;_journal&gt;Urol Case Rep&lt;/_journal&gt;&lt;_keywords&gt;DJ; Flexible; Fragmented; Renoscopy&lt;/_keywords&gt;&lt;_language&gt;eng&lt;/_language&gt;&lt;_modified&gt;64635783&lt;/_modified&gt;&lt;_pages&gt;190-192&lt;/_pages&gt;&lt;_tertiary_title&gt;Urology case reports&lt;/_tertiary_title&gt;&lt;_type_work&gt;Case Reports&lt;/_type_work&gt;&lt;_url&gt;http://www.ncbi.nlm.nih.gov/entrez/query.fcgi?cmd=Retrieve&amp;amp;db=pubmed&amp;amp;dopt=Abstract&amp;amp;list_uids=26793548&amp;amp;query_hl=1&lt;/_url&gt;&lt;_volume&gt;3&lt;/_volume&gt;&lt;/Details&gt;&lt;Extra&gt;&lt;DBUID&gt;{B259093F-482C-41FA-A8E8-787792351FDC}&lt;/DBUID&gt;&lt;/Extra&gt;&lt;/Item&gt;&lt;/References&gt;&lt;/Group&gt;&lt;Group&gt;&lt;References&gt;&lt;Item&gt;&lt;ID&gt;631&lt;/ID&gt;&lt;UID&gt;{50E52FFB-D566-4350-BECE-CDE8C5489A90}&lt;/UID&gt;&lt;Title&gt;Prone split-leg position to manage encrusted ureteral stents in a single-stage procedure in women: Step-by-step surgical technique&lt;/Title&gt;&lt;Template&gt;Journal Article&lt;/Template&gt;&lt;Star&gt;0&lt;/Star&gt;&lt;Tag&gt;0&lt;/Tag&gt;&lt;Author&gt;Marchini, Giovanni Scala; Torricelli, Fábio César Miranda; Mazzucchi, Eduardo; Srougi, Miguel; Monga, Manoj&lt;/Author&gt;&lt;Year&gt;2015&lt;/Year&gt;&lt;Details&gt;&lt;_accessed&gt;64514190&lt;/_accessed&gt;&lt;_created&gt;64514180&lt;/_created&gt;&lt;_date&gt;60484320&lt;/_date&gt;&lt;_date_display&gt;2015&lt;/_date_display&gt;&lt;_db_updated&gt;PKU Search&lt;/_db_updated&gt;&lt;_doi&gt;10.5489/cuaj.2852&lt;/_doi&gt;&lt;_impact_factor&gt;   2.052&lt;/_impact_factor&gt;&lt;_isbn&gt;1911-6470&lt;/_isbn&gt;&lt;_issue&gt;7-8&lt;/_issue&gt;&lt;_journal&gt;Canadian Urological Association journal&lt;/_journal&gt;&lt;_keywords&gt;Care and treatment; Case Series; Diseases; Methods; Patients; Stent (Surgery); Ureters; Usage&lt;/_keywords&gt;&lt;_modified&gt;64602443&lt;/_modified&gt;&lt;_number&gt;1&lt;/_number&gt;&lt;_ori_publication&gt;Canadian Urological Association&lt;/_ori_publication&gt;&lt;_pages&gt;E494-E499&lt;/_pages&gt;&lt;_place_published&gt;Canada&lt;/_place_published&gt;&lt;_social_category&gt;医学(4)&lt;/_social_category&gt;&lt;_url&gt;https://go.exlibris.link/mcpN1Wx8&lt;/_url&gt;&lt;_volume&gt;9&lt;/_volume&gt;&lt;/Details&gt;&lt;Extra&gt;&lt;DBUID&gt;{B259093F-482C-41FA-A8E8-787792351FDC}&lt;/DBUID&gt;&lt;/Extra&gt;&lt;/Item&gt;&lt;/References&gt;&lt;/Group&gt;&lt;Group&gt;&lt;References&gt;&lt;Item&gt;&lt;ID&gt;585&lt;/ID&gt;&lt;UID&gt;{915530D1-17FD-448C-851D-0E6C0352A18D}&lt;/UID&gt;&lt;Title&gt;Forgotten and fragmented ureteral j stent with stone formation: combined endoscopic management&lt;/Title&gt;&lt;Template&gt;Journal Article&lt;/Template&gt;&lt;Star&gt;0&lt;/Star&gt;&lt;Tag&gt;0&lt;/Tag&gt;&lt;Author&gt;Sen, Volkan; Bozkurt, Halil Ibrahim; Yonguc, Tarık; Aydogdu, Ozgu; Yarimoglu, Serkan; Degirmenci, Tansu; Minareci, Suleyman&lt;/Author&gt;&lt;Year&gt;2015&lt;/Year&gt;&lt;Details&gt;&lt;_accessed&gt;64514185&lt;/_accessed&gt;&lt;_created&gt;64514180&lt;/_created&gt;&lt;_date&gt;60484320&lt;/_date&gt;&lt;_date_display&gt;2015&lt;/_date_display&gt;&lt;_db_updated&gt;PKU Search&lt;/_db_updated&gt;&lt;_doi&gt;10.1590/S1677-5538.IBJU.2014.0536&lt;/_doi&gt;&lt;_impact_factor&gt;   3.050&lt;/_impact_factor&gt;&lt;_isbn&gt;1677-5538&lt;/_isbn&gt;&lt;_issue&gt;3&lt;/_issue&gt;&lt;_journal&gt;International Brazilian journal of urology&lt;/_journal&gt;&lt;_keywords&gt;Cystoscopy - methods; Device Removal - methods; Foreign Bodies - complications; Foreign Bodies - surgery; Humans; Lithotripsy - methods; Male; Middle Aged; Operative Time; Reproducibility of Results; Stents - adverse effects; Treatment Outcome; Ureteral Calculi - surgery; Ureteroscopy - methods; Video Section&lt;/_keywords&gt;&lt;_modified&gt;64602448&lt;/_modified&gt;&lt;_number&gt;1&lt;/_number&gt;&lt;_ori_publication&gt;Sociedade Brasileira de Urologia&lt;/_ori_publication&gt;&lt;_pages&gt;602-603&lt;/_pages&gt;&lt;_place_published&gt;Brazil&lt;/_place_published&gt;&lt;_social_category&gt;医学(4)&lt;/_social_category&gt;&lt;_url&gt;http://pku.summon.serialssolutions.com/2.0.0/link/0/eLvHCXMwnV1NT9tAEB0lOaBeUGlpSVui7Q-Is_5Yr91bGxEVRKRIkAMcsLxfNNA4UZT8f2Y2tkU44oMP9q61ejv2zFu_mQWIo4AP33wTRJha4TKnnDZGGKXSGJkJJ5WYRKdL6c_30-x6Fk0uxFUHRJMa4zX8Wi2C6v8yqBb_vNRyvdSjRjY2mk3HiUQflIajLnRlnDeMvSZdSP486UqlHAp8u4_gp9_1J-ejm_ZicPnnak46ryRAo6RtjahOOwXXB-6q9VGH-slXDmnyEY7rSJL93g_xBDq2-gRH0_pf-Wd4mKw2j6stxsSsrAxzm_LRF-A0bLchDQz2fWI4x9WW0WIsoyjQsjaZ8RdDW0TajO1tZVaUvbLQbNmqZU5hPrm4Hf8d1rspDDFK4ls8xyF641hHunQutNYpmwhujXPGWZyLSOEhMiVcKfJcJxR6cSWFNBm3zsRfoFfhQM6AhbI00mU81WWU2NyWvLTa4rNEqFwWyj5EDWjFel80oyCygaAXHvSCQC8I9IJALwj0Pnzdo9p2aeagD_IA77YBlcY-vIMm4ktk1ybx7d09v8MHHJnYL7b8gN52s7Pn0F0_7wbQHc_vBp68D7ytvQBFK9xH&lt;/_url&gt;&lt;_volume&gt;41&lt;/_volume&gt;&lt;/Details&gt;&lt;Extra&gt;&lt;DBUID&gt;{B259093F-482C-41FA-A8E8-787792351FDC}&lt;/DBUID&gt;&lt;/Extra&gt;&lt;/Item&gt;&lt;/References&gt;&lt;/Group&gt;&lt;Group&gt;&lt;References&gt;&lt;Item&gt;&lt;ID&gt;716&lt;/ID&gt;&lt;UID&gt;{5CE1C250-761C-4B69-90C1-015CF2D015A9}&lt;/UID&gt;&lt;Title&gt;A rare complication after renal transplantation: Forgotten stent&lt;/Title&gt;&lt;Template&gt;Journal Article&lt;/Template&gt;&lt;Star&gt;0&lt;/Star&gt;&lt;Tag&gt;0&lt;/Tag&gt;&lt;Author&gt;Karabıcak, Mustafa; Ipekci, Tumay; Isoglu, Cemal Selcuk; Keskin, Mehmet Zeynel; Ekin, Rahmi Gokhan; Budak, Salih; Turk, Hakan; Celik, Orcun; Ilbey, Yusuf Ozlem&lt;/Author&gt;&lt;Year&gt;2015&lt;/Year&gt;&lt;Details&gt;&lt;_accessed&gt;64627174&lt;/_accessed&gt;&lt;_created&gt;64627173&lt;/_created&gt;&lt;_date&gt;60484320&lt;/_date&gt;&lt;_date_display&gt;2015&lt;/_date_display&gt;&lt;_db_updated&gt;PKU Search&lt;/_db_updated&gt;&lt;_doi&gt;10.4081/aiua.2015.2.175&lt;/_doi&gt;&lt;_isbn&gt;1124-3562&lt;/_isbn&gt;&lt;_issue&gt;2&lt;/_issue&gt;&lt;_journal&gt;Archivio italiano di urologia, andrologia&lt;/_journal&gt;&lt;_keywords&gt;Catheters, Indwelling - adverse effects; Device Removal - methods; Double J stent (DJS); Extracorporal Shockwave Lithotripsy (ESWL); Humans; Kidney Failure, Chronic - surgery; Kidney Transplantation - adverse effects; Kidney Transplantation - instrumentation; Male; Middle Aged; Oercutaneous nephrolithotomy (PNL); Stents - adverse effects; Time Factors; Treatment Outcome; Ureterorenoscopy (URS); Ureteroscopy; Urinary tract infection (UTI)&lt;/_keywords&gt;&lt;_modified&gt;64627174&lt;/_modified&gt;&lt;_number&gt;1&lt;/_number&gt;&lt;_ori_publication&gt;PAGEPress Publications&lt;/_ori_publication&gt;&lt;_pages&gt;175-176&lt;/_pages&gt;&lt;_place_published&gt;Italy&lt;/_place_published&gt;&lt;_url&gt;http://pku.summon.serialssolutions.com/2.0.0/link/0/eLvHCXMwrV1LS8QwEA66B_Eivq0v4s1Ld9skTRtPPthFxAUPeg5Jm4Io3WVt_78zSXdZBPHitU1o8s10HmTyDSGcDZP4h00AVTbcVVLWVomkLplkoipBuSxXeFMNb0tPi-cXNhlnT2udv7BELLAFBxxH2O3QgEVVpVSCudzzlfPMgqIWleqJQVm-zK2CSZbgk3ylPTizmIPHDxw_AtzhyLx3SD-UZkM2TLHacM09eRb_30NP74Imu2Snjx3pXVjkHtlwzT7Zmvan4wfk9o5C6uvoepk49U3A6cLhzNYzmX-acN2ouaET2PSshbCZgrCb9pC8TcavD49x3yEhBgOXtHGVWPgjs8omhWLOFJnlssyygtfGKO5yaRjn3JapEkZh6gCwFRJMmiphvHD8iAyaWeNOCE2NKyE1yqxVCoxnje-FKazgZVpLl0fkegmMngciDA0JBGKoEUONGGqmAcOI3CNwq2HIYO0fwJ50L0j9lyAjcrWEXYPG4zGGadys-9KphKgwl5D4RuQ4yGP1KYb89ongp_-xhDOyjZsKxbnnZNAuOndBNucf3aVXr29S2tGZ&lt;/_url&gt;&lt;_volume&gt;87&lt;/_volume&gt;&lt;/Details&gt;&lt;Extra&gt;&lt;DBUID&gt;{B259093F-482C-41FA-A8E8-787792351FDC}&lt;/DBUID&gt;&lt;/Extra&gt;&lt;/Item&gt;&lt;/References&gt;&lt;/Group&gt;&lt;Group&gt;&lt;References&gt;&lt;Item&gt;&lt;ID&gt;674&lt;/ID&gt;&lt;UID&gt;{E2D445E3-2EDF-41A7-9684-03DA566F7CF2}&lt;/UID&gt;&lt;Title&gt;Urinary Incontinence and Urosepsis due to Forgotten Ureteral Stent&lt;/Title&gt;&lt;Template&gt;Journal Article&lt;/Template&gt;&lt;Star&gt;0&lt;/Star&gt;&lt;Tag&gt;0&lt;/Tag&gt;&lt;Author&gt;Barreiro, Diego Martin; Losada, Johanna Belén; Montiel, Francisco Castro; Lafos, Norberto&lt;/Author&gt;&lt;Year&gt;2016&lt;/Year&gt;&lt;Details&gt;&lt;_accessed&gt;64514194&lt;/_accessed&gt;&lt;_alternate_title&gt;Urology Case Reports&lt;/_alternate_title&gt;&lt;_collection_scope&gt;ESCI&lt;/_collection_scope&gt;&lt;_created&gt;64514180&lt;/_created&gt;&lt;_date&gt;61009920&lt;/_date&gt;&lt;_date_display&gt;2016&lt;/_date_display&gt;&lt;_db_updated&gt;ScienceDirect&lt;/_db_updated&gt;&lt;_doi&gt;https://doi.org/10.1016/j.eucr.2016.07.004&lt;/_doi&gt;&lt;_isbn&gt;2214-4420&lt;/_isbn&gt;&lt;_journal&gt;Urology Case Reports&lt;/_journal&gt;&lt;_keywords&gt;Stent; Stone; Urinary incontinence; Urinary infection&lt;/_keywords&gt;&lt;_modified&gt;64602504&lt;/_modified&gt;&lt;_pages&gt;63-65&lt;/_pages&gt;&lt;_url&gt;https://www.sciencedirect.com/science/article/pii/S2214442016300699&lt;/_url&gt;&lt;_volume&gt;8&lt;/_volume&gt;&lt;/Details&gt;&lt;Extra&gt;&lt;DBUID&gt;{B259093F-482C-41FA-A8E8-787792351FDC}&lt;/DBUID&gt;&lt;/Extra&gt;&lt;/Item&gt;&lt;/References&gt;&lt;/Group&gt;&lt;Group&gt;&lt;References&gt;&lt;Item&gt;&lt;ID&gt;553&lt;/ID&gt;&lt;UID&gt;{3E51720B-0F65-40A2-A3D5-F7A160BDE362}&lt;/UID&gt;&lt;Title&gt;An Indwelling Ureteral Stent Forgotten for Over 12 Years&lt;/Title&gt;&lt;Template&gt;Journal Article&lt;/Template&gt;&lt;Star&gt;0&lt;/Star&gt;&lt;Tag&gt;0&lt;/Tag&gt;&lt;Author&gt;Bidnur, S; Huynh, M; Hoag, N; Chew, B&lt;/Author&gt;&lt;Year&gt;2016&lt;/Year&gt;&lt;Details&gt;&lt;_accessed&gt;64514182&lt;/_accessed&gt;&lt;_accession_num&gt;27579442&lt;/_accession_num&gt;&lt;_author_adr&gt;Department of Urological Sciences, University of British Columbia , Vancouver, BC, Canada .; Department of Urology, London Health Sciences Centre , London, ON, Canada .; Department of Urological Sciences, University of British Columbia , Vancouver, BC, Canada .; Department of Urological Sciences, University of British Columbia , Vancouver, BC, Canada .&lt;/_author_adr&gt;&lt;_created&gt;64514180&lt;/_created&gt;&lt;_date&gt;61037280&lt;/_date&gt;&lt;_date_display&gt;2016&lt;/_date_display&gt;&lt;_db_updated&gt;PubMed&lt;/_db_updated&gt;&lt;_doi&gt;10.1089/cren.2016.0073&lt;/_doi&gt;&lt;_isbn&gt;2379-9889 (Print); 2379-9889 (Linking)&lt;/_isbn&gt;&lt;_issue&gt;1&lt;/_issue&gt;&lt;_journal&gt;J Endourol Case Rep&lt;/_journal&gt;&lt;_language&gt;eng&lt;/_language&gt;&lt;_modified&gt;64514182&lt;/_modified&gt;&lt;_pages&gt;135-7&lt;/_pages&gt;&lt;_tertiary_title&gt;Journal of endourology case reports&lt;/_tertiary_title&gt;&lt;_type_work&gt;Case Reports&lt;/_type_work&gt;&lt;_url&gt;http://www.ncbi.nlm.nih.gov/entrez/query.fcgi?cmd=Retrieve&amp;amp;db=pubmed&amp;amp;dopt=Abstract&amp;amp;list_uids=27579442&amp;amp;query_hl=1&lt;/_url&gt;&lt;_volume&gt;2&lt;/_volume&gt;&lt;/Details&gt;&lt;Extra&gt;&lt;DBUID&gt;{B259093F-482C-41FA-A8E8-787792351FDC}&lt;/DBUID&gt;&lt;/Extra&gt;&lt;/Item&gt;&lt;/References&gt;&lt;/Group&gt;&lt;Group&gt;&lt;References&gt;&lt;Item&gt;&lt;ID&gt;594&lt;/ID&gt;&lt;UID&gt;{C8CD29DF-F40F-443B-B535-969FC162AF0F}&lt;/UID&gt;&lt;Title&gt;Forgotten Ureteral Double-J Stent Complicated by Severe Encrustation in the Bladder&lt;/Title&gt;&lt;Template&gt;Journal Article&lt;/Template&gt;&lt;Star&gt;0&lt;/Star&gt;&lt;Tag&gt;0&lt;/Tag&gt;&lt;Author&gt;Coulier, Bruno; Lefebvre, Grégory&lt;/Author&gt;&lt;Year&gt;2016&lt;/Year&gt;&lt;Details&gt;&lt;_accessed&gt;64514186&lt;/_accessed&gt;&lt;_collection_scope&gt;SCIE&lt;/_collection_scope&gt;&lt;_created&gt;64514180&lt;/_created&gt;&lt;_date&gt;61009920&lt;/_date&gt;&lt;_date_display&gt;2016&lt;/_date_display&gt;&lt;_db_updated&gt;PKU Search&lt;/_db_updated&gt;&lt;_doi&gt;10.5334/jbr-btr.1179&lt;/_doi&gt;&lt;_impact_factor&gt;   1.912&lt;/_impact_factor&gt;&lt;_isbn&gt;2514-8281&lt;/_isbn&gt;&lt;_issue&gt;1&lt;/_issue&gt;&lt;_journal&gt;Journal of the Belgian Society of Radiology&lt;/_journal&gt;&lt;_keywords&gt;Double-J stent; Encrustation; Images in Clinical Radiology&lt;/_keywords&gt;&lt;_modified&gt;64591831&lt;/_modified&gt;&lt;_number&gt;1&lt;/_number&gt;&lt;_ori_publication&gt;Ubiquity Press&lt;/_ori_publication&gt;&lt;_pages&gt;77-77&lt;/_pages&gt;&lt;_place_published&gt;England&lt;/_place_published&gt;&lt;_social_category&gt;医学(4)&lt;/_social_category&gt;&lt;_url&gt;http://pku.summon.serialssolutions.com/2.0.0/link/0/eLvHCXMwnV1Lb9swDCaaHoZdhq3dI3sU6g9wYlu2JR3XIMFQNECBrJddDEmmtmypE7jOYf9-pGMPTbHTrvJLIgnpo_mRBJDpJI6e7AkGVZp7a8nAMOgQAh3zEkOOsc9jX3De8LelvrlNF_P8-gTyITWm4_B7t57Um_tJvf7RUS1393460Mamt8sZIQBCHcV0BCMlzSOPvfvPohnh6wPnnfNOpz9dE7m24XAl1wwlCyfQoIai_f9Cmk8Jk49OoMVLeNFDR_H5MKdXcIL1GTxb9sHxc1gtts33bUsgWNw1zHKhmwkfuw1G12JFw62YDQRyrIT7LVZIhoxiXnvOvOh0JNa1IEworja8JTWv4W4x_zr7EvU9EyLya3QbJRxGMSlikEmWV5VVlnvLYKWqwmqVOeOcRMl9qJQnoQU63m3iDfrE-FDk8g2c1tsa34GoithnVlrMfZUZp7ShtypuSx0y8tLMGK5YYOXuUBaj5ELV3QAttuz1U4aCS-5lXqY2zsh5M2hVVsWkd21sYvQYLgdxl2TYHK2wNW73D2XKxfFkQYsZw9uD-P9-atDZGNSRYo7mcnyFjKcrnt0by_v_fvIDPCfQVDBnJE0-wmnb7PETjHa_9hedQ3_R2d8f87bltQ&lt;/_url&gt;&lt;_volume&gt;100&lt;/_volume&gt;&lt;/Details&gt;&lt;Extra&gt;&lt;DBUID&gt;{B259093F-482C-41FA-A8E8-787792351FDC}&lt;/DBUID&gt;&lt;/Extra&gt;&lt;/Item&gt;&lt;/References&gt;&lt;/Group&gt;&lt;Group&gt;&lt;References&gt;&lt;Item&gt;&lt;ID&gt;694&lt;/ID&gt;&lt;UID&gt;{80E7422A-92FD-4426-AC22-D7EEC7E06457}&lt;/UID&gt;&lt;Title&gt;Use of cystourethroscopy to remove an indwelling double-J ureteral stent 6 years following simultaneous radical sigmoid colon cancer and partial bladder resection: A case report&lt;/Title&gt;&lt;Template&gt;Journal Article&lt;/Template&gt;&lt;Star&gt;0&lt;/Star&gt;&lt;Tag&gt;0&lt;/Tag&gt;&lt;Author&gt;GU, YAN; ZHANG, JING; WANG, GUOZENG&lt;/Author&gt;&lt;Year&gt;2016&lt;/Year&gt;&lt;Details&gt;&lt;_accessed&gt;64573809&lt;/_accessed&gt;&lt;_collection_scope&gt;SCIE&lt;/_collection_scope&gt;&lt;_created&gt;64573807&lt;/_created&gt;&lt;_date&gt;61009920&lt;/_date&gt;&lt;_date_display&gt;2016&lt;/_date_display&gt;&lt;_db_updated&gt;PKU Search&lt;/_db_updated&gt;&lt;_doi&gt;10.3892/etm.2016.3192&lt;/_doi&gt;&lt;_impact_factor&gt;   2.751&lt;/_impact_factor&gt;&lt;_isbn&gt;1792-0981&lt;/_isbn&gt;&lt;_issue&gt;6&lt;/_issue&gt;&lt;_journal&gt;Experimental and therapeutic medicine&lt;/_journal&gt;&lt;_keywords&gt;Bladder; Blood; Care and treatment; Colon cancer; Colorectal cancer; complications; cystourethroscopy; Health aspects; Lasers; Lithotripsy; Pain; Pathogens; Patients; Penicillin; Stent (Surgery); Stents; Surgery; ureteral stent; Urinalysis; Urinary tract infections; Urogenital system; Urology&lt;/_keywords&gt;&lt;_modified&gt;64605525&lt;/_modified&gt;&lt;_number&gt;1&lt;/_number&gt;&lt;_ori_publication&gt;D.A. Spandidos&lt;/_ori_publication&gt;&lt;_pages&gt;2467-2469&lt;/_pages&gt;&lt;_place_published&gt;Greece&lt;/_place_published&gt;&lt;_social_category&gt;医学(4)&lt;/_social_category&gt;&lt;_url&gt;http://pku.summon.serialssolutions.com/2.0.0/link/0/eLvHCXMwnV1Lj9owELaWvbSXqu-m3aLphV42kMRxsHtDK1C1KhIHKvUWxY-0qJCgBFrxs_oPO5MAC0i99IqHxPF845lJZj4zxqN-4F_sCUZwbYwWAsNdm2sRGiPR1eqMaxW59silqfwyiyZjcX_FxKE1pqnhN3rRL5arfrH40ZRarldmcCgbG8ymdzHlDMNo0GGdIZcnGXvL752EsjmZE6EX-YGSYUu1iZ46GrgNdaOHCaauig62QWdOHGbizEtd7tUnzuqykPIRbgOFXdiyPvFSk6fsyT68hFE772fsyhXPWW_W8lPvbmH-0G5V30IPZg_M1bsX7M_X2kGZg9lhSLitHJ2hQG0rO9iUULlV-ctBVgCm8fTKD50e2HKrl86_B5Km11uAqCk2kMAOTaiGHGFW_ibJekG1i1nhym0NVdZ8HsIfv6_KhQWaQAGGEFjhHSysaeVRQC9pZ6yAmqSaDoxPMEI5nGb7seMlm0_G87vP_v5MB4RAyDe-krlSNg8s2r60yimNKZ-NAhdZ7pzWgQh0YFxsJOdx7lw-NBZDGiujkAuT8FfsuigL94aB4Bnij-cy4CaWudQyE8YFTuUx-lytPdY7qDBdt8wdKWY8pPYU1Z6S2lNSu8c-koJTsmjUosn2jQl4G-LGSkcYYwaKOk09dnMmiZZozocPEEn3O0GdYoAcEutjKP85HAmZSOGxD8dhujAVvzU6SSkFTBSx7njsdQu44xMdAOux4RkUjwJEH34-gmbU0IjvzcZj3SNoj_8az6d-QMzLuD5v__vS79hjWmUq2YviG3a9qbbuPeusf267aKrfht3GVP8C_ZdLDw&lt;/_url&gt;&lt;_volume&gt;11&lt;/_volume&gt;&lt;/Details&gt;&lt;Extra&gt;&lt;DBUID&gt;{B259093F-482C-41FA-A8E8-787792351FDC}&lt;/DBUID&gt;&lt;/Extra&gt;&lt;/Item&gt;&lt;/References&gt;&lt;/Group&gt;&lt;Group&gt;&lt;References&gt;&lt;Item&gt;&lt;ID&gt;657&lt;/ID&gt;&lt;UID&gt;{FA33E34E-CF98-4D14-A71B-FDD5308AEF3F}&lt;/UID&gt;&lt;Title&gt;The Open Approach to Severe Stent Encrustation: A Consecutive Case Series&lt;/Title&gt;&lt;Template&gt;Journal Article&lt;/Template&gt;&lt;Star&gt;0&lt;/Star&gt;&lt;Tag&gt;0&lt;/Tag&gt;&lt;Author&gt;Talwar, Ruchika; Benson, Michael; Fam, Mina; Bargman, Vladislav; Patel, Nitin N&lt;/Author&gt;&lt;Year&gt;2017&lt;/Year&gt;&lt;Details&gt;&lt;_accessed&gt;64514193&lt;/_accessed&gt;&lt;_alternate_title&gt;Urology&lt;/_alternate_title&gt;&lt;_collection_scope&gt;SCI;SCIE&lt;/_collection_scope&gt;&lt;_created&gt;64514180&lt;/_created&gt;&lt;_date&gt;61536960&lt;/_date&gt;&lt;_date_display&gt;2017&lt;/_date_display&gt;&lt;_db_updated&gt;ScienceDirect&lt;/_db_updated&gt;&lt;_doi&gt;https://doi.org/10.1016/j.urology.2016.09.003&lt;/_doi&gt;&lt;_impact_factor&gt;   2.633&lt;/_impact_factor&gt;&lt;_isbn&gt;0090-4295&lt;/_isbn&gt;&lt;_journal&gt;Urology&lt;/_journal&gt;&lt;_modified&gt;64602544&lt;/_modified&gt;&lt;_pages&gt;e1-e3&lt;/_pages&gt;&lt;_social_category&gt;医学(3)&lt;/_social_category&gt;&lt;_url&gt;https://www.sciencedirect.com/science/article/pii/S0090429516305945&lt;/_url&gt;&lt;_volume&gt;99&lt;/_volume&gt;&lt;/Details&gt;&lt;Extra&gt;&lt;DBUID&gt;{B259093F-482C-41FA-A8E8-787792351FDC}&lt;/DBUID&gt;&lt;/Extra&gt;&lt;/Item&gt;&lt;/References&gt;&lt;/Group&gt;&lt;Group&gt;&lt;References&gt;&lt;Item&gt;&lt;ID&gt;602&lt;/ID&gt;&lt;UID&gt;{D2847F5F-744D-43DD-8215-DDBED31F7692}&lt;/UID&gt;&lt;Title&gt;Fragmentation of Severely Encrusted Ureteral Stent Indwelled for 4 Years in a Boy&lt;/Title&gt;&lt;Template&gt;Journal Article&lt;/Template&gt;&lt;Star&gt;0&lt;/Star&gt;&lt;Tag&gt;0&lt;/Tag&gt;&lt;Author&gt;Tao, G; Wu, G; Yang, L; Wang, F; Han, C; Liu, F; Yuan, J&lt;/Author&gt;&lt;Year&gt;2017&lt;/Year&gt;&lt;Details&gt;&lt;_accessed&gt;64514187&lt;/_accessed&gt;&lt;_accession_num&gt;28224087&lt;/_accession_num&gt;&lt;_author_adr&gt;Department of Urology, Xijing Hospital, The Fourth Military Medical University, 127 Changlexi Road, Xi&amp;apos;an, 710032, China.; Department of Urology, Xijing Hospital, The Fourth Military Medical University, 127 Changlexi Road, Xi&amp;apos;an, 710032, China.; Department of Urology, Xijing Hospital, The Fourth Military Medical University, 127 Changlexi Road, Xi&amp;apos;an, 710032, China.; Department of Urology, Xijing Hospital, The Fourth Military Medical University, 127 Changlexi Road, Xi&amp;apos;an, 710032, China.; Department of Urology, Xijing Hospital, The Fourth Military Medical University, 127 Changlexi Road, Xi&amp;apos;an, 710032, China.; Department of Urology, Xijing Hospital, The Fourth Military Medical University, 127 Changlexi Road, Xi&amp;apos;an, 710032, China.; Department of Urology, Xijing Hospital, The Fourth Military Medical University, 127 Changlexi Road, Xi&amp;apos;an, 710032, China.&lt;/_author_adr&gt;&lt;_collection_scope&gt;ESCI&lt;/_collection_scope&gt;&lt;_created&gt;64514180&lt;/_created&gt;&lt;_date&gt;61709760&lt;/_date&gt;&lt;_date_display&gt;2017 May&lt;/_date_display&gt;&lt;_db_updated&gt;PubMed&lt;/_db_updated&gt;&lt;_doi&gt;10.1016/j.eucr.2016.11.016&lt;/_doi&gt;&lt;_isbn&gt;2214-4420 (Print); 2214-4420 (Linking)&lt;/_isbn&gt;&lt;_journal&gt;Urol Case Rep&lt;/_journal&gt;&lt;_keywords&gt;Pediatric urolithiasis; Percutaneous nephrolithotomy; The forgotten double J stent; Vesical calculus&lt;/_keywords&gt;&lt;_language&gt;eng&lt;/_language&gt;&lt;_modified&gt;64602560&lt;/_modified&gt;&lt;_pages&gt;1-3&lt;/_pages&gt;&lt;_tertiary_title&gt;Urology case reports&lt;/_tertiary_title&gt;&lt;_type_work&gt;Case Reports&lt;/_type_work&gt;&lt;_url&gt;http://www.ncbi.nlm.nih.gov/entrez/query.fcgi?cmd=Retrieve&amp;amp;db=pubmed&amp;amp;dopt=Abstract&amp;amp;list_uids=28224087&amp;amp;query_hl=1&lt;/_url&gt;&lt;_volume&gt;12&lt;/_volume&gt;&lt;/Details&gt;&lt;Extra&gt;&lt;DBUID&gt;{B259093F-482C-41FA-A8E8-787792351FDC}&lt;/DBUID&gt;&lt;/Extra&gt;&lt;/Item&gt;&lt;/References&gt;&lt;/Group&gt;&lt;Group&gt;&lt;References&gt;&lt;Item&gt;&lt;ID&gt;563&lt;/ID&gt;&lt;UID&gt;{439EEBCC-0923-4FEF-B8CB-40684E62DC40}&lt;/UID&gt;&lt;Title&gt;Complete Calcified Ureteral Stent: A Combined 1-Session Approach&lt;/Title&gt;&lt;Template&gt;Journal Article&lt;/Template&gt;&lt;Star&gt;0&lt;/Star&gt;&lt;Tag&gt;0&lt;/Tag&gt;&lt;Author&gt;Torricelli, Fabio C M; Berjeaut, Ricardo H; Laffeira, Luccas; Yamauchi, Fernando I; Marchini, Giovanni S; Nahas, William C; Srougi, Miguel; Mazzucchi, Eduardo&lt;/Author&gt;&lt;Year&gt;2017&lt;/Year&gt;&lt;Details&gt;&lt;_accessed&gt;64514183&lt;/_accessed&gt;&lt;_created&gt;64514180&lt;/_created&gt;&lt;_date&gt;61536960&lt;/_date&gt;&lt;_date_display&gt;2017&lt;/_date_display&gt;&lt;_db_updated&gt;PKU Search&lt;/_db_updated&gt;&lt;_doi&gt;10.1016/j.urology.2017.06.051&lt;/_doi&gt;&lt;_impact_factor&gt;   2.633&lt;/_impact_factor&gt;&lt;_isbn&gt;0090-4295&lt;/_isbn&gt;&lt;_journal&gt;Urology (Ridgewood, N.J.)&lt;/_journal&gt;&lt;_keywords&gt;Adult; Calcinosis - etiology; Calcinosis - surgery; Foreign Bodies - surgery; Humans; Male; Postoperative Complications - etiology; Postoperative Complications - surgery; Stents - adverse effects; Ureter&lt;/_keywords&gt;&lt;_modified&gt;64602560&lt;/_modified&gt;&lt;_number&gt;1&lt;/_number&gt;&lt;_ori_publication&gt;Elsevier Inc&lt;/_ori_publication&gt;&lt;_pages&gt;259-261&lt;/_pages&gt;&lt;_place_published&gt;United States&lt;/_place_published&gt;&lt;_social_category&gt;医学(3)&lt;/_social_category&gt;&lt;_url&gt;https://go.exlibris.link/XSmhXg5h&lt;/_url&gt;&lt;_volume&gt;110&lt;/_volume&gt;&lt;/Details&gt;&lt;Extra&gt;&lt;DBUID&gt;{B259093F-482C-41FA-A8E8-787792351FDC}&lt;/DBUID&gt;&lt;/Extra&gt;&lt;/Item&gt;&lt;/References&gt;&lt;/Group&gt;&lt;Group&gt;&lt;References&gt;&lt;Item&gt;&lt;ID&gt;710&lt;/ID&gt;&lt;UID&gt;{16662E7D-A29B-4442-85F5-1EF49FE37101}&lt;/UID&gt;&lt;Title&gt;Bilateral Staghorn Calculus with Forgotten Double J Stent in Ileal Conduit Patient - A Rare Urological Challenge&lt;/Title&gt;&lt;Template&gt;Journal Article&lt;/Template&gt;&lt;Star&gt;0&lt;/Star&gt;&lt;Tag&gt;0&lt;/Tag&gt;&lt;Author&gt;Gupta, R; Dey, R K; Sharma, R; Gupta, S&lt;/Author&gt;&lt;Year&gt;2017&lt;/Year&gt;&lt;Details&gt;&lt;_accessed&gt;64627179&lt;/_accessed&gt;&lt;_accession_num&gt;28764245&lt;/_accession_num&gt;&lt;_author_adr&gt;Senior Resident, Department of Urology, RG Kar Medical College and Hospital, Kolkata, West Bengal, India.; Associate Professor, Department of Urology, RG Kar Medical College and Hospital,  Kolkata, West Bengal, India.; Assistant Professor, Department of Urology, SMS Medical College, Jaipur, Rajasthan, India.; Junior Resident, Department of Obstetrics And Gynaecology, RG Kar Medical College and Hospital, Kolkata, West Bengal, India.&lt;/_author_adr&gt;&lt;_collection_scope&gt;ESCI&lt;/_collection_scope&gt;&lt;_created&gt;64627173&lt;/_created&gt;&lt;_date&gt;61754400&lt;/_date&gt;&lt;_date_display&gt;2017 Jun&lt;/_date_display&gt;&lt;_db_updated&gt;PubMed&lt;/_db_updated&gt;&lt;_doi&gt;10.7860/JCDR/2017/24704.10074&lt;/_doi&gt;&lt;_isbn&gt;2249-782X (Print); 0973-709X (Linking)&lt;/_isbn&gt;&lt;_issue&gt;6&lt;/_issue&gt;&lt;_journal&gt;J Clin Diagn Res&lt;/_journal&gt;&lt;_keywords&gt;Percutaneous nephrolithotomy; Radical cystectomy; Renal calculus; Urinary diversion&lt;/_keywords&gt;&lt;_language&gt;eng&lt;/_language&gt;&lt;_modified&gt;64627179&lt;/_modified&gt;&lt;_pages&gt;PD09-PD10&lt;/_pages&gt;&lt;_tertiary_title&gt;Journal of clinical and diagnostic research : JCDR&lt;/_tertiary_title&gt;&lt;_type_work&gt;Case Reports&lt;/_type_work&gt;&lt;_url&gt;http://www.ncbi.nlm.nih.gov/entrez/query.fcgi?cmd=Retrieve&amp;amp;db=pubmed&amp;amp;dopt=Abstract&amp;amp;list_uids=28764245&amp;amp;query_hl=1&lt;/_url&gt;&lt;_volume&gt;11&lt;/_volume&gt;&lt;/Details&gt;&lt;Extra&gt;&lt;DBUID&gt;{B259093F-482C-41FA-A8E8-787792351FDC}&lt;/DBUID&gt;&lt;/Extra&gt;&lt;/Item&gt;&lt;/References&gt;&lt;/Group&gt;&lt;Group&gt;&lt;References&gt;&lt;Item&gt;&lt;ID&gt;712&lt;/ID&gt;&lt;UID&gt;{DC35C5E4-0F86-4BB0-A9CF-2CD0D2467986}&lt;/UID&gt;&lt;Title&gt;Percutaneous Nephrolithotomy, Ileal Conduit- Lithotripsy and Litholapaxy for a Neglected Encrusted Ureteral Stent&lt;/Title&gt;&lt;Template&gt;Journal Article&lt;/Template&gt;&lt;Star&gt;0&lt;/Star&gt;&lt;Tag&gt;0&lt;/Tag&gt;&lt;Author&gt;Gutierrez, Andrés; Chavarriaga, Julián; Ocampo, María A; Hernandez, Carlos&lt;/Author&gt;&lt;Year&gt;2017&lt;/Year&gt;&lt;Details&gt;&lt;_accessed&gt;64627175&lt;/_accessed&gt;&lt;_alternate_title&gt;Urology Case Reports&lt;/_alternate_title&gt;&lt;_collection_scope&gt;ESCI&lt;/_collection_scope&gt;&lt;_created&gt;64627173&lt;/_created&gt;&lt;_date&gt;61536960&lt;/_date&gt;&lt;_date_display&gt;2017&lt;/_date_display&gt;&lt;_db_updated&gt;ScienceDirect&lt;/_db_updated&gt;&lt;_doi&gt;https://doi.org/10.1016/j.eucr.2017.06.010&lt;/_doi&gt;&lt;_isbn&gt;2214-4420&lt;/_isbn&gt;&lt;_journal&gt;Urology Case Reports&lt;/_journal&gt;&lt;_keywords&gt;Litholapaxy; Electrohydraulic shockwave lithotripsy; Ileal conduite; Urolithiasis; Urinary catheter; Malignant tumor of urinary bladder&lt;/_keywords&gt;&lt;_modified&gt;64627175&lt;/_modified&gt;&lt;_pages&gt;17-19&lt;/_pages&gt;&lt;_url&gt;https://www.sciencedirect.com/science/article/pii/S2214442017301481&lt;/_url&gt;&lt;_volume&gt;15&lt;/_volume&gt;&lt;/Details&gt;&lt;Extra&gt;&lt;DBUID&gt;{B259093F-482C-41FA-A8E8-787792351FDC}&lt;/DBUID&gt;&lt;/Extra&gt;&lt;/Item&gt;&lt;/References&gt;&lt;/Group&gt;&lt;Group&gt;&lt;References&gt;&lt;Item&gt;&lt;ID&gt;723&lt;/ID&gt;&lt;UID&gt;{8D569F75-DCCA-478E-BA46-D54B2D239EED}&lt;/UID&gt;&lt;Title&gt;Wandering Double-J Stent in the Retroperitoneum: A Case Report&lt;/Title&gt;&lt;Template&gt;Journal Article&lt;/Template&gt;&lt;Star&gt;0&lt;/Star&gt;&lt;Tag&gt;0&lt;/Tag&gt;&lt;Author&gt;Panaiyadiyan, S; Shukla, A; Nayak, B; Singh, P; Saini, A K&lt;/Author&gt;&lt;Year&gt;2017&lt;/Year&gt;&lt;Details&gt;&lt;_accessed&gt;64627175&lt;/_accessed&gt;&lt;_accession_num&gt;29279873&lt;/_accession_num&gt;&lt;_author_adr&gt;Department of Urology, All India Institute of Medical Sciences, New Delhi, India.; Department of Urology, All India Institute of Medical Sciences, New Delhi, India.; Department of Urology, All India Institute of Medical Sciences, New Delhi, India.; Department of Urology, All India Institute of Medical Sciences, New Delhi, India.; Department of Urology, All India Institute of Medical Sciences, New Delhi, India.&lt;/_author_adr&gt;&lt;_created&gt;64627174&lt;/_created&gt;&lt;_date&gt;61564320&lt;/_date&gt;&lt;_date_display&gt;2017&lt;/_date_display&gt;&lt;_db_updated&gt;PubMed&lt;/_db_updated&gt;&lt;_doi&gt;10.1089/cren.2017.0126&lt;/_doi&gt;&lt;_isbn&gt;2379-9889 (Print); 2379-9889 (Linking)&lt;/_isbn&gt;&lt;_issue&gt;1&lt;/_issue&gt;&lt;_journal&gt;J Endourol Case Rep&lt;/_journal&gt;&lt;_keywords&gt;Double-J stent; endourologic technique; forgotten stent; malposition stent&lt;/_keywords&gt;&lt;_language&gt;eng&lt;/_language&gt;&lt;_modified&gt;64627175&lt;/_modified&gt;&lt;_pages&gt;189-191&lt;/_pages&gt;&lt;_tertiary_title&gt;Journal of endourology case reports&lt;/_tertiary_title&gt;&lt;_type_work&gt;Case Reports&lt;/_type_work&gt;&lt;_url&gt;http://www.ncbi.nlm.nih.gov/entrez/query.fcgi?cmd=Retrieve&amp;amp;db=pubmed&amp;amp;dopt=Abstract&amp;amp;list_uids=29279873&amp;amp;query_hl=1&lt;/_url&gt;&lt;_volume&gt;3&lt;/_volume&gt;&lt;/Details&gt;&lt;Extra&gt;&lt;DBUID&gt;{B259093F-482C-41FA-A8E8-787792351FDC}&lt;/DBUID&gt;&lt;/Extra&gt;&lt;/Item&gt;&lt;/References&gt;&lt;/Group&gt;&lt;/Citation&gt;_x000a_"/>
    <w:docVar w:name="NE.Ref{E874BF73-79C3-46EE-A73C-077E2127217C}" w:val=" ADDIN NE.Ref.{E874BF73-79C3-46EE-A73C-077E2127217C}&lt;Citation&gt;&lt;Group&gt;&lt;References&gt;&lt;Item&gt;&lt;ID&gt;658&lt;/ID&gt;&lt;UID&gt;{B9BDB087-50FB-4F57-AFA9-F17246FBA98E}&lt;/UID&gt;&lt;Title&gt;The overlooked, retained Double J stent&lt;/Title&gt;&lt;Template&gt;Journal Article&lt;/Template&gt;&lt;Star&gt;0&lt;/Star&gt;&lt;Tag&gt;0&lt;/Tag&gt;&lt;Author&gt;Persky, L; Lockhart, J J; Karp, R; Helal, M; Hakki, S&lt;/Author&gt;&lt;Year&gt;1990&lt;/Year&gt;&lt;Details&gt;&lt;_accessed&gt;64514193&lt;/_accessed&gt;&lt;_accession_num&gt;2247921&lt;/_accession_num&gt;&lt;_author_adr&gt;Department of Surgery, University of South Florida College of Medicine, Tampa.&lt;/_author_adr&gt;&lt;_collection_scope&gt;SCI;SCIE&lt;/_collection_scope&gt;&lt;_created&gt;64514180&lt;/_created&gt;&lt;_date&gt;47816640&lt;/_date&gt;&lt;_date_display&gt;1990 Dec&lt;/_date_display&gt;&lt;_db_updated&gt;PubMed&lt;/_db_updated&gt;&lt;_doi&gt;10.1016/0090-4295(90)80192-p&lt;/_doi&gt;&lt;_impact_factor&gt;   2.633&lt;/_impact_factor&gt;&lt;_isbn&gt;0090-4295 (Print); 0090-4295 (Linking)&lt;/_isbn&gt;&lt;_issue&gt;6&lt;/_issue&gt;&lt;_journal&gt;Urology&lt;/_journal&gt;&lt;_language&gt;eng&lt;/_language&gt;&lt;_modified&gt;64583566&lt;/_modified&gt;&lt;_pages&gt;519-21&lt;/_pages&gt;&lt;_social_category&gt;医学(3)&lt;/_social_category&gt;&lt;_subject_headings&gt;Adolescent; Adult; Catheters, Indwelling; Humans; Hydronephrosis/therapy; Male; Middle Aged; *Stents; Ureter; Urinary Catheterization/*adverse effects&lt;/_subject_headings&gt;&lt;_tertiary_title&gt;Urology&lt;/_tertiary_title&gt;&lt;_type_work&gt;Case Reports; Journal Article&lt;/_type_work&gt;&lt;_url&gt;http://www.ncbi.nlm.nih.gov/entrez/query.fcgi?cmd=Retrieve&amp;amp;db=pubmed&amp;amp;dopt=Abstract&amp;amp;list_uids=2247921&amp;amp;query_hl=1&lt;/_url&gt;&lt;_volume&gt;36&lt;/_volume&gt;&lt;/Details&gt;&lt;Extra&gt;&lt;DBUID&gt;{B259093F-482C-41FA-A8E8-787792351FDC}&lt;/DBUID&gt;&lt;/Extra&gt;&lt;/Item&gt;&lt;/References&gt;&lt;/Group&gt;&lt;Group&gt;&lt;References&gt;&lt;Item&gt;&lt;ID&gt;652&lt;/ID&gt;&lt;UID&gt;{E10BBF8A-C8FF-4E62-A727-54459438CAE3}&lt;/UID&gt;&lt;Title&gt;The forgotten ureteral stent&lt;/Title&gt;&lt;Template&gt;Journal Article&lt;/Template&gt;&lt;Star&gt;0&lt;/Star&gt;&lt;Tag&gt;0&lt;/Tag&gt;&lt;Author&gt;Fishman, J R; Presto, AJ Rd&lt;/Author&gt;&lt;Year&gt;1994&lt;/Year&gt;&lt;Details&gt;&lt;_accessed&gt;64514688&lt;/_accessed&gt;&lt;_accession_num&gt;8053186&lt;/_accession_num&gt;&lt;_created&gt;64514180&lt;/_created&gt;&lt;_date&gt;49656960&lt;/_date&gt;&lt;_date_display&gt;1994 Jun&lt;/_date_display&gt;&lt;_db_updated&gt;PubMed&lt;/_db_updated&gt;&lt;_isbn&gt;0093-0415 (Print); 0093-0415 (Linking)&lt;/_isbn&gt;&lt;_issue&gt;6&lt;/_issue&gt;&lt;_journal&gt;West J Med&lt;/_journal&gt;&lt;_language&gt;eng&lt;/_language&gt;&lt;_modified&gt;64514688&lt;/_modified&gt;&lt;_pages&gt;569-70&lt;/_pages&gt;&lt;_subject_headings&gt;Aged; Humans; Male; Radiography; Stents/*adverse effects; Time Factors; *Ureter/diagnostic imaging&lt;/_subject_headings&gt;&lt;_tertiary_title&gt;The Western journal of medicine&lt;/_tertiary_title&gt;&lt;_type_work&gt;Case Reports; Journal Article&lt;/_type_work&gt;&lt;_url&gt;http://www.ncbi.nlm.nih.gov/entrez/query.fcgi?cmd=Retrieve&amp;amp;db=pubmed&amp;amp;dopt=Abstract&amp;amp;list_uids=8053186&amp;amp;query_hl=1&lt;/_url&gt;&lt;_volume&gt;160&lt;/_volume&gt;&lt;/Details&gt;&lt;Extra&gt;&lt;DBUID&gt;{B259093F-482C-41FA-A8E8-787792351FDC}&lt;/DBUID&gt;&lt;/Extra&gt;&lt;/Item&gt;&lt;/References&gt;&lt;/Group&gt;&lt;Group&gt;&lt;References&gt;&lt;Item&gt;&lt;ID&gt;662&lt;/ID&gt;&lt;UID&gt;{5E0B92BB-DAF0-45CB-B01F-1CFF3B563760}&lt;/UID&gt;&lt;Title&gt;Trapping of the double-J stent in the urinary tract eight years after extracorporeal shock wave lithotripsy&lt;/Title&gt;&lt;Template&gt;Journal Article&lt;/Template&gt;&lt;Star&gt;0&lt;/Star&gt;&lt;Tag&gt;0&lt;/Tag&gt;&lt;Author&gt;Ignjatovic, I; Stojkovic, I&lt;/Author&gt;&lt;Year&gt;2000&lt;/Year&gt;&lt;Details&gt;&lt;_accessed&gt;64514193&lt;/_accessed&gt;&lt;_collection_scope&gt;SCIE&lt;/_collection_scope&gt;&lt;_created&gt;64514180&lt;/_created&gt;&lt;_date&gt;52594560&lt;/_date&gt;&lt;_date_display&gt;2000&lt;/_date_display&gt;&lt;_db_updated&gt;PKU Search&lt;/_db_updated&gt;&lt;_doi&gt;10.1023/A:1007109412707&lt;/_doi&gt;&lt;_impact_factor&gt;   2.266&lt;/_impact_factor&gt;&lt;_isbn&gt;0301-1623&lt;/_isbn&gt;&lt;_issue&gt;1&lt;/_issue&gt;&lt;_journal&gt;International urology and nephrology&lt;/_journal&gt;&lt;_keywords&gt;Case reports; Extracorporeal shockwave lithotripsy; Foreign Bodies - therapy; Humans; Implants; Lithotripsy; Renal failure; Renal function; Stent (Surgery); Stents; Time Factors; Urinary tract; Urogenital system&lt;/_keywords&gt;&lt;_modified&gt;64594071&lt;/_modified&gt;&lt;_number&gt;1&lt;/_number&gt;&lt;_ori_publication&gt;Springer&lt;/_ori_publication&gt;&lt;_pages&gt;29-31&lt;/_pages&gt;&lt;_place_published&gt;Netherlands&lt;/_place_published&gt;&lt;_social_category&gt;医学(4)&lt;/_social_category&gt;&lt;_url&gt;http://pku.summon.serialssolutions.com/2.0.0/link/0/eLvHCXMwtV1LS-RAEC58wOLFxz50fPZtT9lNd16dg4iIg4jCLuzCspfQ3amsoiSjmVHm31vVySiMizev6SQ06eqvvupKfQUQqW9hMIcJmFe6cl77XGNEPg-NyhNXpURQMfHd3_5e6osfanianC_Az1lpTL_cM5T00F02jk_Nv5Nr4fAqlenR6C7gPlKcb5011TB9s4XyUEaSa6yXOYfE4Vn2J3uR5dVdkQqZeSCJCcyJ_7D_zWNOzmavIXuOiHqHNFx7h7mvw2rPTsVxZ04bsID1R_hw2effP8ENuTYWdPgnmkoQdRRlM7G3GJwLMpZ6LK5rf5VP8M39VIy5BEv4w1cxpXm2wrckF-QQaMRrKBNPFe0VgbJ4NA8oKCi4asYEZO30M_wenv46OQv6dg2BU1lGUFVaCjd1qIy0WGFuUxeGJlQ2ThLFMusU-hmlLBK-5hiGZaoda1tkkbOWoCP6Akt1U-MWCJciffiyQikx1qnUFKcaHcdxWSXW2WwAX3kxCt6EPGHT1xLQ0yxnVRyzrFieEpkZwM5sAYp-d7aFkhw2EvccwO5_Rp_XZgAHz8O06ziVYmpsJm2RqYjuUjSRzc4GilEnDkIRFTFgiuG23371Dqx0Rf38N9suLI3vJ7gHi6Obyb630CdnEPc-&lt;/_url&gt;&lt;_volume&gt;32&lt;/_volume&gt;&lt;/Details&gt;&lt;Extra&gt;&lt;DBUID&gt;{B259093F-482C-41FA-A8E8-787792351FDC}&lt;/DBUID&gt;&lt;/Extra&gt;&lt;/Item&gt;&lt;/References&gt;&lt;/Group&gt;&lt;Group&gt;&lt;References&gt;&lt;Item&gt;&lt;ID&gt;567&lt;/ID&gt;&lt;UID&gt;{371AA95C-4A07-452B-B5E0-207DFDF2F28C}&lt;/UID&gt;&lt;Title&gt;Double J Stent Forgotten For 7 Years: A Case Report&lt;/Title&gt;&lt;Template&gt;Journal Article&lt;/Template&gt;&lt;Star&gt;0&lt;/Star&gt;&lt;Tag&gt;0&lt;/Tag&gt;&lt;Author&gt;Chen, Chun-Kai; Li, Ching-Chia; Ke, Hung-Lung; Chou, Yii-Her; Huang, Chun-Hsiung; Shih, Ming-Chen&lt;/Author&gt;&lt;Year&gt;2003&lt;/Year&gt;&lt;Details&gt;&lt;_accessed&gt;64514184&lt;/_accessed&gt;&lt;_alternate_title&gt;The Kaohsiung Journal of Medical Sciences&lt;/_alternate_title&gt;&lt;_created&gt;64514180&lt;/_created&gt;&lt;_date&gt;54172800&lt;/_date&gt;&lt;_date_display&gt;2003&lt;/_date_display&gt;&lt;_db_updated&gt;ScienceDirect&lt;/_db_updated&gt;&lt;_doi&gt;https://doi.org/10.1016/S1607-551X(09)70454-1&lt;/_doi&gt;&lt;_impact_factor&gt;   2.996&lt;/_impact_factor&gt;&lt;_isbn&gt;1607-551X&lt;/_isbn&gt;&lt;_issue&gt;2&lt;/_issue&gt;&lt;_journal&gt;The Kaohsiung Journal of Medical Sciences&lt;/_journal&gt;&lt;_keywords&gt;ureteral stent; double J stent&lt;/_keywords&gt;&lt;_modified&gt;64595470&lt;/_modified&gt;&lt;_pages&gt;84-86&lt;/_pages&gt;&lt;_social_category&gt;医学(4)&lt;/_social_category&gt;&lt;_url&gt;https://www.sciencedirect.com/science/article/pii/S1607551X09704541&lt;/_url&gt;&lt;_volume&gt;19&lt;/_volume&gt;&lt;/Details&gt;&lt;Extra&gt;&lt;DBUID&gt;{B259093F-482C-41FA-A8E8-787792351FDC}&lt;/DBUID&gt;&lt;/Extra&gt;&lt;/Item&gt;&lt;/References&gt;&lt;/Group&gt;&lt;/Citation&gt;_x000a_"/>
    <w:docVar w:name="ne_docsoft" w:val="MSWord"/>
    <w:docVar w:name="ne_docversion" w:val="NoteExpress 2.0"/>
    <w:docVar w:name="ne_insertmode" w:val="0"/>
    <w:docVar w:name="ne_stylename" w:val="中华人民共和国国家标准_GBT_7714-2005"/>
  </w:docVars>
  <w:rsids>
    <w:rsidRoot w:val="000126D6"/>
    <w:rsid w:val="000126D6"/>
    <w:rsid w:val="0003509C"/>
    <w:rsid w:val="002E067A"/>
    <w:rsid w:val="00346D81"/>
    <w:rsid w:val="00491BFE"/>
    <w:rsid w:val="004C6F03"/>
    <w:rsid w:val="00532AE2"/>
    <w:rsid w:val="006E7DAF"/>
    <w:rsid w:val="007B289A"/>
    <w:rsid w:val="009D3F3C"/>
    <w:rsid w:val="00CD40B6"/>
    <w:rsid w:val="00CF74CE"/>
    <w:rsid w:val="00D32616"/>
    <w:rsid w:val="00E739BA"/>
    <w:rsid w:val="00E90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8E6361"/>
  <w15:chartTrackingRefBased/>
  <w15:docId w15:val="{EB61C0F1-5AC0-4F66-9475-BFBC90F86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74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74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74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74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1</Pages>
  <Words>3595</Words>
  <Characters>20497</Characters>
  <Application>Microsoft Office Word</Application>
  <DocSecurity>0</DocSecurity>
  <Lines>170</Lines>
  <Paragraphs>48</Paragraphs>
  <ScaleCrop>false</ScaleCrop>
  <Company/>
  <LinksUpToDate>false</LinksUpToDate>
  <CharactersWithSpaces>2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ao-Chuan</dc:creator>
  <cp:keywords/>
  <dc:description>NE.Bib</dc:description>
  <cp:lastModifiedBy>Wang Xiao-Chuan</cp:lastModifiedBy>
  <cp:revision>8</cp:revision>
  <dcterms:created xsi:type="dcterms:W3CDTF">2023-04-04T16:12:00Z</dcterms:created>
  <dcterms:modified xsi:type="dcterms:W3CDTF">2023-04-17T07:45:00Z</dcterms:modified>
</cp:coreProperties>
</file>